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11064" w14:textId="77777777" w:rsidR="00764D51" w:rsidRDefault="00764D51" w:rsidP="00764D51">
      <w:pPr>
        <w:pStyle w:val="Titlepage"/>
      </w:pPr>
      <w:bookmarkStart w:id="0" w:name="_Toc27387544"/>
      <w:bookmarkStart w:id="1" w:name="_Hlk49427221"/>
      <w:bookmarkStart w:id="2" w:name="_Toc50370926"/>
    </w:p>
    <w:p w14:paraId="020ED23B" w14:textId="77777777" w:rsidR="00764D51" w:rsidRDefault="00764D51" w:rsidP="00764D51">
      <w:pPr>
        <w:pStyle w:val="Titlepage"/>
      </w:pPr>
    </w:p>
    <w:p w14:paraId="0DA3C554" w14:textId="77777777" w:rsidR="00764D51" w:rsidRDefault="00764D51" w:rsidP="00764D51">
      <w:pPr>
        <w:pStyle w:val="Titlepage"/>
      </w:pPr>
      <w:bookmarkStart w:id="3" w:name="_Hlk52183557"/>
      <w:r w:rsidRPr="005B1319">
        <w:t>Problem</w:t>
      </w:r>
      <w:r>
        <w:t>-</w:t>
      </w:r>
      <w:r w:rsidRPr="005B1319">
        <w:t xml:space="preserve">Solving </w:t>
      </w:r>
      <w:r>
        <w:t>Training</w:t>
      </w:r>
      <w:r w:rsidRPr="005B1319">
        <w:t xml:space="preserve"> as an Active Ingredient of Treatment for </w:t>
      </w:r>
      <w:r>
        <w:t xml:space="preserve">Youth </w:t>
      </w:r>
      <w:r w:rsidRPr="005B1319">
        <w:t>Depression: A Scoping Review</w:t>
      </w:r>
      <w:r>
        <w:t xml:space="preserve"> and Exploratory Meta-Analysis</w:t>
      </w:r>
    </w:p>
    <w:p w14:paraId="5ED5DB38" w14:textId="77777777" w:rsidR="00764D51" w:rsidRDefault="00764D51" w:rsidP="00764D51">
      <w:pPr>
        <w:pStyle w:val="Titlepage"/>
      </w:pPr>
    </w:p>
    <w:bookmarkEnd w:id="0"/>
    <w:bookmarkEnd w:id="1"/>
    <w:bookmarkEnd w:id="3"/>
    <w:p w14:paraId="326255A6" w14:textId="6076ECC2" w:rsidR="00396C07" w:rsidRDefault="009356BD" w:rsidP="00764D51">
      <w:pPr>
        <w:pStyle w:val="Title2"/>
        <w:jc w:val="center"/>
        <w:rPr>
          <w:b/>
          <w:bCs w:val="0"/>
        </w:rPr>
      </w:pPr>
      <w:r>
        <w:rPr>
          <w:b/>
          <w:bCs w:val="0"/>
        </w:rPr>
        <w:t xml:space="preserve">ADDITIONAL FILE </w:t>
      </w:r>
      <w:r w:rsidR="00F81535">
        <w:rPr>
          <w:b/>
          <w:bCs w:val="0"/>
        </w:rPr>
        <w:t>6</w:t>
      </w:r>
    </w:p>
    <w:p w14:paraId="4D47CA8F" w14:textId="6431F267" w:rsidR="00764D51" w:rsidRPr="00396C07" w:rsidRDefault="00B803F4" w:rsidP="00764D51">
      <w:pPr>
        <w:pStyle w:val="Title2"/>
        <w:jc w:val="center"/>
        <w:rPr>
          <w:b/>
          <w:bCs w:val="0"/>
        </w:rPr>
      </w:pPr>
      <w:r>
        <w:rPr>
          <w:b/>
          <w:bCs w:val="0"/>
        </w:rPr>
        <w:t>Risk of Bias Assessment and GRADE Appraisal</w:t>
      </w:r>
    </w:p>
    <w:p w14:paraId="5632BA45" w14:textId="77777777" w:rsidR="00764D51" w:rsidRDefault="00764D51" w:rsidP="00764D51">
      <w:pPr>
        <w:pStyle w:val="Title2"/>
        <w:jc w:val="center"/>
        <w:rPr>
          <w:b/>
          <w:bCs w:val="0"/>
        </w:rPr>
      </w:pPr>
    </w:p>
    <w:p w14:paraId="7320DF9A" w14:textId="77777777" w:rsidR="00764D51" w:rsidRDefault="00764D51" w:rsidP="00764D51">
      <w:pPr>
        <w:pStyle w:val="Title2"/>
        <w:jc w:val="center"/>
        <w:rPr>
          <w:b/>
          <w:bCs w:val="0"/>
        </w:rPr>
      </w:pPr>
    </w:p>
    <w:p w14:paraId="4F2EFE6C" w14:textId="77777777" w:rsidR="00764D51" w:rsidRPr="009937F7" w:rsidRDefault="00764D51" w:rsidP="00764D51">
      <w:pPr>
        <w:spacing w:line="240" w:lineRule="auto"/>
        <w:ind w:firstLine="0"/>
        <w:jc w:val="center"/>
      </w:pPr>
      <w:r w:rsidRPr="009937F7">
        <w:t xml:space="preserve">Karolin </w:t>
      </w:r>
      <w:r>
        <w:t xml:space="preserve">R. </w:t>
      </w:r>
      <w:r w:rsidRPr="009937F7">
        <w:t>Krause</w:t>
      </w:r>
      <w:r w:rsidRPr="009937F7">
        <w:rPr>
          <w:vertAlign w:val="superscript"/>
        </w:rPr>
        <w:t>1,2</w:t>
      </w:r>
      <w:r w:rsidRPr="009937F7">
        <w:t>, Darren B. Courtney</w:t>
      </w:r>
      <w:r w:rsidRPr="009937F7">
        <w:rPr>
          <w:vertAlign w:val="superscript"/>
        </w:rPr>
        <w:t>1,3</w:t>
      </w:r>
      <w:r w:rsidRPr="009937F7">
        <w:t>, Benjamin W. C. Chan</w:t>
      </w:r>
      <w:r w:rsidRPr="009937F7">
        <w:rPr>
          <w:vertAlign w:val="superscript"/>
        </w:rPr>
        <w:t>4</w:t>
      </w:r>
      <w:r w:rsidRPr="009937F7">
        <w:t>, Sarah Bonato</w:t>
      </w:r>
      <w:r w:rsidRPr="009937F7">
        <w:rPr>
          <w:vertAlign w:val="superscript"/>
        </w:rPr>
        <w:t>1</w:t>
      </w:r>
      <w:r w:rsidRPr="009937F7">
        <w:t>, Madison Aitken</w:t>
      </w:r>
      <w:r w:rsidRPr="009937F7">
        <w:rPr>
          <w:vertAlign w:val="superscript"/>
        </w:rPr>
        <w:t>1,3</w:t>
      </w:r>
      <w:r w:rsidRPr="009937F7">
        <w:t xml:space="preserve">, Jacqueline </w:t>
      </w:r>
      <w:bookmarkStart w:id="4" w:name="_Hlk50034982"/>
      <w:r w:rsidRPr="009937F7">
        <w:t>Relihan</w:t>
      </w:r>
      <w:r w:rsidRPr="009937F7">
        <w:rPr>
          <w:vertAlign w:val="superscript"/>
        </w:rPr>
        <w:t>1</w:t>
      </w:r>
      <w:r w:rsidRPr="009937F7">
        <w:t>, Matthew Prebeg</w:t>
      </w:r>
      <w:bookmarkEnd w:id="4"/>
      <w:r w:rsidRPr="009937F7">
        <w:rPr>
          <w:vertAlign w:val="superscript"/>
        </w:rPr>
        <w:t>1</w:t>
      </w:r>
      <w:r w:rsidRPr="009937F7">
        <w:t>, Karleigh Darnay</w:t>
      </w:r>
      <w:r w:rsidRPr="009937F7">
        <w:rPr>
          <w:vertAlign w:val="superscript"/>
        </w:rPr>
        <w:t>1</w:t>
      </w:r>
      <w:r w:rsidRPr="009937F7">
        <w:t>, Lisa D. Hawke</w:t>
      </w:r>
      <w:r w:rsidRPr="009937F7">
        <w:rPr>
          <w:vertAlign w:val="superscript"/>
        </w:rPr>
        <w:t>1,3</w:t>
      </w:r>
      <w:r w:rsidRPr="009937F7">
        <w:t>, Priya Watson</w:t>
      </w:r>
      <w:r w:rsidRPr="009937F7">
        <w:rPr>
          <w:vertAlign w:val="superscript"/>
        </w:rPr>
        <w:t>1,3</w:t>
      </w:r>
      <w:r w:rsidRPr="009937F7">
        <w:t>, Peter Szatmari</w:t>
      </w:r>
      <w:r w:rsidRPr="009937F7">
        <w:rPr>
          <w:vertAlign w:val="superscript"/>
        </w:rPr>
        <w:t>1,3,5</w:t>
      </w:r>
    </w:p>
    <w:p w14:paraId="58E3493A" w14:textId="77777777" w:rsidR="00764D51" w:rsidRDefault="00764D51" w:rsidP="00764D51">
      <w:pPr>
        <w:pStyle w:val="Title2"/>
        <w:jc w:val="center"/>
        <w:rPr>
          <w:b/>
          <w:bCs w:val="0"/>
        </w:rPr>
      </w:pPr>
    </w:p>
    <w:p w14:paraId="227D27AA" w14:textId="77777777" w:rsidR="00764D51" w:rsidRDefault="00764D51" w:rsidP="00764D51">
      <w:pPr>
        <w:pStyle w:val="ListParagraph"/>
        <w:numPr>
          <w:ilvl w:val="0"/>
          <w:numId w:val="15"/>
        </w:numPr>
        <w:spacing w:line="240" w:lineRule="auto"/>
        <w:ind w:left="357" w:hanging="357"/>
        <w:contextualSpacing w:val="0"/>
      </w:pPr>
      <w:r w:rsidRPr="009937F7">
        <w:t>Cundill Centre for Child and Youth Depression, Centre for Addiction and Mental Health (CAMH), Toronto, ON, Canada</w:t>
      </w:r>
    </w:p>
    <w:p w14:paraId="36676652" w14:textId="77777777" w:rsidR="00764D51" w:rsidRPr="009937F7" w:rsidRDefault="00764D51" w:rsidP="00764D51">
      <w:pPr>
        <w:pStyle w:val="ListParagraph"/>
        <w:numPr>
          <w:ilvl w:val="0"/>
          <w:numId w:val="15"/>
        </w:numPr>
        <w:spacing w:line="240" w:lineRule="auto"/>
        <w:ind w:left="357" w:hanging="357"/>
        <w:contextualSpacing w:val="0"/>
      </w:pPr>
      <w:r>
        <w:t>E</w:t>
      </w:r>
      <w:r w:rsidRPr="009937F7">
        <w:t>vidence-Based Practice Unit, University College London and Anna Freud National Centre for Children and Families and, London, United Kingdom</w:t>
      </w:r>
    </w:p>
    <w:p w14:paraId="37CD2F28" w14:textId="77777777" w:rsidR="00764D51" w:rsidRDefault="00764D51" w:rsidP="00764D51">
      <w:pPr>
        <w:pStyle w:val="ListParagraph"/>
        <w:numPr>
          <w:ilvl w:val="0"/>
          <w:numId w:val="15"/>
        </w:numPr>
        <w:spacing w:line="240" w:lineRule="auto"/>
        <w:ind w:left="357" w:hanging="357"/>
        <w:contextualSpacing w:val="0"/>
      </w:pPr>
      <w:r w:rsidRPr="009937F7">
        <w:t>Department of Psychiatry, University of Toronto, Toronto, ON, Canada</w:t>
      </w:r>
    </w:p>
    <w:p w14:paraId="45940333" w14:textId="77777777" w:rsidR="0098078E" w:rsidRPr="009937F7" w:rsidRDefault="0098078E" w:rsidP="0098078E">
      <w:pPr>
        <w:pStyle w:val="ListParagraph"/>
        <w:numPr>
          <w:ilvl w:val="0"/>
          <w:numId w:val="15"/>
        </w:numPr>
      </w:pPr>
      <w:r w:rsidRPr="000E183E">
        <w:rPr>
          <w:rFonts w:eastAsia="Times New Roman"/>
        </w:rPr>
        <w:t>Department of Family and Community Medicine</w:t>
      </w:r>
      <w:r>
        <w:rPr>
          <w:rFonts w:eastAsia="Times New Roman"/>
        </w:rPr>
        <w:t xml:space="preserve">, </w:t>
      </w:r>
      <w:r w:rsidRPr="009937F7">
        <w:t xml:space="preserve">University of Toronto, </w:t>
      </w:r>
      <w:r>
        <w:t>Toronto, ON, Canada</w:t>
      </w:r>
    </w:p>
    <w:p w14:paraId="189FBAE5" w14:textId="77777777" w:rsidR="00764D51" w:rsidRPr="009937F7" w:rsidRDefault="00764D51" w:rsidP="00764D51">
      <w:pPr>
        <w:pStyle w:val="ListParagraph"/>
        <w:numPr>
          <w:ilvl w:val="0"/>
          <w:numId w:val="15"/>
        </w:numPr>
        <w:spacing w:line="240" w:lineRule="auto"/>
        <w:ind w:left="357" w:hanging="357"/>
        <w:contextualSpacing w:val="0"/>
      </w:pPr>
      <w:r w:rsidRPr="009937F7">
        <w:t>Hospital for Sick Children, Toronto, ON, Canada</w:t>
      </w:r>
    </w:p>
    <w:p w14:paraId="42D1A50E" w14:textId="77777777" w:rsidR="00764D51" w:rsidRDefault="00764D51" w:rsidP="00764D51">
      <w:pPr>
        <w:spacing w:line="240" w:lineRule="auto"/>
        <w:ind w:firstLine="0"/>
        <w:rPr>
          <w:b/>
        </w:rPr>
      </w:pPr>
    </w:p>
    <w:p w14:paraId="7FB5D6F5" w14:textId="77777777" w:rsidR="00764D51" w:rsidRDefault="00764D51" w:rsidP="00764D51">
      <w:pPr>
        <w:spacing w:line="240" w:lineRule="auto"/>
        <w:ind w:firstLine="0"/>
        <w:sectPr w:rsidR="00764D51" w:rsidSect="00764D51">
          <w:headerReference w:type="default" r:id="rId12"/>
          <w:footerReference w:type="default" r:id="rId13"/>
          <w:headerReference w:type="first" r:id="rId14"/>
          <w:footerReference w:type="first" r:id="rId15"/>
          <w:footnotePr>
            <w:pos w:val="beneathText"/>
          </w:footnotePr>
          <w:type w:val="nextColumn"/>
          <w:pgSz w:w="11907" w:h="16840" w:code="9"/>
          <w:pgMar w:top="1361" w:right="1361" w:bottom="1361" w:left="1247" w:header="709" w:footer="709" w:gutter="0"/>
          <w:cols w:space="720"/>
          <w:titlePg/>
          <w:docGrid w:linePitch="360"/>
        </w:sectPr>
      </w:pPr>
      <w:r w:rsidRPr="009937F7">
        <w:rPr>
          <w:b/>
        </w:rPr>
        <w:t>Corresponding Author:</w:t>
      </w:r>
      <w:r w:rsidRPr="009937F7">
        <w:t xml:space="preserve"> </w:t>
      </w:r>
      <w:bookmarkStart w:id="5" w:name="_Hlk32496743"/>
      <w:r w:rsidRPr="009937F7">
        <w:t xml:space="preserve">Karolin Krause, Cundill Centre for Child and Youth Depression, Centre for Addiction and Mental Health, 80 Workman Way, Toronto, ON M6J 1H4, Canada; Email: </w:t>
      </w:r>
      <w:bookmarkEnd w:id="5"/>
      <w:r w:rsidRPr="009937F7">
        <w:t>Karolin.krause@camh.ca</w:t>
      </w:r>
    </w:p>
    <w:bookmarkEnd w:id="2"/>
    <w:p w14:paraId="03B62C45" w14:textId="0657C2B3" w:rsidR="00252DFD" w:rsidRPr="00252DFD" w:rsidRDefault="00252DFD" w:rsidP="00665062">
      <w:pPr>
        <w:spacing w:before="240" w:line="240" w:lineRule="auto"/>
        <w:ind w:firstLine="0"/>
        <w:jc w:val="center"/>
        <w:rPr>
          <w:b/>
          <w:bCs w:val="0"/>
          <w:sz w:val="24"/>
          <w:szCs w:val="24"/>
        </w:rPr>
      </w:pPr>
      <w:r w:rsidRPr="00252DFD">
        <w:rPr>
          <w:b/>
          <w:bCs w:val="0"/>
          <w:sz w:val="24"/>
          <w:szCs w:val="24"/>
        </w:rPr>
        <w:lastRenderedPageBreak/>
        <w:t>Risk of Bias Assessment</w:t>
      </w:r>
    </w:p>
    <w:p w14:paraId="7ECD0591" w14:textId="78202996" w:rsidR="00252DFD" w:rsidRPr="00252DFD" w:rsidRDefault="00252DFD" w:rsidP="00665062">
      <w:pPr>
        <w:keepNext/>
        <w:spacing w:before="0" w:after="200" w:line="240" w:lineRule="auto"/>
        <w:ind w:firstLine="0"/>
        <w:rPr>
          <w:b/>
          <w:bCs w:val="0"/>
          <w:color w:val="000000" w:themeColor="text2"/>
          <w:sz w:val="18"/>
          <w:szCs w:val="18"/>
        </w:rPr>
      </w:pPr>
      <w:bookmarkStart w:id="6" w:name="_Hlk58503813"/>
      <w:r w:rsidRPr="00252DFD">
        <w:rPr>
          <w:b/>
          <w:bCs w:val="0"/>
          <w:color w:val="000000" w:themeColor="text2"/>
          <w:sz w:val="18"/>
          <w:szCs w:val="18"/>
        </w:rPr>
        <w:t xml:space="preserve">Table </w:t>
      </w:r>
      <w:r w:rsidR="0088544F">
        <w:rPr>
          <w:b/>
          <w:bCs w:val="0"/>
          <w:color w:val="000000" w:themeColor="text2"/>
          <w:sz w:val="18"/>
          <w:szCs w:val="18"/>
        </w:rPr>
        <w:t>S</w:t>
      </w:r>
      <w:r w:rsidR="007C46D9">
        <w:rPr>
          <w:b/>
          <w:bCs w:val="0"/>
          <w:color w:val="000000" w:themeColor="text2"/>
          <w:sz w:val="18"/>
          <w:szCs w:val="18"/>
        </w:rPr>
        <w:t>2</w:t>
      </w:r>
      <w:r w:rsidRPr="00252DFD">
        <w:rPr>
          <w:b/>
          <w:bCs w:val="0"/>
          <w:color w:val="000000" w:themeColor="text2"/>
          <w:sz w:val="18"/>
          <w:szCs w:val="18"/>
        </w:rPr>
        <w:t xml:space="preserve">. Results from ROB </w:t>
      </w:r>
      <w:r w:rsidR="00D20319">
        <w:rPr>
          <w:b/>
          <w:bCs w:val="0"/>
          <w:color w:val="000000" w:themeColor="text2"/>
          <w:sz w:val="18"/>
          <w:szCs w:val="18"/>
        </w:rPr>
        <w:t>A</w:t>
      </w:r>
      <w:r w:rsidRPr="00252DFD">
        <w:rPr>
          <w:b/>
          <w:bCs w:val="0"/>
          <w:color w:val="000000" w:themeColor="text2"/>
          <w:sz w:val="18"/>
          <w:szCs w:val="18"/>
        </w:rPr>
        <w:t xml:space="preserve">ssessment </w:t>
      </w:r>
      <w:r w:rsidR="00D20319">
        <w:rPr>
          <w:b/>
          <w:bCs w:val="0"/>
          <w:color w:val="000000" w:themeColor="text2"/>
          <w:sz w:val="18"/>
          <w:szCs w:val="18"/>
        </w:rPr>
        <w:t>U</w:t>
      </w:r>
      <w:r w:rsidRPr="00252DFD">
        <w:rPr>
          <w:b/>
          <w:bCs w:val="0"/>
          <w:color w:val="000000" w:themeColor="text2"/>
          <w:sz w:val="18"/>
          <w:szCs w:val="18"/>
        </w:rPr>
        <w:t xml:space="preserve">sing the Cochrane ROB2 </w:t>
      </w:r>
      <w:r w:rsidR="00D20319">
        <w:rPr>
          <w:b/>
          <w:bCs w:val="0"/>
          <w:color w:val="000000" w:themeColor="text2"/>
          <w:sz w:val="18"/>
          <w:szCs w:val="18"/>
        </w:rPr>
        <w:t>T</w:t>
      </w:r>
      <w:r w:rsidRPr="00252DFD">
        <w:rPr>
          <w:b/>
          <w:bCs w:val="0"/>
          <w:color w:val="000000" w:themeColor="text2"/>
          <w:sz w:val="18"/>
          <w:szCs w:val="18"/>
        </w:rPr>
        <w:t xml:space="preserve">ool </w:t>
      </w:r>
      <w:bookmarkEnd w:id="6"/>
      <w:r w:rsidRPr="00252DFD">
        <w:rPr>
          <w:b/>
          <w:bCs w:val="0"/>
          <w:color w:val="000000" w:themeColor="text2"/>
          <w:sz w:val="18"/>
          <w:szCs w:val="18"/>
        </w:rPr>
        <w:fldChar w:fldCharType="begin" w:fldLock="1"/>
      </w:r>
      <w:r w:rsidR="005E6795">
        <w:rPr>
          <w:b/>
          <w:bCs w:val="0"/>
          <w:color w:val="000000" w:themeColor="text2"/>
          <w:sz w:val="18"/>
          <w:szCs w:val="18"/>
        </w:rPr>
        <w:instrText>ADDIN CSL_CITATION {"citationItems":[{"id":"ITEM-1","itemData":{"DOI":"10.1136/bmj.l4898","ISSN":"17561833","PMID":"31462531","author":[{"dropping-particle":"","family":"Higgins","given":"Julian PT","non-dropping-particle":"","parse-names":false,"suffix":""},{"dropping-particle":"","family":"Savović","given":"Jelena","non-dropping-particle":"","parse-names":false,"suffix":""},{"dropping-particle":"","family":"Page","given":"Matthew J","non-dropping-particle":"","parse-names":false,"suffix":""},{"dropping-particle":"","family":"Sterne","given":"Jonathan AC","non-dropping-particle":"","parse-names":false,"suffix":""},{"dropping-particle":"","family":"Group","given":"on behalf of the RoB2 Development","non-dropping-particle":"","parse-names":false,"suffix":""}],"container-title":"The BMJ","id":"ITEM-1","issue":"August","issued":{"date-parts":[["2019"]]},"title":"Guidance: RoB 2: A revised tool for assessing risk of bias in randomised trials","type":"article-journal","volume":"366"},"uris":["http://www.mendeley.com/documents/?uuid=b3e3a56a-9113-410c-9f7f-d1f220ada08e"]}],"mendeley":{"formattedCitation":"(1)","plainTextFormattedCitation":"(1)","previouslyFormattedCitation":"(1)"},"properties":{"noteIndex":0},"schema":"https://github.com/citation-style-language/schema/raw/master/csl-citation.json"}</w:instrText>
      </w:r>
      <w:r w:rsidRPr="00252DFD">
        <w:rPr>
          <w:b/>
          <w:bCs w:val="0"/>
          <w:color w:val="000000" w:themeColor="text2"/>
          <w:sz w:val="18"/>
          <w:szCs w:val="18"/>
        </w:rPr>
        <w:fldChar w:fldCharType="separate"/>
      </w:r>
      <w:r w:rsidR="00B803F4" w:rsidRPr="00B803F4">
        <w:rPr>
          <w:bCs w:val="0"/>
          <w:noProof/>
          <w:color w:val="000000" w:themeColor="text2"/>
          <w:sz w:val="18"/>
          <w:szCs w:val="18"/>
        </w:rPr>
        <w:t>(1)</w:t>
      </w:r>
      <w:r w:rsidRPr="00252DFD">
        <w:rPr>
          <w:b/>
          <w:bCs w:val="0"/>
          <w:color w:val="000000" w:themeColor="text2"/>
          <w:sz w:val="18"/>
          <w:szCs w:val="18"/>
        </w:rPr>
        <w:fldChar w:fldCharType="end"/>
      </w:r>
      <w:r w:rsidRPr="00252DFD">
        <w:rPr>
          <w:b/>
          <w:bCs w:val="0"/>
          <w:color w:val="000000" w:themeColor="text2"/>
          <w:sz w:val="18"/>
          <w:szCs w:val="18"/>
        </w:rPr>
        <w:t xml:space="preserve"> (Studies with </w:t>
      </w:r>
      <w:r w:rsidR="00D20319">
        <w:rPr>
          <w:b/>
          <w:bCs w:val="0"/>
          <w:color w:val="000000" w:themeColor="text2"/>
          <w:sz w:val="18"/>
          <w:szCs w:val="18"/>
        </w:rPr>
        <w:t>I</w:t>
      </w:r>
      <w:r w:rsidRPr="00252DFD">
        <w:rPr>
          <w:b/>
          <w:bCs w:val="0"/>
          <w:color w:val="000000" w:themeColor="text2"/>
          <w:sz w:val="18"/>
          <w:szCs w:val="18"/>
        </w:rPr>
        <w:t>ntention-to-</w:t>
      </w:r>
      <w:r w:rsidR="00D20319">
        <w:rPr>
          <w:b/>
          <w:bCs w:val="0"/>
          <w:color w:val="000000" w:themeColor="text2"/>
          <w:sz w:val="18"/>
          <w:szCs w:val="18"/>
        </w:rPr>
        <w:t>T</w:t>
      </w:r>
      <w:r w:rsidRPr="00252DFD">
        <w:rPr>
          <w:b/>
          <w:bCs w:val="0"/>
          <w:color w:val="000000" w:themeColor="text2"/>
          <w:sz w:val="18"/>
          <w:szCs w:val="18"/>
        </w:rPr>
        <w:t>reat)</w:t>
      </w:r>
    </w:p>
    <w:tbl>
      <w:tblPr>
        <w:tblStyle w:val="TableGrid1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45" w:type="dxa"/>
          <w:bottom w:w="45" w:type="dxa"/>
        </w:tblCellMar>
        <w:tblLook w:val="04A0" w:firstRow="1" w:lastRow="0" w:firstColumn="1" w:lastColumn="0" w:noHBand="0" w:noVBand="1"/>
      </w:tblPr>
      <w:tblGrid>
        <w:gridCol w:w="1844"/>
        <w:gridCol w:w="3364"/>
        <w:gridCol w:w="1605"/>
        <w:gridCol w:w="1692"/>
        <w:gridCol w:w="1418"/>
        <w:gridCol w:w="1417"/>
        <w:gridCol w:w="1418"/>
        <w:gridCol w:w="1360"/>
      </w:tblGrid>
      <w:tr w:rsidR="00077A5A" w:rsidRPr="00252DFD" w14:paraId="703C5949" w14:textId="77777777" w:rsidTr="00B803F4">
        <w:trPr>
          <w:trHeight w:val="20"/>
          <w:tblHeader/>
        </w:trPr>
        <w:tc>
          <w:tcPr>
            <w:tcW w:w="1844" w:type="dxa"/>
            <w:tcBorders>
              <w:top w:val="single" w:sz="4" w:space="0" w:color="auto"/>
              <w:bottom w:val="single" w:sz="4" w:space="0" w:color="auto"/>
            </w:tcBorders>
            <w:vAlign w:val="center"/>
          </w:tcPr>
          <w:p w14:paraId="1A5B75DA"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b/>
                <w:bCs w:val="0"/>
                <w:sz w:val="16"/>
                <w:szCs w:val="16"/>
                <w:lang w:eastAsia="en-US"/>
              </w:rPr>
            </w:pPr>
            <w:r w:rsidRPr="00252DFD">
              <w:rPr>
                <w:rFonts w:ascii="Arial" w:hAnsi="Arial" w:cs="Arial"/>
                <w:b/>
                <w:bCs w:val="0"/>
                <w:sz w:val="16"/>
                <w:szCs w:val="16"/>
                <w:lang w:eastAsia="en-US"/>
              </w:rPr>
              <w:t>Study</w:t>
            </w:r>
          </w:p>
        </w:tc>
        <w:tc>
          <w:tcPr>
            <w:tcW w:w="3364" w:type="dxa"/>
            <w:tcBorders>
              <w:top w:val="single" w:sz="4" w:space="0" w:color="auto"/>
              <w:bottom w:val="single" w:sz="4" w:space="0" w:color="auto"/>
            </w:tcBorders>
            <w:vAlign w:val="center"/>
          </w:tcPr>
          <w:p w14:paraId="41C4EE82"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b/>
                <w:bCs w:val="0"/>
                <w:color w:val="000000"/>
                <w:sz w:val="16"/>
                <w:szCs w:val="16"/>
                <w:lang w:eastAsia="en-US"/>
              </w:rPr>
            </w:pPr>
            <w:r w:rsidRPr="00252DFD">
              <w:rPr>
                <w:rFonts w:ascii="Arial" w:hAnsi="Arial" w:cs="Arial"/>
                <w:b/>
                <w:bCs w:val="0"/>
                <w:color w:val="000000"/>
                <w:sz w:val="16"/>
                <w:szCs w:val="16"/>
                <w:lang w:eastAsia="en-US"/>
              </w:rPr>
              <w:t>Outcome</w:t>
            </w:r>
          </w:p>
        </w:tc>
        <w:tc>
          <w:tcPr>
            <w:tcW w:w="0" w:type="auto"/>
            <w:tcBorders>
              <w:top w:val="single" w:sz="4" w:space="0" w:color="auto"/>
              <w:bottom w:val="single" w:sz="4" w:space="0" w:color="auto"/>
            </w:tcBorders>
            <w:vAlign w:val="center"/>
          </w:tcPr>
          <w:p w14:paraId="3AFEC18D"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b/>
                <w:bCs w:val="0"/>
                <w:sz w:val="16"/>
                <w:szCs w:val="16"/>
                <w:lang w:eastAsia="en-US"/>
              </w:rPr>
            </w:pPr>
            <w:r w:rsidRPr="00252DFD">
              <w:rPr>
                <w:rFonts w:ascii="Arial" w:hAnsi="Arial" w:cs="Arial"/>
                <w:b/>
                <w:bCs w:val="0"/>
                <w:sz w:val="16"/>
                <w:szCs w:val="16"/>
                <w:lang w:eastAsia="en-US"/>
              </w:rPr>
              <w:t>Randomisation Process</w:t>
            </w:r>
          </w:p>
        </w:tc>
        <w:tc>
          <w:tcPr>
            <w:tcW w:w="1692" w:type="dxa"/>
            <w:tcBorders>
              <w:top w:val="single" w:sz="4" w:space="0" w:color="auto"/>
              <w:bottom w:val="single" w:sz="4" w:space="0" w:color="auto"/>
            </w:tcBorders>
            <w:vAlign w:val="center"/>
          </w:tcPr>
          <w:p w14:paraId="5A540D45"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b/>
                <w:bCs w:val="0"/>
                <w:sz w:val="16"/>
                <w:szCs w:val="16"/>
                <w:lang w:eastAsia="en-US"/>
              </w:rPr>
            </w:pPr>
            <w:r w:rsidRPr="00252DFD">
              <w:rPr>
                <w:rFonts w:ascii="Arial" w:hAnsi="Arial" w:cs="Arial"/>
                <w:b/>
                <w:bCs w:val="0"/>
                <w:sz w:val="16"/>
                <w:szCs w:val="16"/>
                <w:lang w:eastAsia="en-US"/>
              </w:rPr>
              <w:t>Deviations from intended interventions</w:t>
            </w:r>
          </w:p>
        </w:tc>
        <w:tc>
          <w:tcPr>
            <w:tcW w:w="1418" w:type="dxa"/>
            <w:tcBorders>
              <w:top w:val="single" w:sz="4" w:space="0" w:color="auto"/>
              <w:bottom w:val="single" w:sz="4" w:space="0" w:color="auto"/>
            </w:tcBorders>
            <w:vAlign w:val="center"/>
          </w:tcPr>
          <w:p w14:paraId="658E021B"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b/>
                <w:bCs w:val="0"/>
                <w:sz w:val="16"/>
                <w:szCs w:val="16"/>
                <w:lang w:eastAsia="en-US"/>
              </w:rPr>
            </w:pPr>
            <w:r w:rsidRPr="00252DFD">
              <w:rPr>
                <w:rFonts w:ascii="Arial" w:hAnsi="Arial" w:cs="Arial"/>
                <w:b/>
                <w:bCs w:val="0"/>
                <w:sz w:val="16"/>
                <w:szCs w:val="16"/>
                <w:lang w:eastAsia="en-US"/>
              </w:rPr>
              <w:t>Missing Outcome Data</w:t>
            </w:r>
          </w:p>
        </w:tc>
        <w:tc>
          <w:tcPr>
            <w:tcW w:w="1417" w:type="dxa"/>
            <w:tcBorders>
              <w:top w:val="single" w:sz="4" w:space="0" w:color="auto"/>
              <w:bottom w:val="single" w:sz="4" w:space="0" w:color="auto"/>
            </w:tcBorders>
            <w:vAlign w:val="center"/>
          </w:tcPr>
          <w:p w14:paraId="13F3B12F"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b/>
                <w:bCs w:val="0"/>
                <w:sz w:val="16"/>
                <w:szCs w:val="16"/>
                <w:lang w:eastAsia="en-US"/>
              </w:rPr>
            </w:pPr>
            <w:r w:rsidRPr="00252DFD">
              <w:rPr>
                <w:rFonts w:ascii="Arial" w:hAnsi="Arial" w:cs="Arial"/>
                <w:b/>
                <w:bCs w:val="0"/>
                <w:sz w:val="16"/>
                <w:szCs w:val="16"/>
                <w:lang w:eastAsia="en-US"/>
              </w:rPr>
              <w:t>Measurement of the outcome</w:t>
            </w:r>
          </w:p>
        </w:tc>
        <w:tc>
          <w:tcPr>
            <w:tcW w:w="1418" w:type="dxa"/>
            <w:tcBorders>
              <w:top w:val="single" w:sz="4" w:space="0" w:color="auto"/>
              <w:bottom w:val="single" w:sz="4" w:space="0" w:color="auto"/>
            </w:tcBorders>
            <w:vAlign w:val="center"/>
          </w:tcPr>
          <w:p w14:paraId="06E116B8"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b/>
                <w:bCs w:val="0"/>
                <w:sz w:val="16"/>
                <w:szCs w:val="16"/>
                <w:lang w:eastAsia="en-US"/>
              </w:rPr>
            </w:pPr>
            <w:r w:rsidRPr="00252DFD">
              <w:rPr>
                <w:rFonts w:ascii="Arial" w:hAnsi="Arial" w:cs="Arial"/>
                <w:b/>
                <w:bCs w:val="0"/>
                <w:sz w:val="16"/>
                <w:szCs w:val="16"/>
                <w:lang w:eastAsia="en-US"/>
              </w:rPr>
              <w:t>Selection of reported results</w:t>
            </w:r>
          </w:p>
        </w:tc>
        <w:tc>
          <w:tcPr>
            <w:tcW w:w="1360" w:type="dxa"/>
            <w:tcBorders>
              <w:top w:val="single" w:sz="4" w:space="0" w:color="auto"/>
              <w:bottom w:val="single" w:sz="4" w:space="0" w:color="auto"/>
            </w:tcBorders>
            <w:vAlign w:val="center"/>
          </w:tcPr>
          <w:p w14:paraId="04313EA1"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b/>
                <w:bCs w:val="0"/>
                <w:sz w:val="16"/>
                <w:szCs w:val="16"/>
                <w:lang w:eastAsia="en-US"/>
              </w:rPr>
            </w:pPr>
            <w:r w:rsidRPr="00252DFD">
              <w:rPr>
                <w:rFonts w:ascii="Arial" w:hAnsi="Arial" w:cs="Arial"/>
                <w:b/>
                <w:bCs w:val="0"/>
                <w:sz w:val="16"/>
                <w:szCs w:val="16"/>
                <w:lang w:eastAsia="en-US"/>
              </w:rPr>
              <w:t>Overall bias</w:t>
            </w:r>
          </w:p>
        </w:tc>
      </w:tr>
      <w:tr w:rsidR="00077A5A" w:rsidRPr="00252DFD" w14:paraId="1D7CB0B1" w14:textId="77777777" w:rsidTr="00B803F4">
        <w:trPr>
          <w:trHeight w:val="20"/>
        </w:trPr>
        <w:tc>
          <w:tcPr>
            <w:tcW w:w="1844" w:type="dxa"/>
            <w:tcBorders>
              <w:top w:val="single" w:sz="4" w:space="0" w:color="auto"/>
            </w:tcBorders>
            <w:vAlign w:val="center"/>
          </w:tcPr>
          <w:p w14:paraId="563A4B91"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sz w:val="16"/>
                <w:szCs w:val="16"/>
                <w:lang w:eastAsia="en-US"/>
              </w:rPr>
            </w:pPr>
            <w:r w:rsidRPr="00252DFD">
              <w:rPr>
                <w:rFonts w:ascii="Arial" w:hAnsi="Arial" w:cs="Arial"/>
                <w:sz w:val="16"/>
                <w:szCs w:val="16"/>
                <w:lang w:eastAsia="en-US"/>
              </w:rPr>
              <w:t>Eskin et al. (2008)</w:t>
            </w:r>
          </w:p>
        </w:tc>
        <w:tc>
          <w:tcPr>
            <w:tcW w:w="3364" w:type="dxa"/>
            <w:tcBorders>
              <w:top w:val="single" w:sz="4" w:space="0" w:color="auto"/>
            </w:tcBorders>
            <w:vAlign w:val="center"/>
          </w:tcPr>
          <w:p w14:paraId="1571D1DF"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color w:val="000000"/>
                <w:sz w:val="16"/>
                <w:szCs w:val="16"/>
                <w:lang w:eastAsia="en-US"/>
              </w:rPr>
            </w:pPr>
            <w:r w:rsidRPr="00252DFD">
              <w:rPr>
                <w:rFonts w:ascii="Arial" w:hAnsi="Arial" w:cs="Arial"/>
                <w:color w:val="000000"/>
                <w:sz w:val="16"/>
                <w:szCs w:val="16"/>
                <w:lang w:eastAsia="en-US"/>
              </w:rPr>
              <w:t>BDI: Self-reported depressive symptoms (continuous)</w:t>
            </w:r>
          </w:p>
        </w:tc>
        <w:tc>
          <w:tcPr>
            <w:tcW w:w="0" w:type="auto"/>
            <w:tcBorders>
              <w:top w:val="single" w:sz="4" w:space="0" w:color="auto"/>
            </w:tcBorders>
            <w:shd w:val="clear" w:color="auto" w:fill="FFE599"/>
            <w:vAlign w:val="center"/>
          </w:tcPr>
          <w:p w14:paraId="4A8D0378"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Some concerns</w:t>
            </w:r>
          </w:p>
        </w:tc>
        <w:tc>
          <w:tcPr>
            <w:tcW w:w="1692" w:type="dxa"/>
            <w:tcBorders>
              <w:top w:val="single" w:sz="4" w:space="0" w:color="auto"/>
            </w:tcBorders>
            <w:shd w:val="clear" w:color="auto" w:fill="C5E0B3"/>
            <w:vAlign w:val="center"/>
          </w:tcPr>
          <w:p w14:paraId="1ECAF9EC"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8" w:type="dxa"/>
            <w:tcBorders>
              <w:top w:val="single" w:sz="4" w:space="0" w:color="auto"/>
            </w:tcBorders>
            <w:shd w:val="clear" w:color="auto" w:fill="FFAFAF"/>
            <w:vAlign w:val="center"/>
          </w:tcPr>
          <w:p w14:paraId="6BE298B7"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High</w:t>
            </w:r>
          </w:p>
        </w:tc>
        <w:tc>
          <w:tcPr>
            <w:tcW w:w="1417" w:type="dxa"/>
            <w:tcBorders>
              <w:top w:val="single" w:sz="4" w:space="0" w:color="auto"/>
            </w:tcBorders>
            <w:shd w:val="clear" w:color="auto" w:fill="FFE599"/>
            <w:vAlign w:val="center"/>
          </w:tcPr>
          <w:p w14:paraId="6F099758"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Some concerns</w:t>
            </w:r>
          </w:p>
        </w:tc>
        <w:tc>
          <w:tcPr>
            <w:tcW w:w="1418" w:type="dxa"/>
            <w:tcBorders>
              <w:top w:val="single" w:sz="4" w:space="0" w:color="auto"/>
            </w:tcBorders>
            <w:shd w:val="clear" w:color="auto" w:fill="FFAFAF"/>
            <w:vAlign w:val="center"/>
          </w:tcPr>
          <w:p w14:paraId="5DFFF657"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High</w:t>
            </w:r>
          </w:p>
        </w:tc>
        <w:tc>
          <w:tcPr>
            <w:tcW w:w="1360" w:type="dxa"/>
            <w:tcBorders>
              <w:top w:val="single" w:sz="4" w:space="0" w:color="auto"/>
            </w:tcBorders>
            <w:shd w:val="clear" w:color="auto" w:fill="FFAFAF"/>
            <w:vAlign w:val="center"/>
          </w:tcPr>
          <w:p w14:paraId="3F9A4CAF"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High</w:t>
            </w:r>
          </w:p>
        </w:tc>
      </w:tr>
      <w:tr w:rsidR="00077A5A" w:rsidRPr="00252DFD" w14:paraId="30CD7F84" w14:textId="77777777" w:rsidTr="00B803F4">
        <w:trPr>
          <w:trHeight w:val="645"/>
        </w:trPr>
        <w:tc>
          <w:tcPr>
            <w:tcW w:w="1844" w:type="dxa"/>
            <w:vAlign w:val="center"/>
          </w:tcPr>
          <w:p w14:paraId="539324FB"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sz w:val="16"/>
                <w:szCs w:val="16"/>
                <w:lang w:eastAsia="en-US"/>
              </w:rPr>
            </w:pPr>
            <w:r w:rsidRPr="00252DFD">
              <w:rPr>
                <w:rFonts w:ascii="Arial" w:hAnsi="Arial" w:cs="Arial"/>
                <w:sz w:val="16"/>
                <w:szCs w:val="16"/>
                <w:lang w:eastAsia="en-US"/>
              </w:rPr>
              <w:t>Eskin et al. (2008)</w:t>
            </w:r>
          </w:p>
        </w:tc>
        <w:tc>
          <w:tcPr>
            <w:tcW w:w="3364" w:type="dxa"/>
            <w:vAlign w:val="center"/>
          </w:tcPr>
          <w:p w14:paraId="4EFE913E"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color w:val="000000"/>
                <w:sz w:val="16"/>
                <w:szCs w:val="16"/>
                <w:lang w:eastAsia="en-US"/>
              </w:rPr>
            </w:pPr>
            <w:r w:rsidRPr="00252DFD">
              <w:rPr>
                <w:rFonts w:ascii="Arial" w:hAnsi="Arial" w:cs="Arial"/>
                <w:color w:val="000000"/>
                <w:sz w:val="16"/>
                <w:szCs w:val="16"/>
                <w:lang w:eastAsia="en-US"/>
              </w:rPr>
              <w:t>BDI: Recovery from depressive symptoms (dichotomous)</w:t>
            </w:r>
          </w:p>
        </w:tc>
        <w:tc>
          <w:tcPr>
            <w:tcW w:w="0" w:type="auto"/>
            <w:shd w:val="clear" w:color="auto" w:fill="FFE599"/>
            <w:vAlign w:val="center"/>
          </w:tcPr>
          <w:p w14:paraId="1716CC1F"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Some concerns</w:t>
            </w:r>
          </w:p>
        </w:tc>
        <w:tc>
          <w:tcPr>
            <w:tcW w:w="1692" w:type="dxa"/>
            <w:shd w:val="clear" w:color="auto" w:fill="C5E0B3"/>
            <w:vAlign w:val="center"/>
          </w:tcPr>
          <w:p w14:paraId="60A17782"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8" w:type="dxa"/>
            <w:shd w:val="clear" w:color="auto" w:fill="FFAFAF"/>
            <w:vAlign w:val="center"/>
          </w:tcPr>
          <w:p w14:paraId="2D72A38C"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High</w:t>
            </w:r>
          </w:p>
        </w:tc>
        <w:tc>
          <w:tcPr>
            <w:tcW w:w="1417" w:type="dxa"/>
            <w:shd w:val="clear" w:color="auto" w:fill="FFE599"/>
            <w:vAlign w:val="center"/>
          </w:tcPr>
          <w:p w14:paraId="21F90C3A"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Some concerns</w:t>
            </w:r>
          </w:p>
        </w:tc>
        <w:tc>
          <w:tcPr>
            <w:tcW w:w="1418" w:type="dxa"/>
            <w:shd w:val="clear" w:color="auto" w:fill="FFAFAF"/>
            <w:vAlign w:val="center"/>
          </w:tcPr>
          <w:p w14:paraId="6A56C2CB"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High</w:t>
            </w:r>
          </w:p>
        </w:tc>
        <w:tc>
          <w:tcPr>
            <w:tcW w:w="1360" w:type="dxa"/>
            <w:shd w:val="clear" w:color="auto" w:fill="FFAFAF"/>
            <w:vAlign w:val="center"/>
          </w:tcPr>
          <w:p w14:paraId="1D7BC8A7"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High</w:t>
            </w:r>
          </w:p>
        </w:tc>
      </w:tr>
      <w:tr w:rsidR="00077A5A" w:rsidRPr="00252DFD" w14:paraId="74362A78" w14:textId="77777777" w:rsidTr="00B803F4">
        <w:trPr>
          <w:trHeight w:val="20"/>
        </w:trPr>
        <w:tc>
          <w:tcPr>
            <w:tcW w:w="1844" w:type="dxa"/>
            <w:vAlign w:val="center"/>
          </w:tcPr>
          <w:p w14:paraId="56A1C46B"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sz w:val="16"/>
                <w:szCs w:val="16"/>
                <w:lang w:eastAsia="en-US"/>
              </w:rPr>
            </w:pPr>
            <w:r w:rsidRPr="00252DFD">
              <w:rPr>
                <w:rFonts w:ascii="Arial" w:hAnsi="Arial" w:cs="Arial"/>
                <w:sz w:val="16"/>
                <w:szCs w:val="16"/>
                <w:lang w:eastAsia="en-US"/>
              </w:rPr>
              <w:t>Eskin et al. (2008)</w:t>
            </w:r>
          </w:p>
        </w:tc>
        <w:tc>
          <w:tcPr>
            <w:tcW w:w="3364" w:type="dxa"/>
            <w:vAlign w:val="center"/>
          </w:tcPr>
          <w:p w14:paraId="16F91211"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color w:val="000000"/>
                <w:sz w:val="16"/>
                <w:szCs w:val="16"/>
                <w:lang w:eastAsia="en-US"/>
              </w:rPr>
            </w:pPr>
            <w:r w:rsidRPr="00252DFD">
              <w:rPr>
                <w:rFonts w:ascii="Arial" w:hAnsi="Arial" w:cs="Arial"/>
                <w:color w:val="000000"/>
                <w:sz w:val="16"/>
                <w:szCs w:val="16"/>
                <w:lang w:eastAsia="en-US"/>
              </w:rPr>
              <w:t>HDRS: Clinician-rated depressive symptoms (continuous)</w:t>
            </w:r>
          </w:p>
        </w:tc>
        <w:tc>
          <w:tcPr>
            <w:tcW w:w="0" w:type="auto"/>
            <w:shd w:val="clear" w:color="auto" w:fill="FFE599"/>
            <w:vAlign w:val="center"/>
          </w:tcPr>
          <w:p w14:paraId="6C36DDCE"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Some concerns</w:t>
            </w:r>
          </w:p>
        </w:tc>
        <w:tc>
          <w:tcPr>
            <w:tcW w:w="1692" w:type="dxa"/>
            <w:shd w:val="clear" w:color="auto" w:fill="C5E0B3"/>
            <w:vAlign w:val="center"/>
          </w:tcPr>
          <w:p w14:paraId="0FE81A8E"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8" w:type="dxa"/>
            <w:shd w:val="clear" w:color="auto" w:fill="FFAFAF"/>
            <w:vAlign w:val="center"/>
          </w:tcPr>
          <w:p w14:paraId="564F70A8"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High</w:t>
            </w:r>
          </w:p>
        </w:tc>
        <w:tc>
          <w:tcPr>
            <w:tcW w:w="1417" w:type="dxa"/>
            <w:shd w:val="clear" w:color="auto" w:fill="FFE599"/>
            <w:vAlign w:val="center"/>
          </w:tcPr>
          <w:p w14:paraId="40A1CA47"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Some concerns</w:t>
            </w:r>
          </w:p>
        </w:tc>
        <w:tc>
          <w:tcPr>
            <w:tcW w:w="1418" w:type="dxa"/>
            <w:shd w:val="clear" w:color="auto" w:fill="FFAFAF"/>
            <w:vAlign w:val="center"/>
          </w:tcPr>
          <w:p w14:paraId="19D9D931"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High</w:t>
            </w:r>
          </w:p>
        </w:tc>
        <w:tc>
          <w:tcPr>
            <w:tcW w:w="1360" w:type="dxa"/>
            <w:shd w:val="clear" w:color="auto" w:fill="FFAFAF"/>
            <w:vAlign w:val="center"/>
          </w:tcPr>
          <w:p w14:paraId="556DE6A5"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High</w:t>
            </w:r>
          </w:p>
        </w:tc>
      </w:tr>
      <w:tr w:rsidR="00077A5A" w:rsidRPr="00252DFD" w14:paraId="765C90C2" w14:textId="77777777" w:rsidTr="00B803F4">
        <w:trPr>
          <w:trHeight w:val="20"/>
        </w:trPr>
        <w:tc>
          <w:tcPr>
            <w:tcW w:w="1844" w:type="dxa"/>
            <w:vAlign w:val="center"/>
          </w:tcPr>
          <w:p w14:paraId="5D083853"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sz w:val="16"/>
                <w:szCs w:val="16"/>
                <w:lang w:eastAsia="en-US"/>
              </w:rPr>
            </w:pPr>
            <w:r w:rsidRPr="00252DFD">
              <w:rPr>
                <w:rFonts w:ascii="Arial" w:hAnsi="Arial" w:cs="Arial"/>
                <w:sz w:val="16"/>
                <w:szCs w:val="16"/>
                <w:lang w:eastAsia="en-US"/>
              </w:rPr>
              <w:t>Eskin et al. (2008)</w:t>
            </w:r>
          </w:p>
        </w:tc>
        <w:tc>
          <w:tcPr>
            <w:tcW w:w="3364" w:type="dxa"/>
            <w:vAlign w:val="center"/>
          </w:tcPr>
          <w:p w14:paraId="1F65B660"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color w:val="000000"/>
                <w:sz w:val="16"/>
                <w:szCs w:val="16"/>
                <w:lang w:eastAsia="en-US"/>
              </w:rPr>
            </w:pPr>
            <w:r w:rsidRPr="00252DFD">
              <w:rPr>
                <w:rFonts w:ascii="Arial" w:hAnsi="Arial" w:cs="Arial"/>
                <w:color w:val="000000"/>
                <w:sz w:val="16"/>
                <w:szCs w:val="16"/>
                <w:lang w:eastAsia="en-US"/>
              </w:rPr>
              <w:t>HDRS: Clinician-rated depressive symptoms  - recovery (dichotomous)</w:t>
            </w:r>
          </w:p>
        </w:tc>
        <w:tc>
          <w:tcPr>
            <w:tcW w:w="0" w:type="auto"/>
            <w:shd w:val="clear" w:color="auto" w:fill="FFE599"/>
            <w:vAlign w:val="center"/>
          </w:tcPr>
          <w:p w14:paraId="1C123BC5"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Some concerns</w:t>
            </w:r>
          </w:p>
        </w:tc>
        <w:tc>
          <w:tcPr>
            <w:tcW w:w="1692" w:type="dxa"/>
            <w:shd w:val="clear" w:color="auto" w:fill="C5E0B3"/>
            <w:vAlign w:val="center"/>
          </w:tcPr>
          <w:p w14:paraId="028BC591"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8" w:type="dxa"/>
            <w:shd w:val="clear" w:color="auto" w:fill="FFAFAF"/>
            <w:vAlign w:val="center"/>
          </w:tcPr>
          <w:p w14:paraId="47270CB7"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High</w:t>
            </w:r>
          </w:p>
        </w:tc>
        <w:tc>
          <w:tcPr>
            <w:tcW w:w="1417" w:type="dxa"/>
            <w:shd w:val="clear" w:color="auto" w:fill="FFE599"/>
            <w:vAlign w:val="center"/>
          </w:tcPr>
          <w:p w14:paraId="401F956F"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Some concerns</w:t>
            </w:r>
          </w:p>
        </w:tc>
        <w:tc>
          <w:tcPr>
            <w:tcW w:w="1418" w:type="dxa"/>
            <w:shd w:val="clear" w:color="auto" w:fill="FFAFAF"/>
            <w:vAlign w:val="center"/>
          </w:tcPr>
          <w:p w14:paraId="16B4A2B6"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High</w:t>
            </w:r>
          </w:p>
        </w:tc>
        <w:tc>
          <w:tcPr>
            <w:tcW w:w="1360" w:type="dxa"/>
            <w:shd w:val="clear" w:color="auto" w:fill="FFAFAF"/>
            <w:vAlign w:val="center"/>
          </w:tcPr>
          <w:p w14:paraId="2AD2DC5C"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High</w:t>
            </w:r>
          </w:p>
        </w:tc>
      </w:tr>
      <w:tr w:rsidR="00077A5A" w:rsidRPr="00252DFD" w14:paraId="5D701AFC" w14:textId="77777777" w:rsidTr="00B803F4">
        <w:trPr>
          <w:trHeight w:val="20"/>
        </w:trPr>
        <w:tc>
          <w:tcPr>
            <w:tcW w:w="1844" w:type="dxa"/>
            <w:vAlign w:val="center"/>
          </w:tcPr>
          <w:p w14:paraId="582A4C6D"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sz w:val="16"/>
                <w:szCs w:val="16"/>
                <w:lang w:eastAsia="en-US"/>
              </w:rPr>
            </w:pPr>
            <w:r w:rsidRPr="00252DFD">
              <w:rPr>
                <w:rFonts w:ascii="Arial" w:hAnsi="Arial" w:cs="Arial"/>
                <w:sz w:val="16"/>
                <w:szCs w:val="16"/>
                <w:lang w:eastAsia="en-US"/>
              </w:rPr>
              <w:t>Hoek et al. (2012)</w:t>
            </w:r>
          </w:p>
        </w:tc>
        <w:tc>
          <w:tcPr>
            <w:tcW w:w="3364" w:type="dxa"/>
            <w:vAlign w:val="center"/>
          </w:tcPr>
          <w:p w14:paraId="69C2C571"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color w:val="000000"/>
                <w:sz w:val="16"/>
                <w:szCs w:val="16"/>
                <w:lang w:eastAsia="en-US"/>
              </w:rPr>
            </w:pPr>
            <w:r w:rsidRPr="00252DFD">
              <w:rPr>
                <w:rFonts w:ascii="Arial" w:hAnsi="Arial" w:cs="Arial"/>
                <w:color w:val="000000"/>
                <w:sz w:val="16"/>
                <w:szCs w:val="16"/>
                <w:lang w:eastAsia="en-US"/>
              </w:rPr>
              <w:t>Depressive symptoms (CES-D) –  summary score (continuous)</w:t>
            </w:r>
          </w:p>
        </w:tc>
        <w:tc>
          <w:tcPr>
            <w:tcW w:w="0" w:type="auto"/>
            <w:shd w:val="clear" w:color="auto" w:fill="C5E0B3"/>
            <w:vAlign w:val="center"/>
          </w:tcPr>
          <w:p w14:paraId="701D63B4"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692" w:type="dxa"/>
            <w:shd w:val="clear" w:color="auto" w:fill="C5E0B3"/>
            <w:vAlign w:val="center"/>
          </w:tcPr>
          <w:p w14:paraId="3286E08F"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8" w:type="dxa"/>
            <w:shd w:val="clear" w:color="auto" w:fill="FFE599"/>
            <w:vAlign w:val="center"/>
          </w:tcPr>
          <w:p w14:paraId="7B61A4A3"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Some concerns</w:t>
            </w:r>
          </w:p>
        </w:tc>
        <w:tc>
          <w:tcPr>
            <w:tcW w:w="1417" w:type="dxa"/>
            <w:shd w:val="clear" w:color="auto" w:fill="FFE599"/>
            <w:vAlign w:val="center"/>
          </w:tcPr>
          <w:p w14:paraId="6BF6077C"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Some concerns</w:t>
            </w:r>
          </w:p>
        </w:tc>
        <w:tc>
          <w:tcPr>
            <w:tcW w:w="1418" w:type="dxa"/>
            <w:shd w:val="clear" w:color="auto" w:fill="C5E0B3"/>
            <w:vAlign w:val="center"/>
          </w:tcPr>
          <w:p w14:paraId="588A0D11"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360" w:type="dxa"/>
            <w:shd w:val="clear" w:color="auto" w:fill="FFE599"/>
            <w:vAlign w:val="center"/>
          </w:tcPr>
          <w:p w14:paraId="43242A1B"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Some concerns</w:t>
            </w:r>
          </w:p>
        </w:tc>
      </w:tr>
      <w:tr w:rsidR="00077A5A" w:rsidRPr="00252DFD" w14:paraId="3F2CC2A4" w14:textId="77777777" w:rsidTr="00B803F4">
        <w:trPr>
          <w:trHeight w:val="20"/>
        </w:trPr>
        <w:tc>
          <w:tcPr>
            <w:tcW w:w="1844" w:type="dxa"/>
          </w:tcPr>
          <w:p w14:paraId="30C812D5"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sz w:val="16"/>
                <w:szCs w:val="16"/>
                <w:lang w:eastAsia="en-US"/>
              </w:rPr>
            </w:pPr>
            <w:r w:rsidRPr="00252DFD">
              <w:rPr>
                <w:rFonts w:ascii="Arial" w:hAnsi="Arial" w:cs="Arial"/>
                <w:sz w:val="16"/>
                <w:szCs w:val="16"/>
                <w:lang w:eastAsia="en-US"/>
              </w:rPr>
              <w:t>Hoek et al. (2012)</w:t>
            </w:r>
          </w:p>
        </w:tc>
        <w:tc>
          <w:tcPr>
            <w:tcW w:w="3364" w:type="dxa"/>
            <w:vAlign w:val="center"/>
          </w:tcPr>
          <w:p w14:paraId="068754B1"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color w:val="000000"/>
                <w:sz w:val="16"/>
                <w:szCs w:val="16"/>
                <w:lang w:eastAsia="en-US"/>
              </w:rPr>
            </w:pPr>
            <w:r w:rsidRPr="00252DFD">
              <w:rPr>
                <w:rFonts w:ascii="Arial" w:hAnsi="Arial" w:cs="Arial"/>
                <w:color w:val="000000"/>
                <w:sz w:val="16"/>
                <w:szCs w:val="16"/>
                <w:lang w:eastAsia="en-US"/>
              </w:rPr>
              <w:t>Depressive symptoms (CES-D) – Recovery (dichotomous)</w:t>
            </w:r>
          </w:p>
        </w:tc>
        <w:tc>
          <w:tcPr>
            <w:tcW w:w="0" w:type="auto"/>
            <w:shd w:val="clear" w:color="auto" w:fill="C5E0B3"/>
            <w:vAlign w:val="center"/>
          </w:tcPr>
          <w:p w14:paraId="10C8BF94"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692" w:type="dxa"/>
            <w:shd w:val="clear" w:color="auto" w:fill="C5E0B3"/>
            <w:vAlign w:val="center"/>
          </w:tcPr>
          <w:p w14:paraId="006A49DD"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8" w:type="dxa"/>
            <w:shd w:val="clear" w:color="auto" w:fill="FFE599"/>
            <w:vAlign w:val="center"/>
          </w:tcPr>
          <w:p w14:paraId="08A06680"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Some concerns</w:t>
            </w:r>
          </w:p>
        </w:tc>
        <w:tc>
          <w:tcPr>
            <w:tcW w:w="1417" w:type="dxa"/>
            <w:shd w:val="clear" w:color="auto" w:fill="FFE599"/>
            <w:vAlign w:val="center"/>
          </w:tcPr>
          <w:p w14:paraId="0C88ED5C"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Some concerns</w:t>
            </w:r>
          </w:p>
        </w:tc>
        <w:tc>
          <w:tcPr>
            <w:tcW w:w="1418" w:type="dxa"/>
            <w:shd w:val="clear" w:color="auto" w:fill="C5E0B3"/>
            <w:vAlign w:val="center"/>
          </w:tcPr>
          <w:p w14:paraId="7C068B84"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360" w:type="dxa"/>
            <w:shd w:val="clear" w:color="auto" w:fill="FFE599"/>
            <w:vAlign w:val="center"/>
          </w:tcPr>
          <w:p w14:paraId="22234C24"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Some concerns</w:t>
            </w:r>
          </w:p>
        </w:tc>
      </w:tr>
      <w:tr w:rsidR="00077A5A" w:rsidRPr="00252DFD" w14:paraId="322B0E65" w14:textId="77777777" w:rsidTr="00B803F4">
        <w:trPr>
          <w:trHeight w:val="20"/>
        </w:trPr>
        <w:tc>
          <w:tcPr>
            <w:tcW w:w="1844" w:type="dxa"/>
          </w:tcPr>
          <w:p w14:paraId="3333E4F2"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sz w:val="16"/>
                <w:szCs w:val="16"/>
                <w:lang w:eastAsia="en-US"/>
              </w:rPr>
            </w:pPr>
            <w:r w:rsidRPr="00252DFD">
              <w:rPr>
                <w:rFonts w:ascii="Arial" w:hAnsi="Arial" w:cs="Arial"/>
                <w:sz w:val="16"/>
                <w:szCs w:val="16"/>
                <w:lang w:eastAsia="en-US"/>
              </w:rPr>
              <w:t>Hoek et al. (2012)</w:t>
            </w:r>
          </w:p>
        </w:tc>
        <w:tc>
          <w:tcPr>
            <w:tcW w:w="3364" w:type="dxa"/>
            <w:vAlign w:val="center"/>
          </w:tcPr>
          <w:p w14:paraId="68E2E9CF"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color w:val="000000"/>
                <w:sz w:val="16"/>
                <w:szCs w:val="16"/>
                <w:lang w:eastAsia="en-US"/>
              </w:rPr>
            </w:pPr>
            <w:r w:rsidRPr="00252DFD">
              <w:rPr>
                <w:rFonts w:ascii="Arial" w:hAnsi="Arial" w:cs="Arial"/>
                <w:color w:val="000000"/>
                <w:sz w:val="16"/>
                <w:szCs w:val="16"/>
                <w:lang w:eastAsia="en-US"/>
              </w:rPr>
              <w:t>Hospital Anxiety and Depression Scale, Anxiety Subscale –  summary score (continuous)</w:t>
            </w:r>
          </w:p>
        </w:tc>
        <w:tc>
          <w:tcPr>
            <w:tcW w:w="0" w:type="auto"/>
            <w:shd w:val="clear" w:color="auto" w:fill="C5E0B3"/>
            <w:vAlign w:val="center"/>
          </w:tcPr>
          <w:p w14:paraId="6430987E"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692" w:type="dxa"/>
            <w:shd w:val="clear" w:color="auto" w:fill="C5E0B3"/>
            <w:vAlign w:val="center"/>
          </w:tcPr>
          <w:p w14:paraId="37570200"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8" w:type="dxa"/>
            <w:shd w:val="clear" w:color="auto" w:fill="FFE599"/>
            <w:vAlign w:val="center"/>
          </w:tcPr>
          <w:p w14:paraId="1FF486E1"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Some concerns</w:t>
            </w:r>
          </w:p>
        </w:tc>
        <w:tc>
          <w:tcPr>
            <w:tcW w:w="1417" w:type="dxa"/>
            <w:shd w:val="clear" w:color="auto" w:fill="C5E0B3"/>
            <w:vAlign w:val="center"/>
          </w:tcPr>
          <w:p w14:paraId="02E72728"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8" w:type="dxa"/>
            <w:shd w:val="clear" w:color="auto" w:fill="C5E0B3"/>
            <w:vAlign w:val="center"/>
          </w:tcPr>
          <w:p w14:paraId="78D5CC98"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360" w:type="dxa"/>
            <w:shd w:val="clear" w:color="auto" w:fill="FFE599"/>
            <w:vAlign w:val="center"/>
          </w:tcPr>
          <w:p w14:paraId="3D16E3B9"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Some concerns</w:t>
            </w:r>
          </w:p>
        </w:tc>
      </w:tr>
      <w:tr w:rsidR="00077A5A" w:rsidRPr="00252DFD" w14:paraId="7E69B01B" w14:textId="77777777" w:rsidTr="00B803F4">
        <w:trPr>
          <w:trHeight w:val="20"/>
        </w:trPr>
        <w:tc>
          <w:tcPr>
            <w:tcW w:w="1844" w:type="dxa"/>
          </w:tcPr>
          <w:p w14:paraId="38D3F888"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sz w:val="16"/>
                <w:szCs w:val="16"/>
                <w:lang w:eastAsia="en-US"/>
              </w:rPr>
            </w:pPr>
            <w:r w:rsidRPr="00252DFD">
              <w:rPr>
                <w:rFonts w:ascii="Arial" w:hAnsi="Arial" w:cs="Arial"/>
                <w:sz w:val="16"/>
                <w:szCs w:val="16"/>
                <w:lang w:eastAsia="en-US"/>
              </w:rPr>
              <w:t>Hoek et al. (2012)</w:t>
            </w:r>
          </w:p>
        </w:tc>
        <w:tc>
          <w:tcPr>
            <w:tcW w:w="3364" w:type="dxa"/>
            <w:vAlign w:val="center"/>
          </w:tcPr>
          <w:p w14:paraId="36F249F4"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color w:val="000000"/>
                <w:sz w:val="16"/>
                <w:szCs w:val="16"/>
                <w:lang w:eastAsia="en-US"/>
              </w:rPr>
            </w:pPr>
            <w:r w:rsidRPr="00252DFD">
              <w:rPr>
                <w:rFonts w:ascii="Arial" w:hAnsi="Arial" w:cs="Arial"/>
                <w:color w:val="000000"/>
                <w:sz w:val="16"/>
                <w:szCs w:val="16"/>
                <w:lang w:eastAsia="en-US"/>
              </w:rPr>
              <w:t xml:space="preserve">Hospital Anxiety and Depression Scale, Anxiety Subscale – recovery (dichotomous) </w:t>
            </w:r>
          </w:p>
        </w:tc>
        <w:tc>
          <w:tcPr>
            <w:tcW w:w="0" w:type="auto"/>
            <w:shd w:val="clear" w:color="auto" w:fill="C5E0B3"/>
            <w:vAlign w:val="center"/>
          </w:tcPr>
          <w:p w14:paraId="080BF999"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692" w:type="dxa"/>
            <w:shd w:val="clear" w:color="auto" w:fill="C5E0B3"/>
            <w:vAlign w:val="center"/>
          </w:tcPr>
          <w:p w14:paraId="4E7321E5"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8" w:type="dxa"/>
            <w:shd w:val="clear" w:color="auto" w:fill="FFE599"/>
            <w:vAlign w:val="center"/>
          </w:tcPr>
          <w:p w14:paraId="31E83AB0"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Some concerns</w:t>
            </w:r>
          </w:p>
        </w:tc>
        <w:tc>
          <w:tcPr>
            <w:tcW w:w="1417" w:type="dxa"/>
            <w:shd w:val="clear" w:color="auto" w:fill="C5E0B3"/>
            <w:vAlign w:val="center"/>
          </w:tcPr>
          <w:p w14:paraId="35204C60"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8" w:type="dxa"/>
            <w:shd w:val="clear" w:color="auto" w:fill="C5E0B3"/>
            <w:vAlign w:val="center"/>
          </w:tcPr>
          <w:p w14:paraId="331EE1EE"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360" w:type="dxa"/>
            <w:shd w:val="clear" w:color="auto" w:fill="FFE599"/>
            <w:vAlign w:val="center"/>
          </w:tcPr>
          <w:p w14:paraId="42CE463F"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Some concerns</w:t>
            </w:r>
          </w:p>
        </w:tc>
      </w:tr>
      <w:tr w:rsidR="00077A5A" w:rsidRPr="00252DFD" w14:paraId="423CC9BF" w14:textId="77777777" w:rsidTr="00B803F4">
        <w:trPr>
          <w:trHeight w:val="20"/>
        </w:trPr>
        <w:tc>
          <w:tcPr>
            <w:tcW w:w="1844" w:type="dxa"/>
            <w:vAlign w:val="center"/>
          </w:tcPr>
          <w:p w14:paraId="3795F81E"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sz w:val="16"/>
                <w:szCs w:val="16"/>
                <w:lang w:eastAsia="en-US"/>
              </w:rPr>
            </w:pPr>
            <w:r w:rsidRPr="00252DFD">
              <w:rPr>
                <w:rFonts w:ascii="Arial" w:hAnsi="Arial" w:cs="Arial"/>
                <w:sz w:val="16"/>
                <w:szCs w:val="16"/>
                <w:lang w:eastAsia="en-US"/>
              </w:rPr>
              <w:t>Parker et al. (2016)</w:t>
            </w:r>
          </w:p>
        </w:tc>
        <w:tc>
          <w:tcPr>
            <w:tcW w:w="3364" w:type="dxa"/>
            <w:vAlign w:val="center"/>
          </w:tcPr>
          <w:p w14:paraId="0F5C5791"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color w:val="000000"/>
                <w:sz w:val="16"/>
                <w:szCs w:val="16"/>
                <w:lang w:eastAsia="en-US"/>
              </w:rPr>
            </w:pPr>
            <w:r w:rsidRPr="00252DFD">
              <w:rPr>
                <w:rFonts w:ascii="Arial" w:hAnsi="Arial" w:cs="Arial"/>
                <w:color w:val="000000"/>
                <w:sz w:val="16"/>
                <w:szCs w:val="16"/>
                <w:lang w:eastAsia="en-US"/>
              </w:rPr>
              <w:t>BDI-II: Self-reported depressive symptoms post intervention  (continuous)</w:t>
            </w:r>
          </w:p>
        </w:tc>
        <w:tc>
          <w:tcPr>
            <w:tcW w:w="0" w:type="auto"/>
            <w:shd w:val="clear" w:color="auto" w:fill="C5E0B3"/>
            <w:vAlign w:val="center"/>
          </w:tcPr>
          <w:p w14:paraId="6497FFC9"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692" w:type="dxa"/>
            <w:shd w:val="clear" w:color="auto" w:fill="C5E0B3"/>
            <w:vAlign w:val="center"/>
          </w:tcPr>
          <w:p w14:paraId="363C9F02"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8" w:type="dxa"/>
            <w:shd w:val="clear" w:color="auto" w:fill="FFE599"/>
            <w:vAlign w:val="center"/>
          </w:tcPr>
          <w:p w14:paraId="4EACD329"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Some concerns</w:t>
            </w:r>
          </w:p>
        </w:tc>
        <w:tc>
          <w:tcPr>
            <w:tcW w:w="1417" w:type="dxa"/>
            <w:shd w:val="clear" w:color="auto" w:fill="C5E0B3"/>
            <w:vAlign w:val="center"/>
          </w:tcPr>
          <w:p w14:paraId="572DB804"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8" w:type="dxa"/>
            <w:shd w:val="clear" w:color="auto" w:fill="C5E0B3"/>
            <w:vAlign w:val="center"/>
          </w:tcPr>
          <w:p w14:paraId="0FF94F6B"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360" w:type="dxa"/>
            <w:shd w:val="clear" w:color="auto" w:fill="FFE599"/>
            <w:vAlign w:val="center"/>
          </w:tcPr>
          <w:p w14:paraId="6A6866CE"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Some concerns</w:t>
            </w:r>
          </w:p>
        </w:tc>
      </w:tr>
      <w:tr w:rsidR="00077A5A" w:rsidRPr="00252DFD" w14:paraId="2BC7387B" w14:textId="77777777" w:rsidTr="00B803F4">
        <w:trPr>
          <w:trHeight w:val="20"/>
        </w:trPr>
        <w:tc>
          <w:tcPr>
            <w:tcW w:w="1844" w:type="dxa"/>
          </w:tcPr>
          <w:p w14:paraId="31148738"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sz w:val="16"/>
                <w:szCs w:val="16"/>
                <w:lang w:eastAsia="en-US"/>
              </w:rPr>
            </w:pPr>
            <w:r w:rsidRPr="00252DFD">
              <w:rPr>
                <w:rFonts w:ascii="Arial" w:hAnsi="Arial" w:cs="Arial"/>
                <w:sz w:val="16"/>
                <w:szCs w:val="16"/>
                <w:lang w:eastAsia="en-US"/>
              </w:rPr>
              <w:t>Parker et al. (2016)</w:t>
            </w:r>
          </w:p>
        </w:tc>
        <w:tc>
          <w:tcPr>
            <w:tcW w:w="3364" w:type="dxa"/>
            <w:vAlign w:val="center"/>
          </w:tcPr>
          <w:p w14:paraId="7B943938"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color w:val="000000"/>
                <w:sz w:val="16"/>
                <w:szCs w:val="16"/>
                <w:lang w:eastAsia="en-US"/>
              </w:rPr>
            </w:pPr>
            <w:r w:rsidRPr="00252DFD">
              <w:rPr>
                <w:rFonts w:ascii="Arial" w:hAnsi="Arial" w:cs="Arial"/>
                <w:color w:val="000000"/>
                <w:sz w:val="16"/>
                <w:szCs w:val="16"/>
                <w:lang w:eastAsia="en-US"/>
              </w:rPr>
              <w:t>MADRS: Observer-rated depressive symptoms post treatment (continuous)</w:t>
            </w:r>
          </w:p>
        </w:tc>
        <w:tc>
          <w:tcPr>
            <w:tcW w:w="0" w:type="auto"/>
            <w:shd w:val="clear" w:color="auto" w:fill="C5E0B3"/>
            <w:vAlign w:val="center"/>
          </w:tcPr>
          <w:p w14:paraId="00641D4C"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692" w:type="dxa"/>
            <w:shd w:val="clear" w:color="auto" w:fill="C5E0B3"/>
            <w:vAlign w:val="center"/>
          </w:tcPr>
          <w:p w14:paraId="1BC49B24"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8" w:type="dxa"/>
            <w:shd w:val="clear" w:color="auto" w:fill="FFE599"/>
            <w:vAlign w:val="center"/>
          </w:tcPr>
          <w:p w14:paraId="60808633"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Some concerns</w:t>
            </w:r>
          </w:p>
        </w:tc>
        <w:tc>
          <w:tcPr>
            <w:tcW w:w="1417" w:type="dxa"/>
            <w:shd w:val="clear" w:color="auto" w:fill="C5E0B3"/>
            <w:vAlign w:val="center"/>
          </w:tcPr>
          <w:p w14:paraId="3DA93DC0"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8" w:type="dxa"/>
            <w:shd w:val="clear" w:color="auto" w:fill="C5E0B3"/>
            <w:vAlign w:val="center"/>
          </w:tcPr>
          <w:p w14:paraId="20B2C5D2"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360" w:type="dxa"/>
            <w:shd w:val="clear" w:color="auto" w:fill="FFE599"/>
            <w:vAlign w:val="center"/>
          </w:tcPr>
          <w:p w14:paraId="055BBF51"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Some concerns</w:t>
            </w:r>
          </w:p>
        </w:tc>
      </w:tr>
      <w:tr w:rsidR="00077A5A" w:rsidRPr="00252DFD" w14:paraId="08A39571" w14:textId="77777777" w:rsidTr="00B803F4">
        <w:trPr>
          <w:trHeight w:val="20"/>
        </w:trPr>
        <w:tc>
          <w:tcPr>
            <w:tcW w:w="1844" w:type="dxa"/>
          </w:tcPr>
          <w:p w14:paraId="14CE870D"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sz w:val="16"/>
                <w:szCs w:val="16"/>
                <w:lang w:eastAsia="en-US"/>
              </w:rPr>
            </w:pPr>
            <w:r w:rsidRPr="00252DFD">
              <w:rPr>
                <w:rFonts w:ascii="Arial" w:hAnsi="Arial" w:cs="Arial"/>
                <w:sz w:val="16"/>
                <w:szCs w:val="16"/>
                <w:lang w:eastAsia="en-US"/>
              </w:rPr>
              <w:t>Parker et al. (2016)</w:t>
            </w:r>
          </w:p>
        </w:tc>
        <w:tc>
          <w:tcPr>
            <w:tcW w:w="3364" w:type="dxa"/>
            <w:vAlign w:val="center"/>
          </w:tcPr>
          <w:p w14:paraId="521FB252"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color w:val="000000"/>
                <w:sz w:val="16"/>
                <w:szCs w:val="16"/>
                <w:lang w:eastAsia="en-US"/>
              </w:rPr>
            </w:pPr>
            <w:r w:rsidRPr="00252DFD">
              <w:rPr>
                <w:rFonts w:ascii="Arial" w:hAnsi="Arial" w:cs="Arial"/>
                <w:color w:val="000000"/>
                <w:sz w:val="16"/>
                <w:szCs w:val="16"/>
                <w:lang w:eastAsia="en-US"/>
              </w:rPr>
              <w:t>BAI: Self-reported anxiety symptoms post treatment (continuous)</w:t>
            </w:r>
          </w:p>
        </w:tc>
        <w:tc>
          <w:tcPr>
            <w:tcW w:w="0" w:type="auto"/>
            <w:shd w:val="clear" w:color="auto" w:fill="C5E0B3"/>
            <w:vAlign w:val="center"/>
          </w:tcPr>
          <w:p w14:paraId="2508E143"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692" w:type="dxa"/>
            <w:shd w:val="clear" w:color="auto" w:fill="C5E0B3"/>
            <w:vAlign w:val="center"/>
          </w:tcPr>
          <w:p w14:paraId="60B68946"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8" w:type="dxa"/>
            <w:shd w:val="clear" w:color="auto" w:fill="FFE599"/>
            <w:vAlign w:val="center"/>
          </w:tcPr>
          <w:p w14:paraId="55BD3CA3"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Some concerns</w:t>
            </w:r>
          </w:p>
        </w:tc>
        <w:tc>
          <w:tcPr>
            <w:tcW w:w="1417" w:type="dxa"/>
            <w:shd w:val="clear" w:color="auto" w:fill="C5E0B3"/>
            <w:vAlign w:val="center"/>
          </w:tcPr>
          <w:p w14:paraId="57CC1CDE"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8" w:type="dxa"/>
            <w:shd w:val="clear" w:color="auto" w:fill="C5E0B3"/>
            <w:vAlign w:val="center"/>
          </w:tcPr>
          <w:p w14:paraId="4C7C60D1"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360" w:type="dxa"/>
            <w:shd w:val="clear" w:color="auto" w:fill="FFE599"/>
            <w:vAlign w:val="center"/>
          </w:tcPr>
          <w:p w14:paraId="5A9B088B"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Some concerns</w:t>
            </w:r>
          </w:p>
        </w:tc>
      </w:tr>
      <w:tr w:rsidR="00077A5A" w:rsidRPr="00252DFD" w14:paraId="3526370A" w14:textId="77777777" w:rsidTr="00B803F4">
        <w:trPr>
          <w:trHeight w:val="20"/>
        </w:trPr>
        <w:tc>
          <w:tcPr>
            <w:tcW w:w="1844" w:type="dxa"/>
            <w:vAlign w:val="center"/>
          </w:tcPr>
          <w:p w14:paraId="06A8B478"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sz w:val="16"/>
                <w:szCs w:val="16"/>
                <w:lang w:eastAsia="en-US"/>
              </w:rPr>
            </w:pPr>
            <w:r w:rsidRPr="00252DFD">
              <w:rPr>
                <w:rFonts w:ascii="Arial" w:hAnsi="Arial" w:cs="Arial"/>
                <w:sz w:val="16"/>
                <w:szCs w:val="16"/>
                <w:lang w:eastAsia="en-US"/>
              </w:rPr>
              <w:t>Michelson et al. (2020)</w:t>
            </w:r>
          </w:p>
        </w:tc>
        <w:tc>
          <w:tcPr>
            <w:tcW w:w="3364" w:type="dxa"/>
            <w:vAlign w:val="center"/>
          </w:tcPr>
          <w:p w14:paraId="11201DB6"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color w:val="000000"/>
                <w:sz w:val="16"/>
                <w:szCs w:val="16"/>
                <w:lang w:eastAsia="en-US"/>
              </w:rPr>
            </w:pPr>
            <w:r w:rsidRPr="00252DFD">
              <w:rPr>
                <w:rFonts w:ascii="Arial" w:hAnsi="Arial" w:cs="Arial"/>
                <w:color w:val="000000"/>
                <w:sz w:val="16"/>
                <w:szCs w:val="16"/>
                <w:lang w:eastAsia="en-US"/>
              </w:rPr>
              <w:t>SDQ Total Difficulties score: severity of self-reported mental health symptoms at 6 weeks (continuous)</w:t>
            </w:r>
          </w:p>
        </w:tc>
        <w:tc>
          <w:tcPr>
            <w:tcW w:w="0" w:type="auto"/>
            <w:shd w:val="clear" w:color="auto" w:fill="C5E0B3"/>
            <w:vAlign w:val="center"/>
          </w:tcPr>
          <w:p w14:paraId="182098D9"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692" w:type="dxa"/>
            <w:shd w:val="clear" w:color="auto" w:fill="C5E0B3"/>
            <w:vAlign w:val="center"/>
          </w:tcPr>
          <w:p w14:paraId="35948C7B"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8" w:type="dxa"/>
            <w:shd w:val="clear" w:color="auto" w:fill="C5E0B3"/>
            <w:vAlign w:val="center"/>
          </w:tcPr>
          <w:p w14:paraId="1EDE27BF"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7" w:type="dxa"/>
            <w:shd w:val="clear" w:color="auto" w:fill="C5E0B3"/>
            <w:vAlign w:val="center"/>
          </w:tcPr>
          <w:p w14:paraId="4BA794CA"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8" w:type="dxa"/>
            <w:shd w:val="clear" w:color="auto" w:fill="C5E0B3"/>
            <w:vAlign w:val="center"/>
          </w:tcPr>
          <w:p w14:paraId="7703F161"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360" w:type="dxa"/>
            <w:shd w:val="clear" w:color="auto" w:fill="C5E0B3"/>
            <w:vAlign w:val="center"/>
          </w:tcPr>
          <w:p w14:paraId="6D501AEF"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r>
      <w:tr w:rsidR="00077A5A" w:rsidRPr="00252DFD" w14:paraId="3E2350D4" w14:textId="77777777" w:rsidTr="00B803F4">
        <w:trPr>
          <w:trHeight w:val="20"/>
        </w:trPr>
        <w:tc>
          <w:tcPr>
            <w:tcW w:w="1844" w:type="dxa"/>
          </w:tcPr>
          <w:p w14:paraId="161A49FC"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sz w:val="16"/>
                <w:szCs w:val="16"/>
                <w:lang w:eastAsia="en-US"/>
              </w:rPr>
            </w:pPr>
            <w:r w:rsidRPr="00252DFD">
              <w:rPr>
                <w:rFonts w:ascii="Arial" w:hAnsi="Arial" w:cs="Arial"/>
                <w:sz w:val="16"/>
                <w:szCs w:val="16"/>
                <w:lang w:eastAsia="en-US"/>
              </w:rPr>
              <w:t>Michelson et al. (2020)</w:t>
            </w:r>
          </w:p>
        </w:tc>
        <w:tc>
          <w:tcPr>
            <w:tcW w:w="3364" w:type="dxa"/>
            <w:vAlign w:val="center"/>
          </w:tcPr>
          <w:p w14:paraId="099509BD"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color w:val="000000"/>
                <w:sz w:val="16"/>
                <w:szCs w:val="16"/>
                <w:lang w:eastAsia="en-US"/>
              </w:rPr>
            </w:pPr>
            <w:r w:rsidRPr="00252DFD">
              <w:rPr>
                <w:rFonts w:ascii="Arial" w:hAnsi="Arial" w:cs="Arial"/>
                <w:color w:val="000000"/>
                <w:sz w:val="16"/>
                <w:szCs w:val="16"/>
                <w:lang w:eastAsia="en-US"/>
              </w:rPr>
              <w:t>Youth Top Problems (YTP) score: idiographic top problems at 6 weeks (continuous)</w:t>
            </w:r>
          </w:p>
        </w:tc>
        <w:tc>
          <w:tcPr>
            <w:tcW w:w="0" w:type="auto"/>
            <w:shd w:val="clear" w:color="auto" w:fill="C5E0B3"/>
            <w:vAlign w:val="center"/>
          </w:tcPr>
          <w:p w14:paraId="35A34C30"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692" w:type="dxa"/>
            <w:shd w:val="clear" w:color="auto" w:fill="C5E0B3"/>
            <w:vAlign w:val="center"/>
          </w:tcPr>
          <w:p w14:paraId="54AE8D93"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8" w:type="dxa"/>
            <w:shd w:val="clear" w:color="auto" w:fill="C5E0B3"/>
            <w:vAlign w:val="center"/>
          </w:tcPr>
          <w:p w14:paraId="477A2CD3"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7" w:type="dxa"/>
            <w:shd w:val="clear" w:color="auto" w:fill="C5E0B3"/>
            <w:vAlign w:val="center"/>
          </w:tcPr>
          <w:p w14:paraId="35166E20"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8" w:type="dxa"/>
            <w:shd w:val="clear" w:color="auto" w:fill="C5E0B3"/>
            <w:vAlign w:val="center"/>
          </w:tcPr>
          <w:p w14:paraId="388B8270"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360" w:type="dxa"/>
            <w:shd w:val="clear" w:color="auto" w:fill="C5E0B3"/>
            <w:vAlign w:val="center"/>
          </w:tcPr>
          <w:p w14:paraId="5B17E119"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r>
      <w:tr w:rsidR="00077A5A" w:rsidRPr="00252DFD" w14:paraId="233CB89C" w14:textId="77777777" w:rsidTr="00B803F4">
        <w:trPr>
          <w:trHeight w:val="20"/>
        </w:trPr>
        <w:tc>
          <w:tcPr>
            <w:tcW w:w="1844" w:type="dxa"/>
            <w:tcBorders>
              <w:bottom w:val="single" w:sz="4" w:space="0" w:color="auto"/>
            </w:tcBorders>
          </w:tcPr>
          <w:p w14:paraId="6BE09933"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sz w:val="16"/>
                <w:szCs w:val="16"/>
                <w:lang w:eastAsia="en-US"/>
              </w:rPr>
            </w:pPr>
            <w:r w:rsidRPr="00252DFD">
              <w:rPr>
                <w:rFonts w:ascii="Arial" w:hAnsi="Arial" w:cs="Arial"/>
                <w:sz w:val="16"/>
                <w:szCs w:val="16"/>
                <w:lang w:eastAsia="en-US"/>
              </w:rPr>
              <w:t>Michelson et al. (2020)</w:t>
            </w:r>
          </w:p>
        </w:tc>
        <w:tc>
          <w:tcPr>
            <w:tcW w:w="3364" w:type="dxa"/>
            <w:tcBorders>
              <w:bottom w:val="single" w:sz="4" w:space="0" w:color="auto"/>
            </w:tcBorders>
            <w:vAlign w:val="center"/>
          </w:tcPr>
          <w:p w14:paraId="22621E9C" w14:textId="77777777" w:rsidR="00252DFD" w:rsidRPr="00252DFD" w:rsidRDefault="00252DFD" w:rsidP="00B803F4">
            <w:pPr>
              <w:widowControl/>
              <w:suppressAutoHyphens w:val="0"/>
              <w:autoSpaceDN/>
              <w:spacing w:before="0" w:after="0" w:line="240" w:lineRule="auto"/>
              <w:ind w:firstLine="0"/>
              <w:jc w:val="left"/>
              <w:textAlignment w:val="auto"/>
              <w:rPr>
                <w:rFonts w:ascii="Arial" w:hAnsi="Arial" w:cs="Arial"/>
                <w:color w:val="000000"/>
                <w:sz w:val="16"/>
                <w:szCs w:val="16"/>
                <w:lang w:eastAsia="en-US"/>
              </w:rPr>
            </w:pPr>
            <w:r w:rsidRPr="00252DFD">
              <w:rPr>
                <w:rFonts w:ascii="Arial" w:hAnsi="Arial" w:cs="Arial"/>
                <w:color w:val="000000"/>
                <w:sz w:val="16"/>
                <w:szCs w:val="16"/>
                <w:lang w:eastAsia="en-US"/>
              </w:rPr>
              <w:t>SDQ internalising score: internalising symptoms at 6 weeks (continuous)</w:t>
            </w:r>
          </w:p>
        </w:tc>
        <w:tc>
          <w:tcPr>
            <w:tcW w:w="0" w:type="auto"/>
            <w:tcBorders>
              <w:bottom w:val="single" w:sz="4" w:space="0" w:color="auto"/>
            </w:tcBorders>
            <w:shd w:val="clear" w:color="auto" w:fill="C5E0B3"/>
            <w:vAlign w:val="center"/>
          </w:tcPr>
          <w:p w14:paraId="293CFB7F"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692" w:type="dxa"/>
            <w:tcBorders>
              <w:bottom w:val="single" w:sz="4" w:space="0" w:color="auto"/>
            </w:tcBorders>
            <w:shd w:val="clear" w:color="auto" w:fill="C5E0B3"/>
            <w:vAlign w:val="center"/>
          </w:tcPr>
          <w:p w14:paraId="23891327"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8" w:type="dxa"/>
            <w:tcBorders>
              <w:bottom w:val="single" w:sz="4" w:space="0" w:color="auto"/>
            </w:tcBorders>
            <w:shd w:val="clear" w:color="auto" w:fill="C5E0B3"/>
            <w:vAlign w:val="center"/>
          </w:tcPr>
          <w:p w14:paraId="5CB074BE"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7" w:type="dxa"/>
            <w:tcBorders>
              <w:bottom w:val="single" w:sz="4" w:space="0" w:color="auto"/>
            </w:tcBorders>
            <w:shd w:val="clear" w:color="auto" w:fill="C5E0B3"/>
            <w:vAlign w:val="center"/>
          </w:tcPr>
          <w:p w14:paraId="787B71FD"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418" w:type="dxa"/>
            <w:tcBorders>
              <w:bottom w:val="single" w:sz="4" w:space="0" w:color="auto"/>
            </w:tcBorders>
            <w:shd w:val="clear" w:color="auto" w:fill="C5E0B3"/>
            <w:vAlign w:val="center"/>
          </w:tcPr>
          <w:p w14:paraId="32D0F65D"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c>
          <w:tcPr>
            <w:tcW w:w="1360" w:type="dxa"/>
            <w:tcBorders>
              <w:bottom w:val="single" w:sz="4" w:space="0" w:color="auto"/>
            </w:tcBorders>
            <w:shd w:val="clear" w:color="auto" w:fill="C5E0B3"/>
            <w:vAlign w:val="center"/>
          </w:tcPr>
          <w:p w14:paraId="15882694" w14:textId="77777777" w:rsidR="00252DFD" w:rsidRPr="00252DFD" w:rsidRDefault="00252DFD" w:rsidP="00B803F4">
            <w:pPr>
              <w:widowControl/>
              <w:suppressAutoHyphens w:val="0"/>
              <w:autoSpaceDN/>
              <w:spacing w:before="0" w:after="0" w:line="240" w:lineRule="auto"/>
              <w:ind w:firstLine="0"/>
              <w:jc w:val="center"/>
              <w:textAlignment w:val="auto"/>
              <w:rPr>
                <w:rFonts w:ascii="Arial" w:hAnsi="Arial" w:cs="Arial"/>
                <w:sz w:val="16"/>
                <w:szCs w:val="16"/>
                <w:lang w:eastAsia="en-US"/>
              </w:rPr>
            </w:pPr>
            <w:r w:rsidRPr="00252DFD">
              <w:rPr>
                <w:rFonts w:ascii="Arial" w:hAnsi="Arial" w:cs="Arial"/>
                <w:sz w:val="16"/>
                <w:szCs w:val="16"/>
                <w:lang w:eastAsia="en-US"/>
              </w:rPr>
              <w:t>Low</w:t>
            </w:r>
          </w:p>
        </w:tc>
      </w:tr>
    </w:tbl>
    <w:p w14:paraId="4AD936BB" w14:textId="77777777" w:rsidR="00E11CBC" w:rsidRDefault="00E11CBC" w:rsidP="00252DFD">
      <w:pPr>
        <w:keepNext/>
        <w:widowControl/>
        <w:suppressAutoHyphens w:val="0"/>
        <w:autoSpaceDN/>
        <w:spacing w:before="0" w:after="200" w:line="240" w:lineRule="auto"/>
        <w:ind w:firstLine="0"/>
        <w:jc w:val="left"/>
        <w:textAlignment w:val="auto"/>
        <w:rPr>
          <w:b/>
          <w:lang w:eastAsia="en-US"/>
        </w:rPr>
      </w:pPr>
      <w:bookmarkStart w:id="7" w:name="_Hlk58503828"/>
    </w:p>
    <w:p w14:paraId="7FA58590" w14:textId="77777777" w:rsidR="00F81535" w:rsidRDefault="00F81535" w:rsidP="00252DFD">
      <w:pPr>
        <w:keepNext/>
        <w:widowControl/>
        <w:suppressAutoHyphens w:val="0"/>
        <w:autoSpaceDN/>
        <w:spacing w:before="0" w:after="200" w:line="240" w:lineRule="auto"/>
        <w:ind w:firstLine="0"/>
        <w:jc w:val="left"/>
        <w:textAlignment w:val="auto"/>
        <w:rPr>
          <w:b/>
          <w:lang w:eastAsia="en-US"/>
        </w:rPr>
        <w:sectPr w:rsidR="00F81535" w:rsidSect="00B803F4">
          <w:headerReference w:type="default" r:id="rId16"/>
          <w:footerReference w:type="default" r:id="rId17"/>
          <w:headerReference w:type="first" r:id="rId18"/>
          <w:footerReference w:type="first" r:id="rId19"/>
          <w:footnotePr>
            <w:pos w:val="beneathText"/>
          </w:footnotePr>
          <w:pgSz w:w="16840" w:h="11907" w:orient="landscape" w:code="9"/>
          <w:pgMar w:top="1247" w:right="1361" w:bottom="1361" w:left="1361" w:header="720" w:footer="720" w:gutter="0"/>
          <w:cols w:space="720"/>
          <w:titlePg/>
          <w:docGrid w:linePitch="360"/>
        </w:sectPr>
      </w:pPr>
    </w:p>
    <w:p w14:paraId="6B82FF07" w14:textId="1AF33784" w:rsidR="00252DFD" w:rsidRPr="00252DFD" w:rsidRDefault="00252DFD" w:rsidP="00252DFD">
      <w:pPr>
        <w:keepNext/>
        <w:widowControl/>
        <w:suppressAutoHyphens w:val="0"/>
        <w:autoSpaceDN/>
        <w:spacing w:before="0" w:after="200" w:line="240" w:lineRule="auto"/>
        <w:ind w:firstLine="0"/>
        <w:jc w:val="left"/>
        <w:textAlignment w:val="auto"/>
        <w:rPr>
          <w:b/>
          <w:lang w:eastAsia="en-US"/>
        </w:rPr>
      </w:pPr>
      <w:r w:rsidRPr="00252DFD">
        <w:rPr>
          <w:b/>
          <w:lang w:eastAsia="en-US"/>
        </w:rPr>
        <w:lastRenderedPageBreak/>
        <w:t xml:space="preserve">Table </w:t>
      </w:r>
      <w:r w:rsidR="0088544F">
        <w:rPr>
          <w:b/>
          <w:lang w:eastAsia="en-US"/>
        </w:rPr>
        <w:t>S</w:t>
      </w:r>
      <w:r w:rsidR="007C46D9">
        <w:rPr>
          <w:b/>
          <w:lang w:eastAsia="en-US"/>
        </w:rPr>
        <w:t>3</w:t>
      </w:r>
      <w:r w:rsidR="0088544F">
        <w:rPr>
          <w:b/>
          <w:lang w:eastAsia="en-US"/>
        </w:rPr>
        <w:t>.</w:t>
      </w:r>
      <w:r w:rsidRPr="00252DFD">
        <w:rPr>
          <w:b/>
          <w:lang w:eastAsia="en-US"/>
        </w:rPr>
        <w:t xml:space="preserve"> ROB </w:t>
      </w:r>
      <w:r w:rsidR="001A7F50">
        <w:rPr>
          <w:b/>
          <w:lang w:eastAsia="en-US"/>
        </w:rPr>
        <w:t>R</w:t>
      </w:r>
      <w:r w:rsidRPr="00252DFD">
        <w:rPr>
          <w:b/>
          <w:lang w:eastAsia="en-US"/>
        </w:rPr>
        <w:t xml:space="preserve">ating </w:t>
      </w:r>
      <w:r w:rsidR="001A7F50">
        <w:rPr>
          <w:b/>
          <w:lang w:eastAsia="en-US"/>
        </w:rPr>
        <w:t>R</w:t>
      </w:r>
      <w:r w:rsidRPr="00252DFD">
        <w:rPr>
          <w:b/>
          <w:lang w:eastAsia="en-US"/>
        </w:rPr>
        <w:t>ationales</w:t>
      </w:r>
    </w:p>
    <w:tbl>
      <w:tblPr>
        <w:tblStyle w:val="TableGrid"/>
        <w:tblW w:w="0" w:type="auto"/>
        <w:tblBorders>
          <w:top w:val="none" w:sz="0" w:space="0" w:color="auto"/>
          <w:left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1741"/>
        <w:gridCol w:w="1547"/>
        <w:gridCol w:w="6011"/>
      </w:tblGrid>
      <w:tr w:rsidR="00252DFD" w:rsidRPr="00252DFD" w14:paraId="1DDB387E" w14:textId="77777777" w:rsidTr="00E33C78">
        <w:tc>
          <w:tcPr>
            <w:tcW w:w="2263" w:type="dxa"/>
            <w:tcBorders>
              <w:top w:val="single" w:sz="4" w:space="0" w:color="auto"/>
              <w:bottom w:val="single" w:sz="4" w:space="0" w:color="auto"/>
            </w:tcBorders>
          </w:tcPr>
          <w:bookmarkEnd w:id="7"/>
          <w:p w14:paraId="1B7E9EE4" w14:textId="77777777" w:rsidR="00252DFD" w:rsidRPr="00252DFD" w:rsidRDefault="00252DFD" w:rsidP="00252DFD">
            <w:pPr>
              <w:ind w:firstLine="0"/>
              <w:rPr>
                <w:rFonts w:ascii="Arial" w:hAnsi="Arial" w:cs="Arial"/>
                <w:b/>
                <w:bCs w:val="0"/>
                <w:sz w:val="16"/>
                <w:szCs w:val="16"/>
              </w:rPr>
            </w:pPr>
            <w:r w:rsidRPr="00252DFD">
              <w:rPr>
                <w:rFonts w:ascii="Arial" w:hAnsi="Arial" w:cs="Arial"/>
                <w:b/>
                <w:bCs w:val="0"/>
                <w:sz w:val="16"/>
                <w:szCs w:val="16"/>
              </w:rPr>
              <w:t>Study</w:t>
            </w:r>
          </w:p>
        </w:tc>
        <w:tc>
          <w:tcPr>
            <w:tcW w:w="1990" w:type="dxa"/>
            <w:tcBorders>
              <w:top w:val="single" w:sz="4" w:space="0" w:color="auto"/>
              <w:bottom w:val="single" w:sz="4" w:space="0" w:color="auto"/>
            </w:tcBorders>
          </w:tcPr>
          <w:p w14:paraId="63A2414E" w14:textId="77777777" w:rsidR="00252DFD" w:rsidRPr="00252DFD" w:rsidRDefault="00252DFD" w:rsidP="00252DFD">
            <w:pPr>
              <w:ind w:firstLine="0"/>
              <w:rPr>
                <w:rFonts w:ascii="Arial" w:hAnsi="Arial" w:cs="Arial"/>
                <w:b/>
                <w:bCs w:val="0"/>
                <w:sz w:val="16"/>
                <w:szCs w:val="16"/>
              </w:rPr>
            </w:pPr>
            <w:r w:rsidRPr="00252DFD">
              <w:rPr>
                <w:rFonts w:ascii="Arial" w:hAnsi="Arial" w:cs="Arial"/>
                <w:b/>
                <w:bCs w:val="0"/>
                <w:sz w:val="16"/>
                <w:szCs w:val="16"/>
              </w:rPr>
              <w:t>Overall ROB Rating</w:t>
            </w:r>
          </w:p>
        </w:tc>
        <w:tc>
          <w:tcPr>
            <w:tcW w:w="8855" w:type="dxa"/>
            <w:tcBorders>
              <w:top w:val="single" w:sz="4" w:space="0" w:color="auto"/>
              <w:bottom w:val="single" w:sz="4" w:space="0" w:color="auto"/>
              <w:right w:val="nil"/>
            </w:tcBorders>
          </w:tcPr>
          <w:p w14:paraId="62B03B2E" w14:textId="77777777" w:rsidR="00252DFD" w:rsidRPr="00252DFD" w:rsidRDefault="00252DFD" w:rsidP="00252DFD">
            <w:pPr>
              <w:ind w:firstLine="0"/>
              <w:rPr>
                <w:rFonts w:ascii="Arial" w:hAnsi="Arial" w:cs="Arial"/>
                <w:b/>
                <w:bCs w:val="0"/>
                <w:sz w:val="16"/>
                <w:szCs w:val="16"/>
              </w:rPr>
            </w:pPr>
            <w:r w:rsidRPr="00252DFD">
              <w:rPr>
                <w:rFonts w:ascii="Arial" w:hAnsi="Arial" w:cs="Arial"/>
                <w:b/>
                <w:bCs w:val="0"/>
                <w:sz w:val="16"/>
                <w:szCs w:val="16"/>
              </w:rPr>
              <w:t>ROB rating rationale</w:t>
            </w:r>
          </w:p>
        </w:tc>
      </w:tr>
      <w:tr w:rsidR="00252DFD" w:rsidRPr="00252DFD" w14:paraId="2775ED8F" w14:textId="77777777" w:rsidTr="00E33C78">
        <w:tc>
          <w:tcPr>
            <w:tcW w:w="2263" w:type="dxa"/>
            <w:tcBorders>
              <w:top w:val="single" w:sz="4" w:space="0" w:color="auto"/>
            </w:tcBorders>
          </w:tcPr>
          <w:p w14:paraId="7E12F902" w14:textId="78D4ED72" w:rsidR="00252DFD" w:rsidRPr="00B803F4" w:rsidRDefault="00252DFD" w:rsidP="00252DFD">
            <w:pPr>
              <w:ind w:firstLine="0"/>
              <w:rPr>
                <w:rFonts w:ascii="Arial" w:hAnsi="Arial" w:cs="Arial"/>
                <w:sz w:val="16"/>
                <w:szCs w:val="16"/>
                <w:lang w:val="fr-FR"/>
              </w:rPr>
            </w:pPr>
            <w:r w:rsidRPr="00B803F4">
              <w:rPr>
                <w:rFonts w:ascii="Arial" w:hAnsi="Arial" w:cs="Arial"/>
                <w:sz w:val="16"/>
                <w:szCs w:val="16"/>
                <w:lang w:val="fr-FR" w:eastAsia="en-US"/>
              </w:rPr>
              <w:t xml:space="preserve">Eskin et al. (2008) </w:t>
            </w:r>
            <w:r w:rsidRPr="00252DFD">
              <w:rPr>
                <w:rFonts w:ascii="Arial" w:hAnsi="Arial" w:cs="Arial"/>
                <w:sz w:val="16"/>
                <w:szCs w:val="16"/>
                <w:lang w:eastAsia="en-US"/>
              </w:rPr>
              <w:fldChar w:fldCharType="begin" w:fldLock="1"/>
            </w:r>
            <w:r w:rsidR="005E6795">
              <w:rPr>
                <w:rFonts w:ascii="Arial" w:hAnsi="Arial" w:cs="Arial"/>
                <w:sz w:val="16"/>
                <w:szCs w:val="16"/>
                <w:lang w:val="fr-FR" w:eastAsia="en-US"/>
              </w:rPr>
              <w:instrText>ADDIN CSL_CITATION {"citationItems":[{"id":"ITEM-1","itemData":{"DOI":"10.1007/s10608-007-9172-8","ISBN":"0147-5916","ISSN":"0147-5916","abstract":"Short-term and structured cognitive behavioral problem-solving therapy (PST) is a developmentally relevant mode of action for the treatment of emotional problems in young people. This study aimed at testing the efficacy of a problem-solving therapy in treating depression and suicide potential in adolescents and young adults. A total of 46 self-referred high school and university students who were randomly assigned to a problem-solving therapy (n = 27) and a waiting list control (n = 19) conditions completed a controlled cognitive behavioral problem-solving treatment trial. Participants were administered the measures of depression, suicide potential, problem solving, self-esteem and assertiveness. Twenty-two of the 27 participants from the PST condition could be reached after 12-months for follow-up. Participants completed depression and problem-solving measures at follow-up. Results showed that post-treatment depression and suicide risk scores of participants within the PST condition decreased significantly compared to the pre-treatment scores but post-waiting and pre-waiting depression and suicide risk scores of participants within the WLC condition were unchanged. Likewise, post-treatment self-esteem and assertiveness scores of participants within the PST condition increased significantly compared to the pre-treatment scores while post-waiting and pre-waiting self-esteem and assertiveness scores of participants within the WLC condition were unchanged. At post-treatment, 77.8% of the participants in the PST but only 15.8% of those in the WLC condition achieved full or partial recovery according to BDI scores. Sim- ilarly, 96.3% of participants in the PST but only 21.1% of those in the WLC condition achieved full or partial recovery according to HDRS scores. The improvements were main- tained at 12-months follow-up. Therefore, it is concluded that problem-solving therapy should. be considered as a viable option for the treatment of depression and suicide potential in adolescents and young adults.","author":[{"dropping-particle":"","family":"Eskin","given":"Mehmet","non-dropping-particle":"","parse-names":false,"suffix":""},{"dropping-particle":"","family":"Ertekin","given":"Kamil","non-dropping-particle":"","parse-names":false,"suffix":""},{"dropping-particle":"","family":"Demir","given":"Hadiye","non-dropping-particle":"","parse-names":false,"suffix":""}],"container-title":"Cognitive Therapy and Research","id":"ITEM-1","issue":"2","issued":{"date-parts":[["2008"]]},"page":"227-245","title":"Efficacy of a Problem-Solving Therapy for Depression and Suicide Potential in Adolescents and Young Adults","type":"article-journal","volume":"32"},"uris":["http://www.mendeley.com/documents/?uuid=ec308ae1-b620-40c0-b906-3cb9e7d87e3e"]}],"mendeley":{"formattedCitation":"(2)","plainTextFormattedCitation":"(2)","previouslyFormattedCitation":"(2)"},"properties":{"noteIndex":0},"schema":"https://github.com/citation-style-language/schema/raw/master/csl-citation.json"}</w:instrText>
            </w:r>
            <w:r w:rsidRPr="00252DFD">
              <w:rPr>
                <w:rFonts w:ascii="Arial" w:hAnsi="Arial" w:cs="Arial"/>
                <w:sz w:val="16"/>
                <w:szCs w:val="16"/>
                <w:lang w:eastAsia="en-US"/>
              </w:rPr>
              <w:fldChar w:fldCharType="separate"/>
            </w:r>
            <w:r w:rsidR="00B803F4" w:rsidRPr="00B803F4">
              <w:rPr>
                <w:rFonts w:ascii="Arial" w:hAnsi="Arial" w:cs="Arial"/>
                <w:noProof/>
                <w:sz w:val="16"/>
                <w:szCs w:val="16"/>
                <w:lang w:val="fr-FR" w:eastAsia="en-US"/>
              </w:rPr>
              <w:t>(2)</w:t>
            </w:r>
            <w:r w:rsidRPr="00252DFD">
              <w:rPr>
                <w:rFonts w:ascii="Arial" w:hAnsi="Arial" w:cs="Arial"/>
                <w:sz w:val="16"/>
                <w:szCs w:val="16"/>
                <w:lang w:eastAsia="en-US"/>
              </w:rPr>
              <w:fldChar w:fldCharType="end"/>
            </w:r>
          </w:p>
        </w:tc>
        <w:tc>
          <w:tcPr>
            <w:tcW w:w="1990" w:type="dxa"/>
            <w:tcBorders>
              <w:top w:val="single" w:sz="4" w:space="0" w:color="auto"/>
            </w:tcBorders>
            <w:shd w:val="clear" w:color="auto" w:fill="FFAFAF"/>
          </w:tcPr>
          <w:p w14:paraId="38E7CD9E" w14:textId="77777777" w:rsidR="00252DFD" w:rsidRPr="00252DFD" w:rsidRDefault="00252DFD" w:rsidP="00252DFD">
            <w:pPr>
              <w:ind w:firstLine="0"/>
              <w:rPr>
                <w:rFonts w:ascii="Arial" w:hAnsi="Arial" w:cs="Arial"/>
                <w:sz w:val="16"/>
                <w:szCs w:val="16"/>
              </w:rPr>
            </w:pPr>
            <w:r w:rsidRPr="00252DFD">
              <w:rPr>
                <w:rFonts w:ascii="Arial" w:hAnsi="Arial" w:cs="Arial"/>
                <w:sz w:val="16"/>
                <w:szCs w:val="16"/>
              </w:rPr>
              <w:t>High risk of bias</w:t>
            </w:r>
          </w:p>
        </w:tc>
        <w:tc>
          <w:tcPr>
            <w:tcW w:w="8855" w:type="dxa"/>
            <w:tcBorders>
              <w:top w:val="single" w:sz="4" w:space="0" w:color="auto"/>
              <w:right w:val="nil"/>
            </w:tcBorders>
          </w:tcPr>
          <w:p w14:paraId="2FC80509" w14:textId="77777777" w:rsidR="00252DFD" w:rsidRPr="00252DFD" w:rsidRDefault="00252DFD" w:rsidP="00252DFD">
            <w:pPr>
              <w:ind w:firstLine="0"/>
              <w:rPr>
                <w:rFonts w:ascii="Arial" w:hAnsi="Arial" w:cs="Arial"/>
                <w:sz w:val="16"/>
                <w:szCs w:val="16"/>
              </w:rPr>
            </w:pPr>
            <w:r w:rsidRPr="00252DFD">
              <w:rPr>
                <w:rFonts w:ascii="Arial" w:hAnsi="Arial" w:cs="Arial"/>
                <w:sz w:val="16"/>
                <w:szCs w:val="16"/>
              </w:rPr>
              <w:t>Lack of preregistration of the trial (the article provides no reference to a trial protocol or analysis plan, and an attempt to obtain these from the study authors was unsuccessful), comparison with a waitlist condition with high dropout, potential for participant expectancy/placebo effects to have influenced self-reported outcome ratings compared with a non-active control group, and lack of adequate missing data handling are issues that most likely to contribute to bias.</w:t>
            </w:r>
          </w:p>
        </w:tc>
      </w:tr>
      <w:tr w:rsidR="00252DFD" w:rsidRPr="00252DFD" w14:paraId="39B7B37D" w14:textId="77777777" w:rsidTr="00E33C78">
        <w:tc>
          <w:tcPr>
            <w:tcW w:w="2263" w:type="dxa"/>
          </w:tcPr>
          <w:p w14:paraId="72273EC5" w14:textId="48853689" w:rsidR="00252DFD" w:rsidRPr="00252DFD" w:rsidRDefault="00252DFD" w:rsidP="00252DFD">
            <w:pPr>
              <w:ind w:firstLine="0"/>
              <w:rPr>
                <w:rFonts w:ascii="Arial" w:hAnsi="Arial" w:cs="Arial"/>
                <w:sz w:val="16"/>
                <w:szCs w:val="16"/>
              </w:rPr>
            </w:pPr>
            <w:r w:rsidRPr="00252DFD">
              <w:rPr>
                <w:rFonts w:ascii="Arial" w:hAnsi="Arial" w:cs="Arial"/>
                <w:sz w:val="16"/>
                <w:szCs w:val="16"/>
                <w:lang w:eastAsia="en-US"/>
              </w:rPr>
              <w:t xml:space="preserve">Hoek et al. (2012) </w:t>
            </w:r>
            <w:r w:rsidRPr="00252DFD">
              <w:rPr>
                <w:rFonts w:ascii="Arial" w:hAnsi="Arial" w:cs="Arial"/>
                <w:sz w:val="16"/>
                <w:szCs w:val="16"/>
                <w:lang w:eastAsia="en-US"/>
              </w:rPr>
              <w:fldChar w:fldCharType="begin" w:fldLock="1"/>
            </w:r>
            <w:r w:rsidR="005E6795">
              <w:rPr>
                <w:rFonts w:ascii="Arial" w:hAnsi="Arial" w:cs="Arial"/>
                <w:sz w:val="16"/>
                <w:szCs w:val="16"/>
                <w:lang w:eastAsia="en-US"/>
              </w:rPr>
              <w:instrText>ADDIN CSL_CITATION {"citationItems":[{"id":"ITEM-1","itemData":{"DOI":"10.1371/journal.pone.0043485","ISSN":"19326203","PMID":"22952691","abstract":"Background: Symptoms of depression and anxiety are highly prevalent in adolescence and they are the cause of considerable suffering. Even so, adolescents are not inclined to seek professional help for emotional problems. Internet-based preventive interventions have been suggested as a feasible method of providing appropriate care to adolescents with internalizing symptoms. The objective of this study was to evaluate the effects of preventive Internet-based (guided) self-help problem-solving therapy (PST) for adolescents reporting mild to moderate symptoms of depression and/or anxiety as compared to a waiting list control group (WL). Methodology/Principal Findings: A total of 45 participants were randomized to the 2 conditions. PST consisted of 5 weekly lessons. Participants were supported by e-mail. Self-report measures of depression and anxiety were filled in at baseline and after 3 weeks, 5 weeks, and 4 months. Of the 45 participants, 28 (62.2%) completed questionnaires after 3 weeks, 28 (62.2%) after 5 weeks, and 27 (60%) after 4 months. Hierarchical linear modeling analyses revealed overall improvement over time for both groups on depressive and anxiety symptoms. However, no significant group x time interactions were found. No differences were found between completers and non-completers. Conclusions/Significance: Results show that depressive and anxiety symptoms declined in both groups. No support was found, however, for the assumption that Internet-based PST was efficacious in reducing depression and anxiety in comparison to the waiting list control group. This finding could represent lack of power. Trial Registration: Netherlands Trial Register NTR1322. © 2012 Hoek et al.","author":[{"dropping-particle":"","family":"Hoek","given":"Willemijn","non-dropping-particle":"","parse-names":false,"suffix":""},{"dropping-particle":"","family":"Schuurmans","given":"Josien","non-dropping-particle":"","parse-names":false,"suffix":""},{"dropping-particle":"","family":"Koot","given":"Hans M.","non-dropping-particle":"","parse-names":false,"suffix":""},{"dropping-particle":"","family":"Cuijpers","given":"Pim","non-dropping-particle":"","parse-names":false,"suffix":""}],"container-title":"PLoS ONE","id":"ITEM-1","issue":"8","issued":{"date-parts":[["2012"]]},"page":"1-7","title":"Effects of Internet-Based Guided Self-Help Problem-Solving Therapy for Adolescents with Depression and Anxiety: A Randomized Controlled Trial","type":"article-journal","volume":"7"},"uris":["http://www.mendeley.com/documents/?uuid=e37bb8ca-3ec0-4588-a5d8-7b15aee579be"]}],"mendeley":{"formattedCitation":"(3)","plainTextFormattedCitation":"(3)","previouslyFormattedCitation":"(3)"},"properties":{"noteIndex":0},"schema":"https://github.com/citation-style-language/schema/raw/master/csl-citation.json"}</w:instrText>
            </w:r>
            <w:r w:rsidRPr="00252DFD">
              <w:rPr>
                <w:rFonts w:ascii="Arial" w:hAnsi="Arial" w:cs="Arial"/>
                <w:sz w:val="16"/>
                <w:szCs w:val="16"/>
                <w:lang w:eastAsia="en-US"/>
              </w:rPr>
              <w:fldChar w:fldCharType="separate"/>
            </w:r>
            <w:r w:rsidR="00B803F4" w:rsidRPr="00B803F4">
              <w:rPr>
                <w:rFonts w:ascii="Arial" w:hAnsi="Arial" w:cs="Arial"/>
                <w:noProof/>
                <w:sz w:val="16"/>
                <w:szCs w:val="16"/>
                <w:lang w:eastAsia="en-US"/>
              </w:rPr>
              <w:t>(3)</w:t>
            </w:r>
            <w:r w:rsidRPr="00252DFD">
              <w:rPr>
                <w:rFonts w:ascii="Arial" w:hAnsi="Arial" w:cs="Arial"/>
                <w:sz w:val="16"/>
                <w:szCs w:val="16"/>
                <w:lang w:eastAsia="en-US"/>
              </w:rPr>
              <w:fldChar w:fldCharType="end"/>
            </w:r>
          </w:p>
        </w:tc>
        <w:tc>
          <w:tcPr>
            <w:tcW w:w="1990" w:type="dxa"/>
            <w:shd w:val="clear" w:color="auto" w:fill="FFE599"/>
          </w:tcPr>
          <w:p w14:paraId="669FF1C4" w14:textId="77777777" w:rsidR="00252DFD" w:rsidRPr="00252DFD" w:rsidRDefault="00252DFD" w:rsidP="00252DFD">
            <w:pPr>
              <w:ind w:firstLine="0"/>
              <w:rPr>
                <w:rFonts w:ascii="Arial" w:hAnsi="Arial" w:cs="Arial"/>
                <w:sz w:val="16"/>
                <w:szCs w:val="16"/>
              </w:rPr>
            </w:pPr>
            <w:r w:rsidRPr="00252DFD">
              <w:rPr>
                <w:rFonts w:ascii="Arial" w:hAnsi="Arial" w:cs="Arial"/>
                <w:sz w:val="16"/>
                <w:szCs w:val="16"/>
              </w:rPr>
              <w:t>Some concerns</w:t>
            </w:r>
          </w:p>
        </w:tc>
        <w:tc>
          <w:tcPr>
            <w:tcW w:w="8855" w:type="dxa"/>
            <w:tcBorders>
              <w:right w:val="nil"/>
            </w:tcBorders>
          </w:tcPr>
          <w:p w14:paraId="210AE31E" w14:textId="77777777" w:rsidR="00252DFD" w:rsidRPr="00252DFD" w:rsidRDefault="00252DFD" w:rsidP="00252DFD">
            <w:pPr>
              <w:ind w:firstLine="0"/>
              <w:rPr>
                <w:rFonts w:ascii="Arial" w:hAnsi="Arial" w:cs="Arial"/>
                <w:sz w:val="16"/>
                <w:szCs w:val="16"/>
              </w:rPr>
            </w:pPr>
            <w:r w:rsidRPr="00252DFD">
              <w:rPr>
                <w:rFonts w:ascii="Arial" w:hAnsi="Arial" w:cs="Arial"/>
                <w:sz w:val="16"/>
                <w:szCs w:val="16"/>
              </w:rPr>
              <w:t xml:space="preserve">The main concerns are due to missingness of outcome data and not knowing if this is related to symptom severity, and participants being aware of their assignment to active treatment vs waitlist control, which could create expectancy effects on self-reported outcome ratings. The presence of a trial protocol and best available methods for handling missing data are strengths.  </w:t>
            </w:r>
          </w:p>
        </w:tc>
      </w:tr>
      <w:tr w:rsidR="00252DFD" w:rsidRPr="00252DFD" w14:paraId="7F3CC8E2" w14:textId="77777777" w:rsidTr="00E33C78">
        <w:tc>
          <w:tcPr>
            <w:tcW w:w="2263" w:type="dxa"/>
            <w:tcBorders>
              <w:bottom w:val="nil"/>
            </w:tcBorders>
          </w:tcPr>
          <w:p w14:paraId="576DA816" w14:textId="4D18F246" w:rsidR="00252DFD" w:rsidRPr="00252DFD" w:rsidRDefault="00252DFD" w:rsidP="00252DFD">
            <w:pPr>
              <w:ind w:firstLine="0"/>
              <w:rPr>
                <w:rFonts w:ascii="Arial" w:hAnsi="Arial" w:cs="Arial"/>
                <w:sz w:val="16"/>
                <w:szCs w:val="16"/>
              </w:rPr>
            </w:pPr>
            <w:r w:rsidRPr="00252DFD">
              <w:rPr>
                <w:rFonts w:ascii="Arial" w:hAnsi="Arial" w:cs="Arial"/>
                <w:sz w:val="16"/>
                <w:szCs w:val="16"/>
                <w:lang w:eastAsia="en-US"/>
              </w:rPr>
              <w:t xml:space="preserve">Parker et al. (2016) </w:t>
            </w:r>
            <w:r w:rsidRPr="00252DFD">
              <w:rPr>
                <w:rFonts w:ascii="Arial" w:hAnsi="Arial" w:cs="Arial"/>
                <w:sz w:val="16"/>
                <w:szCs w:val="16"/>
                <w:lang w:eastAsia="en-US"/>
              </w:rPr>
              <w:fldChar w:fldCharType="begin" w:fldLock="1"/>
            </w:r>
            <w:r w:rsidR="005E6795">
              <w:rPr>
                <w:rFonts w:ascii="Arial" w:hAnsi="Arial" w:cs="Arial"/>
                <w:sz w:val="16"/>
                <w:szCs w:val="16"/>
                <w:lang w:eastAsia="en-US"/>
              </w:rPr>
              <w:instrText>ADDIN CSL_CITATION {"citationItems":[{"id":"ITEM-1","itemData":{"DOI":"10.1016/j.jad.2016.02.043","ISBN":"1260800055030","ISSN":"01650327","PMID":"21396122","abstract":"Background The prevalence and burden of disease of depression and anxiety disorders in young people necessitates effective early intervention strategies. The aim of this study was to evaluate the effectiveness of low-intensity interventions (problem solving therapy (PST) and physical activity promotion) in young people (15-25 years) with mild-moderate depression and/or anxiety. Method A 2×2 factorial randomised controlled trial (RCT) with factors of PST versus supportive counselling (control) and behavioural activation physical activity versus lifestyle psychoeducation (control). Help-seeking participants (n=176) were randomised to receive up to 6 manualised intervention sessions. Primary outcomes were post-intervention depressive symptoms (Beck Depression Inventory-II (BDI-II), anxiety symptoms (Beck Anxiety Inventory), and Montgomery-Åsberg Depression Rating Scale (MADRS)). Trial registration ACTRN12608000550303. Results Depression symptoms were significantly reduced in the physical activity group compared to psychoeducation (BDI-II: d=0.41 (95% CI: 0.07-0.76); MADRS: d=0.48 (95% CI: 0.13-0.82), but not post-intervention anxiety symptoms. PST was not superior to supportive counselling, nor were any interactions between interventions significant. Limitations As self reported levels of physical activity did not significantly differ between baseline and end-point in those randomised to the physical activity intervention, it is unclear as to whether some form of physical activity not measured in the trial may have led to the difference in depression symptoms. Conclusions PST was not superior to supportive counselling in reducing depression and anxiety symptoms in young people. Participants who received the physical activity intervention reported the greatest reduction in depression symptoms, however further research is required to establish the mechanism of action and to determine its effectiveness as an adjunct intervention in routine clinical practice.","author":[{"dropping-particle":"","family":"Parker","given":"Alexandra G.","non-dropping-particle":"","parse-names":false,"suffix":""},{"dropping-particle":"","family":"Hetrick","given":"Sarah E.","non-dropping-particle":"","parse-names":false,"suffix":""},{"dropping-particle":"","family":"Jorm","given":"Anthony F.","non-dropping-particle":"","parse-names":false,"suffix":""},{"dropping-particle":"","family":"Mackinnon","given":"Andrew J.","non-dropping-particle":"","parse-names":false,"suffix":""},{"dropping-particle":"","family":"McGorry","given":"Patrick D.","non-dropping-particle":"","parse-names":false,"suffix":""},{"dropping-particle":"","family":"Yung","given":"Alison R.","non-dropping-particle":"","parse-names":false,"suffix":""},{"dropping-particle":"","family":"Scanlan","given":"Faye","non-dropping-particle":"","parse-names":false,"suffix":""},{"dropping-particle":"","family":"Stephens","given":"Jessica","non-dropping-particle":"","parse-names":false,"suffix":""},{"dropping-particle":"","family":"Baird","given":"Shelley","non-dropping-particle":"","parse-names":false,"suffix":""},{"dropping-particle":"","family":"Moller","given":"Bridget","non-dropping-particle":"","parse-names":false,"suffix":""},{"dropping-particle":"","family":"Purcell","given":"Rosemary","non-dropping-particle":"","parse-names":false,"suffix":""}],"container-title":"Journal of Affective Disorders","id":"ITEM-1","issued":{"date-parts":[["2016","5"]]},"page":"200-209","title":"The effectiveness of simple psychological and physical activity interventions for high prevalence mental health problems in young people: A factorial randomised controlled trial","type":"article-journal","volume":"196"},"uris":["http://www.mendeley.com/documents/?uuid=2ed5dfd0-2247-4a3b-9a70-fbff27d3d50a"]}],"mendeley":{"formattedCitation":"(4)","plainTextFormattedCitation":"(4)","previouslyFormattedCitation":"(4)"},"properties":{"noteIndex":0},"schema":"https://github.com/citation-style-language/schema/raw/master/csl-citation.json"}</w:instrText>
            </w:r>
            <w:r w:rsidRPr="00252DFD">
              <w:rPr>
                <w:rFonts w:ascii="Arial" w:hAnsi="Arial" w:cs="Arial"/>
                <w:sz w:val="16"/>
                <w:szCs w:val="16"/>
                <w:lang w:eastAsia="en-US"/>
              </w:rPr>
              <w:fldChar w:fldCharType="separate"/>
            </w:r>
            <w:r w:rsidR="00B803F4" w:rsidRPr="00B803F4">
              <w:rPr>
                <w:rFonts w:ascii="Arial" w:hAnsi="Arial" w:cs="Arial"/>
                <w:noProof/>
                <w:sz w:val="16"/>
                <w:szCs w:val="16"/>
                <w:lang w:eastAsia="en-US"/>
              </w:rPr>
              <w:t>(4)</w:t>
            </w:r>
            <w:r w:rsidRPr="00252DFD">
              <w:rPr>
                <w:rFonts w:ascii="Arial" w:hAnsi="Arial" w:cs="Arial"/>
                <w:sz w:val="16"/>
                <w:szCs w:val="16"/>
                <w:lang w:eastAsia="en-US"/>
              </w:rPr>
              <w:fldChar w:fldCharType="end"/>
            </w:r>
          </w:p>
        </w:tc>
        <w:tc>
          <w:tcPr>
            <w:tcW w:w="1990" w:type="dxa"/>
            <w:tcBorders>
              <w:bottom w:val="nil"/>
            </w:tcBorders>
            <w:shd w:val="clear" w:color="auto" w:fill="FFE599"/>
          </w:tcPr>
          <w:p w14:paraId="24D6407E" w14:textId="77777777" w:rsidR="00252DFD" w:rsidRPr="00252DFD" w:rsidRDefault="00252DFD" w:rsidP="00252DFD">
            <w:pPr>
              <w:ind w:firstLine="0"/>
              <w:rPr>
                <w:rFonts w:ascii="Arial" w:hAnsi="Arial" w:cs="Arial"/>
                <w:sz w:val="16"/>
                <w:szCs w:val="16"/>
              </w:rPr>
            </w:pPr>
            <w:r w:rsidRPr="00252DFD">
              <w:rPr>
                <w:rFonts w:ascii="Arial" w:hAnsi="Arial" w:cs="Arial"/>
                <w:sz w:val="16"/>
                <w:szCs w:val="16"/>
              </w:rPr>
              <w:t>Some concerns</w:t>
            </w:r>
          </w:p>
        </w:tc>
        <w:tc>
          <w:tcPr>
            <w:tcW w:w="8855" w:type="dxa"/>
            <w:tcBorders>
              <w:bottom w:val="nil"/>
              <w:right w:val="nil"/>
            </w:tcBorders>
          </w:tcPr>
          <w:p w14:paraId="4A74D5D9" w14:textId="77777777" w:rsidR="00252DFD" w:rsidRPr="00252DFD" w:rsidRDefault="00252DFD" w:rsidP="00252DFD">
            <w:pPr>
              <w:ind w:firstLine="0"/>
              <w:rPr>
                <w:rFonts w:ascii="Arial" w:hAnsi="Arial" w:cs="Arial"/>
                <w:sz w:val="16"/>
                <w:szCs w:val="16"/>
              </w:rPr>
            </w:pPr>
            <w:r w:rsidRPr="00252DFD">
              <w:rPr>
                <w:rFonts w:ascii="Arial" w:hAnsi="Arial" w:cs="Arial"/>
                <w:sz w:val="16"/>
                <w:szCs w:val="16"/>
              </w:rPr>
              <w:t>The existence of a trial protocol, use of a standard measure of depression, intention-to-treat analysis, and active treatment comparison conditions are strengths that reduce bias, including bias that may arise from using self-report for outcome measurement in non-blinded designs (due to expectancy effects). Missing outcome data (although handled appropriately) is a weakness.</w:t>
            </w:r>
          </w:p>
        </w:tc>
      </w:tr>
      <w:tr w:rsidR="00252DFD" w:rsidRPr="00252DFD" w14:paraId="7B18E265" w14:textId="77777777" w:rsidTr="00E33C78">
        <w:tc>
          <w:tcPr>
            <w:tcW w:w="2263" w:type="dxa"/>
            <w:tcBorders>
              <w:bottom w:val="single" w:sz="4" w:space="0" w:color="auto"/>
            </w:tcBorders>
          </w:tcPr>
          <w:p w14:paraId="59F38B3F" w14:textId="2E09C374" w:rsidR="00252DFD" w:rsidRPr="00252DFD" w:rsidRDefault="00252DFD" w:rsidP="00252DFD">
            <w:pPr>
              <w:ind w:firstLine="0"/>
              <w:rPr>
                <w:rFonts w:ascii="Arial" w:hAnsi="Arial" w:cs="Arial"/>
                <w:sz w:val="16"/>
                <w:szCs w:val="16"/>
              </w:rPr>
            </w:pPr>
            <w:r w:rsidRPr="00252DFD">
              <w:rPr>
                <w:rFonts w:ascii="Arial" w:hAnsi="Arial" w:cs="Arial"/>
                <w:sz w:val="16"/>
                <w:szCs w:val="16"/>
                <w:lang w:eastAsia="en-US"/>
              </w:rPr>
              <w:t xml:space="preserve">Michelson et al. (2020) </w:t>
            </w:r>
            <w:r w:rsidRPr="00252DFD">
              <w:rPr>
                <w:rFonts w:ascii="Arial" w:hAnsi="Arial" w:cs="Arial"/>
                <w:sz w:val="16"/>
                <w:szCs w:val="16"/>
                <w:lang w:eastAsia="en-US"/>
              </w:rPr>
              <w:fldChar w:fldCharType="begin" w:fldLock="1"/>
            </w:r>
            <w:r w:rsidR="005E6795">
              <w:rPr>
                <w:rFonts w:ascii="Arial" w:hAnsi="Arial" w:cs="Arial"/>
                <w:sz w:val="16"/>
                <w:szCs w:val="16"/>
                <w:lang w:eastAsia="en-US"/>
              </w:rPr>
              <w:instrText>ADDIN CSL_CITATION {"citationItems":[{"id":"ITEM-1","itemData":{"DOI":"10.1016/S2352-4642(20)30173-5","ISSN":"23524642","author":[{"dropping-particle":"","family":"Michelson","given":"Daniel","non-dropping-particle":"","parse-names":false,"suffix":""},{"dropping-particle":"","family":"Malik","given":"Kanika","non-dropping-particle":"","parse-names":false,"suffix":""},{"dropping-particle":"","family":"Parikh","given":"Rachana","non-dropping-particle":"","parse-names":false,"suffix":""},{"dropping-particle":"","family":"Weiss","given":"Helen A","non-dropping-particle":"","parse-names":false,"suffix":""},{"dropping-particle":"","family":"Doyle","given":"Aoife M","non-dropping-particle":"","parse-names":false,"suffix":""},{"dropping-particle":"","family":"Bhat","given":"Bhargav","non-dropping-particle":"","parse-names":false,"suffix":""},{"dropping-particle":"","family":"Sahu","given":"Rooplata","non-dropping-particle":"","parse-names":false,"suffix":""},{"dropping-particle":"","family":"Chilhate","given":"Bhagwant","non-dropping-particle":"","parse-names":false,"suffix":""},{"dropping-particle":"","family":"Mathur","given":"Sonal","non-dropping-particle":"","parse-names":false,"suffix":""},{"dropping-particle":"","family":"Krishna","given":"Madhuri","non-dropping-particle":"","parse-names":false,"suffix":""},{"dropping-particle":"","family":"Sharma","given":"Rhea","non-dropping-particle":"","parse-names":false,"suffix":""},{"dropping-particle":"","family":"Sudhir","given":"Paulomi","non-dropping-particle":"","parse-names":false,"suffix":""},{"dropping-particle":"","family":"King","given":"Michael","non-dropping-particle":"","parse-names":false,"suffix":""},{"dropping-particle":"","family":"Cuijpers","given":"Pim","non-dropping-particle":"","parse-names":false,"suffix":""},{"dropping-particle":"","family":"Chorpita","given":"Bruce","non-dropping-particle":"","parse-names":false,"suffix":""},{"dropping-particle":"","family":"Fairburn","given":"Christopher G","non-dropping-particle":"","parse-names":false,"suffix":""},{"dropping-particle":"","family":"Patel","given":"Vikram","non-dropping-particle":"","parse-names":false,"suffix":""}],"container-title":"The Lancet Child &amp; Adolescent Health","id":"ITEM-1","issue":"8","issued":{"date-parts":[["2020","8"]]},"page":"571-582","title":"Effectiveness of a brief lay counsellor-delivered, problem-solving intervention for adolescent mental health problems in urban, low-income schools in India: a randomised controlled trial","type":"article-journal","volume":"4"},"uris":["http://www.mendeley.com/documents/?uuid=950fedb0-2b82-4e64-a4a7-8b4e0fcf73e6"]}],"mendeley":{"formattedCitation":"(5)","plainTextFormattedCitation":"(5)","previouslyFormattedCitation":"(5)"},"properties":{"noteIndex":0},"schema":"https://github.com/citation-style-language/schema/raw/master/csl-citation.json"}</w:instrText>
            </w:r>
            <w:r w:rsidRPr="00252DFD">
              <w:rPr>
                <w:rFonts w:ascii="Arial" w:hAnsi="Arial" w:cs="Arial"/>
                <w:sz w:val="16"/>
                <w:szCs w:val="16"/>
                <w:lang w:eastAsia="en-US"/>
              </w:rPr>
              <w:fldChar w:fldCharType="separate"/>
            </w:r>
            <w:r w:rsidR="00B803F4" w:rsidRPr="00B803F4">
              <w:rPr>
                <w:rFonts w:ascii="Arial" w:hAnsi="Arial" w:cs="Arial"/>
                <w:noProof/>
                <w:sz w:val="16"/>
                <w:szCs w:val="16"/>
                <w:lang w:eastAsia="en-US"/>
              </w:rPr>
              <w:t>(5)</w:t>
            </w:r>
            <w:r w:rsidRPr="00252DFD">
              <w:rPr>
                <w:rFonts w:ascii="Arial" w:hAnsi="Arial" w:cs="Arial"/>
                <w:sz w:val="16"/>
                <w:szCs w:val="16"/>
                <w:lang w:eastAsia="en-US"/>
              </w:rPr>
              <w:fldChar w:fldCharType="end"/>
            </w:r>
          </w:p>
        </w:tc>
        <w:tc>
          <w:tcPr>
            <w:tcW w:w="1990" w:type="dxa"/>
            <w:tcBorders>
              <w:bottom w:val="single" w:sz="4" w:space="0" w:color="auto"/>
            </w:tcBorders>
            <w:shd w:val="clear" w:color="auto" w:fill="C5E0B3"/>
          </w:tcPr>
          <w:p w14:paraId="6F31E78B" w14:textId="77777777" w:rsidR="00252DFD" w:rsidRPr="00252DFD" w:rsidRDefault="00252DFD" w:rsidP="00252DFD">
            <w:pPr>
              <w:ind w:firstLine="0"/>
              <w:rPr>
                <w:rFonts w:ascii="Arial" w:hAnsi="Arial" w:cs="Arial"/>
                <w:sz w:val="16"/>
                <w:szCs w:val="16"/>
              </w:rPr>
            </w:pPr>
            <w:r w:rsidRPr="00252DFD">
              <w:rPr>
                <w:rFonts w:ascii="Arial" w:hAnsi="Arial" w:cs="Arial"/>
                <w:sz w:val="16"/>
                <w:szCs w:val="16"/>
              </w:rPr>
              <w:t>Low risk of bias</w:t>
            </w:r>
          </w:p>
        </w:tc>
        <w:tc>
          <w:tcPr>
            <w:tcW w:w="8855" w:type="dxa"/>
            <w:tcBorders>
              <w:bottom w:val="single" w:sz="4" w:space="0" w:color="auto"/>
              <w:right w:val="nil"/>
            </w:tcBorders>
          </w:tcPr>
          <w:p w14:paraId="688CC2C5" w14:textId="77777777" w:rsidR="00252DFD" w:rsidRPr="00252DFD" w:rsidRDefault="00252DFD" w:rsidP="00252DFD">
            <w:pPr>
              <w:ind w:firstLine="0"/>
              <w:rPr>
                <w:rFonts w:ascii="Arial" w:hAnsi="Arial" w:cs="Arial"/>
                <w:sz w:val="16"/>
                <w:szCs w:val="16"/>
              </w:rPr>
            </w:pPr>
            <w:r w:rsidRPr="00252DFD">
              <w:rPr>
                <w:rFonts w:ascii="Arial" w:hAnsi="Arial" w:cs="Arial"/>
                <w:sz w:val="16"/>
                <w:szCs w:val="16"/>
              </w:rPr>
              <w:t xml:space="preserve">Overall this is a thoroughly planned trial with a protocol and rigorous adherence to masking. The risk of expectancy effects due to self-report on outcomes in the absence of blinding (which is generally not possible in psychosocial interventions) is mitigated by the control condition receiving problem-solving support via self-help booklets (rather than being waitlisted). </w:t>
            </w:r>
          </w:p>
        </w:tc>
      </w:tr>
    </w:tbl>
    <w:p w14:paraId="4E6DAE09" w14:textId="77777777" w:rsidR="00665062" w:rsidRDefault="00665062" w:rsidP="00252DFD">
      <w:pPr>
        <w:ind w:left="578" w:firstLine="0"/>
        <w:sectPr w:rsidR="00665062" w:rsidSect="00F81535">
          <w:headerReference w:type="first" r:id="rId20"/>
          <w:footnotePr>
            <w:pos w:val="beneathText"/>
          </w:footnotePr>
          <w:pgSz w:w="11907" w:h="16840" w:code="9"/>
          <w:pgMar w:top="1361" w:right="1361" w:bottom="1361" w:left="1247" w:header="720" w:footer="720" w:gutter="0"/>
          <w:cols w:space="720"/>
          <w:titlePg/>
          <w:docGrid w:linePitch="360"/>
        </w:sectPr>
      </w:pPr>
    </w:p>
    <w:p w14:paraId="3C383E45" w14:textId="0C01D183" w:rsidR="00252DFD" w:rsidRDefault="00665062" w:rsidP="00665062">
      <w:pPr>
        <w:ind w:firstLine="0"/>
        <w:jc w:val="center"/>
        <w:rPr>
          <w:b/>
          <w:bCs w:val="0"/>
          <w:sz w:val="24"/>
        </w:rPr>
      </w:pPr>
      <w:r w:rsidRPr="00665062">
        <w:rPr>
          <w:b/>
          <w:bCs w:val="0"/>
          <w:sz w:val="24"/>
        </w:rPr>
        <w:lastRenderedPageBreak/>
        <w:t xml:space="preserve">GRADE Assessment </w:t>
      </w:r>
    </w:p>
    <w:p w14:paraId="05B04B58" w14:textId="44522E64" w:rsidR="002F56E8" w:rsidRPr="002F56E8" w:rsidRDefault="002F56E8" w:rsidP="002F56E8">
      <w:pPr>
        <w:keepNext/>
        <w:widowControl/>
        <w:suppressAutoHyphens w:val="0"/>
        <w:autoSpaceDN/>
        <w:spacing w:before="0" w:after="200" w:line="240" w:lineRule="auto"/>
        <w:ind w:firstLine="0"/>
        <w:jc w:val="left"/>
        <w:textAlignment w:val="auto"/>
        <w:rPr>
          <w:rFonts w:eastAsia="Times New Roman"/>
          <w:b/>
          <w:lang w:val="en-US" w:eastAsia="en-US"/>
        </w:rPr>
      </w:pPr>
      <w:bookmarkStart w:id="8" w:name="_Hlk58503858"/>
      <w:r w:rsidRPr="002F56E8">
        <w:rPr>
          <w:rFonts w:eastAsia="Times New Roman"/>
          <w:b/>
          <w:lang w:val="en-US" w:eastAsia="en-US"/>
        </w:rPr>
        <w:t>Table</w:t>
      </w:r>
      <w:r w:rsidR="00BC59B8">
        <w:rPr>
          <w:rFonts w:eastAsia="Times New Roman"/>
          <w:b/>
          <w:lang w:val="en-US" w:eastAsia="en-US"/>
        </w:rPr>
        <w:t xml:space="preserve"> </w:t>
      </w:r>
      <w:r w:rsidR="0088544F" w:rsidRPr="0088544F">
        <w:rPr>
          <w:rFonts w:eastAsia="Times New Roman"/>
          <w:b/>
          <w:lang w:val="en-US" w:eastAsia="en-US"/>
        </w:rPr>
        <w:t>S</w:t>
      </w:r>
      <w:r w:rsidR="007C46D9">
        <w:rPr>
          <w:rFonts w:eastAsia="Times New Roman"/>
          <w:b/>
          <w:lang w:val="en-US" w:eastAsia="en-US"/>
        </w:rPr>
        <w:t>4</w:t>
      </w:r>
      <w:r w:rsidRPr="002F56E8">
        <w:rPr>
          <w:rFonts w:eastAsia="Times New Roman"/>
          <w:b/>
          <w:lang w:val="en-US" w:eastAsia="en-US"/>
        </w:rPr>
        <w:t xml:space="preserve">. </w:t>
      </w:r>
      <w:r w:rsidRPr="0088544F">
        <w:rPr>
          <w:rFonts w:eastAsia="Times New Roman"/>
          <w:b/>
          <w:lang w:val="en-US" w:eastAsia="en-US"/>
        </w:rPr>
        <w:t xml:space="preserve">GRADE </w:t>
      </w:r>
      <w:r w:rsidRPr="002F56E8">
        <w:rPr>
          <w:rFonts w:eastAsia="Times New Roman"/>
          <w:b/>
          <w:lang w:val="en-US" w:eastAsia="en-US"/>
        </w:rPr>
        <w:t>Summary of Findings Tab</w:t>
      </w:r>
      <w:r w:rsidRPr="00B803F4">
        <w:rPr>
          <w:rFonts w:eastAsia="Times New Roman"/>
          <w:b/>
          <w:lang w:val="en-US" w:eastAsia="en-US"/>
        </w:rPr>
        <w:t>le</w:t>
      </w:r>
      <w:r w:rsidR="00B803F4" w:rsidRPr="00B803F4">
        <w:rPr>
          <w:rFonts w:eastAsia="Times New Roman"/>
          <w:b/>
          <w:lang w:val="en-US" w:eastAsia="en-US"/>
        </w:rPr>
        <w:t xml:space="preserve"> </w:t>
      </w:r>
      <w:r w:rsidR="00B803F4" w:rsidRPr="00B803F4">
        <w:rPr>
          <w:rFonts w:eastAsia="Times New Roman"/>
          <w:b/>
          <w:lang w:val="en-US" w:eastAsia="en-US"/>
        </w:rPr>
        <w:fldChar w:fldCharType="begin" w:fldLock="1"/>
      </w:r>
      <w:r w:rsidR="005E6795">
        <w:rPr>
          <w:rFonts w:eastAsia="Times New Roman"/>
          <w:b/>
          <w:lang w:val="en-US" w:eastAsia="en-US"/>
        </w:rPr>
        <w:instrText>ADDIN CSL_CITATION {"citationItems":[{"id":"ITEM-1","itemData":{"author":[{"dropping-particle":"","family":"GRADEpro GDT","given":"","non-dropping-particle":"","parse-names":false,"suffix":""}],"id":"ITEM-1","issued":{"date-parts":[["2020"]]},"publisher":"McMaster University (developed by Evidence Prime, Inc.)","title":"GRADEpro Guideline Development Tool [Software]","type":"article"},"uris":["http://www.mendeley.com/documents/?uuid=dbcd2f37-210a-4579-8971-40882f35f63f"]}],"mendeley":{"formattedCitation":"(6)","plainTextFormattedCitation":"(6)","previouslyFormattedCitation":"(6)"},"properties":{"noteIndex":0},"schema":"https://github.com/citation-style-language/schema/raw/master/csl-citation.json"}</w:instrText>
      </w:r>
      <w:r w:rsidR="00B803F4" w:rsidRPr="00B803F4">
        <w:rPr>
          <w:rFonts w:eastAsia="Times New Roman"/>
          <w:b/>
          <w:lang w:val="en-US" w:eastAsia="en-US"/>
        </w:rPr>
        <w:fldChar w:fldCharType="separate"/>
      </w:r>
      <w:r w:rsidR="00B803F4" w:rsidRPr="00B803F4">
        <w:rPr>
          <w:rFonts w:eastAsia="Times New Roman"/>
          <w:b/>
          <w:noProof/>
          <w:lang w:val="en-US" w:eastAsia="en-US"/>
        </w:rPr>
        <w:t>(6)</w:t>
      </w:r>
      <w:r w:rsidR="00B803F4" w:rsidRPr="00B803F4">
        <w:rPr>
          <w:rFonts w:eastAsia="Times New Roman"/>
          <w:b/>
          <w:lang w:val="en-US" w:eastAsia="en-US"/>
        </w:rPr>
        <w:fldChar w:fldCharType="end"/>
      </w:r>
    </w:p>
    <w:tbl>
      <w:tblPr>
        <w:tblW w:w="5000" w:type="pct"/>
        <w:tblCellMar>
          <w:top w:w="28" w:type="dxa"/>
          <w:left w:w="50" w:type="dxa"/>
          <w:bottom w:w="28" w:type="dxa"/>
          <w:right w:w="50" w:type="dxa"/>
        </w:tblCellMar>
        <w:tblLook w:val="04A0" w:firstRow="1" w:lastRow="0" w:firstColumn="1" w:lastColumn="0" w:noHBand="0" w:noVBand="1"/>
      </w:tblPr>
      <w:tblGrid>
        <w:gridCol w:w="3044"/>
        <w:gridCol w:w="1437"/>
        <w:gridCol w:w="1465"/>
        <w:gridCol w:w="983"/>
        <w:gridCol w:w="1271"/>
        <w:gridCol w:w="1652"/>
        <w:gridCol w:w="4266"/>
      </w:tblGrid>
      <w:tr w:rsidR="002F56E8" w:rsidRPr="002F56E8" w14:paraId="5DB3D016" w14:textId="77777777" w:rsidTr="00B803F4">
        <w:trPr>
          <w:cantSplit/>
          <w:tblHeader/>
        </w:trPr>
        <w:tc>
          <w:tcPr>
            <w:tcW w:w="5000" w:type="pct"/>
            <w:gridSpan w:val="7"/>
            <w:tcBorders>
              <w:top w:val="single" w:sz="12" w:space="0" w:color="000000"/>
              <w:left w:val="nil"/>
              <w:bottom w:val="single" w:sz="12" w:space="0" w:color="000000"/>
              <w:right w:val="nil"/>
            </w:tcBorders>
            <w:vAlign w:val="center"/>
            <w:hideMark/>
          </w:tcPr>
          <w:bookmarkEnd w:id="8"/>
          <w:p w14:paraId="574719C0" w14:textId="77777777" w:rsidR="002F56E8" w:rsidRPr="002F56E8" w:rsidRDefault="002F56E8" w:rsidP="002F56E8">
            <w:pPr>
              <w:widowControl/>
              <w:suppressAutoHyphens w:val="0"/>
              <w:autoSpaceDN/>
              <w:spacing w:before="0" w:after="0" w:line="240" w:lineRule="auto"/>
              <w:ind w:firstLine="0"/>
              <w:jc w:val="left"/>
              <w:textAlignment w:val="auto"/>
              <w:rPr>
                <w:rFonts w:ascii="Arial Narrow" w:eastAsia="Times New Roman" w:hAnsi="Arial Narrow" w:cs="Times New Roman"/>
                <w:bCs w:val="0"/>
                <w:lang w:val="en-US" w:eastAsia="en-US"/>
              </w:rPr>
            </w:pPr>
            <w:r w:rsidRPr="002F56E8">
              <w:rPr>
                <w:rFonts w:ascii="Arial Narrow" w:eastAsia="Times New Roman" w:hAnsi="Arial Narrow" w:cs="Times New Roman"/>
                <w:b/>
                <w:lang w:val="en-US" w:eastAsia="en-US"/>
              </w:rPr>
              <w:t>Problem-Solving Therapy Compared to Waitlist or Control Conditions for Youth Depression</w:t>
            </w:r>
          </w:p>
        </w:tc>
      </w:tr>
      <w:tr w:rsidR="002F56E8" w:rsidRPr="002F56E8" w14:paraId="7594F375" w14:textId="77777777" w:rsidTr="00B803F4">
        <w:trPr>
          <w:cantSplit/>
          <w:tblHeader/>
        </w:trPr>
        <w:tc>
          <w:tcPr>
            <w:tcW w:w="5000" w:type="pct"/>
            <w:gridSpan w:val="7"/>
            <w:tcBorders>
              <w:top w:val="single" w:sz="12" w:space="0" w:color="000000"/>
              <w:left w:val="nil"/>
              <w:bottom w:val="single" w:sz="12" w:space="0" w:color="000000"/>
              <w:right w:val="nil"/>
            </w:tcBorders>
            <w:vAlign w:val="center"/>
            <w:hideMark/>
          </w:tcPr>
          <w:p w14:paraId="5642C710" w14:textId="77777777" w:rsidR="002F56E8" w:rsidRPr="002F56E8" w:rsidRDefault="002F56E8" w:rsidP="002F56E8">
            <w:pPr>
              <w:widowControl/>
              <w:suppressAutoHyphens w:val="0"/>
              <w:autoSpaceDN/>
              <w:spacing w:before="0" w:after="0" w:line="259" w:lineRule="auto"/>
              <w:ind w:firstLine="0"/>
              <w:jc w:val="left"/>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
                <w:sz w:val="16"/>
                <w:szCs w:val="16"/>
                <w:lang w:val="en-US" w:eastAsia="en-US"/>
              </w:rPr>
              <w:t>Patient or population</w:t>
            </w:r>
            <w:r w:rsidRPr="002F56E8">
              <w:rPr>
                <w:rFonts w:ascii="Arial Narrow" w:eastAsia="Times New Roman" w:hAnsi="Arial Narrow" w:cs="Times New Roman"/>
                <w:bCs w:val="0"/>
                <w:sz w:val="16"/>
                <w:szCs w:val="16"/>
                <w:lang w:val="en-US" w:eastAsia="en-US"/>
              </w:rPr>
              <w:t>: Youth Depression (ages 14-24 years)</w:t>
            </w:r>
          </w:p>
          <w:p w14:paraId="5ADBA04E" w14:textId="77777777" w:rsidR="002F56E8" w:rsidRPr="002F56E8" w:rsidRDefault="002F56E8" w:rsidP="002F56E8">
            <w:pPr>
              <w:widowControl/>
              <w:suppressAutoHyphens w:val="0"/>
              <w:autoSpaceDN/>
              <w:spacing w:before="0" w:after="0" w:line="259" w:lineRule="auto"/>
              <w:ind w:firstLine="0"/>
              <w:jc w:val="left"/>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
                <w:sz w:val="16"/>
                <w:szCs w:val="16"/>
                <w:lang w:val="en-US" w:eastAsia="en-US"/>
              </w:rPr>
              <w:t>Setting</w:t>
            </w:r>
            <w:r w:rsidRPr="002F56E8">
              <w:rPr>
                <w:rFonts w:ascii="Arial Narrow" w:eastAsia="Times New Roman" w:hAnsi="Arial Narrow" w:cs="Times New Roman"/>
                <w:bCs w:val="0"/>
                <w:sz w:val="16"/>
                <w:szCs w:val="16"/>
                <w:lang w:val="en-US" w:eastAsia="en-US"/>
              </w:rPr>
              <w:t>: Clinical or community settings</w:t>
            </w:r>
          </w:p>
          <w:p w14:paraId="36A1B4F7" w14:textId="77777777" w:rsidR="002F56E8" w:rsidRPr="002F56E8" w:rsidRDefault="002F56E8" w:rsidP="002F56E8">
            <w:pPr>
              <w:widowControl/>
              <w:suppressAutoHyphens w:val="0"/>
              <w:autoSpaceDN/>
              <w:spacing w:before="0" w:after="0" w:line="259" w:lineRule="auto"/>
              <w:ind w:firstLine="0"/>
              <w:jc w:val="left"/>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
                <w:sz w:val="16"/>
                <w:szCs w:val="16"/>
                <w:lang w:val="en-US" w:eastAsia="en-US"/>
              </w:rPr>
              <w:t>Intervention</w:t>
            </w:r>
            <w:r w:rsidRPr="002F56E8">
              <w:rPr>
                <w:rFonts w:ascii="Arial Narrow" w:eastAsia="Times New Roman" w:hAnsi="Arial Narrow" w:cs="Times New Roman"/>
                <w:bCs w:val="0"/>
                <w:sz w:val="16"/>
                <w:szCs w:val="16"/>
                <w:lang w:val="en-US" w:eastAsia="en-US"/>
              </w:rPr>
              <w:t>: Problem-Solving Therapy (PST)</w:t>
            </w:r>
          </w:p>
          <w:p w14:paraId="74A83F65" w14:textId="77777777" w:rsidR="002F56E8" w:rsidRPr="002F56E8" w:rsidRDefault="002F56E8" w:rsidP="002F56E8">
            <w:pPr>
              <w:widowControl/>
              <w:suppressAutoHyphens w:val="0"/>
              <w:autoSpaceDN/>
              <w:spacing w:before="0" w:after="0" w:line="259" w:lineRule="auto"/>
              <w:ind w:firstLine="0"/>
              <w:jc w:val="left"/>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
                <w:sz w:val="16"/>
                <w:szCs w:val="16"/>
                <w:lang w:val="en-US" w:eastAsia="en-US"/>
              </w:rPr>
              <w:t>Comparison</w:t>
            </w:r>
            <w:r w:rsidRPr="002F56E8">
              <w:rPr>
                <w:rFonts w:ascii="Arial Narrow" w:eastAsia="Times New Roman" w:hAnsi="Arial Narrow" w:cs="Times New Roman"/>
                <w:bCs w:val="0"/>
                <w:sz w:val="16"/>
                <w:szCs w:val="16"/>
                <w:lang w:val="en-US" w:eastAsia="en-US"/>
              </w:rPr>
              <w:t xml:space="preserve">: Waitlist or control condition </w:t>
            </w:r>
          </w:p>
        </w:tc>
      </w:tr>
      <w:tr w:rsidR="002F56E8" w:rsidRPr="002F56E8" w14:paraId="4487038A" w14:textId="77777777" w:rsidTr="00B803F4">
        <w:trPr>
          <w:cantSplit/>
          <w:tblHeader/>
        </w:trPr>
        <w:tc>
          <w:tcPr>
            <w:tcW w:w="1078" w:type="pct"/>
            <w:vMerge w:val="restart"/>
            <w:tcBorders>
              <w:right w:val="single" w:sz="6" w:space="0" w:color="EFEFEF"/>
            </w:tcBorders>
            <w:shd w:val="clear" w:color="auto" w:fill="3271AA"/>
            <w:vAlign w:val="center"/>
            <w:hideMark/>
          </w:tcPr>
          <w:p w14:paraId="6E4CD3C0" w14:textId="77777777" w:rsidR="002F56E8" w:rsidRPr="002F56E8" w:rsidRDefault="002F56E8" w:rsidP="002F56E8">
            <w:pPr>
              <w:widowControl/>
              <w:suppressAutoHyphens w:val="0"/>
              <w:autoSpaceDN/>
              <w:spacing w:before="0" w:after="0" w:line="240" w:lineRule="auto"/>
              <w:ind w:firstLine="0"/>
              <w:jc w:val="left"/>
              <w:textAlignment w:val="auto"/>
              <w:rPr>
                <w:rFonts w:ascii="Arial Narrow" w:eastAsia="Times New Roman" w:hAnsi="Arial Narrow" w:cs="Times New Roman"/>
                <w:bCs w:val="0"/>
                <w:color w:val="FFFFFF"/>
                <w:sz w:val="16"/>
                <w:szCs w:val="16"/>
                <w:lang w:val="en-US" w:eastAsia="en-US"/>
              </w:rPr>
            </w:pPr>
            <w:r w:rsidRPr="002F56E8">
              <w:rPr>
                <w:rFonts w:ascii="Arial Narrow" w:eastAsia="Times New Roman" w:hAnsi="Arial Narrow" w:cs="Times New Roman"/>
                <w:bCs w:val="0"/>
                <w:color w:val="FFFFFF"/>
                <w:sz w:val="16"/>
                <w:szCs w:val="16"/>
                <w:lang w:val="en-US" w:eastAsia="en-US"/>
              </w:rPr>
              <w:t>Outcomes</w:t>
            </w:r>
          </w:p>
        </w:tc>
        <w:tc>
          <w:tcPr>
            <w:tcW w:w="1027" w:type="pct"/>
            <w:gridSpan w:val="2"/>
            <w:tcBorders>
              <w:top w:val="single" w:sz="6" w:space="0" w:color="EFEFEF"/>
              <w:right w:val="single" w:sz="6" w:space="0" w:color="EFEFEF"/>
            </w:tcBorders>
            <w:shd w:val="clear" w:color="auto" w:fill="E0E0E0"/>
            <w:hideMark/>
          </w:tcPr>
          <w:p w14:paraId="14645D85" w14:textId="77777777" w:rsidR="002F56E8" w:rsidRPr="002F56E8" w:rsidRDefault="002F56E8" w:rsidP="002F56E8">
            <w:pPr>
              <w:widowControl/>
              <w:suppressAutoHyphens w:val="0"/>
              <w:autoSpaceDN/>
              <w:spacing w:before="0" w:after="0" w:line="240" w:lineRule="auto"/>
              <w:ind w:firstLine="0"/>
              <w:jc w:val="center"/>
              <w:textAlignment w:val="auto"/>
              <w:rPr>
                <w:rFonts w:ascii="Arial Narrow" w:eastAsia="Times New Roman" w:hAnsi="Arial Narrow" w:cs="Times New Roman"/>
                <w:b/>
                <w:sz w:val="16"/>
                <w:szCs w:val="16"/>
                <w:lang w:val="en-US" w:eastAsia="en-US"/>
              </w:rPr>
            </w:pPr>
            <w:r w:rsidRPr="002F56E8">
              <w:rPr>
                <w:rFonts w:ascii="Arial Narrow" w:eastAsia="Times New Roman" w:hAnsi="Arial Narrow" w:cs="Times New Roman"/>
                <w:b/>
                <w:sz w:val="16"/>
                <w:szCs w:val="16"/>
                <w:lang w:val="en-US" w:eastAsia="en-US"/>
              </w:rPr>
              <w:t>Anticipated absolute effects</w:t>
            </w:r>
            <w:r w:rsidRPr="002F56E8">
              <w:rPr>
                <w:rFonts w:ascii="Arial Narrow" w:eastAsia="Times New Roman" w:hAnsi="Arial Narrow" w:cs="Times New Roman"/>
                <w:b/>
                <w:sz w:val="16"/>
                <w:szCs w:val="16"/>
                <w:vertAlign w:val="superscript"/>
                <w:lang w:val="en-US" w:eastAsia="en-US"/>
              </w:rPr>
              <w:t>*</w:t>
            </w:r>
            <w:r w:rsidRPr="002F56E8">
              <w:rPr>
                <w:rFonts w:ascii="Arial Narrow" w:eastAsia="Times New Roman" w:hAnsi="Arial Narrow" w:cs="Times New Roman"/>
                <w:b/>
                <w:sz w:val="16"/>
                <w:szCs w:val="16"/>
                <w:lang w:val="en-US" w:eastAsia="en-US"/>
              </w:rPr>
              <w:t xml:space="preserve"> </w:t>
            </w:r>
            <w:r w:rsidRPr="002F56E8">
              <w:rPr>
                <w:rFonts w:ascii="Arial Narrow" w:eastAsia="Times New Roman" w:hAnsi="Arial Narrow" w:cs="Times New Roman"/>
                <w:bCs w:val="0"/>
                <w:sz w:val="16"/>
                <w:szCs w:val="16"/>
                <w:lang w:val="en-US" w:eastAsia="en-US"/>
              </w:rPr>
              <w:t>(95% CI)</w:t>
            </w:r>
          </w:p>
        </w:tc>
        <w:tc>
          <w:tcPr>
            <w:tcW w:w="348" w:type="pct"/>
            <w:vMerge w:val="restart"/>
            <w:tcBorders>
              <w:right w:val="single" w:sz="6" w:space="0" w:color="EFEFEF"/>
            </w:tcBorders>
            <w:shd w:val="clear" w:color="auto" w:fill="3271AA"/>
            <w:vAlign w:val="center"/>
            <w:hideMark/>
          </w:tcPr>
          <w:p w14:paraId="69647907" w14:textId="77777777" w:rsidR="002F56E8" w:rsidRPr="002F56E8" w:rsidRDefault="002F56E8" w:rsidP="002F56E8">
            <w:pPr>
              <w:widowControl/>
              <w:suppressAutoHyphens w:val="0"/>
              <w:autoSpaceDN/>
              <w:spacing w:before="0" w:after="0" w:line="240" w:lineRule="auto"/>
              <w:ind w:firstLine="0"/>
              <w:jc w:val="center"/>
              <w:textAlignment w:val="auto"/>
              <w:rPr>
                <w:rFonts w:ascii="Arial Narrow" w:eastAsia="Times New Roman" w:hAnsi="Arial Narrow" w:cs="Times New Roman"/>
                <w:bCs w:val="0"/>
                <w:color w:val="FFFFFF"/>
                <w:sz w:val="16"/>
                <w:szCs w:val="16"/>
                <w:lang w:val="en-US" w:eastAsia="en-US"/>
              </w:rPr>
            </w:pPr>
            <w:r w:rsidRPr="002F56E8">
              <w:rPr>
                <w:rFonts w:ascii="Arial Narrow" w:eastAsia="Times New Roman" w:hAnsi="Arial Narrow" w:cs="Times New Roman"/>
                <w:bCs w:val="0"/>
                <w:color w:val="FFFFFF"/>
                <w:sz w:val="16"/>
                <w:szCs w:val="16"/>
                <w:lang w:val="en-US" w:eastAsia="en-US"/>
              </w:rPr>
              <w:t>Relative effect</w:t>
            </w:r>
            <w:r w:rsidRPr="002F56E8">
              <w:rPr>
                <w:rFonts w:ascii="Arial Narrow" w:eastAsia="Times New Roman" w:hAnsi="Arial Narrow" w:cs="Times New Roman"/>
                <w:bCs w:val="0"/>
                <w:color w:val="FFFFFF"/>
                <w:sz w:val="16"/>
                <w:szCs w:val="16"/>
                <w:lang w:val="en-US" w:eastAsia="en-US"/>
              </w:rPr>
              <w:br/>
              <w:t>(95% CI)</w:t>
            </w:r>
          </w:p>
        </w:tc>
        <w:tc>
          <w:tcPr>
            <w:tcW w:w="450" w:type="pct"/>
            <w:vMerge w:val="restart"/>
            <w:tcBorders>
              <w:right w:val="single" w:sz="6" w:space="0" w:color="EFEFEF"/>
            </w:tcBorders>
            <w:shd w:val="clear" w:color="auto" w:fill="3271AA"/>
            <w:vAlign w:val="center"/>
            <w:hideMark/>
          </w:tcPr>
          <w:p w14:paraId="4E83E6D8" w14:textId="77777777" w:rsidR="002F56E8" w:rsidRPr="002F56E8" w:rsidRDefault="002F56E8" w:rsidP="002F56E8">
            <w:pPr>
              <w:widowControl/>
              <w:suppressAutoHyphens w:val="0"/>
              <w:autoSpaceDN/>
              <w:spacing w:before="0" w:after="0" w:line="240" w:lineRule="auto"/>
              <w:ind w:firstLine="0"/>
              <w:jc w:val="center"/>
              <w:textAlignment w:val="auto"/>
              <w:rPr>
                <w:rFonts w:ascii="Arial Narrow" w:eastAsia="Times New Roman" w:hAnsi="Arial Narrow" w:cs="Times New Roman"/>
                <w:bCs w:val="0"/>
                <w:color w:val="FFFFFF"/>
                <w:sz w:val="16"/>
                <w:szCs w:val="16"/>
                <w:lang w:val="en-US" w:eastAsia="en-US"/>
              </w:rPr>
            </w:pPr>
            <w:r w:rsidRPr="002F56E8">
              <w:rPr>
                <w:rFonts w:ascii="Arial Narrow" w:eastAsia="Times New Roman" w:hAnsi="Arial Narrow" w:cs="Times New Roman"/>
                <w:bCs w:val="0"/>
                <w:color w:val="FFFFFF"/>
                <w:sz w:val="16"/>
                <w:szCs w:val="16"/>
                <w:lang w:val="en-US" w:eastAsia="en-US"/>
              </w:rPr>
              <w:t xml:space="preserve">№ of participants </w:t>
            </w:r>
            <w:r w:rsidRPr="002F56E8">
              <w:rPr>
                <w:rFonts w:ascii="Arial Narrow" w:eastAsia="Times New Roman" w:hAnsi="Arial Narrow" w:cs="Times New Roman"/>
                <w:bCs w:val="0"/>
                <w:color w:val="FFFFFF"/>
                <w:sz w:val="16"/>
                <w:szCs w:val="16"/>
                <w:lang w:val="en-US" w:eastAsia="en-US"/>
              </w:rPr>
              <w:br/>
              <w:t>(studies)</w:t>
            </w:r>
          </w:p>
        </w:tc>
        <w:tc>
          <w:tcPr>
            <w:tcW w:w="585" w:type="pct"/>
            <w:vMerge w:val="restart"/>
            <w:tcBorders>
              <w:right w:val="single" w:sz="6" w:space="0" w:color="EFEFEF"/>
            </w:tcBorders>
            <w:shd w:val="clear" w:color="auto" w:fill="3271AA"/>
            <w:vAlign w:val="center"/>
            <w:hideMark/>
          </w:tcPr>
          <w:p w14:paraId="353BDC7D" w14:textId="77777777" w:rsidR="002F56E8" w:rsidRPr="002F56E8" w:rsidRDefault="002F56E8" w:rsidP="002F56E8">
            <w:pPr>
              <w:widowControl/>
              <w:suppressAutoHyphens w:val="0"/>
              <w:autoSpaceDN/>
              <w:spacing w:before="0" w:after="0" w:line="240" w:lineRule="auto"/>
              <w:ind w:firstLine="0"/>
              <w:jc w:val="center"/>
              <w:textAlignment w:val="auto"/>
              <w:rPr>
                <w:rFonts w:ascii="Arial Narrow" w:eastAsia="Times New Roman" w:hAnsi="Arial Narrow" w:cs="Times New Roman"/>
                <w:bCs w:val="0"/>
                <w:color w:val="FFFFFF"/>
                <w:sz w:val="16"/>
                <w:szCs w:val="16"/>
                <w:lang w:val="en-US" w:eastAsia="en-US"/>
              </w:rPr>
            </w:pPr>
            <w:r w:rsidRPr="002F56E8">
              <w:rPr>
                <w:rFonts w:ascii="Arial Narrow" w:eastAsia="Times New Roman" w:hAnsi="Arial Narrow" w:cs="Times New Roman"/>
                <w:bCs w:val="0"/>
                <w:color w:val="FFFFFF"/>
                <w:sz w:val="16"/>
                <w:szCs w:val="16"/>
                <w:lang w:val="en-US" w:eastAsia="en-US"/>
              </w:rPr>
              <w:t>Certainty of the evidence</w:t>
            </w:r>
            <w:r w:rsidRPr="002F56E8">
              <w:rPr>
                <w:rFonts w:ascii="Arial Narrow" w:eastAsia="Times New Roman" w:hAnsi="Arial Narrow" w:cs="Times New Roman"/>
                <w:bCs w:val="0"/>
                <w:color w:val="FFFFFF"/>
                <w:sz w:val="16"/>
                <w:szCs w:val="16"/>
                <w:lang w:val="en-US" w:eastAsia="en-US"/>
              </w:rPr>
              <w:br/>
              <w:t>(GRADE)</w:t>
            </w:r>
          </w:p>
        </w:tc>
        <w:tc>
          <w:tcPr>
            <w:tcW w:w="1513" w:type="pct"/>
            <w:vMerge w:val="restart"/>
            <w:tcBorders>
              <w:right w:val="single" w:sz="6" w:space="0" w:color="EFEFEF"/>
            </w:tcBorders>
            <w:shd w:val="clear" w:color="auto" w:fill="3271AA"/>
            <w:vAlign w:val="center"/>
            <w:hideMark/>
          </w:tcPr>
          <w:p w14:paraId="54867017" w14:textId="77777777" w:rsidR="002F56E8" w:rsidRPr="002F56E8" w:rsidRDefault="002F56E8" w:rsidP="002F56E8">
            <w:pPr>
              <w:widowControl/>
              <w:suppressAutoHyphens w:val="0"/>
              <w:autoSpaceDN/>
              <w:spacing w:before="0" w:after="0" w:line="240" w:lineRule="auto"/>
              <w:ind w:firstLine="0"/>
              <w:jc w:val="left"/>
              <w:textAlignment w:val="auto"/>
              <w:rPr>
                <w:rFonts w:ascii="Arial Narrow" w:eastAsia="Times New Roman" w:hAnsi="Arial Narrow" w:cs="Times New Roman"/>
                <w:bCs w:val="0"/>
                <w:color w:val="FFFFFF"/>
                <w:sz w:val="16"/>
                <w:szCs w:val="16"/>
                <w:lang w:val="en-US" w:eastAsia="en-US"/>
              </w:rPr>
            </w:pPr>
            <w:r w:rsidRPr="002F56E8">
              <w:rPr>
                <w:rFonts w:ascii="Arial Narrow" w:eastAsia="Times New Roman" w:hAnsi="Arial Narrow" w:cs="Times New Roman"/>
                <w:bCs w:val="0"/>
                <w:color w:val="FFFFFF"/>
                <w:sz w:val="16"/>
                <w:szCs w:val="16"/>
                <w:lang w:val="en-US" w:eastAsia="en-US"/>
              </w:rPr>
              <w:t>Comments</w:t>
            </w:r>
          </w:p>
        </w:tc>
      </w:tr>
      <w:tr w:rsidR="002F56E8" w:rsidRPr="002F56E8" w14:paraId="7AAB880E" w14:textId="77777777" w:rsidTr="00B803F4">
        <w:trPr>
          <w:cantSplit/>
          <w:tblHeader/>
        </w:trPr>
        <w:tc>
          <w:tcPr>
            <w:tcW w:w="1078" w:type="pct"/>
            <w:vMerge/>
            <w:tcBorders>
              <w:right w:val="single" w:sz="6" w:space="0" w:color="EFEFEF"/>
            </w:tcBorders>
            <w:vAlign w:val="center"/>
            <w:hideMark/>
          </w:tcPr>
          <w:p w14:paraId="0A9F8F2A" w14:textId="77777777" w:rsidR="002F56E8" w:rsidRPr="002F56E8" w:rsidRDefault="002F56E8" w:rsidP="002F56E8">
            <w:pPr>
              <w:widowControl/>
              <w:suppressAutoHyphens w:val="0"/>
              <w:autoSpaceDN/>
              <w:spacing w:before="0" w:after="160" w:line="259" w:lineRule="auto"/>
              <w:ind w:firstLine="0"/>
              <w:jc w:val="left"/>
              <w:textAlignment w:val="auto"/>
              <w:rPr>
                <w:rFonts w:ascii="Arial Narrow" w:eastAsia="Times New Roman" w:hAnsi="Arial Narrow" w:cs="Times New Roman"/>
                <w:bCs w:val="0"/>
                <w:color w:val="FFFFFF"/>
                <w:sz w:val="16"/>
                <w:szCs w:val="16"/>
                <w:lang w:val="en-US" w:eastAsia="en-US"/>
              </w:rPr>
            </w:pPr>
          </w:p>
        </w:tc>
        <w:tc>
          <w:tcPr>
            <w:tcW w:w="509" w:type="pct"/>
            <w:tcBorders>
              <w:top w:val="single" w:sz="6" w:space="0" w:color="EFEFEF"/>
              <w:right w:val="single" w:sz="6" w:space="0" w:color="EFEFEF"/>
            </w:tcBorders>
            <w:shd w:val="clear" w:color="auto" w:fill="E0E0E0"/>
            <w:hideMark/>
          </w:tcPr>
          <w:p w14:paraId="2644036B" w14:textId="77777777" w:rsidR="002F56E8" w:rsidRPr="002F56E8" w:rsidRDefault="002F56E8" w:rsidP="002F56E8">
            <w:pPr>
              <w:widowControl/>
              <w:suppressAutoHyphens w:val="0"/>
              <w:autoSpaceDN/>
              <w:spacing w:before="0" w:after="0" w:line="240" w:lineRule="auto"/>
              <w:ind w:firstLine="0"/>
              <w:jc w:val="center"/>
              <w:textAlignment w:val="auto"/>
              <w:rPr>
                <w:rFonts w:ascii="Arial Narrow" w:eastAsia="Times New Roman" w:hAnsi="Arial Narrow" w:cs="Times New Roman"/>
                <w:b/>
                <w:sz w:val="16"/>
                <w:szCs w:val="16"/>
                <w:lang w:val="en-US" w:eastAsia="en-US"/>
              </w:rPr>
            </w:pPr>
            <w:r w:rsidRPr="002F56E8">
              <w:rPr>
                <w:rFonts w:ascii="Arial Narrow" w:eastAsia="Times New Roman" w:hAnsi="Arial Narrow" w:cs="Times New Roman"/>
                <w:b/>
                <w:sz w:val="16"/>
                <w:szCs w:val="16"/>
                <w:lang w:val="en-US" w:eastAsia="en-US"/>
              </w:rPr>
              <w:t>Risk with Control Condition</w:t>
            </w:r>
          </w:p>
        </w:tc>
        <w:tc>
          <w:tcPr>
            <w:tcW w:w="519" w:type="pct"/>
            <w:tcBorders>
              <w:top w:val="single" w:sz="6" w:space="0" w:color="EFEFEF"/>
              <w:right w:val="single" w:sz="6" w:space="0" w:color="EFEFEF"/>
            </w:tcBorders>
            <w:shd w:val="clear" w:color="auto" w:fill="E0E0E0"/>
            <w:hideMark/>
          </w:tcPr>
          <w:p w14:paraId="1A43EC73" w14:textId="77777777" w:rsidR="002F56E8" w:rsidRPr="002F56E8" w:rsidRDefault="002F56E8" w:rsidP="002F56E8">
            <w:pPr>
              <w:widowControl/>
              <w:suppressAutoHyphens w:val="0"/>
              <w:autoSpaceDN/>
              <w:spacing w:before="0" w:after="0" w:line="240" w:lineRule="auto"/>
              <w:ind w:firstLine="0"/>
              <w:jc w:val="center"/>
              <w:textAlignment w:val="auto"/>
              <w:rPr>
                <w:rFonts w:ascii="Arial Narrow" w:eastAsia="Times New Roman" w:hAnsi="Arial Narrow" w:cs="Times New Roman"/>
                <w:b/>
                <w:sz w:val="16"/>
                <w:szCs w:val="16"/>
                <w:lang w:val="en-US" w:eastAsia="en-US"/>
              </w:rPr>
            </w:pPr>
            <w:r w:rsidRPr="002F56E8">
              <w:rPr>
                <w:rFonts w:ascii="Arial Narrow" w:eastAsia="Times New Roman" w:hAnsi="Arial Narrow" w:cs="Times New Roman"/>
                <w:b/>
                <w:sz w:val="16"/>
                <w:szCs w:val="16"/>
                <w:lang w:val="en-US" w:eastAsia="en-US"/>
              </w:rPr>
              <w:t>Risk with Problem solving therapy</w:t>
            </w:r>
          </w:p>
        </w:tc>
        <w:tc>
          <w:tcPr>
            <w:tcW w:w="348" w:type="pct"/>
            <w:vMerge/>
            <w:tcBorders>
              <w:right w:val="single" w:sz="6" w:space="0" w:color="EFEFEF"/>
            </w:tcBorders>
            <w:vAlign w:val="center"/>
            <w:hideMark/>
          </w:tcPr>
          <w:p w14:paraId="3AD2C3AE" w14:textId="77777777" w:rsidR="002F56E8" w:rsidRPr="002F56E8" w:rsidRDefault="002F56E8" w:rsidP="002F56E8">
            <w:pPr>
              <w:widowControl/>
              <w:suppressAutoHyphens w:val="0"/>
              <w:autoSpaceDN/>
              <w:spacing w:before="0" w:after="160" w:line="259" w:lineRule="auto"/>
              <w:ind w:firstLine="0"/>
              <w:jc w:val="left"/>
              <w:textAlignment w:val="auto"/>
              <w:rPr>
                <w:rFonts w:ascii="Arial Narrow" w:eastAsia="Times New Roman" w:hAnsi="Arial Narrow" w:cs="Times New Roman"/>
                <w:bCs w:val="0"/>
                <w:color w:val="FFFFFF"/>
                <w:sz w:val="16"/>
                <w:szCs w:val="16"/>
                <w:lang w:val="en-US" w:eastAsia="en-US"/>
              </w:rPr>
            </w:pPr>
          </w:p>
        </w:tc>
        <w:tc>
          <w:tcPr>
            <w:tcW w:w="450" w:type="pct"/>
            <w:vMerge/>
            <w:tcBorders>
              <w:right w:val="single" w:sz="6" w:space="0" w:color="EFEFEF"/>
            </w:tcBorders>
            <w:vAlign w:val="center"/>
            <w:hideMark/>
          </w:tcPr>
          <w:p w14:paraId="42A9C420" w14:textId="77777777" w:rsidR="002F56E8" w:rsidRPr="002F56E8" w:rsidRDefault="002F56E8" w:rsidP="002F56E8">
            <w:pPr>
              <w:widowControl/>
              <w:suppressAutoHyphens w:val="0"/>
              <w:autoSpaceDN/>
              <w:spacing w:before="0" w:after="160" w:line="259" w:lineRule="auto"/>
              <w:ind w:firstLine="0"/>
              <w:jc w:val="center"/>
              <w:textAlignment w:val="auto"/>
              <w:rPr>
                <w:rFonts w:ascii="Arial Narrow" w:eastAsia="Times New Roman" w:hAnsi="Arial Narrow" w:cs="Times New Roman"/>
                <w:bCs w:val="0"/>
                <w:color w:val="FFFFFF"/>
                <w:sz w:val="16"/>
                <w:szCs w:val="16"/>
                <w:lang w:val="en-US" w:eastAsia="en-US"/>
              </w:rPr>
            </w:pPr>
          </w:p>
        </w:tc>
        <w:tc>
          <w:tcPr>
            <w:tcW w:w="585" w:type="pct"/>
            <w:vMerge/>
            <w:tcBorders>
              <w:right w:val="single" w:sz="6" w:space="0" w:color="EFEFEF"/>
            </w:tcBorders>
            <w:vAlign w:val="center"/>
            <w:hideMark/>
          </w:tcPr>
          <w:p w14:paraId="05D5D845" w14:textId="77777777" w:rsidR="002F56E8" w:rsidRPr="002F56E8" w:rsidRDefault="002F56E8" w:rsidP="002F56E8">
            <w:pPr>
              <w:widowControl/>
              <w:suppressAutoHyphens w:val="0"/>
              <w:autoSpaceDN/>
              <w:spacing w:before="0" w:after="160" w:line="259" w:lineRule="auto"/>
              <w:ind w:firstLine="0"/>
              <w:jc w:val="left"/>
              <w:textAlignment w:val="auto"/>
              <w:rPr>
                <w:rFonts w:ascii="Arial Narrow" w:eastAsia="Times New Roman" w:hAnsi="Arial Narrow" w:cs="Times New Roman"/>
                <w:bCs w:val="0"/>
                <w:color w:val="FFFFFF"/>
                <w:sz w:val="16"/>
                <w:szCs w:val="16"/>
                <w:lang w:val="en-US" w:eastAsia="en-US"/>
              </w:rPr>
            </w:pPr>
          </w:p>
        </w:tc>
        <w:tc>
          <w:tcPr>
            <w:tcW w:w="1513" w:type="pct"/>
            <w:vMerge/>
            <w:tcBorders>
              <w:right w:val="single" w:sz="6" w:space="0" w:color="EFEFEF"/>
            </w:tcBorders>
            <w:vAlign w:val="center"/>
            <w:hideMark/>
          </w:tcPr>
          <w:p w14:paraId="77D67DF8" w14:textId="77777777" w:rsidR="002F56E8" w:rsidRPr="002F56E8" w:rsidRDefault="002F56E8" w:rsidP="002F56E8">
            <w:pPr>
              <w:widowControl/>
              <w:suppressAutoHyphens w:val="0"/>
              <w:autoSpaceDN/>
              <w:spacing w:before="0" w:after="160" w:line="259" w:lineRule="auto"/>
              <w:ind w:firstLine="0"/>
              <w:jc w:val="left"/>
              <w:textAlignment w:val="auto"/>
              <w:rPr>
                <w:rFonts w:ascii="Arial Narrow" w:eastAsia="Times New Roman" w:hAnsi="Arial Narrow" w:cs="Times New Roman"/>
                <w:bCs w:val="0"/>
                <w:color w:val="FFFFFF"/>
                <w:sz w:val="16"/>
                <w:szCs w:val="16"/>
                <w:lang w:val="en-US" w:eastAsia="en-US"/>
              </w:rPr>
            </w:pPr>
          </w:p>
        </w:tc>
      </w:tr>
      <w:tr w:rsidR="005D451D" w:rsidRPr="002F56E8" w14:paraId="4CAF1A73" w14:textId="77777777" w:rsidTr="00B803F4">
        <w:trPr>
          <w:cantSplit/>
        </w:trPr>
        <w:tc>
          <w:tcPr>
            <w:tcW w:w="5000" w:type="pct"/>
            <w:gridSpan w:val="7"/>
            <w:tcBorders>
              <w:top w:val="single" w:sz="6" w:space="0" w:color="000000"/>
              <w:left w:val="nil"/>
              <w:bottom w:val="single" w:sz="6" w:space="0" w:color="000000"/>
              <w:right w:val="nil"/>
            </w:tcBorders>
            <w:vAlign w:val="center"/>
          </w:tcPr>
          <w:p w14:paraId="7352DB2C" w14:textId="341A5AA6" w:rsidR="005D451D" w:rsidRPr="005D451D" w:rsidRDefault="005D451D" w:rsidP="002F56E8">
            <w:pPr>
              <w:widowControl/>
              <w:suppressAutoHyphens w:val="0"/>
              <w:autoSpaceDN/>
              <w:spacing w:before="0" w:after="160" w:line="259" w:lineRule="auto"/>
              <w:ind w:firstLine="0"/>
              <w:jc w:val="left"/>
              <w:textAlignment w:val="auto"/>
              <w:rPr>
                <w:rFonts w:ascii="Arial Narrow" w:eastAsia="Times New Roman" w:hAnsi="Arial Narrow" w:cs="Times New Roman"/>
                <w:b/>
                <w:sz w:val="16"/>
                <w:szCs w:val="16"/>
                <w:lang w:val="en-US" w:eastAsia="en-US"/>
              </w:rPr>
            </w:pPr>
            <w:r w:rsidRPr="005D451D">
              <w:rPr>
                <w:rFonts w:ascii="Arial Narrow" w:eastAsia="Times New Roman" w:hAnsi="Arial Narrow" w:cs="Times New Roman"/>
                <w:b/>
                <w:sz w:val="18"/>
                <w:szCs w:val="18"/>
                <w:lang w:val="en-US" w:eastAsia="en-US"/>
              </w:rPr>
              <w:t>Primary Outcome of this Meta-Analysis</w:t>
            </w:r>
          </w:p>
        </w:tc>
      </w:tr>
      <w:tr w:rsidR="002F56E8" w:rsidRPr="002F56E8" w14:paraId="415F2E7F" w14:textId="77777777" w:rsidTr="00B803F4">
        <w:trPr>
          <w:cantSplit/>
        </w:trPr>
        <w:tc>
          <w:tcPr>
            <w:tcW w:w="1078" w:type="pct"/>
            <w:tcBorders>
              <w:top w:val="single" w:sz="6" w:space="0" w:color="000000"/>
              <w:left w:val="nil"/>
              <w:bottom w:val="single" w:sz="6" w:space="0" w:color="000000"/>
              <w:right w:val="nil"/>
            </w:tcBorders>
            <w:vAlign w:val="center"/>
            <w:hideMark/>
          </w:tcPr>
          <w:p w14:paraId="218F6FC2" w14:textId="419DDCED" w:rsidR="002F56E8" w:rsidRPr="002F56E8" w:rsidRDefault="002F56E8" w:rsidP="002F56E8">
            <w:pPr>
              <w:widowControl/>
              <w:suppressAutoHyphens w:val="0"/>
              <w:autoSpaceDN/>
              <w:spacing w:before="0" w:after="160" w:line="259" w:lineRule="auto"/>
              <w:ind w:firstLine="0"/>
              <w:jc w:val="left"/>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8"/>
                <w:szCs w:val="18"/>
                <w:lang w:val="en-US" w:eastAsia="en-US"/>
              </w:rPr>
              <w:t>Depression severity</w:t>
            </w:r>
            <w:r w:rsidRPr="002F56E8">
              <w:rPr>
                <w:rFonts w:ascii="Arial Narrow" w:eastAsia="Times New Roman" w:hAnsi="Arial Narrow" w:cs="Times New Roman"/>
                <w:bCs w:val="0"/>
                <w:sz w:val="18"/>
                <w:szCs w:val="18"/>
                <w:lang w:val="en-US" w:eastAsia="en-US"/>
              </w:rPr>
              <w:br/>
              <w:t xml:space="preserve">assessed </w:t>
            </w:r>
            <w:r w:rsidR="005D451D">
              <w:rPr>
                <w:rFonts w:ascii="Arial Narrow" w:eastAsia="Times New Roman" w:hAnsi="Arial Narrow" w:cs="Times New Roman"/>
                <w:bCs w:val="0"/>
                <w:sz w:val="18"/>
                <w:szCs w:val="18"/>
                <w:lang w:val="en-US" w:eastAsia="en-US"/>
              </w:rPr>
              <w:t xml:space="preserve">via self-report </w:t>
            </w:r>
            <w:r w:rsidRPr="002F56E8">
              <w:rPr>
                <w:rFonts w:ascii="Arial Narrow" w:eastAsia="Times New Roman" w:hAnsi="Arial Narrow" w:cs="Times New Roman"/>
                <w:bCs w:val="0"/>
                <w:sz w:val="18"/>
                <w:szCs w:val="18"/>
                <w:lang w:val="en-US" w:eastAsia="en-US"/>
              </w:rPr>
              <w:t>with: BDI-I; BDI-II; CES-D; SDQ Emotions</w:t>
            </w:r>
            <w:r w:rsidRPr="002F56E8">
              <w:rPr>
                <w:rFonts w:ascii="Arial Narrow" w:eastAsia="Times New Roman" w:hAnsi="Arial Narrow" w:cs="Times New Roman"/>
                <w:bCs w:val="0"/>
                <w:sz w:val="18"/>
                <w:szCs w:val="18"/>
                <w:lang w:val="en-US" w:eastAsia="en-US"/>
              </w:rPr>
              <w:br/>
              <w:t>follow up: median 6 weeks</w:t>
            </w:r>
            <w:r w:rsidRPr="002F56E8">
              <w:rPr>
                <w:rFonts w:ascii="Arial Narrow" w:eastAsia="Times New Roman" w:hAnsi="Arial Narrow" w:cs="Times New Roman"/>
                <w:bCs w:val="0"/>
                <w:sz w:val="16"/>
                <w:szCs w:val="16"/>
                <w:lang w:val="en-US" w:eastAsia="en-US"/>
              </w:rPr>
              <w:t xml:space="preserve"> </w:t>
            </w:r>
          </w:p>
        </w:tc>
        <w:tc>
          <w:tcPr>
            <w:tcW w:w="509" w:type="pct"/>
            <w:tcBorders>
              <w:top w:val="single" w:sz="6" w:space="0" w:color="000000"/>
              <w:left w:val="nil"/>
              <w:bottom w:val="single" w:sz="6" w:space="0" w:color="000000"/>
              <w:right w:val="nil"/>
            </w:tcBorders>
            <w:shd w:val="clear" w:color="auto" w:fill="EBEBEB"/>
            <w:vAlign w:val="center"/>
            <w:hideMark/>
          </w:tcPr>
          <w:p w14:paraId="16BF23E5" w14:textId="77777777" w:rsidR="002F56E8" w:rsidRPr="002F56E8" w:rsidRDefault="002F56E8" w:rsidP="002F56E8">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w:t>
            </w:r>
          </w:p>
        </w:tc>
        <w:tc>
          <w:tcPr>
            <w:tcW w:w="519" w:type="pct"/>
            <w:tcBorders>
              <w:top w:val="single" w:sz="6" w:space="0" w:color="000000"/>
              <w:left w:val="nil"/>
              <w:bottom w:val="single" w:sz="6" w:space="0" w:color="000000"/>
              <w:right w:val="nil"/>
            </w:tcBorders>
            <w:shd w:val="clear" w:color="auto" w:fill="EBEBEB"/>
            <w:hideMark/>
          </w:tcPr>
          <w:p w14:paraId="3DD0C76E" w14:textId="08B8DCD8" w:rsidR="002F56E8" w:rsidRPr="002F56E8" w:rsidRDefault="002F56E8" w:rsidP="002F56E8">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 xml:space="preserve">Hedges' g </w:t>
            </w:r>
            <w:r w:rsidRPr="002F56E8">
              <w:rPr>
                <w:rFonts w:ascii="Arial Narrow" w:eastAsia="Times New Roman" w:hAnsi="Arial Narrow" w:cs="Times New Roman"/>
                <w:b/>
                <w:sz w:val="16"/>
                <w:szCs w:val="16"/>
                <w:lang w:val="en-US" w:eastAsia="en-US"/>
              </w:rPr>
              <w:t>0.34 lower</w:t>
            </w:r>
            <w:r w:rsidRPr="002F56E8">
              <w:rPr>
                <w:rFonts w:ascii="Arial Narrow" w:eastAsia="Times New Roman" w:hAnsi="Arial Narrow" w:cs="Times New Roman"/>
                <w:bCs w:val="0"/>
                <w:sz w:val="16"/>
                <w:szCs w:val="16"/>
                <w:lang w:val="en-US" w:eastAsia="en-US"/>
              </w:rPr>
              <w:br/>
              <w:t>(0.92 lower</w:t>
            </w:r>
            <w:r w:rsidR="000F5DC9">
              <w:rPr>
                <w:rFonts w:ascii="Arial Narrow" w:eastAsia="Times New Roman" w:hAnsi="Arial Narrow" w:cs="Times New Roman"/>
                <w:bCs w:val="0"/>
                <w:sz w:val="16"/>
                <w:szCs w:val="16"/>
                <w:lang w:val="en-US" w:eastAsia="en-US"/>
              </w:rPr>
              <w:t xml:space="preserve"> to </w:t>
            </w:r>
            <w:r w:rsidR="000F5DC9" w:rsidRPr="002F56E8">
              <w:rPr>
                <w:rFonts w:ascii="Arial Narrow" w:eastAsia="Times New Roman" w:hAnsi="Arial Narrow" w:cs="Times New Roman"/>
                <w:bCs w:val="0"/>
                <w:sz w:val="16"/>
                <w:szCs w:val="16"/>
                <w:lang w:val="en-US" w:eastAsia="en-US"/>
              </w:rPr>
              <w:t>0.23 higher</w:t>
            </w:r>
            <w:r w:rsidRPr="002F56E8">
              <w:rPr>
                <w:rFonts w:ascii="Arial Narrow" w:eastAsia="Times New Roman" w:hAnsi="Arial Narrow" w:cs="Times New Roman"/>
                <w:bCs w:val="0"/>
                <w:sz w:val="16"/>
                <w:szCs w:val="16"/>
                <w:lang w:val="en-US" w:eastAsia="en-US"/>
              </w:rPr>
              <w:t>)</w:t>
            </w:r>
          </w:p>
        </w:tc>
        <w:tc>
          <w:tcPr>
            <w:tcW w:w="348" w:type="pct"/>
            <w:tcBorders>
              <w:top w:val="single" w:sz="6" w:space="0" w:color="000000"/>
              <w:left w:val="nil"/>
              <w:bottom w:val="single" w:sz="6" w:space="0" w:color="000000"/>
              <w:right w:val="nil"/>
            </w:tcBorders>
            <w:vAlign w:val="center"/>
            <w:hideMark/>
          </w:tcPr>
          <w:p w14:paraId="0D7FAC7E" w14:textId="77777777" w:rsidR="002F56E8" w:rsidRPr="002F56E8" w:rsidRDefault="002F56E8" w:rsidP="002F56E8">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w:t>
            </w:r>
          </w:p>
        </w:tc>
        <w:tc>
          <w:tcPr>
            <w:tcW w:w="450" w:type="pct"/>
            <w:tcBorders>
              <w:top w:val="single" w:sz="6" w:space="0" w:color="000000"/>
              <w:left w:val="nil"/>
              <w:bottom w:val="single" w:sz="6" w:space="0" w:color="000000"/>
              <w:right w:val="nil"/>
            </w:tcBorders>
            <w:vAlign w:val="center"/>
            <w:hideMark/>
          </w:tcPr>
          <w:p w14:paraId="760915F7" w14:textId="77777777" w:rsidR="002F56E8" w:rsidRPr="002F56E8" w:rsidRDefault="002F56E8" w:rsidP="002F56E8">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509</w:t>
            </w:r>
            <w:r w:rsidRPr="002F56E8">
              <w:rPr>
                <w:rFonts w:ascii="Arial Narrow" w:eastAsia="Times New Roman" w:hAnsi="Arial Narrow" w:cs="Times New Roman"/>
                <w:bCs w:val="0"/>
                <w:sz w:val="16"/>
                <w:szCs w:val="16"/>
                <w:lang w:val="en-US" w:eastAsia="en-US"/>
              </w:rPr>
              <w:br/>
              <w:t>(4 RCTs)</w:t>
            </w:r>
          </w:p>
        </w:tc>
        <w:tc>
          <w:tcPr>
            <w:tcW w:w="585" w:type="pct"/>
            <w:tcBorders>
              <w:top w:val="single" w:sz="6" w:space="0" w:color="000000"/>
              <w:left w:val="nil"/>
              <w:bottom w:val="single" w:sz="6" w:space="0" w:color="000000"/>
              <w:right w:val="nil"/>
            </w:tcBorders>
            <w:vAlign w:val="center"/>
            <w:hideMark/>
          </w:tcPr>
          <w:p w14:paraId="559CADC6" w14:textId="77777777" w:rsidR="002F56E8" w:rsidRPr="002F56E8" w:rsidRDefault="002F56E8" w:rsidP="002F56E8">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sidRPr="002F56E8">
              <w:rPr>
                <w:rFonts w:ascii="Cambria Math" w:eastAsia="Times New Roman" w:hAnsi="Cambria Math" w:cs="Cambria Math"/>
                <w:bCs w:val="0"/>
                <w:sz w:val="21"/>
                <w:szCs w:val="21"/>
                <w:lang w:val="en-US" w:eastAsia="en-US"/>
              </w:rPr>
              <w:t>⨁◯◯◯</w:t>
            </w:r>
            <w:r w:rsidRPr="002F56E8">
              <w:rPr>
                <w:rFonts w:ascii="Arial Narrow" w:eastAsia="Times New Roman" w:hAnsi="Arial Narrow" w:cs="Times New Roman"/>
                <w:bCs w:val="0"/>
                <w:sz w:val="16"/>
                <w:szCs w:val="16"/>
                <w:lang w:val="en-US" w:eastAsia="en-US"/>
              </w:rPr>
              <w:br/>
              <w:t xml:space="preserve">VERY LOW </w:t>
            </w:r>
            <w:r w:rsidRPr="002F56E8">
              <w:rPr>
                <w:rFonts w:ascii="Arial Narrow" w:eastAsia="Times New Roman" w:hAnsi="Arial Narrow" w:cs="Times New Roman"/>
                <w:bCs w:val="0"/>
                <w:sz w:val="16"/>
                <w:szCs w:val="16"/>
                <w:vertAlign w:val="superscript"/>
                <w:lang w:val="en-US" w:eastAsia="en-US"/>
              </w:rPr>
              <w:t>a</w:t>
            </w:r>
          </w:p>
        </w:tc>
        <w:tc>
          <w:tcPr>
            <w:tcW w:w="1513" w:type="pct"/>
            <w:tcBorders>
              <w:top w:val="single" w:sz="6" w:space="0" w:color="000000"/>
              <w:left w:val="nil"/>
              <w:bottom w:val="single" w:sz="6" w:space="0" w:color="000000"/>
              <w:right w:val="nil"/>
            </w:tcBorders>
            <w:vAlign w:val="center"/>
            <w:hideMark/>
          </w:tcPr>
          <w:p w14:paraId="76C3674F" w14:textId="3B3D6BBC" w:rsidR="002F56E8" w:rsidRPr="002F56E8" w:rsidRDefault="002F56E8" w:rsidP="002F56E8">
            <w:pPr>
              <w:widowControl/>
              <w:suppressAutoHyphens w:val="0"/>
              <w:autoSpaceDN/>
              <w:spacing w:before="0" w:after="160" w:line="259" w:lineRule="auto"/>
              <w:ind w:firstLine="0"/>
              <w:jc w:val="left"/>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 xml:space="preserve">Problem solving therapy may reduce depression severity, but the evidence is </w:t>
            </w:r>
            <w:r w:rsidR="000F5DC9">
              <w:rPr>
                <w:rFonts w:ascii="Arial Narrow" w:eastAsia="Times New Roman" w:hAnsi="Arial Narrow" w:cs="Times New Roman"/>
                <w:bCs w:val="0"/>
                <w:sz w:val="16"/>
                <w:szCs w:val="16"/>
                <w:lang w:val="en-US" w:eastAsia="en-US"/>
              </w:rPr>
              <w:t>and of very low quality.</w:t>
            </w:r>
            <w:r w:rsidRPr="002F56E8">
              <w:rPr>
                <w:rFonts w:ascii="Arial Narrow" w:eastAsia="Times New Roman" w:hAnsi="Arial Narrow" w:cs="Times New Roman"/>
                <w:bCs w:val="0"/>
                <w:sz w:val="16"/>
                <w:szCs w:val="16"/>
                <w:lang w:val="en-US" w:eastAsia="en-US"/>
              </w:rPr>
              <w:t xml:space="preserve"> </w:t>
            </w:r>
          </w:p>
        </w:tc>
      </w:tr>
      <w:tr w:rsidR="002F56E8" w:rsidRPr="002F56E8" w14:paraId="25F390C5" w14:textId="77777777" w:rsidTr="00B803F4">
        <w:trPr>
          <w:cantSplit/>
        </w:trPr>
        <w:tc>
          <w:tcPr>
            <w:tcW w:w="1078" w:type="pct"/>
            <w:tcBorders>
              <w:top w:val="single" w:sz="6" w:space="0" w:color="000000"/>
              <w:left w:val="nil"/>
              <w:bottom w:val="single" w:sz="6" w:space="0" w:color="000000"/>
              <w:right w:val="nil"/>
            </w:tcBorders>
            <w:vAlign w:val="center"/>
            <w:hideMark/>
          </w:tcPr>
          <w:p w14:paraId="7B878E15" w14:textId="77777777" w:rsidR="002F56E8" w:rsidRPr="002F56E8" w:rsidRDefault="002F56E8" w:rsidP="002F56E8">
            <w:pPr>
              <w:widowControl/>
              <w:suppressAutoHyphens w:val="0"/>
              <w:autoSpaceDN/>
              <w:spacing w:before="0" w:after="160" w:line="259" w:lineRule="auto"/>
              <w:ind w:firstLine="0"/>
              <w:jc w:val="left"/>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8"/>
                <w:szCs w:val="18"/>
                <w:lang w:val="en-US" w:eastAsia="en-US"/>
              </w:rPr>
              <w:t>Depression severity – restricted to studies with less than high risk of bias</w:t>
            </w:r>
            <w:r w:rsidRPr="002F56E8">
              <w:rPr>
                <w:rFonts w:ascii="Arial Narrow" w:eastAsia="Times New Roman" w:hAnsi="Arial Narrow" w:cs="Times New Roman"/>
                <w:bCs w:val="0"/>
                <w:sz w:val="18"/>
                <w:szCs w:val="18"/>
                <w:lang w:val="en-US" w:eastAsia="en-US"/>
              </w:rPr>
              <w:br/>
              <w:t>follow up: median 6 weeks</w:t>
            </w:r>
            <w:r w:rsidRPr="002F56E8">
              <w:rPr>
                <w:rFonts w:ascii="Arial Narrow" w:eastAsia="Times New Roman" w:hAnsi="Arial Narrow" w:cs="Times New Roman"/>
                <w:bCs w:val="0"/>
                <w:sz w:val="16"/>
                <w:szCs w:val="16"/>
                <w:lang w:val="en-US" w:eastAsia="en-US"/>
              </w:rPr>
              <w:t xml:space="preserve"> </w:t>
            </w:r>
          </w:p>
        </w:tc>
        <w:tc>
          <w:tcPr>
            <w:tcW w:w="509" w:type="pct"/>
            <w:tcBorders>
              <w:top w:val="single" w:sz="6" w:space="0" w:color="000000"/>
              <w:left w:val="nil"/>
              <w:bottom w:val="single" w:sz="6" w:space="0" w:color="000000"/>
              <w:right w:val="nil"/>
            </w:tcBorders>
            <w:shd w:val="clear" w:color="auto" w:fill="EBEBEB"/>
            <w:vAlign w:val="center"/>
            <w:hideMark/>
          </w:tcPr>
          <w:p w14:paraId="1A62B491" w14:textId="77777777" w:rsidR="002F56E8" w:rsidRPr="002F56E8" w:rsidRDefault="002F56E8" w:rsidP="002F56E8">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w:t>
            </w:r>
          </w:p>
        </w:tc>
        <w:tc>
          <w:tcPr>
            <w:tcW w:w="519" w:type="pct"/>
            <w:tcBorders>
              <w:top w:val="single" w:sz="6" w:space="0" w:color="000000"/>
              <w:left w:val="nil"/>
              <w:bottom w:val="single" w:sz="6" w:space="0" w:color="000000"/>
              <w:right w:val="nil"/>
            </w:tcBorders>
            <w:shd w:val="clear" w:color="auto" w:fill="EBEBEB"/>
            <w:hideMark/>
          </w:tcPr>
          <w:p w14:paraId="57B5D8BE" w14:textId="77777777" w:rsidR="002F56E8" w:rsidRPr="002F56E8" w:rsidRDefault="002F56E8" w:rsidP="002F56E8">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 xml:space="preserve">Hedges' g </w:t>
            </w:r>
            <w:r w:rsidRPr="002F56E8">
              <w:rPr>
                <w:rFonts w:ascii="Arial Narrow" w:eastAsia="Times New Roman" w:hAnsi="Arial Narrow" w:cs="Times New Roman"/>
                <w:b/>
                <w:sz w:val="16"/>
                <w:szCs w:val="16"/>
                <w:lang w:val="en-US" w:eastAsia="en-US"/>
              </w:rPr>
              <w:t>0.08 lower</w:t>
            </w:r>
            <w:r w:rsidRPr="002F56E8">
              <w:rPr>
                <w:rFonts w:ascii="Arial Narrow" w:eastAsia="Times New Roman" w:hAnsi="Arial Narrow" w:cs="Times New Roman"/>
                <w:bCs w:val="0"/>
                <w:sz w:val="16"/>
                <w:szCs w:val="16"/>
                <w:lang w:val="en-US" w:eastAsia="en-US"/>
              </w:rPr>
              <w:br/>
              <w:t>(0.26 lower to 0.10 higher)</w:t>
            </w:r>
          </w:p>
        </w:tc>
        <w:tc>
          <w:tcPr>
            <w:tcW w:w="348" w:type="pct"/>
            <w:tcBorders>
              <w:top w:val="single" w:sz="6" w:space="0" w:color="000000"/>
              <w:left w:val="nil"/>
              <w:bottom w:val="single" w:sz="6" w:space="0" w:color="000000"/>
              <w:right w:val="nil"/>
            </w:tcBorders>
            <w:vAlign w:val="center"/>
            <w:hideMark/>
          </w:tcPr>
          <w:p w14:paraId="7648E875" w14:textId="77777777" w:rsidR="002F56E8" w:rsidRPr="002F56E8" w:rsidRDefault="002F56E8" w:rsidP="002F56E8">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w:t>
            </w:r>
          </w:p>
        </w:tc>
        <w:tc>
          <w:tcPr>
            <w:tcW w:w="450" w:type="pct"/>
            <w:tcBorders>
              <w:top w:val="single" w:sz="6" w:space="0" w:color="000000"/>
              <w:left w:val="nil"/>
              <w:bottom w:val="single" w:sz="6" w:space="0" w:color="000000"/>
              <w:right w:val="nil"/>
            </w:tcBorders>
            <w:vAlign w:val="center"/>
            <w:hideMark/>
          </w:tcPr>
          <w:p w14:paraId="660ABEDF" w14:textId="77777777" w:rsidR="002F56E8" w:rsidRPr="002F56E8" w:rsidRDefault="002F56E8" w:rsidP="002F56E8">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509</w:t>
            </w:r>
            <w:r w:rsidRPr="002F56E8">
              <w:rPr>
                <w:rFonts w:ascii="Arial Narrow" w:eastAsia="Times New Roman" w:hAnsi="Arial Narrow" w:cs="Times New Roman"/>
                <w:bCs w:val="0"/>
                <w:sz w:val="16"/>
                <w:szCs w:val="16"/>
                <w:lang w:val="en-US" w:eastAsia="en-US"/>
              </w:rPr>
              <w:br/>
              <w:t>(4 RCTs)</w:t>
            </w:r>
          </w:p>
        </w:tc>
        <w:tc>
          <w:tcPr>
            <w:tcW w:w="585" w:type="pct"/>
            <w:tcBorders>
              <w:top w:val="single" w:sz="6" w:space="0" w:color="000000"/>
              <w:left w:val="nil"/>
              <w:bottom w:val="single" w:sz="6" w:space="0" w:color="000000"/>
              <w:right w:val="nil"/>
            </w:tcBorders>
            <w:vAlign w:val="center"/>
            <w:hideMark/>
          </w:tcPr>
          <w:p w14:paraId="45496048" w14:textId="77777777" w:rsidR="002F56E8" w:rsidRPr="002F56E8" w:rsidRDefault="002F56E8" w:rsidP="002F56E8">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sidRPr="002F56E8">
              <w:rPr>
                <w:rFonts w:ascii="Cambria Math" w:eastAsia="Times New Roman" w:hAnsi="Cambria Math" w:cs="Cambria Math"/>
                <w:bCs w:val="0"/>
                <w:sz w:val="21"/>
                <w:szCs w:val="21"/>
                <w:lang w:val="en-US" w:eastAsia="en-US"/>
              </w:rPr>
              <w:t>⨁⨁◯◯</w:t>
            </w:r>
            <w:r w:rsidRPr="002F56E8">
              <w:rPr>
                <w:rFonts w:ascii="Arial Narrow" w:eastAsia="Times New Roman" w:hAnsi="Arial Narrow" w:cs="Times New Roman"/>
                <w:bCs w:val="0"/>
                <w:sz w:val="16"/>
                <w:szCs w:val="16"/>
                <w:lang w:val="en-US" w:eastAsia="en-US"/>
              </w:rPr>
              <w:br/>
              <w:t xml:space="preserve">VERY LOW </w:t>
            </w:r>
            <w:r w:rsidRPr="002F56E8">
              <w:rPr>
                <w:rFonts w:ascii="Arial Narrow" w:eastAsia="Times New Roman" w:hAnsi="Arial Narrow" w:cs="Times New Roman"/>
                <w:bCs w:val="0"/>
                <w:sz w:val="16"/>
                <w:szCs w:val="16"/>
                <w:vertAlign w:val="superscript"/>
                <w:lang w:val="en-US" w:eastAsia="en-US"/>
              </w:rPr>
              <w:t>b</w:t>
            </w:r>
          </w:p>
        </w:tc>
        <w:tc>
          <w:tcPr>
            <w:tcW w:w="1513" w:type="pct"/>
            <w:tcBorders>
              <w:top w:val="single" w:sz="6" w:space="0" w:color="000000"/>
              <w:left w:val="nil"/>
              <w:bottom w:val="single" w:sz="6" w:space="0" w:color="000000"/>
              <w:right w:val="nil"/>
            </w:tcBorders>
            <w:vAlign w:val="center"/>
            <w:hideMark/>
          </w:tcPr>
          <w:p w14:paraId="2AFF79E2" w14:textId="1947BFE7" w:rsidR="002F56E8" w:rsidRPr="002F56E8" w:rsidRDefault="002F56E8" w:rsidP="002F56E8">
            <w:pPr>
              <w:widowControl/>
              <w:suppressAutoHyphens w:val="0"/>
              <w:autoSpaceDN/>
              <w:spacing w:before="0" w:after="160" w:line="259" w:lineRule="auto"/>
              <w:ind w:firstLine="0"/>
              <w:jc w:val="left"/>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 xml:space="preserve">Problem solving therapy may have little to no effect on depression severity, but the evidence is uncertain. </w:t>
            </w:r>
          </w:p>
        </w:tc>
      </w:tr>
      <w:tr w:rsidR="005D451D" w:rsidRPr="002F56E8" w14:paraId="0B18D6AD" w14:textId="77777777" w:rsidTr="00B803F4">
        <w:trPr>
          <w:cantSplit/>
        </w:trPr>
        <w:tc>
          <w:tcPr>
            <w:tcW w:w="5000" w:type="pct"/>
            <w:gridSpan w:val="7"/>
            <w:tcBorders>
              <w:top w:val="single" w:sz="6" w:space="0" w:color="000000"/>
              <w:left w:val="nil"/>
              <w:bottom w:val="single" w:sz="6" w:space="0" w:color="000000"/>
              <w:right w:val="nil"/>
            </w:tcBorders>
            <w:vAlign w:val="center"/>
          </w:tcPr>
          <w:p w14:paraId="6A66F6D9" w14:textId="412F9E6C" w:rsidR="005D451D" w:rsidRPr="005D451D" w:rsidRDefault="005D451D" w:rsidP="00E322CA">
            <w:pPr>
              <w:widowControl/>
              <w:suppressAutoHyphens w:val="0"/>
              <w:autoSpaceDN/>
              <w:spacing w:before="0" w:after="160" w:line="259" w:lineRule="auto"/>
              <w:ind w:firstLine="0"/>
              <w:jc w:val="left"/>
              <w:textAlignment w:val="auto"/>
              <w:rPr>
                <w:rFonts w:ascii="Arial Narrow" w:eastAsia="Times New Roman" w:hAnsi="Arial Narrow" w:cs="Times New Roman"/>
                <w:b/>
                <w:sz w:val="16"/>
                <w:szCs w:val="16"/>
                <w:lang w:val="en-US" w:eastAsia="en-US"/>
              </w:rPr>
            </w:pPr>
            <w:r>
              <w:rPr>
                <w:rFonts w:ascii="Arial Narrow" w:eastAsia="Times New Roman" w:hAnsi="Arial Narrow" w:cs="Times New Roman"/>
                <w:b/>
                <w:sz w:val="18"/>
                <w:szCs w:val="18"/>
                <w:lang w:val="en-US" w:eastAsia="en-US"/>
              </w:rPr>
              <w:t>Secondary Outcomes</w:t>
            </w:r>
          </w:p>
        </w:tc>
      </w:tr>
      <w:tr w:rsidR="002F56E8" w:rsidRPr="002F56E8" w14:paraId="6EC6A6DD" w14:textId="77777777" w:rsidTr="00B803F4">
        <w:trPr>
          <w:cantSplit/>
        </w:trPr>
        <w:tc>
          <w:tcPr>
            <w:tcW w:w="1078" w:type="pct"/>
            <w:tcBorders>
              <w:top w:val="single" w:sz="6" w:space="0" w:color="000000"/>
              <w:left w:val="nil"/>
              <w:bottom w:val="single" w:sz="6" w:space="0" w:color="000000"/>
              <w:right w:val="nil"/>
            </w:tcBorders>
            <w:vAlign w:val="center"/>
            <w:hideMark/>
          </w:tcPr>
          <w:p w14:paraId="5287EC15" w14:textId="77777777" w:rsidR="002F56E8" w:rsidRPr="002F56E8" w:rsidRDefault="002F56E8" w:rsidP="002F56E8">
            <w:pPr>
              <w:widowControl/>
              <w:suppressAutoHyphens w:val="0"/>
              <w:autoSpaceDN/>
              <w:spacing w:before="0" w:after="160" w:line="259" w:lineRule="auto"/>
              <w:ind w:firstLine="0"/>
              <w:jc w:val="left"/>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8"/>
                <w:szCs w:val="18"/>
                <w:lang w:val="en-US" w:eastAsia="en-US"/>
              </w:rPr>
              <w:t>Depression severity (clinician-reported)</w:t>
            </w:r>
            <w:r w:rsidRPr="002F56E8">
              <w:rPr>
                <w:rFonts w:ascii="Arial Narrow" w:eastAsia="Times New Roman" w:hAnsi="Arial Narrow" w:cs="Times New Roman"/>
                <w:bCs w:val="0"/>
                <w:sz w:val="18"/>
                <w:szCs w:val="18"/>
                <w:lang w:val="en-US" w:eastAsia="en-US"/>
              </w:rPr>
              <w:br/>
              <w:t>assessed with: HADS; MADRS</w:t>
            </w:r>
            <w:r w:rsidRPr="002F56E8">
              <w:rPr>
                <w:rFonts w:ascii="Arial Narrow" w:eastAsia="Times New Roman" w:hAnsi="Arial Narrow" w:cs="Times New Roman"/>
                <w:bCs w:val="0"/>
                <w:sz w:val="18"/>
                <w:szCs w:val="18"/>
                <w:lang w:val="en-US" w:eastAsia="en-US"/>
              </w:rPr>
              <w:br/>
              <w:t>follow up: 6 weeks</w:t>
            </w:r>
            <w:r w:rsidRPr="002F56E8">
              <w:rPr>
                <w:rFonts w:ascii="Arial Narrow" w:eastAsia="Times New Roman" w:hAnsi="Arial Narrow" w:cs="Times New Roman"/>
                <w:bCs w:val="0"/>
                <w:sz w:val="16"/>
                <w:szCs w:val="16"/>
                <w:lang w:val="en-US" w:eastAsia="en-US"/>
              </w:rPr>
              <w:t xml:space="preserve"> </w:t>
            </w:r>
          </w:p>
        </w:tc>
        <w:tc>
          <w:tcPr>
            <w:tcW w:w="509" w:type="pct"/>
            <w:tcBorders>
              <w:top w:val="single" w:sz="6" w:space="0" w:color="000000"/>
              <w:left w:val="nil"/>
              <w:bottom w:val="single" w:sz="6" w:space="0" w:color="000000"/>
              <w:right w:val="nil"/>
            </w:tcBorders>
            <w:shd w:val="clear" w:color="auto" w:fill="EBEBEB"/>
            <w:vAlign w:val="center"/>
            <w:hideMark/>
          </w:tcPr>
          <w:p w14:paraId="4378C1B0" w14:textId="77777777" w:rsidR="002F56E8" w:rsidRPr="002F56E8" w:rsidRDefault="002F56E8" w:rsidP="002F56E8">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w:t>
            </w:r>
          </w:p>
        </w:tc>
        <w:tc>
          <w:tcPr>
            <w:tcW w:w="519" w:type="pct"/>
            <w:tcBorders>
              <w:top w:val="single" w:sz="6" w:space="0" w:color="000000"/>
              <w:left w:val="nil"/>
              <w:bottom w:val="single" w:sz="6" w:space="0" w:color="000000"/>
              <w:right w:val="nil"/>
            </w:tcBorders>
            <w:shd w:val="clear" w:color="auto" w:fill="EBEBEB"/>
            <w:hideMark/>
          </w:tcPr>
          <w:p w14:paraId="0AAB5189" w14:textId="4E61A146" w:rsidR="002F56E8" w:rsidRPr="002F56E8" w:rsidRDefault="002F56E8" w:rsidP="002F56E8">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 xml:space="preserve">Hedges' g </w:t>
            </w:r>
            <w:r w:rsidRPr="002F56E8">
              <w:rPr>
                <w:rFonts w:ascii="Arial Narrow" w:eastAsia="Times New Roman" w:hAnsi="Arial Narrow" w:cs="Times New Roman"/>
                <w:b/>
                <w:sz w:val="16"/>
                <w:szCs w:val="16"/>
                <w:lang w:val="en-US" w:eastAsia="en-US"/>
              </w:rPr>
              <w:t>1.30 lower</w:t>
            </w:r>
            <w:r w:rsidRPr="002F56E8">
              <w:rPr>
                <w:rFonts w:ascii="Arial Narrow" w:eastAsia="Times New Roman" w:hAnsi="Arial Narrow" w:cs="Times New Roman"/>
                <w:bCs w:val="0"/>
                <w:sz w:val="16"/>
                <w:szCs w:val="16"/>
                <w:lang w:val="en-US" w:eastAsia="en-US"/>
              </w:rPr>
              <w:br/>
              <w:t>(4.03 lower</w:t>
            </w:r>
            <w:r w:rsidR="000F5DC9">
              <w:rPr>
                <w:rFonts w:ascii="Arial Narrow" w:eastAsia="Times New Roman" w:hAnsi="Arial Narrow" w:cs="Times New Roman"/>
                <w:bCs w:val="0"/>
                <w:sz w:val="16"/>
                <w:szCs w:val="16"/>
                <w:lang w:val="en-US" w:eastAsia="en-US"/>
              </w:rPr>
              <w:t xml:space="preserve"> to </w:t>
            </w:r>
            <w:r w:rsidR="000F5DC9" w:rsidRPr="002F56E8">
              <w:rPr>
                <w:rFonts w:ascii="Arial Narrow" w:eastAsia="Times New Roman" w:hAnsi="Arial Narrow" w:cs="Times New Roman"/>
                <w:bCs w:val="0"/>
                <w:sz w:val="16"/>
                <w:szCs w:val="16"/>
                <w:lang w:val="en-US" w:eastAsia="en-US"/>
              </w:rPr>
              <w:t>1.42 higher</w:t>
            </w:r>
            <w:r w:rsidRPr="002F56E8">
              <w:rPr>
                <w:rFonts w:ascii="Arial Narrow" w:eastAsia="Times New Roman" w:hAnsi="Arial Narrow" w:cs="Times New Roman"/>
                <w:bCs w:val="0"/>
                <w:sz w:val="16"/>
                <w:szCs w:val="16"/>
                <w:lang w:val="en-US" w:eastAsia="en-US"/>
              </w:rPr>
              <w:t xml:space="preserve">) </w:t>
            </w:r>
          </w:p>
        </w:tc>
        <w:tc>
          <w:tcPr>
            <w:tcW w:w="348" w:type="pct"/>
            <w:tcBorders>
              <w:top w:val="single" w:sz="6" w:space="0" w:color="000000"/>
              <w:left w:val="nil"/>
              <w:bottom w:val="single" w:sz="6" w:space="0" w:color="000000"/>
              <w:right w:val="nil"/>
            </w:tcBorders>
            <w:vAlign w:val="center"/>
            <w:hideMark/>
          </w:tcPr>
          <w:p w14:paraId="6963AB04" w14:textId="77777777" w:rsidR="002F56E8" w:rsidRPr="002F56E8" w:rsidRDefault="002F56E8" w:rsidP="002F56E8">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 xml:space="preserve">—- </w:t>
            </w:r>
          </w:p>
        </w:tc>
        <w:tc>
          <w:tcPr>
            <w:tcW w:w="450" w:type="pct"/>
            <w:tcBorders>
              <w:top w:val="single" w:sz="6" w:space="0" w:color="000000"/>
              <w:left w:val="nil"/>
              <w:bottom w:val="single" w:sz="6" w:space="0" w:color="000000"/>
              <w:right w:val="nil"/>
            </w:tcBorders>
            <w:vAlign w:val="center"/>
            <w:hideMark/>
          </w:tcPr>
          <w:p w14:paraId="2FA4A5C6" w14:textId="77777777" w:rsidR="002F56E8" w:rsidRPr="002F56E8" w:rsidRDefault="002F56E8" w:rsidP="002F56E8">
            <w:pPr>
              <w:widowControl/>
              <w:suppressAutoHyphens w:val="0"/>
              <w:autoSpaceDN/>
              <w:spacing w:before="0" w:after="0" w:line="240" w:lineRule="auto"/>
              <w:ind w:firstLine="0"/>
              <w:jc w:val="center"/>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220</w:t>
            </w:r>
          </w:p>
          <w:p w14:paraId="5A78774B" w14:textId="77777777" w:rsidR="002F56E8" w:rsidRPr="002F56E8" w:rsidRDefault="002F56E8" w:rsidP="002F56E8">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 xml:space="preserve">(2 RCTs) </w:t>
            </w:r>
          </w:p>
        </w:tc>
        <w:tc>
          <w:tcPr>
            <w:tcW w:w="585" w:type="pct"/>
            <w:tcBorders>
              <w:top w:val="single" w:sz="6" w:space="0" w:color="000000"/>
              <w:left w:val="nil"/>
              <w:bottom w:val="single" w:sz="6" w:space="0" w:color="000000"/>
              <w:right w:val="nil"/>
            </w:tcBorders>
            <w:vAlign w:val="center"/>
            <w:hideMark/>
          </w:tcPr>
          <w:p w14:paraId="5A855455" w14:textId="532C08BF" w:rsidR="002F56E8" w:rsidRPr="002F56E8" w:rsidRDefault="002F56E8" w:rsidP="002F56E8">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sidRPr="002F56E8">
              <w:rPr>
                <w:rFonts w:ascii="Cambria Math" w:eastAsia="Times New Roman" w:hAnsi="Cambria Math" w:cs="Cambria Math"/>
                <w:bCs w:val="0"/>
                <w:sz w:val="21"/>
                <w:szCs w:val="21"/>
                <w:lang w:val="en-US" w:eastAsia="en-US"/>
              </w:rPr>
              <w:t>⨁◯◯◯</w:t>
            </w:r>
            <w:r w:rsidRPr="002F56E8">
              <w:rPr>
                <w:rFonts w:ascii="Arial Narrow" w:eastAsia="Times New Roman" w:hAnsi="Arial Narrow" w:cs="Times New Roman"/>
                <w:bCs w:val="0"/>
                <w:sz w:val="16"/>
                <w:szCs w:val="16"/>
                <w:lang w:val="en-US" w:eastAsia="en-US"/>
              </w:rPr>
              <w:br/>
              <w:t xml:space="preserve">VERY LOW </w:t>
            </w:r>
            <w:r w:rsidR="00176DBF">
              <w:rPr>
                <w:rFonts w:ascii="Arial Narrow" w:eastAsia="Times New Roman" w:hAnsi="Arial Narrow" w:cs="Times New Roman"/>
                <w:bCs w:val="0"/>
                <w:sz w:val="16"/>
                <w:szCs w:val="16"/>
                <w:vertAlign w:val="superscript"/>
                <w:lang w:val="en-US" w:eastAsia="en-US"/>
              </w:rPr>
              <w:t>c</w:t>
            </w:r>
          </w:p>
        </w:tc>
        <w:tc>
          <w:tcPr>
            <w:tcW w:w="1513" w:type="pct"/>
            <w:tcBorders>
              <w:top w:val="single" w:sz="6" w:space="0" w:color="000000"/>
              <w:left w:val="nil"/>
              <w:bottom w:val="single" w:sz="6" w:space="0" w:color="000000"/>
              <w:right w:val="nil"/>
            </w:tcBorders>
            <w:vAlign w:val="center"/>
            <w:hideMark/>
          </w:tcPr>
          <w:p w14:paraId="480123C9" w14:textId="77777777" w:rsidR="002F56E8" w:rsidRPr="002F56E8" w:rsidRDefault="002F56E8" w:rsidP="002F56E8">
            <w:pPr>
              <w:widowControl/>
              <w:suppressAutoHyphens w:val="0"/>
              <w:autoSpaceDN/>
              <w:spacing w:before="0" w:after="160" w:line="259" w:lineRule="auto"/>
              <w:ind w:firstLine="0"/>
              <w:jc w:val="left"/>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Data pooled from two studies.</w:t>
            </w:r>
          </w:p>
        </w:tc>
      </w:tr>
      <w:tr w:rsidR="00176DBF" w:rsidRPr="002F56E8" w14:paraId="68AB6475" w14:textId="77777777" w:rsidTr="00B803F4">
        <w:trPr>
          <w:cantSplit/>
        </w:trPr>
        <w:tc>
          <w:tcPr>
            <w:tcW w:w="1078" w:type="pct"/>
            <w:tcBorders>
              <w:top w:val="single" w:sz="6" w:space="0" w:color="000000"/>
              <w:left w:val="nil"/>
              <w:bottom w:val="single" w:sz="6" w:space="0" w:color="000000"/>
              <w:right w:val="nil"/>
            </w:tcBorders>
            <w:vAlign w:val="center"/>
            <w:hideMark/>
          </w:tcPr>
          <w:p w14:paraId="08C1400F" w14:textId="77777777" w:rsidR="00176DBF" w:rsidRPr="002F56E8" w:rsidRDefault="00176DBF" w:rsidP="00E322CA">
            <w:pPr>
              <w:widowControl/>
              <w:suppressAutoHyphens w:val="0"/>
              <w:autoSpaceDN/>
              <w:spacing w:before="0" w:after="160" w:line="259" w:lineRule="auto"/>
              <w:ind w:firstLine="0"/>
              <w:jc w:val="left"/>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8"/>
                <w:szCs w:val="18"/>
                <w:lang w:val="en-US" w:eastAsia="en-US"/>
              </w:rPr>
              <w:t>Personal Problems</w:t>
            </w:r>
            <w:r w:rsidRPr="002F56E8">
              <w:rPr>
                <w:rFonts w:ascii="Arial Narrow" w:eastAsia="Times New Roman" w:hAnsi="Arial Narrow" w:cs="Times New Roman"/>
                <w:bCs w:val="0"/>
                <w:sz w:val="18"/>
                <w:szCs w:val="18"/>
                <w:lang w:val="en-US" w:eastAsia="en-US"/>
              </w:rPr>
              <w:br/>
              <w:t>assessed with: Youth Top Problems Scale</w:t>
            </w:r>
            <w:r w:rsidRPr="002F56E8">
              <w:rPr>
                <w:rFonts w:ascii="Arial Narrow" w:eastAsia="Times New Roman" w:hAnsi="Arial Narrow" w:cs="Times New Roman"/>
                <w:bCs w:val="0"/>
                <w:sz w:val="18"/>
                <w:szCs w:val="18"/>
                <w:lang w:val="en-US" w:eastAsia="en-US"/>
              </w:rPr>
              <w:br/>
              <w:t>follow up: 6 weeks</w:t>
            </w:r>
            <w:r w:rsidRPr="002F56E8">
              <w:rPr>
                <w:rFonts w:ascii="Arial Narrow" w:eastAsia="Times New Roman" w:hAnsi="Arial Narrow" w:cs="Times New Roman"/>
                <w:bCs w:val="0"/>
                <w:sz w:val="16"/>
                <w:szCs w:val="16"/>
                <w:lang w:val="en-US" w:eastAsia="en-US"/>
              </w:rPr>
              <w:t xml:space="preserve"> </w:t>
            </w:r>
          </w:p>
        </w:tc>
        <w:tc>
          <w:tcPr>
            <w:tcW w:w="509" w:type="pct"/>
            <w:tcBorders>
              <w:top w:val="single" w:sz="6" w:space="0" w:color="000000"/>
              <w:left w:val="nil"/>
              <w:bottom w:val="single" w:sz="6" w:space="0" w:color="000000"/>
              <w:right w:val="nil"/>
            </w:tcBorders>
            <w:shd w:val="clear" w:color="auto" w:fill="EBEBEB"/>
            <w:vAlign w:val="center"/>
            <w:hideMark/>
          </w:tcPr>
          <w:p w14:paraId="78C33CD0" w14:textId="77777777" w:rsidR="00176DBF" w:rsidRPr="002F56E8" w:rsidRDefault="00176DBF" w:rsidP="00E322CA">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w:t>
            </w:r>
          </w:p>
        </w:tc>
        <w:tc>
          <w:tcPr>
            <w:tcW w:w="519" w:type="pct"/>
            <w:tcBorders>
              <w:top w:val="single" w:sz="6" w:space="0" w:color="000000"/>
              <w:left w:val="nil"/>
              <w:bottom w:val="single" w:sz="6" w:space="0" w:color="000000"/>
              <w:right w:val="nil"/>
            </w:tcBorders>
            <w:shd w:val="clear" w:color="auto" w:fill="EBEBEB"/>
            <w:hideMark/>
          </w:tcPr>
          <w:p w14:paraId="7500EEB2" w14:textId="77777777" w:rsidR="00176DBF" w:rsidRPr="002F56E8" w:rsidRDefault="00176DBF" w:rsidP="00E322CA">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 xml:space="preserve">Adjusted effect size </w:t>
            </w:r>
            <w:r w:rsidRPr="002F56E8">
              <w:rPr>
                <w:rFonts w:ascii="Arial Narrow" w:eastAsia="Times New Roman" w:hAnsi="Arial Narrow" w:cs="Times New Roman"/>
                <w:b/>
                <w:sz w:val="16"/>
                <w:szCs w:val="16"/>
                <w:lang w:val="en-US" w:eastAsia="en-US"/>
              </w:rPr>
              <w:t>0.36 lower</w:t>
            </w:r>
            <w:r w:rsidRPr="002F56E8">
              <w:rPr>
                <w:rFonts w:ascii="Arial Narrow" w:eastAsia="Times New Roman" w:hAnsi="Arial Narrow" w:cs="Times New Roman"/>
                <w:bCs w:val="0"/>
                <w:sz w:val="16"/>
                <w:szCs w:val="16"/>
                <w:lang w:val="en-US" w:eastAsia="en-US"/>
              </w:rPr>
              <w:br/>
              <w:t>(0.11 lower to 0.61 lower)</w:t>
            </w:r>
          </w:p>
        </w:tc>
        <w:tc>
          <w:tcPr>
            <w:tcW w:w="348" w:type="pct"/>
            <w:tcBorders>
              <w:top w:val="single" w:sz="6" w:space="0" w:color="000000"/>
              <w:left w:val="nil"/>
              <w:bottom w:val="single" w:sz="6" w:space="0" w:color="000000"/>
              <w:right w:val="nil"/>
            </w:tcBorders>
            <w:vAlign w:val="center"/>
            <w:hideMark/>
          </w:tcPr>
          <w:p w14:paraId="3FD21BAC" w14:textId="77777777" w:rsidR="00176DBF" w:rsidRPr="002F56E8" w:rsidRDefault="00176DBF" w:rsidP="00E322CA">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w:t>
            </w:r>
          </w:p>
        </w:tc>
        <w:tc>
          <w:tcPr>
            <w:tcW w:w="450" w:type="pct"/>
            <w:tcBorders>
              <w:top w:val="single" w:sz="6" w:space="0" w:color="000000"/>
              <w:left w:val="nil"/>
              <w:bottom w:val="single" w:sz="6" w:space="0" w:color="000000"/>
              <w:right w:val="nil"/>
            </w:tcBorders>
            <w:vAlign w:val="center"/>
            <w:hideMark/>
          </w:tcPr>
          <w:p w14:paraId="7A7C7CCF" w14:textId="77777777" w:rsidR="00176DBF" w:rsidRPr="002F56E8" w:rsidRDefault="00176DBF" w:rsidP="00E322CA">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250</w:t>
            </w:r>
            <w:r w:rsidRPr="002F56E8">
              <w:rPr>
                <w:rFonts w:ascii="Arial Narrow" w:eastAsia="Times New Roman" w:hAnsi="Arial Narrow" w:cs="Times New Roman"/>
                <w:bCs w:val="0"/>
                <w:sz w:val="16"/>
                <w:szCs w:val="16"/>
                <w:lang w:val="en-US" w:eastAsia="en-US"/>
              </w:rPr>
              <w:br/>
              <w:t>(1 RCT)</w:t>
            </w:r>
          </w:p>
        </w:tc>
        <w:tc>
          <w:tcPr>
            <w:tcW w:w="585" w:type="pct"/>
            <w:tcBorders>
              <w:top w:val="single" w:sz="6" w:space="0" w:color="000000"/>
              <w:left w:val="nil"/>
              <w:bottom w:val="single" w:sz="6" w:space="0" w:color="000000"/>
              <w:right w:val="nil"/>
            </w:tcBorders>
            <w:vAlign w:val="center"/>
            <w:hideMark/>
          </w:tcPr>
          <w:p w14:paraId="14CCFD8C" w14:textId="02B70CF1" w:rsidR="00176DBF" w:rsidRPr="002F56E8" w:rsidRDefault="00176DBF" w:rsidP="00E322CA">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sidRPr="002F56E8">
              <w:rPr>
                <w:rFonts w:ascii="Cambria Math" w:eastAsia="Times New Roman" w:hAnsi="Cambria Math" w:cs="Cambria Math"/>
                <w:bCs w:val="0"/>
                <w:sz w:val="21"/>
                <w:szCs w:val="21"/>
                <w:lang w:val="en-US" w:eastAsia="en-US"/>
              </w:rPr>
              <w:t>⨁⨁◯◯</w:t>
            </w:r>
            <w:r w:rsidRPr="002F56E8">
              <w:rPr>
                <w:rFonts w:ascii="Arial Narrow" w:eastAsia="Times New Roman" w:hAnsi="Arial Narrow" w:cs="Times New Roman"/>
                <w:bCs w:val="0"/>
                <w:sz w:val="16"/>
                <w:szCs w:val="16"/>
                <w:lang w:val="en-US" w:eastAsia="en-US"/>
              </w:rPr>
              <w:br/>
              <w:t xml:space="preserve">LOW </w:t>
            </w:r>
            <w:r w:rsidR="00637E9F">
              <w:rPr>
                <w:rFonts w:ascii="Arial Narrow" w:eastAsia="Times New Roman" w:hAnsi="Arial Narrow" w:cs="Times New Roman"/>
                <w:bCs w:val="0"/>
                <w:sz w:val="16"/>
                <w:szCs w:val="16"/>
                <w:vertAlign w:val="superscript"/>
                <w:lang w:val="en-US" w:eastAsia="en-US"/>
              </w:rPr>
              <w:t>d</w:t>
            </w:r>
          </w:p>
        </w:tc>
        <w:tc>
          <w:tcPr>
            <w:tcW w:w="1513" w:type="pct"/>
            <w:tcBorders>
              <w:top w:val="single" w:sz="6" w:space="0" w:color="000000"/>
              <w:left w:val="nil"/>
              <w:bottom w:val="single" w:sz="6" w:space="0" w:color="000000"/>
              <w:right w:val="nil"/>
            </w:tcBorders>
            <w:vAlign w:val="center"/>
            <w:hideMark/>
          </w:tcPr>
          <w:p w14:paraId="1727B084" w14:textId="77777777" w:rsidR="00176DBF" w:rsidRPr="002F56E8" w:rsidRDefault="00176DBF" w:rsidP="00E322CA">
            <w:pPr>
              <w:widowControl/>
              <w:suppressAutoHyphens w:val="0"/>
              <w:autoSpaceDN/>
              <w:spacing w:before="0" w:after="160" w:line="259" w:lineRule="auto"/>
              <w:ind w:firstLine="0"/>
              <w:jc w:val="left"/>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Data as reported in a single study.</w:t>
            </w:r>
          </w:p>
        </w:tc>
      </w:tr>
      <w:tr w:rsidR="00176DBF" w:rsidRPr="002F56E8" w14:paraId="35FCA97B" w14:textId="77777777" w:rsidTr="00B803F4">
        <w:trPr>
          <w:cantSplit/>
        </w:trPr>
        <w:tc>
          <w:tcPr>
            <w:tcW w:w="1078" w:type="pct"/>
            <w:tcBorders>
              <w:top w:val="single" w:sz="6" w:space="0" w:color="000000"/>
              <w:left w:val="nil"/>
              <w:bottom w:val="single" w:sz="6" w:space="0" w:color="000000"/>
              <w:right w:val="nil"/>
            </w:tcBorders>
            <w:vAlign w:val="center"/>
            <w:hideMark/>
          </w:tcPr>
          <w:p w14:paraId="1239D8AA" w14:textId="77777777" w:rsidR="00176DBF" w:rsidRPr="002F56E8" w:rsidRDefault="00176DBF" w:rsidP="00E322CA">
            <w:pPr>
              <w:widowControl/>
              <w:suppressAutoHyphens w:val="0"/>
              <w:autoSpaceDN/>
              <w:spacing w:before="0" w:after="160" w:line="259" w:lineRule="auto"/>
              <w:ind w:firstLine="0"/>
              <w:jc w:val="left"/>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8"/>
                <w:szCs w:val="18"/>
                <w:lang w:val="en-US" w:eastAsia="en-US"/>
              </w:rPr>
              <w:t>Functional impairment</w:t>
            </w:r>
            <w:r w:rsidRPr="002F56E8">
              <w:rPr>
                <w:rFonts w:ascii="Arial Narrow" w:eastAsia="Times New Roman" w:hAnsi="Arial Narrow" w:cs="Times New Roman"/>
                <w:bCs w:val="0"/>
                <w:sz w:val="18"/>
                <w:szCs w:val="18"/>
                <w:lang w:val="en-US" w:eastAsia="en-US"/>
              </w:rPr>
              <w:br/>
              <w:t>assessed with: SDQ Impact Supplement</w:t>
            </w:r>
            <w:r w:rsidRPr="002F56E8">
              <w:rPr>
                <w:rFonts w:ascii="Arial Narrow" w:eastAsia="Times New Roman" w:hAnsi="Arial Narrow" w:cs="Times New Roman"/>
                <w:bCs w:val="0"/>
                <w:sz w:val="18"/>
                <w:szCs w:val="18"/>
                <w:lang w:val="en-US" w:eastAsia="en-US"/>
              </w:rPr>
              <w:br/>
              <w:t>follow up: mean 12 weeks</w:t>
            </w:r>
            <w:r w:rsidRPr="002F56E8">
              <w:rPr>
                <w:rFonts w:ascii="Arial Narrow" w:eastAsia="Times New Roman" w:hAnsi="Arial Narrow" w:cs="Times New Roman"/>
                <w:bCs w:val="0"/>
                <w:sz w:val="16"/>
                <w:szCs w:val="16"/>
                <w:lang w:val="en-US" w:eastAsia="en-US"/>
              </w:rPr>
              <w:t xml:space="preserve"> </w:t>
            </w:r>
          </w:p>
        </w:tc>
        <w:tc>
          <w:tcPr>
            <w:tcW w:w="509" w:type="pct"/>
            <w:tcBorders>
              <w:top w:val="single" w:sz="6" w:space="0" w:color="000000"/>
              <w:left w:val="nil"/>
              <w:bottom w:val="single" w:sz="6" w:space="0" w:color="000000"/>
              <w:right w:val="nil"/>
            </w:tcBorders>
            <w:shd w:val="clear" w:color="auto" w:fill="EBEBEB"/>
            <w:vAlign w:val="center"/>
            <w:hideMark/>
          </w:tcPr>
          <w:p w14:paraId="5039A469" w14:textId="77777777" w:rsidR="00176DBF" w:rsidRPr="002F56E8" w:rsidRDefault="00176DBF" w:rsidP="00E322CA">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w:t>
            </w:r>
          </w:p>
        </w:tc>
        <w:tc>
          <w:tcPr>
            <w:tcW w:w="519" w:type="pct"/>
            <w:tcBorders>
              <w:top w:val="single" w:sz="6" w:space="0" w:color="000000"/>
              <w:left w:val="nil"/>
              <w:bottom w:val="single" w:sz="6" w:space="0" w:color="000000"/>
              <w:right w:val="nil"/>
            </w:tcBorders>
            <w:shd w:val="clear" w:color="auto" w:fill="EBEBEB"/>
            <w:hideMark/>
          </w:tcPr>
          <w:p w14:paraId="4E6521E4" w14:textId="1ABF355E" w:rsidR="00176DBF" w:rsidRPr="002F56E8" w:rsidRDefault="00597A84" w:rsidP="00E322CA">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Pr>
                <w:rFonts w:ascii="Arial Narrow" w:eastAsia="Times New Roman" w:hAnsi="Arial Narrow" w:cs="Times New Roman"/>
                <w:bCs w:val="0"/>
                <w:sz w:val="16"/>
                <w:szCs w:val="16"/>
                <w:lang w:val="en-US" w:eastAsia="en-US"/>
              </w:rPr>
              <w:t>Adjusted mean difference</w:t>
            </w:r>
            <w:r w:rsidR="00176DBF" w:rsidRPr="002F56E8">
              <w:rPr>
                <w:rFonts w:ascii="Arial Narrow" w:eastAsia="Times New Roman" w:hAnsi="Arial Narrow" w:cs="Times New Roman"/>
                <w:bCs w:val="0"/>
                <w:sz w:val="16"/>
                <w:szCs w:val="16"/>
                <w:lang w:val="en-US" w:eastAsia="en-US"/>
              </w:rPr>
              <w:t xml:space="preserve"> </w:t>
            </w:r>
            <w:r w:rsidR="00176DBF" w:rsidRPr="002F56E8">
              <w:rPr>
                <w:rFonts w:ascii="Arial Narrow" w:eastAsia="Times New Roman" w:hAnsi="Arial Narrow" w:cs="Times New Roman"/>
                <w:b/>
                <w:sz w:val="16"/>
                <w:szCs w:val="16"/>
                <w:lang w:val="en-US" w:eastAsia="en-US"/>
              </w:rPr>
              <w:t>0.86 lower</w:t>
            </w:r>
            <w:r w:rsidR="00176DBF" w:rsidRPr="002F56E8">
              <w:rPr>
                <w:rFonts w:ascii="Arial Narrow" w:eastAsia="Times New Roman" w:hAnsi="Arial Narrow" w:cs="Times New Roman"/>
                <w:bCs w:val="0"/>
                <w:sz w:val="16"/>
                <w:szCs w:val="16"/>
                <w:lang w:val="en-US" w:eastAsia="en-US"/>
              </w:rPr>
              <w:br/>
              <w:t>(2.62 lower</w:t>
            </w:r>
            <w:r w:rsidR="00176DBF">
              <w:rPr>
                <w:rFonts w:ascii="Arial Narrow" w:eastAsia="Times New Roman" w:hAnsi="Arial Narrow" w:cs="Times New Roman"/>
                <w:bCs w:val="0"/>
                <w:sz w:val="16"/>
                <w:szCs w:val="16"/>
                <w:lang w:val="en-US" w:eastAsia="en-US"/>
              </w:rPr>
              <w:t xml:space="preserve"> to </w:t>
            </w:r>
            <w:r w:rsidR="00176DBF" w:rsidRPr="002F56E8">
              <w:rPr>
                <w:rFonts w:ascii="Arial Narrow" w:eastAsia="Times New Roman" w:hAnsi="Arial Narrow" w:cs="Times New Roman"/>
                <w:bCs w:val="0"/>
                <w:sz w:val="16"/>
                <w:szCs w:val="16"/>
                <w:lang w:val="en-US" w:eastAsia="en-US"/>
              </w:rPr>
              <w:t>0.9 higher)</w:t>
            </w:r>
          </w:p>
        </w:tc>
        <w:tc>
          <w:tcPr>
            <w:tcW w:w="348" w:type="pct"/>
            <w:tcBorders>
              <w:top w:val="single" w:sz="6" w:space="0" w:color="000000"/>
              <w:left w:val="nil"/>
              <w:bottom w:val="single" w:sz="6" w:space="0" w:color="000000"/>
              <w:right w:val="nil"/>
            </w:tcBorders>
            <w:vAlign w:val="center"/>
            <w:hideMark/>
          </w:tcPr>
          <w:p w14:paraId="18D20830" w14:textId="77777777" w:rsidR="00176DBF" w:rsidRPr="002F56E8" w:rsidRDefault="00176DBF" w:rsidP="00E322CA">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w:t>
            </w:r>
          </w:p>
        </w:tc>
        <w:tc>
          <w:tcPr>
            <w:tcW w:w="450" w:type="pct"/>
            <w:tcBorders>
              <w:top w:val="single" w:sz="6" w:space="0" w:color="000000"/>
              <w:left w:val="nil"/>
              <w:bottom w:val="single" w:sz="6" w:space="0" w:color="000000"/>
              <w:right w:val="nil"/>
            </w:tcBorders>
            <w:vAlign w:val="center"/>
            <w:hideMark/>
          </w:tcPr>
          <w:p w14:paraId="4C90E38B" w14:textId="77777777" w:rsidR="00176DBF" w:rsidRPr="002F56E8" w:rsidRDefault="00176DBF" w:rsidP="00E322CA">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243</w:t>
            </w:r>
            <w:r w:rsidRPr="002F56E8">
              <w:rPr>
                <w:rFonts w:ascii="Arial Narrow" w:eastAsia="Times New Roman" w:hAnsi="Arial Narrow" w:cs="Times New Roman"/>
                <w:bCs w:val="0"/>
                <w:sz w:val="16"/>
                <w:szCs w:val="16"/>
                <w:lang w:val="en-US" w:eastAsia="en-US"/>
              </w:rPr>
              <w:br/>
              <w:t>(1 RCT)</w:t>
            </w:r>
          </w:p>
        </w:tc>
        <w:tc>
          <w:tcPr>
            <w:tcW w:w="585" w:type="pct"/>
            <w:tcBorders>
              <w:top w:val="single" w:sz="6" w:space="0" w:color="000000"/>
              <w:left w:val="nil"/>
              <w:bottom w:val="single" w:sz="6" w:space="0" w:color="000000"/>
              <w:right w:val="nil"/>
            </w:tcBorders>
            <w:vAlign w:val="center"/>
            <w:hideMark/>
          </w:tcPr>
          <w:p w14:paraId="6D76179F" w14:textId="78B7FF74" w:rsidR="00176DBF" w:rsidRPr="002F56E8" w:rsidRDefault="00176DBF" w:rsidP="00E322CA">
            <w:pPr>
              <w:widowControl/>
              <w:suppressAutoHyphens w:val="0"/>
              <w:autoSpaceDN/>
              <w:spacing w:before="0" w:after="160" w:line="259" w:lineRule="auto"/>
              <w:ind w:firstLine="0"/>
              <w:jc w:val="center"/>
              <w:textAlignment w:val="auto"/>
              <w:rPr>
                <w:rFonts w:ascii="Arial Narrow" w:eastAsia="Times New Roman" w:hAnsi="Arial Narrow" w:cs="Times New Roman"/>
                <w:bCs w:val="0"/>
                <w:sz w:val="16"/>
                <w:szCs w:val="16"/>
                <w:lang w:val="en-US" w:eastAsia="en-US"/>
              </w:rPr>
            </w:pPr>
            <w:r w:rsidRPr="002F56E8">
              <w:rPr>
                <w:rFonts w:ascii="Cambria Math" w:eastAsia="Times New Roman" w:hAnsi="Cambria Math" w:cs="Cambria Math"/>
                <w:bCs w:val="0"/>
                <w:sz w:val="21"/>
                <w:szCs w:val="21"/>
                <w:lang w:val="en-US" w:eastAsia="en-US"/>
              </w:rPr>
              <w:t>⨁⨁◯◯</w:t>
            </w:r>
            <w:r w:rsidRPr="002F56E8">
              <w:rPr>
                <w:rFonts w:ascii="Arial Narrow" w:eastAsia="Times New Roman" w:hAnsi="Arial Narrow" w:cs="Times New Roman"/>
                <w:bCs w:val="0"/>
                <w:sz w:val="16"/>
                <w:szCs w:val="16"/>
                <w:lang w:val="en-US" w:eastAsia="en-US"/>
              </w:rPr>
              <w:br/>
              <w:t xml:space="preserve">LOW </w:t>
            </w:r>
            <w:r w:rsidR="00637E9F">
              <w:rPr>
                <w:rFonts w:ascii="Arial Narrow" w:eastAsia="Times New Roman" w:hAnsi="Arial Narrow" w:cs="Times New Roman"/>
                <w:bCs w:val="0"/>
                <w:sz w:val="16"/>
                <w:szCs w:val="16"/>
                <w:vertAlign w:val="superscript"/>
                <w:lang w:val="en-US" w:eastAsia="en-US"/>
              </w:rPr>
              <w:t>d</w:t>
            </w:r>
          </w:p>
        </w:tc>
        <w:tc>
          <w:tcPr>
            <w:tcW w:w="1513" w:type="pct"/>
            <w:tcBorders>
              <w:top w:val="single" w:sz="6" w:space="0" w:color="000000"/>
              <w:left w:val="nil"/>
              <w:bottom w:val="single" w:sz="6" w:space="0" w:color="000000"/>
              <w:right w:val="nil"/>
            </w:tcBorders>
            <w:vAlign w:val="center"/>
            <w:hideMark/>
          </w:tcPr>
          <w:p w14:paraId="66751D94" w14:textId="77777777" w:rsidR="00176DBF" w:rsidRPr="002F56E8" w:rsidRDefault="00176DBF" w:rsidP="00E322CA">
            <w:pPr>
              <w:widowControl/>
              <w:suppressAutoHyphens w:val="0"/>
              <w:autoSpaceDN/>
              <w:spacing w:before="0" w:after="160" w:line="259" w:lineRule="auto"/>
              <w:ind w:firstLine="0"/>
              <w:jc w:val="left"/>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t>Data as reported in a single study.</w:t>
            </w:r>
          </w:p>
        </w:tc>
      </w:tr>
      <w:tr w:rsidR="002F56E8" w:rsidRPr="002F56E8" w14:paraId="03765D76" w14:textId="77777777" w:rsidTr="00B803F4">
        <w:trPr>
          <w:cantSplit/>
        </w:trPr>
        <w:tc>
          <w:tcPr>
            <w:tcW w:w="5000" w:type="pct"/>
            <w:gridSpan w:val="7"/>
            <w:tcBorders>
              <w:top w:val="single" w:sz="6" w:space="0" w:color="000000"/>
              <w:left w:val="nil"/>
              <w:bottom w:val="single" w:sz="6" w:space="0" w:color="000000"/>
              <w:right w:val="nil"/>
            </w:tcBorders>
            <w:vAlign w:val="center"/>
            <w:hideMark/>
          </w:tcPr>
          <w:p w14:paraId="1B03FFBB" w14:textId="2EE12F0F" w:rsidR="002F56E8" w:rsidRPr="002F56E8" w:rsidRDefault="002F56E8" w:rsidP="002F56E8">
            <w:pPr>
              <w:widowControl/>
              <w:suppressAutoHyphens w:val="0"/>
              <w:autoSpaceDN/>
              <w:spacing w:before="0" w:after="0" w:line="259" w:lineRule="auto"/>
              <w:ind w:firstLine="0"/>
              <w:jc w:val="left"/>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Cs w:val="0"/>
                <w:sz w:val="16"/>
                <w:szCs w:val="16"/>
                <w:lang w:val="en-US" w:eastAsia="en-US"/>
              </w:rPr>
              <w:lastRenderedPageBreak/>
              <w:t>*</w:t>
            </w:r>
            <w:r w:rsidRPr="002F56E8">
              <w:rPr>
                <w:rFonts w:ascii="Arial Narrow" w:eastAsia="Times New Roman" w:hAnsi="Arial Narrow" w:cs="Times New Roman"/>
                <w:b/>
                <w:sz w:val="16"/>
                <w:szCs w:val="16"/>
                <w:lang w:val="en-US" w:eastAsia="en-US"/>
              </w:rPr>
              <w:t>The risk in the intervention group</w:t>
            </w:r>
            <w:r w:rsidRPr="002F56E8">
              <w:rPr>
                <w:rFonts w:ascii="Arial Narrow" w:eastAsia="Times New Roman" w:hAnsi="Arial Narrow" w:cs="Times New Roman"/>
                <w:bCs w:val="0"/>
                <w:sz w:val="16"/>
                <w:szCs w:val="16"/>
                <w:lang w:val="en-US" w:eastAsia="en-US"/>
              </w:rPr>
              <w:t xml:space="preserve"> (and its 95% confidence interval) is based on the assumed risk in the comparison group and the </w:t>
            </w:r>
            <w:r w:rsidRPr="002F56E8">
              <w:rPr>
                <w:rFonts w:ascii="Arial Narrow" w:eastAsia="Times New Roman" w:hAnsi="Arial Narrow" w:cs="Times New Roman"/>
                <w:b/>
                <w:sz w:val="16"/>
                <w:szCs w:val="16"/>
                <w:lang w:val="en-US" w:eastAsia="en-US"/>
              </w:rPr>
              <w:t>relative effect</w:t>
            </w:r>
            <w:r w:rsidRPr="002F56E8">
              <w:rPr>
                <w:rFonts w:ascii="Arial Narrow" w:eastAsia="Times New Roman" w:hAnsi="Arial Narrow" w:cs="Times New Roman"/>
                <w:bCs w:val="0"/>
                <w:sz w:val="16"/>
                <w:szCs w:val="16"/>
                <w:lang w:val="en-US" w:eastAsia="en-US"/>
              </w:rPr>
              <w:t xml:space="preserve"> of the intervention (and its 95% CI). </w:t>
            </w:r>
            <w:r w:rsidRPr="002F56E8">
              <w:rPr>
                <w:rFonts w:ascii="Arial Narrow" w:eastAsia="Times New Roman" w:hAnsi="Arial Narrow" w:cs="Times New Roman"/>
                <w:bCs w:val="0"/>
                <w:sz w:val="16"/>
                <w:szCs w:val="16"/>
                <w:lang w:val="en-US" w:eastAsia="en-US"/>
              </w:rPr>
              <w:br/>
            </w:r>
            <w:r w:rsidRPr="002F56E8">
              <w:rPr>
                <w:rFonts w:ascii="Arial Narrow" w:eastAsia="Times New Roman" w:hAnsi="Arial Narrow" w:cs="Times New Roman"/>
                <w:b/>
                <w:sz w:val="16"/>
                <w:szCs w:val="16"/>
                <w:lang w:val="en-US" w:eastAsia="en-US"/>
              </w:rPr>
              <w:t>CI:</w:t>
            </w:r>
            <w:r w:rsidRPr="002F56E8">
              <w:rPr>
                <w:rFonts w:ascii="Arial Narrow" w:eastAsia="Times New Roman" w:hAnsi="Arial Narrow" w:cs="Times New Roman"/>
                <w:bCs w:val="0"/>
                <w:sz w:val="16"/>
                <w:szCs w:val="16"/>
                <w:lang w:val="en-US" w:eastAsia="en-US"/>
              </w:rPr>
              <w:t xml:space="preserve"> Confidence interval </w:t>
            </w:r>
          </w:p>
        </w:tc>
      </w:tr>
      <w:tr w:rsidR="002F56E8" w:rsidRPr="002F56E8" w14:paraId="772D6AC8" w14:textId="77777777" w:rsidTr="00B803F4">
        <w:trPr>
          <w:cantSplit/>
        </w:trPr>
        <w:tc>
          <w:tcPr>
            <w:tcW w:w="5000" w:type="pct"/>
            <w:gridSpan w:val="7"/>
            <w:tcBorders>
              <w:top w:val="single" w:sz="6" w:space="0" w:color="000000"/>
              <w:left w:val="nil"/>
              <w:bottom w:val="single" w:sz="6" w:space="0" w:color="000000"/>
              <w:right w:val="nil"/>
            </w:tcBorders>
            <w:vAlign w:val="center"/>
            <w:hideMark/>
          </w:tcPr>
          <w:p w14:paraId="6EEC3801" w14:textId="77777777" w:rsidR="002F56E8" w:rsidRPr="002F56E8" w:rsidRDefault="002F56E8" w:rsidP="002F56E8">
            <w:pPr>
              <w:widowControl/>
              <w:suppressAutoHyphens w:val="0"/>
              <w:autoSpaceDN/>
              <w:spacing w:before="0" w:after="0" w:line="259" w:lineRule="auto"/>
              <w:ind w:firstLine="0"/>
              <w:jc w:val="left"/>
              <w:textAlignment w:val="auto"/>
              <w:rPr>
                <w:rFonts w:ascii="Arial Narrow" w:eastAsia="Times New Roman" w:hAnsi="Arial Narrow" w:cs="Times New Roman"/>
                <w:bCs w:val="0"/>
                <w:sz w:val="16"/>
                <w:szCs w:val="16"/>
                <w:lang w:val="en-US" w:eastAsia="en-US"/>
              </w:rPr>
            </w:pPr>
            <w:r w:rsidRPr="002F56E8">
              <w:rPr>
                <w:rFonts w:ascii="Arial Narrow" w:eastAsia="Times New Roman" w:hAnsi="Arial Narrow" w:cs="Times New Roman"/>
                <w:b/>
                <w:sz w:val="16"/>
                <w:szCs w:val="16"/>
                <w:lang w:val="en-US" w:eastAsia="en-US"/>
              </w:rPr>
              <w:t>GRADE Working Group grades of evidence</w:t>
            </w:r>
            <w:r w:rsidRPr="002F56E8">
              <w:rPr>
                <w:rFonts w:ascii="Arial Narrow" w:eastAsia="Times New Roman" w:hAnsi="Arial Narrow" w:cs="Times New Roman"/>
                <w:bCs w:val="0"/>
                <w:sz w:val="16"/>
                <w:szCs w:val="16"/>
                <w:lang w:val="en-US" w:eastAsia="en-US"/>
              </w:rPr>
              <w:br/>
            </w:r>
            <w:r w:rsidRPr="002F56E8">
              <w:rPr>
                <w:rFonts w:ascii="Arial Narrow" w:eastAsia="Times New Roman" w:hAnsi="Arial Narrow" w:cs="Times New Roman"/>
                <w:b/>
                <w:sz w:val="16"/>
                <w:szCs w:val="16"/>
                <w:lang w:val="en-US" w:eastAsia="en-US"/>
              </w:rPr>
              <w:t>High certainty:</w:t>
            </w:r>
            <w:r w:rsidRPr="002F56E8">
              <w:rPr>
                <w:rFonts w:ascii="Arial Narrow" w:eastAsia="Times New Roman" w:hAnsi="Arial Narrow" w:cs="Times New Roman"/>
                <w:bCs w:val="0"/>
                <w:sz w:val="16"/>
                <w:szCs w:val="16"/>
                <w:lang w:val="en-US" w:eastAsia="en-US"/>
              </w:rPr>
              <w:t xml:space="preserve"> We are very confident that the true effect lies close to that of the estimate of the effect</w:t>
            </w:r>
            <w:r w:rsidRPr="002F56E8">
              <w:rPr>
                <w:rFonts w:ascii="Arial Narrow" w:eastAsia="Times New Roman" w:hAnsi="Arial Narrow" w:cs="Times New Roman"/>
                <w:bCs w:val="0"/>
                <w:sz w:val="16"/>
                <w:szCs w:val="16"/>
                <w:lang w:val="en-US" w:eastAsia="en-US"/>
              </w:rPr>
              <w:br/>
            </w:r>
            <w:r w:rsidRPr="002F56E8">
              <w:rPr>
                <w:rFonts w:ascii="Arial Narrow" w:eastAsia="Times New Roman" w:hAnsi="Arial Narrow" w:cs="Times New Roman"/>
                <w:b/>
                <w:sz w:val="16"/>
                <w:szCs w:val="16"/>
                <w:lang w:val="en-US" w:eastAsia="en-US"/>
              </w:rPr>
              <w:t>Moderate certainty:</w:t>
            </w:r>
            <w:r w:rsidRPr="002F56E8">
              <w:rPr>
                <w:rFonts w:ascii="Arial Narrow" w:eastAsia="Times New Roman" w:hAnsi="Arial Narrow" w:cs="Times New Roman"/>
                <w:bCs w:val="0"/>
                <w:sz w:val="16"/>
                <w:szCs w:val="16"/>
                <w:lang w:val="en-US" w:eastAsia="en-US"/>
              </w:rPr>
              <w:t xml:space="preserve"> We are moderately confident in the effect estimate: The true effect is likely to be close to the estimate of the effect, but there is a possibility that it is substantially different</w:t>
            </w:r>
            <w:r w:rsidRPr="002F56E8">
              <w:rPr>
                <w:rFonts w:ascii="Arial Narrow" w:eastAsia="Times New Roman" w:hAnsi="Arial Narrow" w:cs="Times New Roman"/>
                <w:bCs w:val="0"/>
                <w:sz w:val="16"/>
                <w:szCs w:val="16"/>
                <w:lang w:val="en-US" w:eastAsia="en-US"/>
              </w:rPr>
              <w:br/>
            </w:r>
            <w:r w:rsidRPr="002F56E8">
              <w:rPr>
                <w:rFonts w:ascii="Arial Narrow" w:eastAsia="Times New Roman" w:hAnsi="Arial Narrow" w:cs="Times New Roman"/>
                <w:b/>
                <w:sz w:val="16"/>
                <w:szCs w:val="16"/>
                <w:lang w:val="en-US" w:eastAsia="en-US"/>
              </w:rPr>
              <w:t>Low certainty:</w:t>
            </w:r>
            <w:r w:rsidRPr="002F56E8">
              <w:rPr>
                <w:rFonts w:ascii="Arial Narrow" w:eastAsia="Times New Roman" w:hAnsi="Arial Narrow" w:cs="Times New Roman"/>
                <w:bCs w:val="0"/>
                <w:sz w:val="16"/>
                <w:szCs w:val="16"/>
                <w:lang w:val="en-US" w:eastAsia="en-US"/>
              </w:rPr>
              <w:t xml:space="preserve"> Our confidence in the effect estimate is limited: The true effect may be substantially different from the estimate of the effect</w:t>
            </w:r>
            <w:r w:rsidRPr="002F56E8">
              <w:rPr>
                <w:rFonts w:ascii="Arial Narrow" w:eastAsia="Times New Roman" w:hAnsi="Arial Narrow" w:cs="Times New Roman"/>
                <w:bCs w:val="0"/>
                <w:sz w:val="16"/>
                <w:szCs w:val="16"/>
                <w:lang w:val="en-US" w:eastAsia="en-US"/>
              </w:rPr>
              <w:br/>
            </w:r>
            <w:r w:rsidRPr="002F56E8">
              <w:rPr>
                <w:rFonts w:ascii="Arial Narrow" w:eastAsia="Times New Roman" w:hAnsi="Arial Narrow" w:cs="Times New Roman"/>
                <w:b/>
                <w:sz w:val="16"/>
                <w:szCs w:val="16"/>
                <w:lang w:val="en-US" w:eastAsia="en-US"/>
              </w:rPr>
              <w:t>Very low certainty:</w:t>
            </w:r>
            <w:r w:rsidRPr="002F56E8">
              <w:rPr>
                <w:rFonts w:ascii="Arial Narrow" w:eastAsia="Times New Roman" w:hAnsi="Arial Narrow" w:cs="Times New Roman"/>
                <w:bCs w:val="0"/>
                <w:sz w:val="16"/>
                <w:szCs w:val="16"/>
                <w:lang w:val="en-US" w:eastAsia="en-US"/>
              </w:rPr>
              <w:t xml:space="preserve"> We have very little confidence in the effect estimate: The true effect is likely to be substantially different from the estimate of effect </w:t>
            </w:r>
          </w:p>
        </w:tc>
      </w:tr>
    </w:tbl>
    <w:p w14:paraId="24667491" w14:textId="77777777" w:rsidR="002F56E8" w:rsidRPr="002F56E8" w:rsidRDefault="002F56E8" w:rsidP="002F56E8">
      <w:pPr>
        <w:widowControl/>
        <w:suppressAutoHyphens w:val="0"/>
        <w:autoSpaceDN/>
        <w:spacing w:before="0" w:after="0" w:line="240" w:lineRule="auto"/>
        <w:ind w:firstLine="0"/>
        <w:jc w:val="left"/>
        <w:textAlignment w:val="auto"/>
        <w:outlineLvl w:val="3"/>
        <w:rPr>
          <w:rFonts w:ascii="Arial Narrow" w:eastAsia="Times New Roman" w:hAnsi="Arial Narrow" w:cs="Times New Roman"/>
          <w:b/>
          <w:color w:val="000000"/>
          <w:sz w:val="16"/>
          <w:szCs w:val="16"/>
          <w:lang w:val="en" w:eastAsia="en-US"/>
        </w:rPr>
      </w:pPr>
      <w:r w:rsidRPr="002F56E8">
        <w:rPr>
          <w:rFonts w:ascii="Arial Narrow" w:eastAsia="Times New Roman" w:hAnsi="Arial Narrow" w:cs="Times New Roman"/>
          <w:b/>
          <w:color w:val="000000"/>
          <w:sz w:val="16"/>
          <w:szCs w:val="16"/>
          <w:lang w:val="en" w:eastAsia="en-US"/>
        </w:rPr>
        <w:t>Explanations</w:t>
      </w:r>
    </w:p>
    <w:p w14:paraId="58A036EB" w14:textId="04635DE3" w:rsidR="00BF1E14" w:rsidRPr="0000190D" w:rsidRDefault="002F56E8" w:rsidP="00BF1E14">
      <w:pPr>
        <w:widowControl/>
        <w:suppressAutoHyphens w:val="0"/>
        <w:autoSpaceDN/>
        <w:spacing w:before="0" w:after="0" w:line="259" w:lineRule="auto"/>
        <w:ind w:firstLine="0"/>
        <w:textAlignment w:val="auto"/>
        <w:rPr>
          <w:rFonts w:ascii="Arial Narrow" w:eastAsia="Times New Roman" w:hAnsi="Arial Narrow" w:cs="Times New Roman"/>
          <w:bCs w:val="0"/>
          <w:color w:val="000000"/>
          <w:sz w:val="16"/>
          <w:szCs w:val="16"/>
          <w:lang w:val="en" w:eastAsia="en-US"/>
        </w:rPr>
      </w:pPr>
      <w:r w:rsidRPr="002F56E8">
        <w:rPr>
          <w:rFonts w:ascii="Arial Narrow" w:eastAsia="Times New Roman" w:hAnsi="Arial Narrow" w:cs="Times New Roman"/>
          <w:bCs w:val="0"/>
          <w:color w:val="000000"/>
          <w:sz w:val="16"/>
          <w:szCs w:val="16"/>
          <w:lang w:val="en" w:eastAsia="en-US"/>
        </w:rPr>
        <w:t xml:space="preserve">a. Downgraded by 4 for risk of bias, inconsistency, indirectness, imprecision. </w:t>
      </w:r>
      <w:r w:rsidR="0000190D" w:rsidRPr="00BF1E14">
        <w:rPr>
          <w:rFonts w:ascii="Arial Narrow" w:eastAsia="Times New Roman" w:hAnsi="Arial Narrow" w:cs="Times New Roman"/>
          <w:bCs w:val="0"/>
          <w:color w:val="000000"/>
          <w:sz w:val="16"/>
          <w:szCs w:val="16"/>
          <w:u w:val="single"/>
          <w:lang w:val="en" w:eastAsia="en-US"/>
        </w:rPr>
        <w:t>Risk of bias</w:t>
      </w:r>
      <w:r w:rsidR="0000190D">
        <w:rPr>
          <w:rFonts w:ascii="Arial Narrow" w:eastAsia="Times New Roman" w:hAnsi="Arial Narrow" w:cs="Times New Roman"/>
          <w:bCs w:val="0"/>
          <w:color w:val="000000"/>
          <w:sz w:val="16"/>
          <w:szCs w:val="16"/>
          <w:lang w:val="en" w:eastAsia="en-US"/>
        </w:rPr>
        <w:t xml:space="preserve">: </w:t>
      </w:r>
      <w:r w:rsidR="0000190D" w:rsidRPr="0000190D">
        <w:rPr>
          <w:rFonts w:ascii="Arial Narrow" w:eastAsia="Times New Roman" w:hAnsi="Arial Narrow" w:cs="Times New Roman"/>
          <w:bCs w:val="0"/>
          <w:color w:val="000000"/>
          <w:sz w:val="16"/>
          <w:szCs w:val="16"/>
          <w:lang w:val="en" w:eastAsia="en-US"/>
        </w:rPr>
        <w:t xml:space="preserve">We rated one study has having high risk of bias, two studies as having some risk of bias, and only one study as having a low risk of bias. </w:t>
      </w:r>
      <w:r w:rsidR="0000190D" w:rsidRPr="00BF1E14">
        <w:rPr>
          <w:rFonts w:ascii="Arial Narrow" w:eastAsia="Times New Roman" w:hAnsi="Arial Narrow" w:cs="Times New Roman"/>
          <w:bCs w:val="0"/>
          <w:color w:val="000000"/>
          <w:sz w:val="16"/>
          <w:szCs w:val="16"/>
          <w:u w:val="single"/>
          <w:lang w:val="en" w:eastAsia="en-US"/>
        </w:rPr>
        <w:t>I</w:t>
      </w:r>
      <w:r w:rsidR="0000190D" w:rsidRPr="0000190D">
        <w:rPr>
          <w:rFonts w:ascii="Arial Narrow" w:eastAsia="Times New Roman" w:hAnsi="Arial Narrow" w:cs="Times New Roman"/>
          <w:bCs w:val="0"/>
          <w:color w:val="000000"/>
          <w:sz w:val="16"/>
          <w:szCs w:val="16"/>
          <w:u w:val="single"/>
          <w:lang w:val="en" w:eastAsia="en-US"/>
        </w:rPr>
        <w:t>nconsistency</w:t>
      </w:r>
      <w:r w:rsidR="0000190D">
        <w:rPr>
          <w:rFonts w:ascii="Arial Narrow" w:eastAsia="Times New Roman" w:hAnsi="Arial Narrow" w:cs="Times New Roman"/>
          <w:bCs w:val="0"/>
          <w:color w:val="000000"/>
          <w:sz w:val="16"/>
          <w:szCs w:val="16"/>
          <w:lang w:val="en" w:eastAsia="en-US"/>
        </w:rPr>
        <w:t>:</w:t>
      </w:r>
      <w:r w:rsidR="00694F3F">
        <w:rPr>
          <w:rFonts w:ascii="Arial Narrow" w:eastAsia="Times New Roman" w:hAnsi="Arial Narrow" w:cs="Times New Roman"/>
          <w:bCs w:val="0"/>
          <w:color w:val="000000"/>
          <w:sz w:val="16"/>
          <w:szCs w:val="16"/>
          <w:lang w:val="en" w:eastAsia="en-US"/>
        </w:rPr>
        <w:t xml:space="preserve"> Heterogeneity is &gt; 75%.</w:t>
      </w:r>
      <w:r w:rsidR="0000190D" w:rsidRPr="0000190D">
        <w:rPr>
          <w:rFonts w:ascii="Arial Narrow" w:eastAsia="Times New Roman" w:hAnsi="Arial Narrow" w:cs="Times New Roman"/>
          <w:bCs w:val="0"/>
          <w:color w:val="000000"/>
          <w:sz w:val="16"/>
          <w:szCs w:val="16"/>
          <w:lang w:val="en" w:eastAsia="en-US"/>
        </w:rPr>
        <w:t xml:space="preserve"> A large part of the heterogeneity is reduced when excluding the one study with high risk of bias (Eskin et al., 2008) from the meta-analysis.</w:t>
      </w:r>
      <w:r w:rsidR="00BF1E14">
        <w:rPr>
          <w:rFonts w:ascii="Arial Narrow" w:eastAsia="Times New Roman" w:hAnsi="Arial Narrow" w:cs="Times New Roman"/>
          <w:bCs w:val="0"/>
          <w:color w:val="000000"/>
          <w:sz w:val="16"/>
          <w:szCs w:val="16"/>
          <w:lang w:val="en" w:eastAsia="en-US"/>
        </w:rPr>
        <w:t xml:space="preserve"> </w:t>
      </w:r>
      <w:r w:rsidR="00BF1E14" w:rsidRPr="00BF1E14">
        <w:rPr>
          <w:rFonts w:ascii="Arial Narrow" w:eastAsia="Times New Roman" w:hAnsi="Arial Narrow" w:cs="Times New Roman"/>
          <w:bCs w:val="0"/>
          <w:color w:val="000000"/>
          <w:sz w:val="16"/>
          <w:szCs w:val="16"/>
          <w:u w:val="single"/>
          <w:lang w:val="en" w:eastAsia="en-US"/>
        </w:rPr>
        <w:t>Indirectness</w:t>
      </w:r>
      <w:r w:rsidR="00BF1E14">
        <w:rPr>
          <w:rFonts w:ascii="Arial Narrow" w:eastAsia="Times New Roman" w:hAnsi="Arial Narrow" w:cs="Times New Roman"/>
          <w:bCs w:val="0"/>
          <w:color w:val="000000"/>
          <w:sz w:val="16"/>
          <w:szCs w:val="16"/>
          <w:lang w:val="en" w:eastAsia="en-US"/>
        </w:rPr>
        <w:t xml:space="preserve">: </w:t>
      </w:r>
      <w:r w:rsidR="00BF1E14" w:rsidRPr="0000190D">
        <w:rPr>
          <w:rFonts w:ascii="Arial Narrow" w:eastAsia="Times New Roman" w:hAnsi="Arial Narrow" w:cs="Times New Roman"/>
          <w:bCs w:val="0"/>
          <w:color w:val="000000"/>
          <w:sz w:val="16"/>
          <w:szCs w:val="16"/>
          <w:lang w:val="en" w:eastAsia="en-US"/>
        </w:rPr>
        <w:t>There are concerns of indirectness related to considerable differences in the study populations, with only one study requiring a clinical diagnosis of depression, one study requiring above-threshold depression or anxiety</w:t>
      </w:r>
      <w:r w:rsidR="00694F3F">
        <w:rPr>
          <w:rFonts w:ascii="Arial Narrow" w:eastAsia="Times New Roman" w:hAnsi="Arial Narrow" w:cs="Times New Roman"/>
          <w:bCs w:val="0"/>
          <w:color w:val="000000"/>
          <w:sz w:val="16"/>
          <w:szCs w:val="16"/>
          <w:lang w:val="en" w:eastAsia="en-US"/>
        </w:rPr>
        <w:t xml:space="preserve"> symptoms</w:t>
      </w:r>
      <w:r w:rsidR="00BF1E14" w:rsidRPr="0000190D">
        <w:rPr>
          <w:rFonts w:ascii="Arial Narrow" w:eastAsia="Times New Roman" w:hAnsi="Arial Narrow" w:cs="Times New Roman"/>
          <w:bCs w:val="0"/>
          <w:color w:val="000000"/>
          <w:sz w:val="16"/>
          <w:szCs w:val="16"/>
          <w:lang w:val="en" w:eastAsia="en-US"/>
        </w:rPr>
        <w:t>, and two studies requiring above-threshold mental health difficulties. Although at least 50% of participants in all studies showed above-threshold depression symptoms</w:t>
      </w:r>
      <w:r w:rsidR="00694F3F">
        <w:rPr>
          <w:rFonts w:ascii="Arial Narrow" w:eastAsia="Times New Roman" w:hAnsi="Arial Narrow" w:cs="Times New Roman"/>
          <w:bCs w:val="0"/>
          <w:color w:val="000000"/>
          <w:sz w:val="16"/>
          <w:szCs w:val="16"/>
          <w:lang w:val="en" w:eastAsia="en-US"/>
        </w:rPr>
        <w:t xml:space="preserve"> or emotional difficulties,</w:t>
      </w:r>
      <w:r w:rsidR="00BF1E14" w:rsidRPr="0000190D">
        <w:rPr>
          <w:rFonts w:ascii="Arial Narrow" w:eastAsia="Times New Roman" w:hAnsi="Arial Narrow" w:cs="Times New Roman"/>
          <w:bCs w:val="0"/>
          <w:color w:val="000000"/>
          <w:sz w:val="16"/>
          <w:szCs w:val="16"/>
          <w:lang w:val="en" w:eastAsia="en-US"/>
        </w:rPr>
        <w:t xml:space="preserve"> the study samples were not directly representative of youth with clinical depression. </w:t>
      </w:r>
      <w:r w:rsidR="00BF1E14" w:rsidRPr="00BF1E14">
        <w:rPr>
          <w:rFonts w:ascii="Arial Narrow" w:eastAsia="Times New Roman" w:hAnsi="Arial Narrow" w:cs="Times New Roman"/>
          <w:bCs w:val="0"/>
          <w:color w:val="000000"/>
          <w:sz w:val="16"/>
          <w:szCs w:val="16"/>
          <w:u w:val="single"/>
          <w:lang w:val="en" w:eastAsia="en-US"/>
        </w:rPr>
        <w:t>Imprecision</w:t>
      </w:r>
      <w:r w:rsidR="00BF1E14">
        <w:rPr>
          <w:rFonts w:ascii="Arial Narrow" w:eastAsia="Times New Roman" w:hAnsi="Arial Narrow" w:cs="Times New Roman"/>
          <w:bCs w:val="0"/>
          <w:color w:val="000000"/>
          <w:sz w:val="16"/>
          <w:szCs w:val="16"/>
          <w:lang w:val="en" w:eastAsia="en-US"/>
        </w:rPr>
        <w:t xml:space="preserve">: </w:t>
      </w:r>
      <w:r w:rsidR="00BF1E14" w:rsidRPr="0000190D">
        <w:rPr>
          <w:rFonts w:ascii="Arial Narrow" w:eastAsia="Times New Roman" w:hAnsi="Arial Narrow" w:cs="Times New Roman"/>
          <w:bCs w:val="0"/>
          <w:color w:val="000000"/>
          <w:sz w:val="16"/>
          <w:szCs w:val="16"/>
          <w:lang w:val="en" w:eastAsia="en-US"/>
        </w:rPr>
        <w:t>The pooled sample size is below the minimum sample size required as per a power calculation for a T-test of independent means (two-tailed) with alpha and beta errors set at 0.05 and 0.2, and an expected effect size of 0.2. For three out of four studies and the pooled effect, the confidence interval includes no effect.</w:t>
      </w:r>
    </w:p>
    <w:p w14:paraId="5A0B90A9" w14:textId="72344A7F" w:rsidR="002F56E8" w:rsidRDefault="002F56E8" w:rsidP="002F56E8">
      <w:pPr>
        <w:widowControl/>
        <w:suppressAutoHyphens w:val="0"/>
        <w:autoSpaceDN/>
        <w:spacing w:before="0" w:after="0" w:line="259" w:lineRule="auto"/>
        <w:ind w:firstLine="0"/>
        <w:jc w:val="left"/>
        <w:textAlignment w:val="auto"/>
        <w:rPr>
          <w:rFonts w:ascii="Arial Narrow" w:eastAsia="Times New Roman" w:hAnsi="Arial Narrow" w:cs="Times New Roman"/>
          <w:bCs w:val="0"/>
          <w:color w:val="000000"/>
          <w:sz w:val="16"/>
          <w:szCs w:val="16"/>
          <w:lang w:val="en" w:eastAsia="en-US"/>
        </w:rPr>
      </w:pPr>
      <w:r w:rsidRPr="002F56E8">
        <w:rPr>
          <w:rFonts w:ascii="Arial Narrow" w:eastAsia="Times New Roman" w:hAnsi="Arial Narrow" w:cs="Times New Roman"/>
          <w:bCs w:val="0"/>
          <w:color w:val="000000"/>
          <w:sz w:val="16"/>
          <w:szCs w:val="16"/>
          <w:lang w:val="en" w:eastAsia="en-US"/>
        </w:rPr>
        <w:t>b. Downgraded by 2 for indirectness and imprecision.</w:t>
      </w:r>
    </w:p>
    <w:p w14:paraId="32BF5BCD" w14:textId="7A136B3D" w:rsidR="00176DBF" w:rsidRDefault="00176DBF" w:rsidP="00176DBF">
      <w:pPr>
        <w:widowControl/>
        <w:suppressAutoHyphens w:val="0"/>
        <w:autoSpaceDN/>
        <w:spacing w:before="0" w:after="0" w:line="259" w:lineRule="auto"/>
        <w:ind w:firstLine="0"/>
        <w:jc w:val="left"/>
        <w:textAlignment w:val="auto"/>
        <w:rPr>
          <w:rFonts w:ascii="Arial Narrow" w:eastAsia="Times New Roman" w:hAnsi="Arial Narrow" w:cs="Times New Roman"/>
          <w:bCs w:val="0"/>
          <w:color w:val="000000"/>
          <w:sz w:val="16"/>
          <w:szCs w:val="16"/>
          <w:lang w:val="en" w:eastAsia="en-US"/>
        </w:rPr>
      </w:pPr>
      <w:r>
        <w:rPr>
          <w:rFonts w:ascii="Arial Narrow" w:eastAsia="Times New Roman" w:hAnsi="Arial Narrow" w:cs="Times New Roman"/>
          <w:bCs w:val="0"/>
          <w:color w:val="000000"/>
          <w:sz w:val="16"/>
          <w:szCs w:val="16"/>
          <w:lang w:val="en" w:eastAsia="en-US"/>
        </w:rPr>
        <w:t>c</w:t>
      </w:r>
      <w:r w:rsidRPr="002F56E8">
        <w:rPr>
          <w:rFonts w:ascii="Arial Narrow" w:eastAsia="Times New Roman" w:hAnsi="Arial Narrow" w:cs="Times New Roman"/>
          <w:bCs w:val="0"/>
          <w:color w:val="000000"/>
          <w:sz w:val="16"/>
          <w:szCs w:val="16"/>
          <w:lang w:val="en" w:eastAsia="en-US"/>
        </w:rPr>
        <w:t xml:space="preserve">. Downgraded by 4 for risk of bias, </w:t>
      </w:r>
      <w:r w:rsidR="00F652F9">
        <w:rPr>
          <w:rFonts w:ascii="Arial Narrow" w:eastAsia="Times New Roman" w:hAnsi="Arial Narrow" w:cs="Times New Roman"/>
          <w:bCs w:val="0"/>
          <w:color w:val="000000"/>
          <w:sz w:val="16"/>
          <w:szCs w:val="16"/>
          <w:lang w:val="en" w:eastAsia="en-US"/>
        </w:rPr>
        <w:t xml:space="preserve">severe </w:t>
      </w:r>
      <w:r w:rsidRPr="002F56E8">
        <w:rPr>
          <w:rFonts w:ascii="Arial Narrow" w:eastAsia="Times New Roman" w:hAnsi="Arial Narrow" w:cs="Times New Roman"/>
          <w:bCs w:val="0"/>
          <w:color w:val="000000"/>
          <w:sz w:val="16"/>
          <w:szCs w:val="16"/>
          <w:lang w:val="en" w:eastAsia="en-US"/>
        </w:rPr>
        <w:t>inconsistency, and</w:t>
      </w:r>
      <w:r w:rsidR="00F652F9">
        <w:rPr>
          <w:rFonts w:ascii="Arial Narrow" w:eastAsia="Times New Roman" w:hAnsi="Arial Narrow" w:cs="Times New Roman"/>
          <w:bCs w:val="0"/>
          <w:color w:val="000000"/>
          <w:sz w:val="16"/>
          <w:szCs w:val="16"/>
          <w:lang w:val="en" w:eastAsia="en-US"/>
        </w:rPr>
        <w:t xml:space="preserve"> severe</w:t>
      </w:r>
      <w:r w:rsidRPr="002F56E8">
        <w:rPr>
          <w:rFonts w:ascii="Arial Narrow" w:eastAsia="Times New Roman" w:hAnsi="Arial Narrow" w:cs="Times New Roman"/>
          <w:bCs w:val="0"/>
          <w:color w:val="000000"/>
          <w:sz w:val="16"/>
          <w:szCs w:val="16"/>
          <w:lang w:val="en" w:eastAsia="en-US"/>
        </w:rPr>
        <w:t xml:space="preserve"> imprecision.</w:t>
      </w:r>
    </w:p>
    <w:p w14:paraId="772A626B" w14:textId="365BFCF0" w:rsidR="009957FE" w:rsidRDefault="008C2983" w:rsidP="00502F4B">
      <w:pPr>
        <w:widowControl/>
        <w:suppressAutoHyphens w:val="0"/>
        <w:autoSpaceDN/>
        <w:spacing w:before="0" w:after="0" w:line="259" w:lineRule="auto"/>
        <w:ind w:firstLine="0"/>
        <w:jc w:val="left"/>
        <w:textAlignment w:val="auto"/>
        <w:rPr>
          <w:rFonts w:ascii="Arial Narrow" w:eastAsia="Times New Roman" w:hAnsi="Arial Narrow" w:cs="Times New Roman"/>
          <w:bCs w:val="0"/>
          <w:color w:val="000000"/>
          <w:sz w:val="16"/>
          <w:szCs w:val="16"/>
          <w:lang w:val="en" w:eastAsia="en-US"/>
        </w:rPr>
      </w:pPr>
      <w:r>
        <w:rPr>
          <w:rFonts w:ascii="Arial Narrow" w:eastAsia="Times New Roman" w:hAnsi="Arial Narrow" w:cs="Times New Roman"/>
          <w:bCs w:val="0"/>
          <w:color w:val="000000"/>
          <w:sz w:val="16"/>
          <w:szCs w:val="16"/>
          <w:lang w:val="en" w:eastAsia="en-US"/>
        </w:rPr>
        <w:t>d</w:t>
      </w:r>
      <w:r w:rsidR="002F56E8" w:rsidRPr="002F56E8">
        <w:rPr>
          <w:rFonts w:ascii="Arial Narrow" w:eastAsia="Times New Roman" w:hAnsi="Arial Narrow" w:cs="Times New Roman"/>
          <w:bCs w:val="0"/>
          <w:color w:val="000000"/>
          <w:sz w:val="16"/>
          <w:szCs w:val="16"/>
          <w:lang w:val="en" w:eastAsia="en-US"/>
        </w:rPr>
        <w:t>. Downgraded by 2 for indirectness and imprecision.</w:t>
      </w:r>
    </w:p>
    <w:p w14:paraId="02034B46" w14:textId="07FEE853" w:rsidR="00B803F4" w:rsidRDefault="00B803F4" w:rsidP="00502F4B">
      <w:pPr>
        <w:widowControl/>
        <w:suppressAutoHyphens w:val="0"/>
        <w:autoSpaceDN/>
        <w:spacing w:before="0" w:after="0" w:line="259" w:lineRule="auto"/>
        <w:ind w:firstLine="0"/>
        <w:jc w:val="left"/>
        <w:textAlignment w:val="auto"/>
        <w:rPr>
          <w:rFonts w:ascii="Arial Narrow" w:eastAsia="Times New Roman" w:hAnsi="Arial Narrow" w:cs="Times New Roman"/>
          <w:bCs w:val="0"/>
          <w:color w:val="000000"/>
          <w:sz w:val="16"/>
          <w:szCs w:val="16"/>
          <w:lang w:val="en" w:eastAsia="en-US"/>
        </w:rPr>
      </w:pPr>
    </w:p>
    <w:p w14:paraId="59236722" w14:textId="3E3858EC" w:rsidR="00B803F4" w:rsidRDefault="00B803F4" w:rsidP="00502F4B">
      <w:pPr>
        <w:widowControl/>
        <w:suppressAutoHyphens w:val="0"/>
        <w:autoSpaceDN/>
        <w:spacing w:before="0" w:after="0" w:line="259" w:lineRule="auto"/>
        <w:ind w:firstLine="0"/>
        <w:jc w:val="left"/>
        <w:textAlignment w:val="auto"/>
        <w:rPr>
          <w:rFonts w:ascii="Arial Narrow" w:eastAsia="Times New Roman" w:hAnsi="Arial Narrow" w:cs="Times New Roman"/>
          <w:bCs w:val="0"/>
          <w:color w:val="000000"/>
          <w:sz w:val="16"/>
          <w:szCs w:val="16"/>
          <w:lang w:val="en" w:eastAsia="en-US"/>
        </w:rPr>
      </w:pPr>
    </w:p>
    <w:p w14:paraId="2FE2CCDD" w14:textId="77777777" w:rsidR="00B803F4" w:rsidRDefault="00B803F4" w:rsidP="00502F4B">
      <w:pPr>
        <w:widowControl/>
        <w:suppressAutoHyphens w:val="0"/>
        <w:autoSpaceDN/>
        <w:spacing w:before="0" w:after="0" w:line="259" w:lineRule="auto"/>
        <w:ind w:firstLine="0"/>
        <w:jc w:val="left"/>
        <w:textAlignment w:val="auto"/>
        <w:rPr>
          <w:rFonts w:ascii="Arial Narrow" w:eastAsia="Times New Roman" w:hAnsi="Arial Narrow" w:cs="Times New Roman"/>
          <w:bCs w:val="0"/>
          <w:color w:val="000000"/>
          <w:sz w:val="16"/>
          <w:szCs w:val="16"/>
          <w:lang w:val="en" w:eastAsia="en-US"/>
        </w:rPr>
        <w:sectPr w:rsidR="00B803F4" w:rsidSect="00B803F4">
          <w:headerReference w:type="default" r:id="rId21"/>
          <w:headerReference w:type="first" r:id="rId22"/>
          <w:footnotePr>
            <w:pos w:val="beneathText"/>
          </w:footnotePr>
          <w:pgSz w:w="16840" w:h="11907" w:orient="landscape" w:code="9"/>
          <w:pgMar w:top="1247" w:right="1361" w:bottom="1361" w:left="1361" w:header="709" w:footer="709" w:gutter="0"/>
          <w:cols w:space="720"/>
          <w:titlePg/>
          <w:docGrid w:linePitch="360"/>
        </w:sectPr>
      </w:pPr>
    </w:p>
    <w:p w14:paraId="12B819D9" w14:textId="7C8FB369" w:rsidR="00B803F4" w:rsidRDefault="00B803F4" w:rsidP="00502F4B">
      <w:pPr>
        <w:widowControl/>
        <w:suppressAutoHyphens w:val="0"/>
        <w:autoSpaceDN/>
        <w:spacing w:before="0" w:after="0" w:line="259" w:lineRule="auto"/>
        <w:ind w:firstLine="0"/>
        <w:jc w:val="left"/>
        <w:textAlignment w:val="auto"/>
        <w:rPr>
          <w:rFonts w:ascii="Arial Narrow" w:eastAsia="Times New Roman" w:hAnsi="Arial Narrow" w:cs="Times New Roman"/>
          <w:bCs w:val="0"/>
          <w:color w:val="000000"/>
          <w:sz w:val="16"/>
          <w:szCs w:val="16"/>
          <w:lang w:val="en" w:eastAsia="en-US"/>
        </w:rPr>
      </w:pPr>
    </w:p>
    <w:p w14:paraId="740A5BAE" w14:textId="2ADA0EBB" w:rsidR="00B803F4" w:rsidRPr="00252DFD" w:rsidRDefault="00B803F4" w:rsidP="00B803F4">
      <w:pPr>
        <w:spacing w:before="240"/>
        <w:ind w:firstLine="0"/>
        <w:jc w:val="center"/>
        <w:outlineLvl w:val="0"/>
        <w:rPr>
          <w:b/>
          <w:bCs w:val="0"/>
          <w:sz w:val="24"/>
        </w:rPr>
      </w:pPr>
      <w:r w:rsidRPr="00252DFD">
        <w:rPr>
          <w:b/>
          <w:bCs w:val="0"/>
          <w:sz w:val="24"/>
        </w:rPr>
        <w:t>References</w:t>
      </w:r>
    </w:p>
    <w:p w14:paraId="3036CA3D" w14:textId="46D3DE0D" w:rsidR="005E6795" w:rsidRPr="005E6795" w:rsidRDefault="00B803F4" w:rsidP="005E6795">
      <w:pPr>
        <w:autoSpaceDE w:val="0"/>
        <w:adjustRightInd w:val="0"/>
        <w:ind w:left="640" w:hanging="640"/>
        <w:rPr>
          <w:rFonts w:ascii="Times New Roman" w:hAnsi="Times New Roman" w:cs="Times New Roman"/>
          <w:noProof/>
          <w:szCs w:val="24"/>
        </w:rPr>
      </w:pPr>
      <w:r w:rsidRPr="00252DFD">
        <w:fldChar w:fldCharType="begin" w:fldLock="1"/>
      </w:r>
      <w:r w:rsidRPr="00252DFD">
        <w:instrText xml:space="preserve">ADDIN Mendeley Bibliography CSL_BIBLIOGRAPHY </w:instrText>
      </w:r>
      <w:r w:rsidRPr="00252DFD">
        <w:fldChar w:fldCharType="separate"/>
      </w:r>
      <w:r w:rsidR="005E6795" w:rsidRPr="005E6795">
        <w:rPr>
          <w:rFonts w:ascii="Times New Roman" w:hAnsi="Times New Roman" w:cs="Times New Roman"/>
          <w:noProof/>
          <w:szCs w:val="24"/>
        </w:rPr>
        <w:t xml:space="preserve">1. </w:t>
      </w:r>
      <w:r w:rsidR="005E6795" w:rsidRPr="005E6795">
        <w:rPr>
          <w:rFonts w:ascii="Times New Roman" w:hAnsi="Times New Roman" w:cs="Times New Roman"/>
          <w:noProof/>
          <w:szCs w:val="24"/>
        </w:rPr>
        <w:tab/>
        <w:t xml:space="preserve">Higgins JP, Savović J, Page MJ, Sterne JA, Group  on behalf of the RD. Guidance: RoB 2: A revised tool for assessing risk of bias in randomised trials. BMJ. 2019;366(August). </w:t>
      </w:r>
    </w:p>
    <w:p w14:paraId="40F95B0E" w14:textId="77777777" w:rsidR="005E6795" w:rsidRPr="005E6795" w:rsidRDefault="005E6795" w:rsidP="005E6795">
      <w:pPr>
        <w:autoSpaceDE w:val="0"/>
        <w:adjustRightInd w:val="0"/>
        <w:ind w:left="640" w:hanging="640"/>
        <w:rPr>
          <w:rFonts w:ascii="Times New Roman" w:hAnsi="Times New Roman" w:cs="Times New Roman"/>
          <w:noProof/>
          <w:szCs w:val="24"/>
        </w:rPr>
      </w:pPr>
      <w:r w:rsidRPr="005E6795">
        <w:rPr>
          <w:rFonts w:ascii="Times New Roman" w:hAnsi="Times New Roman" w:cs="Times New Roman"/>
          <w:noProof/>
          <w:szCs w:val="24"/>
        </w:rPr>
        <w:t xml:space="preserve">2. </w:t>
      </w:r>
      <w:r w:rsidRPr="005E6795">
        <w:rPr>
          <w:rFonts w:ascii="Times New Roman" w:hAnsi="Times New Roman" w:cs="Times New Roman"/>
          <w:noProof/>
          <w:szCs w:val="24"/>
        </w:rPr>
        <w:tab/>
        <w:t xml:space="preserve">Eskin M, Ertekin K, Demir H. Efficacy of a Problem-Solving Therapy for Depression and Suicide Potential in Adolescents and Young Adults. Cognit Ther Res. 2008;32(2):227–45. </w:t>
      </w:r>
    </w:p>
    <w:p w14:paraId="3926FA35" w14:textId="77777777" w:rsidR="005E6795" w:rsidRPr="005E6795" w:rsidRDefault="005E6795" w:rsidP="005E6795">
      <w:pPr>
        <w:autoSpaceDE w:val="0"/>
        <w:adjustRightInd w:val="0"/>
        <w:ind w:left="640" w:hanging="640"/>
        <w:rPr>
          <w:rFonts w:ascii="Times New Roman" w:hAnsi="Times New Roman" w:cs="Times New Roman"/>
          <w:noProof/>
          <w:szCs w:val="24"/>
        </w:rPr>
      </w:pPr>
      <w:r w:rsidRPr="005E6795">
        <w:rPr>
          <w:rFonts w:ascii="Times New Roman" w:hAnsi="Times New Roman" w:cs="Times New Roman"/>
          <w:noProof/>
          <w:szCs w:val="24"/>
        </w:rPr>
        <w:t xml:space="preserve">3. </w:t>
      </w:r>
      <w:r w:rsidRPr="005E6795">
        <w:rPr>
          <w:rFonts w:ascii="Times New Roman" w:hAnsi="Times New Roman" w:cs="Times New Roman"/>
          <w:noProof/>
          <w:szCs w:val="24"/>
        </w:rPr>
        <w:tab/>
        <w:t xml:space="preserve">Hoek W, Schuurmans J, Koot HM, Cuijpers P. Effects of Internet-Based Guided Self-Help Problem-Solving Therapy for Adolescents with Depression and Anxiety: A Randomized Controlled Trial. PLoS One. 2012;7(8):1–7. </w:t>
      </w:r>
    </w:p>
    <w:p w14:paraId="2759A018" w14:textId="77777777" w:rsidR="005E6795" w:rsidRPr="005E6795" w:rsidRDefault="005E6795" w:rsidP="005E6795">
      <w:pPr>
        <w:autoSpaceDE w:val="0"/>
        <w:adjustRightInd w:val="0"/>
        <w:ind w:left="640" w:hanging="640"/>
        <w:rPr>
          <w:rFonts w:ascii="Times New Roman" w:hAnsi="Times New Roman" w:cs="Times New Roman"/>
          <w:noProof/>
          <w:szCs w:val="24"/>
        </w:rPr>
      </w:pPr>
      <w:r w:rsidRPr="005E6795">
        <w:rPr>
          <w:rFonts w:ascii="Times New Roman" w:hAnsi="Times New Roman" w:cs="Times New Roman"/>
          <w:noProof/>
          <w:szCs w:val="24"/>
        </w:rPr>
        <w:t xml:space="preserve">4. </w:t>
      </w:r>
      <w:r w:rsidRPr="005E6795">
        <w:rPr>
          <w:rFonts w:ascii="Times New Roman" w:hAnsi="Times New Roman" w:cs="Times New Roman"/>
          <w:noProof/>
          <w:szCs w:val="24"/>
        </w:rPr>
        <w:tab/>
        <w:t xml:space="preserve">Parker AG, Hetrick SE, Jorm AF, Mackinnon AJ, McGorry PD, Yung AR, et al. The effectiveness of simple psychological and physical activity interventions for high prevalence mental health problems in young people: A factorial randomised controlled trial. J Affect Disord. 2016 May;196:200–9. </w:t>
      </w:r>
    </w:p>
    <w:p w14:paraId="345F6E38" w14:textId="77777777" w:rsidR="005E6795" w:rsidRPr="005E6795" w:rsidRDefault="005E6795" w:rsidP="005E6795">
      <w:pPr>
        <w:autoSpaceDE w:val="0"/>
        <w:adjustRightInd w:val="0"/>
        <w:ind w:left="640" w:hanging="640"/>
        <w:rPr>
          <w:rFonts w:ascii="Times New Roman" w:hAnsi="Times New Roman" w:cs="Times New Roman"/>
          <w:noProof/>
          <w:szCs w:val="24"/>
        </w:rPr>
      </w:pPr>
      <w:r w:rsidRPr="005E6795">
        <w:rPr>
          <w:rFonts w:ascii="Times New Roman" w:hAnsi="Times New Roman" w:cs="Times New Roman"/>
          <w:noProof/>
          <w:szCs w:val="24"/>
        </w:rPr>
        <w:t xml:space="preserve">5. </w:t>
      </w:r>
      <w:r w:rsidRPr="005E6795">
        <w:rPr>
          <w:rFonts w:ascii="Times New Roman" w:hAnsi="Times New Roman" w:cs="Times New Roman"/>
          <w:noProof/>
          <w:szCs w:val="24"/>
        </w:rPr>
        <w:tab/>
        <w:t xml:space="preserve">Michelson D, Malik K, Parikh R, Weiss HA, Doyle AM, Bhat B, et al. Effectiveness of a brief lay counsellor-delivered, problem-solving intervention for adolescent mental health problems in urban, low-income schools in India: a randomised controlled trial. Lancet Child Adolesc Heal. 2020 Aug;4(8):571–82. </w:t>
      </w:r>
    </w:p>
    <w:p w14:paraId="4C142858" w14:textId="77777777" w:rsidR="005E6795" w:rsidRPr="005E6795" w:rsidRDefault="005E6795" w:rsidP="005E6795">
      <w:pPr>
        <w:autoSpaceDE w:val="0"/>
        <w:adjustRightInd w:val="0"/>
        <w:ind w:left="640" w:hanging="640"/>
        <w:rPr>
          <w:rFonts w:ascii="Times New Roman" w:hAnsi="Times New Roman" w:cs="Times New Roman"/>
          <w:noProof/>
        </w:rPr>
      </w:pPr>
      <w:r w:rsidRPr="005E6795">
        <w:rPr>
          <w:rFonts w:ascii="Times New Roman" w:hAnsi="Times New Roman" w:cs="Times New Roman"/>
          <w:noProof/>
          <w:szCs w:val="24"/>
        </w:rPr>
        <w:t xml:space="preserve">6. </w:t>
      </w:r>
      <w:r w:rsidRPr="005E6795">
        <w:rPr>
          <w:rFonts w:ascii="Times New Roman" w:hAnsi="Times New Roman" w:cs="Times New Roman"/>
          <w:noProof/>
          <w:szCs w:val="24"/>
        </w:rPr>
        <w:tab/>
        <w:t>GRADEpro GDT. GRADEpro Guideline Development Tool [Software] [Internet]. McMaster University (developed by Evidence Prime, Inc.); 2020. Available from: gradepro.org</w:t>
      </w:r>
    </w:p>
    <w:p w14:paraId="4DCE0D3B" w14:textId="1E74424D" w:rsidR="0066680F" w:rsidRPr="00F851ED" w:rsidRDefault="00B803F4" w:rsidP="00B803F4">
      <w:pPr>
        <w:autoSpaceDE w:val="0"/>
        <w:adjustRightInd w:val="0"/>
        <w:ind w:left="640" w:hanging="640"/>
      </w:pPr>
      <w:r w:rsidRPr="00252DFD">
        <w:fldChar w:fldCharType="end"/>
      </w:r>
    </w:p>
    <w:p w14:paraId="6AB73F73" w14:textId="77777777" w:rsidR="00C21E2C" w:rsidRPr="006C24C4" w:rsidRDefault="00C21E2C" w:rsidP="008523CE">
      <w:pPr>
        <w:rPr>
          <w:sz w:val="16"/>
          <w:szCs w:val="16"/>
          <w:lang w:eastAsia="ja-JP"/>
        </w:rPr>
      </w:pPr>
    </w:p>
    <w:sectPr w:rsidR="00C21E2C" w:rsidRPr="006C24C4" w:rsidSect="00B803F4">
      <w:headerReference w:type="first" r:id="rId23"/>
      <w:footnotePr>
        <w:pos w:val="beneathText"/>
      </w:footnotePr>
      <w:pgSz w:w="11907" w:h="16840" w:code="9"/>
      <w:pgMar w:top="1361" w:right="1361" w:bottom="1361" w:left="1247" w:header="709" w:footer="709"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63DEB1" w14:textId="77777777" w:rsidR="00851EC8" w:rsidRDefault="00851EC8" w:rsidP="00D34D33">
      <w:r>
        <w:separator/>
      </w:r>
    </w:p>
    <w:p w14:paraId="7962E492" w14:textId="77777777" w:rsidR="00851EC8" w:rsidRDefault="00851EC8" w:rsidP="00D34D33"/>
    <w:p w14:paraId="61E79EB0" w14:textId="77777777" w:rsidR="00851EC8" w:rsidRDefault="00851EC8" w:rsidP="00D34D33"/>
    <w:p w14:paraId="0DBFA447" w14:textId="77777777" w:rsidR="00851EC8" w:rsidRDefault="00851EC8" w:rsidP="00D34D33"/>
  </w:endnote>
  <w:endnote w:type="continuationSeparator" w:id="0">
    <w:p w14:paraId="0B38BC90" w14:textId="77777777" w:rsidR="00851EC8" w:rsidRDefault="00851EC8" w:rsidP="00D34D33">
      <w:r>
        <w:continuationSeparator/>
      </w:r>
    </w:p>
    <w:p w14:paraId="1AA69EA8" w14:textId="77777777" w:rsidR="00851EC8" w:rsidRDefault="00851EC8" w:rsidP="00D34D33"/>
    <w:p w14:paraId="05214B4E" w14:textId="77777777" w:rsidR="00851EC8" w:rsidRDefault="00851EC8" w:rsidP="00D34D33"/>
    <w:p w14:paraId="6952B29F" w14:textId="77777777" w:rsidR="00851EC8" w:rsidRDefault="00851EC8" w:rsidP="00D34D3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6577329"/>
      <w:docPartObj>
        <w:docPartGallery w:val="Page Numbers (Bottom of Page)"/>
        <w:docPartUnique/>
      </w:docPartObj>
    </w:sdtPr>
    <w:sdtEndPr>
      <w:rPr>
        <w:noProof/>
      </w:rPr>
    </w:sdtEndPr>
    <w:sdtContent>
      <w:p w14:paraId="7621416C" w14:textId="77DCC3BC" w:rsidR="002F26A4" w:rsidRDefault="002F26A4" w:rsidP="00902692">
        <w:pPr>
          <w:pStyle w:val="Footer"/>
          <w:jc w:val="center"/>
        </w:pPr>
        <w:r>
          <w:fldChar w:fldCharType="begin"/>
        </w:r>
        <w:r>
          <w:instrText xml:space="preserve"> PAGE   \* MERGEFORMAT </w:instrText>
        </w:r>
        <w:r>
          <w:fldChar w:fldCharType="separate"/>
        </w:r>
        <w:r>
          <w:rPr>
            <w:noProof/>
          </w:rPr>
          <w:t>19</w:t>
        </w:r>
        <w:r>
          <w:rPr>
            <w:noProof/>
          </w:rPr>
          <w:fldChar w:fldCharType="end"/>
        </w:r>
      </w:p>
    </w:sdtContent>
  </w:sdt>
  <w:p w14:paraId="74D7CC82" w14:textId="77777777" w:rsidR="002F26A4" w:rsidRPr="00BD2C3A" w:rsidRDefault="002F26A4" w:rsidP="00D34D3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95688318"/>
      <w:docPartObj>
        <w:docPartGallery w:val="Page Numbers (Bottom of Page)"/>
        <w:docPartUnique/>
      </w:docPartObj>
    </w:sdtPr>
    <w:sdtEndPr>
      <w:rPr>
        <w:noProof/>
      </w:rPr>
    </w:sdtEndPr>
    <w:sdtContent>
      <w:p w14:paraId="12AA8766" w14:textId="7945DCAC" w:rsidR="002F26A4" w:rsidRDefault="002F26A4" w:rsidP="00452C96">
        <w:pPr>
          <w:pStyle w:val="Footer"/>
          <w:jc w:val="center"/>
        </w:pPr>
        <w:r>
          <w:fldChar w:fldCharType="begin"/>
        </w:r>
        <w:r>
          <w:instrText xml:space="preserve"> PAGE   \* MERGEFORMAT </w:instrText>
        </w:r>
        <w:r>
          <w:fldChar w:fldCharType="separate"/>
        </w:r>
        <w:r>
          <w:rPr>
            <w:noProof/>
          </w:rPr>
          <w:t>16</w:t>
        </w:r>
        <w:r>
          <w:rPr>
            <w:noProof/>
          </w:rPr>
          <w:fldChar w:fldCharType="end"/>
        </w:r>
      </w:p>
    </w:sdtContent>
  </w:sdt>
  <w:p w14:paraId="33190BE1" w14:textId="77777777" w:rsidR="002F26A4" w:rsidRDefault="002F26A4" w:rsidP="00D34D3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87847038"/>
      <w:docPartObj>
        <w:docPartGallery w:val="Page Numbers (Bottom of Page)"/>
        <w:docPartUnique/>
      </w:docPartObj>
    </w:sdtPr>
    <w:sdtEndPr>
      <w:rPr>
        <w:noProof/>
      </w:rPr>
    </w:sdtEndPr>
    <w:sdtContent>
      <w:p w14:paraId="051ACEE4" w14:textId="77777777" w:rsidR="002F26A4" w:rsidRDefault="002F26A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07FA77D" w14:textId="77777777" w:rsidR="002F26A4" w:rsidRDefault="002F26A4">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59078041"/>
      <w:docPartObj>
        <w:docPartGallery w:val="Page Numbers (Bottom of Page)"/>
        <w:docPartUnique/>
      </w:docPartObj>
    </w:sdtPr>
    <w:sdtEndPr>
      <w:rPr>
        <w:noProof/>
      </w:rPr>
    </w:sdtEndPr>
    <w:sdtContent>
      <w:p w14:paraId="5BBB520A" w14:textId="77777777" w:rsidR="002F26A4" w:rsidRDefault="002F26A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C47324F" w14:textId="77777777" w:rsidR="002F26A4" w:rsidRDefault="002F26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948484" w14:textId="77777777" w:rsidR="00851EC8" w:rsidRDefault="00851EC8" w:rsidP="00415640">
      <w:pPr>
        <w:ind w:firstLine="0"/>
      </w:pPr>
      <w:r>
        <w:separator/>
      </w:r>
    </w:p>
  </w:footnote>
  <w:footnote w:type="continuationSeparator" w:id="0">
    <w:p w14:paraId="6CF13B03" w14:textId="77777777" w:rsidR="00851EC8" w:rsidRDefault="00851EC8" w:rsidP="00415640">
      <w:pPr>
        <w:ind w:firstLine="0"/>
      </w:pPr>
      <w:r>
        <w:continuationSeparator/>
      </w:r>
    </w:p>
  </w:footnote>
  <w:footnote w:type="continuationNotice" w:id="1">
    <w:p w14:paraId="14736F76" w14:textId="77777777" w:rsidR="00851EC8" w:rsidRPr="00415640" w:rsidRDefault="00851EC8" w:rsidP="00415640">
      <w:pPr>
        <w:pStyle w:val="Foote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AF86B2" w14:textId="6FC85D4F" w:rsidR="002F26A4" w:rsidRPr="00B6060B" w:rsidRDefault="002F26A4" w:rsidP="00B6060B">
    <w:pPr>
      <w:pStyle w:val="Header"/>
    </w:pPr>
    <w:r w:rsidRPr="009F0B7F">
      <w:t>PROBLEM</w:t>
    </w:r>
    <w:r>
      <w:t>-</w:t>
    </w:r>
    <w:r w:rsidRPr="009F0B7F">
      <w:t>SOLVING TRAINING</w:t>
    </w:r>
    <w:r>
      <w:t xml:space="preserve"> </w:t>
    </w:r>
    <w:r>
      <w:tab/>
    </w:r>
    <w:r>
      <w:tab/>
    </w:r>
    <w:r>
      <w:tab/>
    </w:r>
    <w:r>
      <w:tab/>
    </w:r>
    <w:r>
      <w:tab/>
    </w:r>
    <w:r>
      <w:tab/>
      <w:t>SUPPLEMEN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092AC8" w14:textId="67B32600" w:rsidR="002F26A4" w:rsidRPr="009F0B7F" w:rsidRDefault="002F26A4" w:rsidP="009F0B7F">
    <w:pPr>
      <w:pStyle w:val="Header"/>
    </w:pPr>
    <w:r w:rsidRPr="009F0B7F">
      <w:t>PROBLEM</w:t>
    </w:r>
    <w:r>
      <w:t>-</w:t>
    </w:r>
    <w:r w:rsidRPr="009F0B7F">
      <w:t>SOLVING TRAINING</w:t>
    </w:r>
    <w:r>
      <w:t xml:space="preserve"> </w:t>
    </w:r>
    <w:r>
      <w:tab/>
    </w:r>
    <w:r>
      <w:tab/>
    </w:r>
    <w:r>
      <w:tab/>
    </w:r>
    <w:r>
      <w:tab/>
    </w:r>
    <w:r>
      <w:tab/>
    </w:r>
    <w:r>
      <w:tab/>
    </w:r>
    <w:r w:rsidR="009356BD">
      <w:t>ADDITIONAL FILE</w:t>
    </w:r>
    <w:r w:rsidR="00F81535">
      <w:t xml:space="preserve"> 6</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FB2F17" w14:textId="64CBA376" w:rsidR="002F26A4" w:rsidRDefault="002F26A4">
    <w:pPr>
      <w:pStyle w:val="Header"/>
    </w:pPr>
    <w:r w:rsidRPr="009F0B7F">
      <w:t>PROBLEM</w:t>
    </w:r>
    <w:r>
      <w:t>-</w:t>
    </w:r>
    <w:r w:rsidRPr="009F0B7F">
      <w:t>SOLVING TRAINING</w:t>
    </w:r>
    <w:r>
      <w:tab/>
    </w:r>
    <w:r>
      <w:tab/>
    </w:r>
    <w:r>
      <w:tab/>
    </w:r>
    <w:r>
      <w:tab/>
    </w:r>
    <w:r>
      <w:tab/>
    </w:r>
    <w:r>
      <w:tab/>
    </w:r>
    <w:r w:rsidR="00F81535">
      <w:tab/>
    </w:r>
    <w:r w:rsidR="00F81535">
      <w:tab/>
    </w:r>
    <w:r w:rsidR="00F81535">
      <w:tab/>
    </w:r>
    <w:r w:rsidR="00F81535">
      <w:tab/>
    </w:r>
    <w:r w:rsidR="009356BD">
      <w:t xml:space="preserve">ADDITIONAL FILE </w:t>
    </w:r>
    <w:r w:rsidR="00B803F4">
      <w:t>5</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5FF8E3" w14:textId="273E2C5A" w:rsidR="002F26A4" w:rsidRPr="00676BE3" w:rsidRDefault="002F26A4" w:rsidP="00E33C78">
    <w:pPr>
      <w:pStyle w:val="Header"/>
    </w:pPr>
    <w:r w:rsidRPr="009F0B7F">
      <w:t>PROBLEM</w:t>
    </w:r>
    <w:r>
      <w:t>-</w:t>
    </w:r>
    <w:r w:rsidRPr="009F0B7F">
      <w:t>SOLVING TRAINING</w:t>
    </w:r>
    <w:r>
      <w:t xml:space="preserve"> </w:t>
    </w:r>
    <w:r>
      <w:tab/>
    </w:r>
    <w:r>
      <w:tab/>
    </w:r>
    <w:r>
      <w:tab/>
    </w:r>
    <w:r>
      <w:tab/>
    </w:r>
    <w:r>
      <w:tab/>
    </w:r>
    <w:r>
      <w:tab/>
    </w:r>
    <w:r w:rsidR="00B803F4">
      <w:tab/>
    </w:r>
    <w:r w:rsidR="00B803F4">
      <w:tab/>
    </w:r>
    <w:r w:rsidR="00B803F4">
      <w:tab/>
    </w:r>
    <w:r w:rsidR="00B803F4">
      <w:tab/>
    </w:r>
    <w:r w:rsidR="00B803F4">
      <w:tab/>
    </w:r>
    <w:r w:rsidR="00B803F4">
      <w:tab/>
    </w:r>
    <w:r w:rsidR="00B803F4">
      <w:tab/>
    </w:r>
    <w:r w:rsidR="009356BD">
      <w:t xml:space="preserve">ADDITIONAL FILE </w:t>
    </w:r>
    <w:r w:rsidR="00F81535">
      <w:t>6</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6E12A6" w14:textId="049FBB4D" w:rsidR="00F81535" w:rsidRPr="00676BE3" w:rsidRDefault="00F81535" w:rsidP="00E33C78">
    <w:pPr>
      <w:pStyle w:val="Header"/>
    </w:pPr>
    <w:r w:rsidRPr="009F0B7F">
      <w:t>PROBLEM</w:t>
    </w:r>
    <w:r>
      <w:t>-</w:t>
    </w:r>
    <w:r w:rsidRPr="009F0B7F">
      <w:t>SOLVING TRAINING</w:t>
    </w:r>
    <w:r>
      <w:t xml:space="preserve"> </w:t>
    </w:r>
    <w:r>
      <w:tab/>
    </w:r>
    <w:r>
      <w:tab/>
    </w:r>
    <w:r>
      <w:tab/>
    </w:r>
    <w:r>
      <w:tab/>
    </w:r>
    <w:r>
      <w:tab/>
    </w:r>
    <w:r>
      <w:tab/>
      <w:t>ADDITIONAL FILE 6</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AE3452" w14:textId="39BCDDC3" w:rsidR="002F26A4" w:rsidRDefault="002F26A4">
    <w:pPr>
      <w:pStyle w:val="Header"/>
    </w:pPr>
    <w:r w:rsidRPr="009F0B7F">
      <w:t>PROBLEM</w:t>
    </w:r>
    <w:r>
      <w:t>-</w:t>
    </w:r>
    <w:r w:rsidRPr="009F0B7F">
      <w:t>SOLVING TRAINING</w:t>
    </w:r>
    <w:r>
      <w:tab/>
    </w:r>
    <w:r>
      <w:tab/>
    </w:r>
    <w:r>
      <w:tab/>
    </w:r>
    <w:r>
      <w:tab/>
    </w:r>
    <w:r>
      <w:tab/>
    </w:r>
    <w:r>
      <w:tab/>
    </w:r>
    <w:r w:rsidR="00B803F4">
      <w:tab/>
    </w:r>
    <w:r w:rsidR="00B803F4">
      <w:tab/>
    </w:r>
    <w:r w:rsidR="00B803F4">
      <w:tab/>
    </w:r>
    <w:r w:rsidR="00B803F4">
      <w:tab/>
    </w:r>
    <w:r w:rsidR="00B803F4">
      <w:tab/>
    </w:r>
    <w:r w:rsidR="00B803F4">
      <w:tab/>
    </w:r>
    <w:r w:rsidR="00B803F4">
      <w:tab/>
    </w:r>
    <w:r w:rsidR="009356BD">
      <w:t xml:space="preserve">ADDITIONAL FILE </w:t>
    </w:r>
    <w:r w:rsidR="00F81535">
      <w:t>6</w: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3DCEB0" w14:textId="2A6DB7A9" w:rsidR="00F81535" w:rsidRPr="00676BE3" w:rsidRDefault="00F81535" w:rsidP="00E33C78">
    <w:pPr>
      <w:pStyle w:val="Header"/>
    </w:pPr>
    <w:r w:rsidRPr="009F0B7F">
      <w:t>PROBLEM</w:t>
    </w:r>
    <w:r>
      <w:t>-</w:t>
    </w:r>
    <w:r w:rsidRPr="009F0B7F">
      <w:t>SOLVING TRAINING</w:t>
    </w:r>
    <w:r>
      <w:t xml:space="preserve"> </w:t>
    </w:r>
    <w:r>
      <w:tab/>
    </w:r>
    <w:r>
      <w:tab/>
    </w:r>
    <w:r>
      <w:tab/>
    </w:r>
    <w:r>
      <w:tab/>
    </w:r>
    <w:r>
      <w:tab/>
    </w:r>
    <w:r>
      <w:tab/>
    </w:r>
    <w:r>
      <w:tab/>
    </w:r>
    <w:r>
      <w:tab/>
    </w:r>
    <w:r>
      <w:tab/>
    </w:r>
    <w:r>
      <w:tab/>
    </w:r>
    <w:r>
      <w:tab/>
    </w:r>
    <w:r>
      <w:tab/>
    </w:r>
    <w:r>
      <w:tab/>
      <w:t>ADDITIONAL FILE 6</w: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BE581A" w14:textId="07A30CF4" w:rsidR="00F81535" w:rsidRPr="00676BE3" w:rsidRDefault="00F81535" w:rsidP="00E33C78">
    <w:pPr>
      <w:pStyle w:val="Header"/>
    </w:pPr>
    <w:r w:rsidRPr="009F0B7F">
      <w:t>PROBLEM</w:t>
    </w:r>
    <w:r>
      <w:t>-</w:t>
    </w:r>
    <w:r w:rsidRPr="009F0B7F">
      <w:t>SOLVING TRAINING</w:t>
    </w:r>
    <w:r>
      <w:t xml:space="preserve"> </w:t>
    </w:r>
    <w:r>
      <w:tab/>
    </w:r>
    <w:r>
      <w:tab/>
    </w:r>
    <w:r>
      <w:tab/>
    </w:r>
    <w:r>
      <w:tab/>
    </w:r>
    <w:r>
      <w:tab/>
    </w:r>
    <w:r>
      <w:tab/>
      <w:t>ADDITIONAL FILE 6</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01432146"/>
    <w:multiLevelType w:val="multilevel"/>
    <w:tmpl w:val="CB60DD34"/>
    <w:styleLink w:val="WWOutlineListStyle1"/>
    <w:lvl w:ilvl="0">
      <w:start w:val="1"/>
      <w:numFmt w:val="decimal"/>
      <w:lvlText w:val="Chapter %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862" w:hanging="720"/>
      </w:pPr>
    </w:lvl>
    <w:lvl w:ilvl="3">
      <w:start w:val="1"/>
      <w:numFmt w:val="none"/>
      <w:lvlText w:val="%4"/>
      <w:lvlJc w:val="left"/>
    </w:lvl>
    <w:lvl w:ilvl="4">
      <w:start w:val="1"/>
      <w:numFmt w:val="none"/>
      <w:lvlText w:val="%5"/>
      <w:lvlJc w:val="left"/>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3A807EDC"/>
    <w:multiLevelType w:val="hybridMultilevel"/>
    <w:tmpl w:val="8FCCED2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3506EC9"/>
    <w:multiLevelType w:val="hybridMultilevel"/>
    <w:tmpl w:val="6B9E22C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8F006A9"/>
    <w:multiLevelType w:val="multilevel"/>
    <w:tmpl w:val="8676DDB0"/>
    <w:styleLink w:val="WWOutlineListStyl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7D975D70"/>
    <w:multiLevelType w:val="hybridMultilevel"/>
    <w:tmpl w:val="55A4C538"/>
    <w:lvl w:ilvl="0" w:tplc="9CACF41E">
      <w:start w:val="1"/>
      <w:numFmt w:val="decimal"/>
      <w:pStyle w:val="Affiliations"/>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F246AA3"/>
    <w:multiLevelType w:val="multilevel"/>
    <w:tmpl w:val="875C70E4"/>
    <w:styleLink w:val="WWOutlineListStyle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7"/>
  </w:num>
  <w:num w:numId="2">
    <w:abstractNumId w:val="6"/>
  </w:num>
  <w:num w:numId="3">
    <w:abstractNumId w:val="5"/>
  </w:num>
  <w:num w:numId="4">
    <w:abstractNumId w:val="4"/>
  </w:num>
  <w:num w:numId="5">
    <w:abstractNumId w:val="8"/>
  </w:num>
  <w:num w:numId="6">
    <w:abstractNumId w:val="3"/>
  </w:num>
  <w:num w:numId="7">
    <w:abstractNumId w:val="2"/>
  </w:num>
  <w:num w:numId="8">
    <w:abstractNumId w:val="1"/>
  </w:num>
  <w:num w:numId="9">
    <w:abstractNumId w:val="0"/>
  </w:num>
  <w:num w:numId="10">
    <w:abstractNumId w:val="9"/>
  </w:num>
  <w:num w:numId="11">
    <w:abstractNumId w:val="12"/>
  </w:num>
  <w:num w:numId="12">
    <w:abstractNumId w:val="14"/>
  </w:num>
  <w:num w:numId="13">
    <w:abstractNumId w:val="13"/>
  </w:num>
  <w:num w:numId="14">
    <w:abstractNumId w:val="10"/>
  </w:num>
  <w:num w:numId="15">
    <w:abstractNumId w:val="11"/>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hyphenationZone w:val="425"/>
  <w:characterSpacingControl w:val="doNotCompress"/>
  <w:hdrShapeDefaults>
    <o:shapedefaults v:ext="edit" spidmax="2049"/>
  </w:hdrShapeDefaults>
  <w:footnotePr>
    <w:pos w:val="beneathText"/>
    <w:footnote w:id="-1"/>
    <w:footnote w:id="0"/>
    <w:footnote w:id="1"/>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106D"/>
    <w:rsid w:val="00000037"/>
    <w:rsid w:val="00000329"/>
    <w:rsid w:val="00000529"/>
    <w:rsid w:val="000005C6"/>
    <w:rsid w:val="0000190D"/>
    <w:rsid w:val="000021D8"/>
    <w:rsid w:val="000023C7"/>
    <w:rsid w:val="000028CE"/>
    <w:rsid w:val="00003569"/>
    <w:rsid w:val="0000525B"/>
    <w:rsid w:val="000054BB"/>
    <w:rsid w:val="00005677"/>
    <w:rsid w:val="000059B5"/>
    <w:rsid w:val="00005AC6"/>
    <w:rsid w:val="00005CCF"/>
    <w:rsid w:val="00006265"/>
    <w:rsid w:val="0000663C"/>
    <w:rsid w:val="00007C14"/>
    <w:rsid w:val="00010729"/>
    <w:rsid w:val="000113F6"/>
    <w:rsid w:val="000119A6"/>
    <w:rsid w:val="00011A26"/>
    <w:rsid w:val="000125F8"/>
    <w:rsid w:val="000126EA"/>
    <w:rsid w:val="000127DC"/>
    <w:rsid w:val="00012C3B"/>
    <w:rsid w:val="00013038"/>
    <w:rsid w:val="00013607"/>
    <w:rsid w:val="00013CF6"/>
    <w:rsid w:val="00014938"/>
    <w:rsid w:val="0001555A"/>
    <w:rsid w:val="0001584A"/>
    <w:rsid w:val="00015B45"/>
    <w:rsid w:val="00015E73"/>
    <w:rsid w:val="00016244"/>
    <w:rsid w:val="00016909"/>
    <w:rsid w:val="000169C8"/>
    <w:rsid w:val="00017CDC"/>
    <w:rsid w:val="000207A0"/>
    <w:rsid w:val="00020BE1"/>
    <w:rsid w:val="00020F7A"/>
    <w:rsid w:val="000215D6"/>
    <w:rsid w:val="00021FBD"/>
    <w:rsid w:val="000223E3"/>
    <w:rsid w:val="00022584"/>
    <w:rsid w:val="000239D6"/>
    <w:rsid w:val="00023FD9"/>
    <w:rsid w:val="000247AD"/>
    <w:rsid w:val="000247F7"/>
    <w:rsid w:val="0002482D"/>
    <w:rsid w:val="000249FF"/>
    <w:rsid w:val="00024CAC"/>
    <w:rsid w:val="00025A91"/>
    <w:rsid w:val="00026AB0"/>
    <w:rsid w:val="0002789C"/>
    <w:rsid w:val="0003067E"/>
    <w:rsid w:val="00030A1A"/>
    <w:rsid w:val="00030AB8"/>
    <w:rsid w:val="00030B91"/>
    <w:rsid w:val="00030D76"/>
    <w:rsid w:val="00030F05"/>
    <w:rsid w:val="00031488"/>
    <w:rsid w:val="0003155A"/>
    <w:rsid w:val="00031C4C"/>
    <w:rsid w:val="0003231B"/>
    <w:rsid w:val="00033F08"/>
    <w:rsid w:val="00034424"/>
    <w:rsid w:val="00035E05"/>
    <w:rsid w:val="00035FBB"/>
    <w:rsid w:val="00036115"/>
    <w:rsid w:val="00036301"/>
    <w:rsid w:val="000364CD"/>
    <w:rsid w:val="00036566"/>
    <w:rsid w:val="00036A0F"/>
    <w:rsid w:val="00036DE4"/>
    <w:rsid w:val="00037D77"/>
    <w:rsid w:val="00041613"/>
    <w:rsid w:val="000418F2"/>
    <w:rsid w:val="00041E77"/>
    <w:rsid w:val="00042CA9"/>
    <w:rsid w:val="00043F2C"/>
    <w:rsid w:val="0004480C"/>
    <w:rsid w:val="00044DFF"/>
    <w:rsid w:val="00044F5E"/>
    <w:rsid w:val="000453FE"/>
    <w:rsid w:val="0004576E"/>
    <w:rsid w:val="0004606A"/>
    <w:rsid w:val="0004639C"/>
    <w:rsid w:val="000465C6"/>
    <w:rsid w:val="000472E6"/>
    <w:rsid w:val="0005052B"/>
    <w:rsid w:val="0005068E"/>
    <w:rsid w:val="00050910"/>
    <w:rsid w:val="00050A80"/>
    <w:rsid w:val="00051F8B"/>
    <w:rsid w:val="00053420"/>
    <w:rsid w:val="0005354A"/>
    <w:rsid w:val="00053D89"/>
    <w:rsid w:val="000544CB"/>
    <w:rsid w:val="00054648"/>
    <w:rsid w:val="00055047"/>
    <w:rsid w:val="00055C07"/>
    <w:rsid w:val="00056710"/>
    <w:rsid w:val="00056715"/>
    <w:rsid w:val="00057079"/>
    <w:rsid w:val="00057A74"/>
    <w:rsid w:val="00057FDF"/>
    <w:rsid w:val="00060711"/>
    <w:rsid w:val="00060B8E"/>
    <w:rsid w:val="00060F2F"/>
    <w:rsid w:val="0006111E"/>
    <w:rsid w:val="00063387"/>
    <w:rsid w:val="00063D8C"/>
    <w:rsid w:val="00063E0F"/>
    <w:rsid w:val="00064141"/>
    <w:rsid w:val="0006423E"/>
    <w:rsid w:val="00064362"/>
    <w:rsid w:val="000648BC"/>
    <w:rsid w:val="000649A9"/>
    <w:rsid w:val="00065347"/>
    <w:rsid w:val="00065CD5"/>
    <w:rsid w:val="00066CA8"/>
    <w:rsid w:val="00066CE4"/>
    <w:rsid w:val="000677E8"/>
    <w:rsid w:val="000679A3"/>
    <w:rsid w:val="00067D4D"/>
    <w:rsid w:val="00070126"/>
    <w:rsid w:val="00070246"/>
    <w:rsid w:val="00070462"/>
    <w:rsid w:val="000706D3"/>
    <w:rsid w:val="00070786"/>
    <w:rsid w:val="00070B70"/>
    <w:rsid w:val="00070CBF"/>
    <w:rsid w:val="00070D13"/>
    <w:rsid w:val="000714F4"/>
    <w:rsid w:val="0007157B"/>
    <w:rsid w:val="0007165D"/>
    <w:rsid w:val="0007192C"/>
    <w:rsid w:val="00071A9C"/>
    <w:rsid w:val="00071F3E"/>
    <w:rsid w:val="000722AC"/>
    <w:rsid w:val="00072B77"/>
    <w:rsid w:val="00073192"/>
    <w:rsid w:val="000737D8"/>
    <w:rsid w:val="00073DA2"/>
    <w:rsid w:val="00074591"/>
    <w:rsid w:val="000746A4"/>
    <w:rsid w:val="0007490F"/>
    <w:rsid w:val="00075318"/>
    <w:rsid w:val="00075C54"/>
    <w:rsid w:val="00076917"/>
    <w:rsid w:val="00076941"/>
    <w:rsid w:val="00077A5A"/>
    <w:rsid w:val="00080E66"/>
    <w:rsid w:val="0008284B"/>
    <w:rsid w:val="000828DB"/>
    <w:rsid w:val="000831CB"/>
    <w:rsid w:val="00083A4D"/>
    <w:rsid w:val="00083D9F"/>
    <w:rsid w:val="00084901"/>
    <w:rsid w:val="00084CC9"/>
    <w:rsid w:val="00085A67"/>
    <w:rsid w:val="0008725F"/>
    <w:rsid w:val="0008727B"/>
    <w:rsid w:val="0008731F"/>
    <w:rsid w:val="000873B9"/>
    <w:rsid w:val="000902EC"/>
    <w:rsid w:val="00090E76"/>
    <w:rsid w:val="000910FC"/>
    <w:rsid w:val="00091838"/>
    <w:rsid w:val="00091FE7"/>
    <w:rsid w:val="00092596"/>
    <w:rsid w:val="00092913"/>
    <w:rsid w:val="00092E09"/>
    <w:rsid w:val="00093923"/>
    <w:rsid w:val="00093AC0"/>
    <w:rsid w:val="00093F3E"/>
    <w:rsid w:val="000943EF"/>
    <w:rsid w:val="000949A5"/>
    <w:rsid w:val="00094A6A"/>
    <w:rsid w:val="00094ED8"/>
    <w:rsid w:val="0009534B"/>
    <w:rsid w:val="0009542F"/>
    <w:rsid w:val="00095C7F"/>
    <w:rsid w:val="000960A9"/>
    <w:rsid w:val="00096101"/>
    <w:rsid w:val="00097072"/>
    <w:rsid w:val="000A0017"/>
    <w:rsid w:val="000A0352"/>
    <w:rsid w:val="000A0353"/>
    <w:rsid w:val="000A0C3C"/>
    <w:rsid w:val="000A157C"/>
    <w:rsid w:val="000A2AD2"/>
    <w:rsid w:val="000A2D6D"/>
    <w:rsid w:val="000A2EC9"/>
    <w:rsid w:val="000A2F23"/>
    <w:rsid w:val="000A3200"/>
    <w:rsid w:val="000A338C"/>
    <w:rsid w:val="000A3992"/>
    <w:rsid w:val="000A3B1D"/>
    <w:rsid w:val="000A7467"/>
    <w:rsid w:val="000B1930"/>
    <w:rsid w:val="000B1CC8"/>
    <w:rsid w:val="000B33B3"/>
    <w:rsid w:val="000B34C2"/>
    <w:rsid w:val="000B358C"/>
    <w:rsid w:val="000B448D"/>
    <w:rsid w:val="000B5A7F"/>
    <w:rsid w:val="000B6A2D"/>
    <w:rsid w:val="000B7A46"/>
    <w:rsid w:val="000B7EA6"/>
    <w:rsid w:val="000C0534"/>
    <w:rsid w:val="000C071A"/>
    <w:rsid w:val="000C0FD0"/>
    <w:rsid w:val="000C17E7"/>
    <w:rsid w:val="000C1AD5"/>
    <w:rsid w:val="000C2810"/>
    <w:rsid w:val="000C381F"/>
    <w:rsid w:val="000C51DC"/>
    <w:rsid w:val="000C5231"/>
    <w:rsid w:val="000C5C40"/>
    <w:rsid w:val="000C5CF6"/>
    <w:rsid w:val="000C5EA4"/>
    <w:rsid w:val="000C69E4"/>
    <w:rsid w:val="000C74A1"/>
    <w:rsid w:val="000C7667"/>
    <w:rsid w:val="000D00BF"/>
    <w:rsid w:val="000D0AAD"/>
    <w:rsid w:val="000D0B4B"/>
    <w:rsid w:val="000D225E"/>
    <w:rsid w:val="000D292D"/>
    <w:rsid w:val="000D302F"/>
    <w:rsid w:val="000D3DE5"/>
    <w:rsid w:val="000D3F41"/>
    <w:rsid w:val="000D406E"/>
    <w:rsid w:val="000D4B8A"/>
    <w:rsid w:val="000D4F46"/>
    <w:rsid w:val="000D5246"/>
    <w:rsid w:val="000D5717"/>
    <w:rsid w:val="000D5898"/>
    <w:rsid w:val="000D5CD6"/>
    <w:rsid w:val="000D5DCD"/>
    <w:rsid w:val="000D61E7"/>
    <w:rsid w:val="000D63CF"/>
    <w:rsid w:val="000D65A8"/>
    <w:rsid w:val="000D676E"/>
    <w:rsid w:val="000D6F8D"/>
    <w:rsid w:val="000D7C61"/>
    <w:rsid w:val="000E0950"/>
    <w:rsid w:val="000E0A08"/>
    <w:rsid w:val="000E156C"/>
    <w:rsid w:val="000E17DA"/>
    <w:rsid w:val="000E2189"/>
    <w:rsid w:val="000E221A"/>
    <w:rsid w:val="000E253E"/>
    <w:rsid w:val="000E323D"/>
    <w:rsid w:val="000E372D"/>
    <w:rsid w:val="000E4115"/>
    <w:rsid w:val="000E4351"/>
    <w:rsid w:val="000E4891"/>
    <w:rsid w:val="000E4C0D"/>
    <w:rsid w:val="000E5514"/>
    <w:rsid w:val="000E5E38"/>
    <w:rsid w:val="000E60EF"/>
    <w:rsid w:val="000E620D"/>
    <w:rsid w:val="000E66E3"/>
    <w:rsid w:val="000E6899"/>
    <w:rsid w:val="000E6C8E"/>
    <w:rsid w:val="000E79FB"/>
    <w:rsid w:val="000F13EC"/>
    <w:rsid w:val="000F2408"/>
    <w:rsid w:val="000F27D8"/>
    <w:rsid w:val="000F4CAB"/>
    <w:rsid w:val="000F527D"/>
    <w:rsid w:val="000F5DC9"/>
    <w:rsid w:val="000F68B2"/>
    <w:rsid w:val="000F6DB5"/>
    <w:rsid w:val="000F78A1"/>
    <w:rsid w:val="00100358"/>
    <w:rsid w:val="001003C4"/>
    <w:rsid w:val="00100CB5"/>
    <w:rsid w:val="001015DD"/>
    <w:rsid w:val="001021B8"/>
    <w:rsid w:val="0010224B"/>
    <w:rsid w:val="00102629"/>
    <w:rsid w:val="0010274F"/>
    <w:rsid w:val="001030CB"/>
    <w:rsid w:val="00103160"/>
    <w:rsid w:val="0010385E"/>
    <w:rsid w:val="00103F8C"/>
    <w:rsid w:val="00104435"/>
    <w:rsid w:val="001046A5"/>
    <w:rsid w:val="001050F3"/>
    <w:rsid w:val="00105D2F"/>
    <w:rsid w:val="001066AC"/>
    <w:rsid w:val="001069B4"/>
    <w:rsid w:val="001076D6"/>
    <w:rsid w:val="00107818"/>
    <w:rsid w:val="0011059A"/>
    <w:rsid w:val="00110C7E"/>
    <w:rsid w:val="00111283"/>
    <w:rsid w:val="001119B9"/>
    <w:rsid w:val="00111A5A"/>
    <w:rsid w:val="00112158"/>
    <w:rsid w:val="0011247D"/>
    <w:rsid w:val="001124F1"/>
    <w:rsid w:val="0011315B"/>
    <w:rsid w:val="00113234"/>
    <w:rsid w:val="001136A6"/>
    <w:rsid w:val="001138A5"/>
    <w:rsid w:val="00115183"/>
    <w:rsid w:val="0011526A"/>
    <w:rsid w:val="0011659B"/>
    <w:rsid w:val="001167F6"/>
    <w:rsid w:val="00116961"/>
    <w:rsid w:val="00117207"/>
    <w:rsid w:val="00117580"/>
    <w:rsid w:val="00120D0E"/>
    <w:rsid w:val="00120E2A"/>
    <w:rsid w:val="00120EF8"/>
    <w:rsid w:val="00121006"/>
    <w:rsid w:val="00121624"/>
    <w:rsid w:val="0012163E"/>
    <w:rsid w:val="00121BAA"/>
    <w:rsid w:val="00121FC5"/>
    <w:rsid w:val="001225C3"/>
    <w:rsid w:val="00122643"/>
    <w:rsid w:val="00122770"/>
    <w:rsid w:val="00122810"/>
    <w:rsid w:val="001228D3"/>
    <w:rsid w:val="00122FAB"/>
    <w:rsid w:val="00123ABE"/>
    <w:rsid w:val="00123D2B"/>
    <w:rsid w:val="00124091"/>
    <w:rsid w:val="00124C8F"/>
    <w:rsid w:val="0012503B"/>
    <w:rsid w:val="00125951"/>
    <w:rsid w:val="00127180"/>
    <w:rsid w:val="001271CB"/>
    <w:rsid w:val="0012763A"/>
    <w:rsid w:val="001279B5"/>
    <w:rsid w:val="00130BC4"/>
    <w:rsid w:val="001316DB"/>
    <w:rsid w:val="00131C3C"/>
    <w:rsid w:val="00131D13"/>
    <w:rsid w:val="001320AA"/>
    <w:rsid w:val="0013223D"/>
    <w:rsid w:val="00132E47"/>
    <w:rsid w:val="001339B1"/>
    <w:rsid w:val="00133DEC"/>
    <w:rsid w:val="001344E1"/>
    <w:rsid w:val="00135717"/>
    <w:rsid w:val="001361A2"/>
    <w:rsid w:val="001361BF"/>
    <w:rsid w:val="001361EB"/>
    <w:rsid w:val="00137817"/>
    <w:rsid w:val="00137FCB"/>
    <w:rsid w:val="00140FEF"/>
    <w:rsid w:val="00142CA4"/>
    <w:rsid w:val="001435F1"/>
    <w:rsid w:val="00143D38"/>
    <w:rsid w:val="0014501C"/>
    <w:rsid w:val="00145163"/>
    <w:rsid w:val="00145455"/>
    <w:rsid w:val="0014619F"/>
    <w:rsid w:val="001470D9"/>
    <w:rsid w:val="001471AB"/>
    <w:rsid w:val="00147741"/>
    <w:rsid w:val="0015067B"/>
    <w:rsid w:val="001507C4"/>
    <w:rsid w:val="00150E46"/>
    <w:rsid w:val="001518A7"/>
    <w:rsid w:val="00152568"/>
    <w:rsid w:val="00152C53"/>
    <w:rsid w:val="00152C93"/>
    <w:rsid w:val="0015300E"/>
    <w:rsid w:val="001536B4"/>
    <w:rsid w:val="00153791"/>
    <w:rsid w:val="001548E1"/>
    <w:rsid w:val="00154C04"/>
    <w:rsid w:val="001554E1"/>
    <w:rsid w:val="001560B1"/>
    <w:rsid w:val="00156925"/>
    <w:rsid w:val="00156D1B"/>
    <w:rsid w:val="001579D6"/>
    <w:rsid w:val="00160235"/>
    <w:rsid w:val="00160CEA"/>
    <w:rsid w:val="00162B7B"/>
    <w:rsid w:val="00162FD3"/>
    <w:rsid w:val="0016359F"/>
    <w:rsid w:val="00163969"/>
    <w:rsid w:val="001643DA"/>
    <w:rsid w:val="001647FA"/>
    <w:rsid w:val="001649FB"/>
    <w:rsid w:val="00164E23"/>
    <w:rsid w:val="00165A22"/>
    <w:rsid w:val="00165DE1"/>
    <w:rsid w:val="00165EF5"/>
    <w:rsid w:val="00167068"/>
    <w:rsid w:val="00167BB2"/>
    <w:rsid w:val="00170B0F"/>
    <w:rsid w:val="001710C9"/>
    <w:rsid w:val="00171853"/>
    <w:rsid w:val="00171A5C"/>
    <w:rsid w:val="00171E3E"/>
    <w:rsid w:val="0017268D"/>
    <w:rsid w:val="001737E8"/>
    <w:rsid w:val="00173AC0"/>
    <w:rsid w:val="00173DC1"/>
    <w:rsid w:val="00173F09"/>
    <w:rsid w:val="001741B4"/>
    <w:rsid w:val="0017428C"/>
    <w:rsid w:val="001747E6"/>
    <w:rsid w:val="0017493F"/>
    <w:rsid w:val="001749A0"/>
    <w:rsid w:val="00174C0B"/>
    <w:rsid w:val="00175796"/>
    <w:rsid w:val="00175EF4"/>
    <w:rsid w:val="001764D7"/>
    <w:rsid w:val="0017693E"/>
    <w:rsid w:val="00176DBF"/>
    <w:rsid w:val="00176E5D"/>
    <w:rsid w:val="001774BE"/>
    <w:rsid w:val="001777E0"/>
    <w:rsid w:val="00177FEF"/>
    <w:rsid w:val="0018026B"/>
    <w:rsid w:val="00180280"/>
    <w:rsid w:val="0018078F"/>
    <w:rsid w:val="0018252C"/>
    <w:rsid w:val="00182F38"/>
    <w:rsid w:val="00184353"/>
    <w:rsid w:val="00184A97"/>
    <w:rsid w:val="00184CCD"/>
    <w:rsid w:val="00184E37"/>
    <w:rsid w:val="00185783"/>
    <w:rsid w:val="001858FC"/>
    <w:rsid w:val="00186811"/>
    <w:rsid w:val="00186C34"/>
    <w:rsid w:val="00186E25"/>
    <w:rsid w:val="00187664"/>
    <w:rsid w:val="0018793C"/>
    <w:rsid w:val="001902DE"/>
    <w:rsid w:val="001907D9"/>
    <w:rsid w:val="00190B73"/>
    <w:rsid w:val="00190B8F"/>
    <w:rsid w:val="00191185"/>
    <w:rsid w:val="001916BA"/>
    <w:rsid w:val="00191DC8"/>
    <w:rsid w:val="001926BD"/>
    <w:rsid w:val="00193476"/>
    <w:rsid w:val="001939DC"/>
    <w:rsid w:val="00193E66"/>
    <w:rsid w:val="00194182"/>
    <w:rsid w:val="00194817"/>
    <w:rsid w:val="00194952"/>
    <w:rsid w:val="00194FBF"/>
    <w:rsid w:val="0019515D"/>
    <w:rsid w:val="0019517E"/>
    <w:rsid w:val="001963FC"/>
    <w:rsid w:val="00196623"/>
    <w:rsid w:val="00197ED2"/>
    <w:rsid w:val="001A09F3"/>
    <w:rsid w:val="001A0AC4"/>
    <w:rsid w:val="001A25FE"/>
    <w:rsid w:val="001A2688"/>
    <w:rsid w:val="001A3980"/>
    <w:rsid w:val="001A4D46"/>
    <w:rsid w:val="001A5E59"/>
    <w:rsid w:val="001A70DF"/>
    <w:rsid w:val="001A7F50"/>
    <w:rsid w:val="001B0DB1"/>
    <w:rsid w:val="001B146D"/>
    <w:rsid w:val="001B1481"/>
    <w:rsid w:val="001B1569"/>
    <w:rsid w:val="001B2515"/>
    <w:rsid w:val="001B332B"/>
    <w:rsid w:val="001B3589"/>
    <w:rsid w:val="001B412E"/>
    <w:rsid w:val="001B4D1F"/>
    <w:rsid w:val="001B4E22"/>
    <w:rsid w:val="001B500C"/>
    <w:rsid w:val="001B505A"/>
    <w:rsid w:val="001B53C0"/>
    <w:rsid w:val="001B56E1"/>
    <w:rsid w:val="001B5777"/>
    <w:rsid w:val="001B5E92"/>
    <w:rsid w:val="001B6519"/>
    <w:rsid w:val="001B6C72"/>
    <w:rsid w:val="001B6DE6"/>
    <w:rsid w:val="001B7327"/>
    <w:rsid w:val="001C0D59"/>
    <w:rsid w:val="001C1257"/>
    <w:rsid w:val="001C2637"/>
    <w:rsid w:val="001C26FA"/>
    <w:rsid w:val="001C350B"/>
    <w:rsid w:val="001C35A5"/>
    <w:rsid w:val="001C4012"/>
    <w:rsid w:val="001C4CB6"/>
    <w:rsid w:val="001C4E4F"/>
    <w:rsid w:val="001C4F4B"/>
    <w:rsid w:val="001C5D77"/>
    <w:rsid w:val="001C72CA"/>
    <w:rsid w:val="001C779B"/>
    <w:rsid w:val="001C7AC8"/>
    <w:rsid w:val="001D032F"/>
    <w:rsid w:val="001D0359"/>
    <w:rsid w:val="001D0872"/>
    <w:rsid w:val="001D0930"/>
    <w:rsid w:val="001D0E8F"/>
    <w:rsid w:val="001D0EA2"/>
    <w:rsid w:val="001D1396"/>
    <w:rsid w:val="001D24F7"/>
    <w:rsid w:val="001D33DB"/>
    <w:rsid w:val="001D39E4"/>
    <w:rsid w:val="001D3D6F"/>
    <w:rsid w:val="001D4419"/>
    <w:rsid w:val="001D44BA"/>
    <w:rsid w:val="001D454B"/>
    <w:rsid w:val="001D460E"/>
    <w:rsid w:val="001D4A9D"/>
    <w:rsid w:val="001D5088"/>
    <w:rsid w:val="001D54F0"/>
    <w:rsid w:val="001D5CDA"/>
    <w:rsid w:val="001D65C3"/>
    <w:rsid w:val="001D6A1F"/>
    <w:rsid w:val="001D6E21"/>
    <w:rsid w:val="001E019B"/>
    <w:rsid w:val="001E054D"/>
    <w:rsid w:val="001E2715"/>
    <w:rsid w:val="001E4023"/>
    <w:rsid w:val="001E4429"/>
    <w:rsid w:val="001E5065"/>
    <w:rsid w:val="001E555B"/>
    <w:rsid w:val="001E5E9D"/>
    <w:rsid w:val="001E68DB"/>
    <w:rsid w:val="001E7144"/>
    <w:rsid w:val="001E72EE"/>
    <w:rsid w:val="001F02F9"/>
    <w:rsid w:val="001F0467"/>
    <w:rsid w:val="001F0C3A"/>
    <w:rsid w:val="001F1666"/>
    <w:rsid w:val="001F1A69"/>
    <w:rsid w:val="001F2AD9"/>
    <w:rsid w:val="001F2D6C"/>
    <w:rsid w:val="001F3066"/>
    <w:rsid w:val="001F3D04"/>
    <w:rsid w:val="001F4FB5"/>
    <w:rsid w:val="001F52AB"/>
    <w:rsid w:val="001F53C5"/>
    <w:rsid w:val="001F557C"/>
    <w:rsid w:val="001F6196"/>
    <w:rsid w:val="001F6474"/>
    <w:rsid w:val="001F7F74"/>
    <w:rsid w:val="0020003B"/>
    <w:rsid w:val="00201116"/>
    <w:rsid w:val="002012B4"/>
    <w:rsid w:val="002022C8"/>
    <w:rsid w:val="00202474"/>
    <w:rsid w:val="00202CDC"/>
    <w:rsid w:val="00202D6E"/>
    <w:rsid w:val="00203B41"/>
    <w:rsid w:val="00203C51"/>
    <w:rsid w:val="002043BF"/>
    <w:rsid w:val="002046B1"/>
    <w:rsid w:val="0020488C"/>
    <w:rsid w:val="0020516D"/>
    <w:rsid w:val="002067F2"/>
    <w:rsid w:val="0020760A"/>
    <w:rsid w:val="00207ABA"/>
    <w:rsid w:val="00210D7B"/>
    <w:rsid w:val="00210E23"/>
    <w:rsid w:val="00211AF8"/>
    <w:rsid w:val="00211DBF"/>
    <w:rsid w:val="00211EF4"/>
    <w:rsid w:val="002122A5"/>
    <w:rsid w:val="0021322A"/>
    <w:rsid w:val="00214B73"/>
    <w:rsid w:val="00215914"/>
    <w:rsid w:val="00215C72"/>
    <w:rsid w:val="00216326"/>
    <w:rsid w:val="0021642E"/>
    <w:rsid w:val="002164F5"/>
    <w:rsid w:val="00216D7C"/>
    <w:rsid w:val="002178F0"/>
    <w:rsid w:val="00217FA2"/>
    <w:rsid w:val="00220AF1"/>
    <w:rsid w:val="00222150"/>
    <w:rsid w:val="0022281E"/>
    <w:rsid w:val="00222CBE"/>
    <w:rsid w:val="00222E89"/>
    <w:rsid w:val="00223307"/>
    <w:rsid w:val="0022336A"/>
    <w:rsid w:val="0022357E"/>
    <w:rsid w:val="00223B7F"/>
    <w:rsid w:val="00223F22"/>
    <w:rsid w:val="00223F3C"/>
    <w:rsid w:val="0022409B"/>
    <w:rsid w:val="002247AD"/>
    <w:rsid w:val="00224BF5"/>
    <w:rsid w:val="00224D9D"/>
    <w:rsid w:val="002259C2"/>
    <w:rsid w:val="00225D51"/>
    <w:rsid w:val="00226B42"/>
    <w:rsid w:val="00227FF9"/>
    <w:rsid w:val="002303E3"/>
    <w:rsid w:val="0023052A"/>
    <w:rsid w:val="002313F8"/>
    <w:rsid w:val="002315D6"/>
    <w:rsid w:val="002316A9"/>
    <w:rsid w:val="00231846"/>
    <w:rsid w:val="00232138"/>
    <w:rsid w:val="00233759"/>
    <w:rsid w:val="002338D6"/>
    <w:rsid w:val="00233C71"/>
    <w:rsid w:val="00235206"/>
    <w:rsid w:val="00235A47"/>
    <w:rsid w:val="00235B63"/>
    <w:rsid w:val="00235F4E"/>
    <w:rsid w:val="00236281"/>
    <w:rsid w:val="0023757D"/>
    <w:rsid w:val="0023795E"/>
    <w:rsid w:val="00237F55"/>
    <w:rsid w:val="002401B8"/>
    <w:rsid w:val="0024052F"/>
    <w:rsid w:val="00240540"/>
    <w:rsid w:val="00240608"/>
    <w:rsid w:val="00241839"/>
    <w:rsid w:val="002418C3"/>
    <w:rsid w:val="00241BBD"/>
    <w:rsid w:val="00242198"/>
    <w:rsid w:val="00242F52"/>
    <w:rsid w:val="00243DD2"/>
    <w:rsid w:val="0024448A"/>
    <w:rsid w:val="002444F1"/>
    <w:rsid w:val="00244E49"/>
    <w:rsid w:val="00244F4B"/>
    <w:rsid w:val="00245928"/>
    <w:rsid w:val="00245E5F"/>
    <w:rsid w:val="00246398"/>
    <w:rsid w:val="00246CF6"/>
    <w:rsid w:val="00246EF5"/>
    <w:rsid w:val="0024711A"/>
    <w:rsid w:val="00247522"/>
    <w:rsid w:val="00247647"/>
    <w:rsid w:val="00247B0B"/>
    <w:rsid w:val="002501C7"/>
    <w:rsid w:val="0025124D"/>
    <w:rsid w:val="00251F26"/>
    <w:rsid w:val="00252357"/>
    <w:rsid w:val="00252BCF"/>
    <w:rsid w:val="00252DFD"/>
    <w:rsid w:val="00252FA3"/>
    <w:rsid w:val="00254525"/>
    <w:rsid w:val="002549DA"/>
    <w:rsid w:val="00255834"/>
    <w:rsid w:val="00255D61"/>
    <w:rsid w:val="00257201"/>
    <w:rsid w:val="0025785B"/>
    <w:rsid w:val="00257A69"/>
    <w:rsid w:val="00260B00"/>
    <w:rsid w:val="00262297"/>
    <w:rsid w:val="0026282F"/>
    <w:rsid w:val="00263047"/>
    <w:rsid w:val="00263107"/>
    <w:rsid w:val="00263285"/>
    <w:rsid w:val="00263E28"/>
    <w:rsid w:val="00265294"/>
    <w:rsid w:val="002659CE"/>
    <w:rsid w:val="00265D8C"/>
    <w:rsid w:val="002664D7"/>
    <w:rsid w:val="00266C74"/>
    <w:rsid w:val="00266C85"/>
    <w:rsid w:val="00266D74"/>
    <w:rsid w:val="002671EF"/>
    <w:rsid w:val="002675D8"/>
    <w:rsid w:val="00267693"/>
    <w:rsid w:val="00267ACA"/>
    <w:rsid w:val="00267E8E"/>
    <w:rsid w:val="00270A57"/>
    <w:rsid w:val="00270BE2"/>
    <w:rsid w:val="002729EA"/>
    <w:rsid w:val="00274474"/>
    <w:rsid w:val="00275A00"/>
    <w:rsid w:val="00275C34"/>
    <w:rsid w:val="00275DCF"/>
    <w:rsid w:val="00276739"/>
    <w:rsid w:val="00276BA0"/>
    <w:rsid w:val="00277424"/>
    <w:rsid w:val="00280518"/>
    <w:rsid w:val="002812FF"/>
    <w:rsid w:val="00281530"/>
    <w:rsid w:val="00281B27"/>
    <w:rsid w:val="0028382B"/>
    <w:rsid w:val="00283B2A"/>
    <w:rsid w:val="002840B3"/>
    <w:rsid w:val="00285BA1"/>
    <w:rsid w:val="002868B3"/>
    <w:rsid w:val="00286F96"/>
    <w:rsid w:val="002877C2"/>
    <w:rsid w:val="002916A6"/>
    <w:rsid w:val="00293023"/>
    <w:rsid w:val="00293B5C"/>
    <w:rsid w:val="00294B48"/>
    <w:rsid w:val="00295524"/>
    <w:rsid w:val="0029552C"/>
    <w:rsid w:val="0029596E"/>
    <w:rsid w:val="002962AE"/>
    <w:rsid w:val="002964E2"/>
    <w:rsid w:val="002967AC"/>
    <w:rsid w:val="00297D18"/>
    <w:rsid w:val="002A02D4"/>
    <w:rsid w:val="002A06A4"/>
    <w:rsid w:val="002A0757"/>
    <w:rsid w:val="002A0883"/>
    <w:rsid w:val="002A2AF6"/>
    <w:rsid w:val="002A3088"/>
    <w:rsid w:val="002A35A8"/>
    <w:rsid w:val="002A3B3F"/>
    <w:rsid w:val="002A439C"/>
    <w:rsid w:val="002A46A2"/>
    <w:rsid w:val="002A4CDF"/>
    <w:rsid w:val="002A4E0B"/>
    <w:rsid w:val="002A50C5"/>
    <w:rsid w:val="002A5184"/>
    <w:rsid w:val="002A670B"/>
    <w:rsid w:val="002A69B0"/>
    <w:rsid w:val="002A6B42"/>
    <w:rsid w:val="002A73BD"/>
    <w:rsid w:val="002A73E9"/>
    <w:rsid w:val="002A79D7"/>
    <w:rsid w:val="002A7B07"/>
    <w:rsid w:val="002A7BDF"/>
    <w:rsid w:val="002B0260"/>
    <w:rsid w:val="002B084F"/>
    <w:rsid w:val="002B0DFA"/>
    <w:rsid w:val="002B1472"/>
    <w:rsid w:val="002B17D7"/>
    <w:rsid w:val="002B1818"/>
    <w:rsid w:val="002B21D7"/>
    <w:rsid w:val="002B3D23"/>
    <w:rsid w:val="002B3DE5"/>
    <w:rsid w:val="002B443F"/>
    <w:rsid w:val="002B4E4C"/>
    <w:rsid w:val="002B54D7"/>
    <w:rsid w:val="002B55DD"/>
    <w:rsid w:val="002B585D"/>
    <w:rsid w:val="002B6042"/>
    <w:rsid w:val="002B6048"/>
    <w:rsid w:val="002B677B"/>
    <w:rsid w:val="002B7560"/>
    <w:rsid w:val="002B76D8"/>
    <w:rsid w:val="002B7B9D"/>
    <w:rsid w:val="002C013C"/>
    <w:rsid w:val="002C03AB"/>
    <w:rsid w:val="002C087C"/>
    <w:rsid w:val="002C0C74"/>
    <w:rsid w:val="002C114C"/>
    <w:rsid w:val="002C14DC"/>
    <w:rsid w:val="002C16F1"/>
    <w:rsid w:val="002C1CF5"/>
    <w:rsid w:val="002C1DF6"/>
    <w:rsid w:val="002C277D"/>
    <w:rsid w:val="002C280E"/>
    <w:rsid w:val="002C2851"/>
    <w:rsid w:val="002C3408"/>
    <w:rsid w:val="002C3517"/>
    <w:rsid w:val="002C37DD"/>
    <w:rsid w:val="002C39E4"/>
    <w:rsid w:val="002C42B5"/>
    <w:rsid w:val="002C4941"/>
    <w:rsid w:val="002C4C0C"/>
    <w:rsid w:val="002C577F"/>
    <w:rsid w:val="002C6190"/>
    <w:rsid w:val="002C6FF1"/>
    <w:rsid w:val="002C7476"/>
    <w:rsid w:val="002C7A60"/>
    <w:rsid w:val="002C7B9C"/>
    <w:rsid w:val="002D0C90"/>
    <w:rsid w:val="002D108E"/>
    <w:rsid w:val="002D146D"/>
    <w:rsid w:val="002D15BE"/>
    <w:rsid w:val="002D174B"/>
    <w:rsid w:val="002D27BC"/>
    <w:rsid w:val="002D27C7"/>
    <w:rsid w:val="002D390A"/>
    <w:rsid w:val="002D3947"/>
    <w:rsid w:val="002D4646"/>
    <w:rsid w:val="002D48C3"/>
    <w:rsid w:val="002D4B9F"/>
    <w:rsid w:val="002D53EA"/>
    <w:rsid w:val="002D5743"/>
    <w:rsid w:val="002D5F96"/>
    <w:rsid w:val="002D69A7"/>
    <w:rsid w:val="002D6C03"/>
    <w:rsid w:val="002D75EF"/>
    <w:rsid w:val="002D7D7A"/>
    <w:rsid w:val="002E034D"/>
    <w:rsid w:val="002E05DE"/>
    <w:rsid w:val="002E07E7"/>
    <w:rsid w:val="002E1104"/>
    <w:rsid w:val="002E121E"/>
    <w:rsid w:val="002E1301"/>
    <w:rsid w:val="002E161C"/>
    <w:rsid w:val="002E1BB6"/>
    <w:rsid w:val="002E1F10"/>
    <w:rsid w:val="002E20B6"/>
    <w:rsid w:val="002E25AD"/>
    <w:rsid w:val="002E28A1"/>
    <w:rsid w:val="002E28C0"/>
    <w:rsid w:val="002E2C62"/>
    <w:rsid w:val="002E2F52"/>
    <w:rsid w:val="002E2FB3"/>
    <w:rsid w:val="002E3535"/>
    <w:rsid w:val="002E39DD"/>
    <w:rsid w:val="002E3CA3"/>
    <w:rsid w:val="002E3FA1"/>
    <w:rsid w:val="002E471A"/>
    <w:rsid w:val="002E4744"/>
    <w:rsid w:val="002E4B48"/>
    <w:rsid w:val="002E4E97"/>
    <w:rsid w:val="002E5755"/>
    <w:rsid w:val="002E5F0B"/>
    <w:rsid w:val="002E6449"/>
    <w:rsid w:val="002E6704"/>
    <w:rsid w:val="002E67B8"/>
    <w:rsid w:val="002E78E8"/>
    <w:rsid w:val="002E7AEC"/>
    <w:rsid w:val="002F045D"/>
    <w:rsid w:val="002F0528"/>
    <w:rsid w:val="002F0650"/>
    <w:rsid w:val="002F181F"/>
    <w:rsid w:val="002F1A6D"/>
    <w:rsid w:val="002F1BBA"/>
    <w:rsid w:val="002F2664"/>
    <w:rsid w:val="002F26A4"/>
    <w:rsid w:val="002F3263"/>
    <w:rsid w:val="002F32E4"/>
    <w:rsid w:val="002F3C5E"/>
    <w:rsid w:val="002F4F30"/>
    <w:rsid w:val="002F5380"/>
    <w:rsid w:val="002F5604"/>
    <w:rsid w:val="002F56E8"/>
    <w:rsid w:val="002F646F"/>
    <w:rsid w:val="002F65C0"/>
    <w:rsid w:val="002F6D56"/>
    <w:rsid w:val="002F6E47"/>
    <w:rsid w:val="002F746D"/>
    <w:rsid w:val="002F78CB"/>
    <w:rsid w:val="002F7D94"/>
    <w:rsid w:val="00300DD9"/>
    <w:rsid w:val="00300E18"/>
    <w:rsid w:val="003014A7"/>
    <w:rsid w:val="00301A1B"/>
    <w:rsid w:val="00301F95"/>
    <w:rsid w:val="003026DB"/>
    <w:rsid w:val="003032B2"/>
    <w:rsid w:val="00303B97"/>
    <w:rsid w:val="00304AE0"/>
    <w:rsid w:val="00305A31"/>
    <w:rsid w:val="0030758B"/>
    <w:rsid w:val="003077B7"/>
    <w:rsid w:val="00307C20"/>
    <w:rsid w:val="00310189"/>
    <w:rsid w:val="003102B4"/>
    <w:rsid w:val="0031093E"/>
    <w:rsid w:val="003109D3"/>
    <w:rsid w:val="00310D78"/>
    <w:rsid w:val="00311AE8"/>
    <w:rsid w:val="00312619"/>
    <w:rsid w:val="00312CC4"/>
    <w:rsid w:val="00313A8D"/>
    <w:rsid w:val="003140C3"/>
    <w:rsid w:val="003141AE"/>
    <w:rsid w:val="003142C6"/>
    <w:rsid w:val="00314E45"/>
    <w:rsid w:val="003150BE"/>
    <w:rsid w:val="003151AB"/>
    <w:rsid w:val="00316241"/>
    <w:rsid w:val="00316961"/>
    <w:rsid w:val="00320152"/>
    <w:rsid w:val="0032024C"/>
    <w:rsid w:val="00320D65"/>
    <w:rsid w:val="00320D70"/>
    <w:rsid w:val="00321235"/>
    <w:rsid w:val="00321B5B"/>
    <w:rsid w:val="00322851"/>
    <w:rsid w:val="00322A54"/>
    <w:rsid w:val="00323788"/>
    <w:rsid w:val="00323B09"/>
    <w:rsid w:val="003262A6"/>
    <w:rsid w:val="003264A4"/>
    <w:rsid w:val="00326B17"/>
    <w:rsid w:val="00327B5C"/>
    <w:rsid w:val="00330333"/>
    <w:rsid w:val="00330D3B"/>
    <w:rsid w:val="00330DDF"/>
    <w:rsid w:val="00331000"/>
    <w:rsid w:val="00331916"/>
    <w:rsid w:val="00331A71"/>
    <w:rsid w:val="00331DBA"/>
    <w:rsid w:val="00332010"/>
    <w:rsid w:val="0033289C"/>
    <w:rsid w:val="00333238"/>
    <w:rsid w:val="0033362C"/>
    <w:rsid w:val="0033427D"/>
    <w:rsid w:val="0033436A"/>
    <w:rsid w:val="00334591"/>
    <w:rsid w:val="0033499F"/>
    <w:rsid w:val="00335163"/>
    <w:rsid w:val="00335712"/>
    <w:rsid w:val="00335A5B"/>
    <w:rsid w:val="00336343"/>
    <w:rsid w:val="00336E12"/>
    <w:rsid w:val="00337AFA"/>
    <w:rsid w:val="00337EDD"/>
    <w:rsid w:val="00337EF5"/>
    <w:rsid w:val="00340495"/>
    <w:rsid w:val="003408E8"/>
    <w:rsid w:val="00340B18"/>
    <w:rsid w:val="003412E8"/>
    <w:rsid w:val="003415E2"/>
    <w:rsid w:val="003419AF"/>
    <w:rsid w:val="003430BE"/>
    <w:rsid w:val="00344423"/>
    <w:rsid w:val="003456D6"/>
    <w:rsid w:val="00345871"/>
    <w:rsid w:val="00346C48"/>
    <w:rsid w:val="00346DE5"/>
    <w:rsid w:val="00346F57"/>
    <w:rsid w:val="003477AD"/>
    <w:rsid w:val="003478D6"/>
    <w:rsid w:val="00347F8E"/>
    <w:rsid w:val="00350132"/>
    <w:rsid w:val="00350DD9"/>
    <w:rsid w:val="00351EEE"/>
    <w:rsid w:val="00352266"/>
    <w:rsid w:val="0035265C"/>
    <w:rsid w:val="00353775"/>
    <w:rsid w:val="00353F2D"/>
    <w:rsid w:val="00355177"/>
    <w:rsid w:val="0035543A"/>
    <w:rsid w:val="00355DCA"/>
    <w:rsid w:val="00356F61"/>
    <w:rsid w:val="00357CCE"/>
    <w:rsid w:val="00360C10"/>
    <w:rsid w:val="0036164B"/>
    <w:rsid w:val="0036192E"/>
    <w:rsid w:val="00361A04"/>
    <w:rsid w:val="00361AEB"/>
    <w:rsid w:val="003621B0"/>
    <w:rsid w:val="00362361"/>
    <w:rsid w:val="00363524"/>
    <w:rsid w:val="0036376E"/>
    <w:rsid w:val="0036385D"/>
    <w:rsid w:val="00363E9B"/>
    <w:rsid w:val="003640E2"/>
    <w:rsid w:val="0036467F"/>
    <w:rsid w:val="00364BF1"/>
    <w:rsid w:val="00365351"/>
    <w:rsid w:val="00367BFD"/>
    <w:rsid w:val="00367FDC"/>
    <w:rsid w:val="0037048A"/>
    <w:rsid w:val="00370508"/>
    <w:rsid w:val="00370999"/>
    <w:rsid w:val="00371354"/>
    <w:rsid w:val="0037142C"/>
    <w:rsid w:val="003721DB"/>
    <w:rsid w:val="00372E75"/>
    <w:rsid w:val="003733F8"/>
    <w:rsid w:val="003734B9"/>
    <w:rsid w:val="003736B4"/>
    <w:rsid w:val="003739C0"/>
    <w:rsid w:val="003739FF"/>
    <w:rsid w:val="00373A75"/>
    <w:rsid w:val="003741A2"/>
    <w:rsid w:val="00374698"/>
    <w:rsid w:val="00374869"/>
    <w:rsid w:val="00375900"/>
    <w:rsid w:val="00375D32"/>
    <w:rsid w:val="003769EC"/>
    <w:rsid w:val="00377107"/>
    <w:rsid w:val="00380423"/>
    <w:rsid w:val="00380776"/>
    <w:rsid w:val="0038086A"/>
    <w:rsid w:val="003808F6"/>
    <w:rsid w:val="00381148"/>
    <w:rsid w:val="0038143E"/>
    <w:rsid w:val="00381456"/>
    <w:rsid w:val="00381C2C"/>
    <w:rsid w:val="00381DB9"/>
    <w:rsid w:val="0038237A"/>
    <w:rsid w:val="00382BB3"/>
    <w:rsid w:val="00383930"/>
    <w:rsid w:val="00383D72"/>
    <w:rsid w:val="00385226"/>
    <w:rsid w:val="0038555E"/>
    <w:rsid w:val="003856D9"/>
    <w:rsid w:val="003857F0"/>
    <w:rsid w:val="00386287"/>
    <w:rsid w:val="003866B9"/>
    <w:rsid w:val="00386B27"/>
    <w:rsid w:val="00386B59"/>
    <w:rsid w:val="003870E2"/>
    <w:rsid w:val="003871ED"/>
    <w:rsid w:val="00390AC8"/>
    <w:rsid w:val="00392FCE"/>
    <w:rsid w:val="003937ED"/>
    <w:rsid w:val="00395ECB"/>
    <w:rsid w:val="00395EF3"/>
    <w:rsid w:val="003966FF"/>
    <w:rsid w:val="00396BC7"/>
    <w:rsid w:val="00396C07"/>
    <w:rsid w:val="00396EBE"/>
    <w:rsid w:val="0039715D"/>
    <w:rsid w:val="003A05F2"/>
    <w:rsid w:val="003A07D9"/>
    <w:rsid w:val="003A0E29"/>
    <w:rsid w:val="003A0F83"/>
    <w:rsid w:val="003A1CD3"/>
    <w:rsid w:val="003A218C"/>
    <w:rsid w:val="003A3B6E"/>
    <w:rsid w:val="003A450B"/>
    <w:rsid w:val="003A4A0F"/>
    <w:rsid w:val="003A54CC"/>
    <w:rsid w:val="003A6193"/>
    <w:rsid w:val="003A66FF"/>
    <w:rsid w:val="003A69EF"/>
    <w:rsid w:val="003A6A61"/>
    <w:rsid w:val="003A6B06"/>
    <w:rsid w:val="003A6E48"/>
    <w:rsid w:val="003A7ADD"/>
    <w:rsid w:val="003B1160"/>
    <w:rsid w:val="003B1C62"/>
    <w:rsid w:val="003B1E01"/>
    <w:rsid w:val="003B201F"/>
    <w:rsid w:val="003B24ED"/>
    <w:rsid w:val="003B34FC"/>
    <w:rsid w:val="003B3649"/>
    <w:rsid w:val="003B36CB"/>
    <w:rsid w:val="003B47A6"/>
    <w:rsid w:val="003B480F"/>
    <w:rsid w:val="003B70F5"/>
    <w:rsid w:val="003B7297"/>
    <w:rsid w:val="003B7398"/>
    <w:rsid w:val="003B73F7"/>
    <w:rsid w:val="003B7628"/>
    <w:rsid w:val="003C0A5D"/>
    <w:rsid w:val="003C1951"/>
    <w:rsid w:val="003C2AAF"/>
    <w:rsid w:val="003C39C4"/>
    <w:rsid w:val="003C3E10"/>
    <w:rsid w:val="003C4023"/>
    <w:rsid w:val="003C4198"/>
    <w:rsid w:val="003C4963"/>
    <w:rsid w:val="003C4E4C"/>
    <w:rsid w:val="003C4FB1"/>
    <w:rsid w:val="003C50A7"/>
    <w:rsid w:val="003C529E"/>
    <w:rsid w:val="003C5779"/>
    <w:rsid w:val="003C6E10"/>
    <w:rsid w:val="003C7517"/>
    <w:rsid w:val="003C79D8"/>
    <w:rsid w:val="003C7EDA"/>
    <w:rsid w:val="003D05AB"/>
    <w:rsid w:val="003D05CC"/>
    <w:rsid w:val="003D0D21"/>
    <w:rsid w:val="003D2615"/>
    <w:rsid w:val="003D2A66"/>
    <w:rsid w:val="003D3AB6"/>
    <w:rsid w:val="003D4038"/>
    <w:rsid w:val="003D4711"/>
    <w:rsid w:val="003D4ABC"/>
    <w:rsid w:val="003D4E02"/>
    <w:rsid w:val="003D5673"/>
    <w:rsid w:val="003D5812"/>
    <w:rsid w:val="003D675A"/>
    <w:rsid w:val="003D757F"/>
    <w:rsid w:val="003E0210"/>
    <w:rsid w:val="003E02E3"/>
    <w:rsid w:val="003E0345"/>
    <w:rsid w:val="003E1415"/>
    <w:rsid w:val="003E17C0"/>
    <w:rsid w:val="003E1E37"/>
    <w:rsid w:val="003E208F"/>
    <w:rsid w:val="003E2171"/>
    <w:rsid w:val="003E250C"/>
    <w:rsid w:val="003E2907"/>
    <w:rsid w:val="003E3008"/>
    <w:rsid w:val="003E4034"/>
    <w:rsid w:val="003E5822"/>
    <w:rsid w:val="003E5CD9"/>
    <w:rsid w:val="003E6195"/>
    <w:rsid w:val="003E6270"/>
    <w:rsid w:val="003E6E52"/>
    <w:rsid w:val="003E6F7F"/>
    <w:rsid w:val="003E7B91"/>
    <w:rsid w:val="003E7E3A"/>
    <w:rsid w:val="003E7F0B"/>
    <w:rsid w:val="003F0100"/>
    <w:rsid w:val="003F02C8"/>
    <w:rsid w:val="003F0804"/>
    <w:rsid w:val="003F088D"/>
    <w:rsid w:val="003F11E4"/>
    <w:rsid w:val="003F1422"/>
    <w:rsid w:val="003F1BAF"/>
    <w:rsid w:val="003F35A9"/>
    <w:rsid w:val="003F3849"/>
    <w:rsid w:val="003F405D"/>
    <w:rsid w:val="003F754A"/>
    <w:rsid w:val="004015F1"/>
    <w:rsid w:val="0040305C"/>
    <w:rsid w:val="00403097"/>
    <w:rsid w:val="0040384E"/>
    <w:rsid w:val="004039AC"/>
    <w:rsid w:val="00403ACA"/>
    <w:rsid w:val="00403CFD"/>
    <w:rsid w:val="00403E54"/>
    <w:rsid w:val="00404A50"/>
    <w:rsid w:val="00404E66"/>
    <w:rsid w:val="00406904"/>
    <w:rsid w:val="00406908"/>
    <w:rsid w:val="00407749"/>
    <w:rsid w:val="00407816"/>
    <w:rsid w:val="00407AF1"/>
    <w:rsid w:val="0041252A"/>
    <w:rsid w:val="004127DD"/>
    <w:rsid w:val="00412A3D"/>
    <w:rsid w:val="00412F18"/>
    <w:rsid w:val="00413314"/>
    <w:rsid w:val="00414CA9"/>
    <w:rsid w:val="00414D0C"/>
    <w:rsid w:val="00414D3C"/>
    <w:rsid w:val="00414E7A"/>
    <w:rsid w:val="00414E82"/>
    <w:rsid w:val="00415640"/>
    <w:rsid w:val="004175FA"/>
    <w:rsid w:val="00417746"/>
    <w:rsid w:val="004204BF"/>
    <w:rsid w:val="00420610"/>
    <w:rsid w:val="0042117F"/>
    <w:rsid w:val="004219E8"/>
    <w:rsid w:val="00421BC9"/>
    <w:rsid w:val="00421E08"/>
    <w:rsid w:val="00421FEE"/>
    <w:rsid w:val="0042203C"/>
    <w:rsid w:val="00423433"/>
    <w:rsid w:val="00423E2E"/>
    <w:rsid w:val="00424465"/>
    <w:rsid w:val="00424575"/>
    <w:rsid w:val="00424D46"/>
    <w:rsid w:val="004266B0"/>
    <w:rsid w:val="004270C1"/>
    <w:rsid w:val="00430BC9"/>
    <w:rsid w:val="00431441"/>
    <w:rsid w:val="00431618"/>
    <w:rsid w:val="00431E96"/>
    <w:rsid w:val="00433849"/>
    <w:rsid w:val="004339DC"/>
    <w:rsid w:val="00433A9E"/>
    <w:rsid w:val="0043415D"/>
    <w:rsid w:val="0043557E"/>
    <w:rsid w:val="00435A41"/>
    <w:rsid w:val="0043634C"/>
    <w:rsid w:val="00436AE8"/>
    <w:rsid w:val="00437894"/>
    <w:rsid w:val="00437B03"/>
    <w:rsid w:val="0044013E"/>
    <w:rsid w:val="00440551"/>
    <w:rsid w:val="00440615"/>
    <w:rsid w:val="00441253"/>
    <w:rsid w:val="004413CD"/>
    <w:rsid w:val="00441CDB"/>
    <w:rsid w:val="00442C9A"/>
    <w:rsid w:val="004431AE"/>
    <w:rsid w:val="0044335A"/>
    <w:rsid w:val="004434B5"/>
    <w:rsid w:val="00443720"/>
    <w:rsid w:val="0044483C"/>
    <w:rsid w:val="004449B6"/>
    <w:rsid w:val="00444BB1"/>
    <w:rsid w:val="0044514B"/>
    <w:rsid w:val="00445358"/>
    <w:rsid w:val="00445786"/>
    <w:rsid w:val="004457D9"/>
    <w:rsid w:val="0044592F"/>
    <w:rsid w:val="004471F4"/>
    <w:rsid w:val="0045056B"/>
    <w:rsid w:val="004505EE"/>
    <w:rsid w:val="0045264C"/>
    <w:rsid w:val="00452845"/>
    <w:rsid w:val="00452C96"/>
    <w:rsid w:val="00453BB0"/>
    <w:rsid w:val="00454EC0"/>
    <w:rsid w:val="004566A4"/>
    <w:rsid w:val="004569CC"/>
    <w:rsid w:val="004579AD"/>
    <w:rsid w:val="004617D1"/>
    <w:rsid w:val="00461846"/>
    <w:rsid w:val="00462B7F"/>
    <w:rsid w:val="00462F15"/>
    <w:rsid w:val="00462F93"/>
    <w:rsid w:val="004632A5"/>
    <w:rsid w:val="004632EB"/>
    <w:rsid w:val="00463448"/>
    <w:rsid w:val="00464404"/>
    <w:rsid w:val="004647F1"/>
    <w:rsid w:val="00464E59"/>
    <w:rsid w:val="004653B9"/>
    <w:rsid w:val="00465497"/>
    <w:rsid w:val="004657BB"/>
    <w:rsid w:val="00465F5D"/>
    <w:rsid w:val="00467C7E"/>
    <w:rsid w:val="0047031F"/>
    <w:rsid w:val="0047078A"/>
    <w:rsid w:val="00470D3E"/>
    <w:rsid w:val="00471A95"/>
    <w:rsid w:val="00471B8C"/>
    <w:rsid w:val="004729CA"/>
    <w:rsid w:val="00472ED7"/>
    <w:rsid w:val="00473252"/>
    <w:rsid w:val="004733E8"/>
    <w:rsid w:val="004738FD"/>
    <w:rsid w:val="00473BCC"/>
    <w:rsid w:val="0047485B"/>
    <w:rsid w:val="0047537E"/>
    <w:rsid w:val="00475844"/>
    <w:rsid w:val="004777DB"/>
    <w:rsid w:val="004801C8"/>
    <w:rsid w:val="00480492"/>
    <w:rsid w:val="00480543"/>
    <w:rsid w:val="00480D27"/>
    <w:rsid w:val="00481008"/>
    <w:rsid w:val="00481087"/>
    <w:rsid w:val="004816A3"/>
    <w:rsid w:val="004820BD"/>
    <w:rsid w:val="0048241A"/>
    <w:rsid w:val="00482A36"/>
    <w:rsid w:val="00482B38"/>
    <w:rsid w:val="00483645"/>
    <w:rsid w:val="00483A01"/>
    <w:rsid w:val="00483C77"/>
    <w:rsid w:val="00484AEB"/>
    <w:rsid w:val="00484E11"/>
    <w:rsid w:val="004852A6"/>
    <w:rsid w:val="00485A88"/>
    <w:rsid w:val="00486A5E"/>
    <w:rsid w:val="00486EF0"/>
    <w:rsid w:val="004876C4"/>
    <w:rsid w:val="00487DEC"/>
    <w:rsid w:val="00490759"/>
    <w:rsid w:val="00490DAD"/>
    <w:rsid w:val="0049140F"/>
    <w:rsid w:val="004917DC"/>
    <w:rsid w:val="00491992"/>
    <w:rsid w:val="00491B4F"/>
    <w:rsid w:val="00491E22"/>
    <w:rsid w:val="00492E8B"/>
    <w:rsid w:val="004936F6"/>
    <w:rsid w:val="004939E3"/>
    <w:rsid w:val="0049465E"/>
    <w:rsid w:val="00494AC4"/>
    <w:rsid w:val="00494DF8"/>
    <w:rsid w:val="00495198"/>
    <w:rsid w:val="004963F8"/>
    <w:rsid w:val="0049642C"/>
    <w:rsid w:val="00496AF1"/>
    <w:rsid w:val="004978C4"/>
    <w:rsid w:val="00497EA1"/>
    <w:rsid w:val="004A00FE"/>
    <w:rsid w:val="004A268B"/>
    <w:rsid w:val="004A298E"/>
    <w:rsid w:val="004A2F3A"/>
    <w:rsid w:val="004A3F23"/>
    <w:rsid w:val="004A4A6F"/>
    <w:rsid w:val="004A51BC"/>
    <w:rsid w:val="004A5BBE"/>
    <w:rsid w:val="004A6A6C"/>
    <w:rsid w:val="004A6D5C"/>
    <w:rsid w:val="004A7282"/>
    <w:rsid w:val="004B1161"/>
    <w:rsid w:val="004B3635"/>
    <w:rsid w:val="004B42A5"/>
    <w:rsid w:val="004B452E"/>
    <w:rsid w:val="004B4C2E"/>
    <w:rsid w:val="004B4FCB"/>
    <w:rsid w:val="004B599A"/>
    <w:rsid w:val="004B6A70"/>
    <w:rsid w:val="004B6F8E"/>
    <w:rsid w:val="004B76D4"/>
    <w:rsid w:val="004B7842"/>
    <w:rsid w:val="004B7E15"/>
    <w:rsid w:val="004C247D"/>
    <w:rsid w:val="004C2B39"/>
    <w:rsid w:val="004C2DE0"/>
    <w:rsid w:val="004C2ECE"/>
    <w:rsid w:val="004C31F3"/>
    <w:rsid w:val="004C362B"/>
    <w:rsid w:val="004C39C0"/>
    <w:rsid w:val="004C4907"/>
    <w:rsid w:val="004C591C"/>
    <w:rsid w:val="004C5AA8"/>
    <w:rsid w:val="004C6983"/>
    <w:rsid w:val="004C6E0C"/>
    <w:rsid w:val="004C7277"/>
    <w:rsid w:val="004C78CF"/>
    <w:rsid w:val="004C7C83"/>
    <w:rsid w:val="004D107C"/>
    <w:rsid w:val="004D22A5"/>
    <w:rsid w:val="004D2C75"/>
    <w:rsid w:val="004D36FE"/>
    <w:rsid w:val="004D3B51"/>
    <w:rsid w:val="004D3DE3"/>
    <w:rsid w:val="004D4739"/>
    <w:rsid w:val="004D51AD"/>
    <w:rsid w:val="004D6068"/>
    <w:rsid w:val="004D6417"/>
    <w:rsid w:val="004D68C0"/>
    <w:rsid w:val="004D79D5"/>
    <w:rsid w:val="004D7A19"/>
    <w:rsid w:val="004E00E3"/>
    <w:rsid w:val="004E0DED"/>
    <w:rsid w:val="004E2777"/>
    <w:rsid w:val="004E2CE4"/>
    <w:rsid w:val="004E2EE0"/>
    <w:rsid w:val="004E3D67"/>
    <w:rsid w:val="004E3F57"/>
    <w:rsid w:val="004E5D16"/>
    <w:rsid w:val="004E5E48"/>
    <w:rsid w:val="004E6044"/>
    <w:rsid w:val="004E764B"/>
    <w:rsid w:val="004E76CB"/>
    <w:rsid w:val="004E76CD"/>
    <w:rsid w:val="004F09AB"/>
    <w:rsid w:val="004F0D34"/>
    <w:rsid w:val="004F104D"/>
    <w:rsid w:val="004F109E"/>
    <w:rsid w:val="004F1C4F"/>
    <w:rsid w:val="004F1D8D"/>
    <w:rsid w:val="004F21B6"/>
    <w:rsid w:val="004F3001"/>
    <w:rsid w:val="004F3329"/>
    <w:rsid w:val="004F3E2F"/>
    <w:rsid w:val="004F3E9C"/>
    <w:rsid w:val="004F4041"/>
    <w:rsid w:val="004F457B"/>
    <w:rsid w:val="004F4CD8"/>
    <w:rsid w:val="004F56B7"/>
    <w:rsid w:val="004F61DC"/>
    <w:rsid w:val="004F6CD4"/>
    <w:rsid w:val="004F705C"/>
    <w:rsid w:val="00500826"/>
    <w:rsid w:val="00500B9A"/>
    <w:rsid w:val="00500F44"/>
    <w:rsid w:val="005013BD"/>
    <w:rsid w:val="00501D2D"/>
    <w:rsid w:val="00501DAA"/>
    <w:rsid w:val="00501E27"/>
    <w:rsid w:val="00502611"/>
    <w:rsid w:val="00502B25"/>
    <w:rsid w:val="00502F4B"/>
    <w:rsid w:val="005030E4"/>
    <w:rsid w:val="005032C0"/>
    <w:rsid w:val="005034E1"/>
    <w:rsid w:val="005046E4"/>
    <w:rsid w:val="00504B4E"/>
    <w:rsid w:val="00505614"/>
    <w:rsid w:val="00505AEE"/>
    <w:rsid w:val="00506513"/>
    <w:rsid w:val="00506F6A"/>
    <w:rsid w:val="005106FC"/>
    <w:rsid w:val="00510D95"/>
    <w:rsid w:val="0051117C"/>
    <w:rsid w:val="0051159E"/>
    <w:rsid w:val="00512A44"/>
    <w:rsid w:val="00512CD3"/>
    <w:rsid w:val="00512DEB"/>
    <w:rsid w:val="0051321C"/>
    <w:rsid w:val="00513B12"/>
    <w:rsid w:val="00513B97"/>
    <w:rsid w:val="00514212"/>
    <w:rsid w:val="0051424B"/>
    <w:rsid w:val="00514455"/>
    <w:rsid w:val="00514559"/>
    <w:rsid w:val="00515065"/>
    <w:rsid w:val="00515D8A"/>
    <w:rsid w:val="00517098"/>
    <w:rsid w:val="0051739E"/>
    <w:rsid w:val="005201E6"/>
    <w:rsid w:val="00520292"/>
    <w:rsid w:val="0052088D"/>
    <w:rsid w:val="00520A7A"/>
    <w:rsid w:val="00520DF8"/>
    <w:rsid w:val="00521663"/>
    <w:rsid w:val="00522699"/>
    <w:rsid w:val="0052382A"/>
    <w:rsid w:val="00523964"/>
    <w:rsid w:val="00523FA7"/>
    <w:rsid w:val="0052401C"/>
    <w:rsid w:val="0052630F"/>
    <w:rsid w:val="00526377"/>
    <w:rsid w:val="00527168"/>
    <w:rsid w:val="005279DA"/>
    <w:rsid w:val="00527F01"/>
    <w:rsid w:val="00530767"/>
    <w:rsid w:val="00532C75"/>
    <w:rsid w:val="00532D5E"/>
    <w:rsid w:val="00533190"/>
    <w:rsid w:val="00533AB2"/>
    <w:rsid w:val="00534508"/>
    <w:rsid w:val="00534B8F"/>
    <w:rsid w:val="00534BE0"/>
    <w:rsid w:val="00535095"/>
    <w:rsid w:val="00535C73"/>
    <w:rsid w:val="00535F4B"/>
    <w:rsid w:val="005363AD"/>
    <w:rsid w:val="00536C7C"/>
    <w:rsid w:val="005404F0"/>
    <w:rsid w:val="00541039"/>
    <w:rsid w:val="00541BF4"/>
    <w:rsid w:val="00541F70"/>
    <w:rsid w:val="005428B6"/>
    <w:rsid w:val="005437D5"/>
    <w:rsid w:val="005439A3"/>
    <w:rsid w:val="00543E69"/>
    <w:rsid w:val="00546286"/>
    <w:rsid w:val="00546412"/>
    <w:rsid w:val="005467BA"/>
    <w:rsid w:val="00547148"/>
    <w:rsid w:val="0054717F"/>
    <w:rsid w:val="0055072C"/>
    <w:rsid w:val="005509C7"/>
    <w:rsid w:val="0055121D"/>
    <w:rsid w:val="005514BF"/>
    <w:rsid w:val="00551726"/>
    <w:rsid w:val="00551A02"/>
    <w:rsid w:val="00552004"/>
    <w:rsid w:val="00552DB0"/>
    <w:rsid w:val="00552F9D"/>
    <w:rsid w:val="005534FA"/>
    <w:rsid w:val="005537F3"/>
    <w:rsid w:val="00553DE7"/>
    <w:rsid w:val="00554FB4"/>
    <w:rsid w:val="005562E8"/>
    <w:rsid w:val="00556CD0"/>
    <w:rsid w:val="00556DA6"/>
    <w:rsid w:val="00556DF3"/>
    <w:rsid w:val="00557592"/>
    <w:rsid w:val="00557A37"/>
    <w:rsid w:val="005602D0"/>
    <w:rsid w:val="00560994"/>
    <w:rsid w:val="00561B69"/>
    <w:rsid w:val="005625D9"/>
    <w:rsid w:val="005626F6"/>
    <w:rsid w:val="005627EE"/>
    <w:rsid w:val="00562E89"/>
    <w:rsid w:val="00563132"/>
    <w:rsid w:val="005631E6"/>
    <w:rsid w:val="00564179"/>
    <w:rsid w:val="00564C29"/>
    <w:rsid w:val="00564EEF"/>
    <w:rsid w:val="00565241"/>
    <w:rsid w:val="00565314"/>
    <w:rsid w:val="005673BD"/>
    <w:rsid w:val="00567450"/>
    <w:rsid w:val="00567987"/>
    <w:rsid w:val="00567C14"/>
    <w:rsid w:val="00567D80"/>
    <w:rsid w:val="00567D95"/>
    <w:rsid w:val="00570772"/>
    <w:rsid w:val="00571B4E"/>
    <w:rsid w:val="00571BD5"/>
    <w:rsid w:val="00573064"/>
    <w:rsid w:val="005735E3"/>
    <w:rsid w:val="00573CC2"/>
    <w:rsid w:val="00574582"/>
    <w:rsid w:val="005745CA"/>
    <w:rsid w:val="0057485E"/>
    <w:rsid w:val="00575BB7"/>
    <w:rsid w:val="0057602C"/>
    <w:rsid w:val="0057658E"/>
    <w:rsid w:val="0057745F"/>
    <w:rsid w:val="00577B20"/>
    <w:rsid w:val="00580C44"/>
    <w:rsid w:val="00581532"/>
    <w:rsid w:val="00582D10"/>
    <w:rsid w:val="00582E5A"/>
    <w:rsid w:val="00583578"/>
    <w:rsid w:val="00583C23"/>
    <w:rsid w:val="00585886"/>
    <w:rsid w:val="005860DB"/>
    <w:rsid w:val="00586840"/>
    <w:rsid w:val="0058797F"/>
    <w:rsid w:val="00587DE0"/>
    <w:rsid w:val="00587F0C"/>
    <w:rsid w:val="00590042"/>
    <w:rsid w:val="005903D0"/>
    <w:rsid w:val="00591D9C"/>
    <w:rsid w:val="00593779"/>
    <w:rsid w:val="00593A66"/>
    <w:rsid w:val="00593E57"/>
    <w:rsid w:val="00593F55"/>
    <w:rsid w:val="005948D3"/>
    <w:rsid w:val="0059498A"/>
    <w:rsid w:val="00594B4A"/>
    <w:rsid w:val="0059517D"/>
    <w:rsid w:val="005951EA"/>
    <w:rsid w:val="00595F26"/>
    <w:rsid w:val="00596161"/>
    <w:rsid w:val="005969EA"/>
    <w:rsid w:val="00596F5A"/>
    <w:rsid w:val="00597A84"/>
    <w:rsid w:val="005A00A1"/>
    <w:rsid w:val="005A236A"/>
    <w:rsid w:val="005A2AF4"/>
    <w:rsid w:val="005A4BA1"/>
    <w:rsid w:val="005A4CF0"/>
    <w:rsid w:val="005A64ED"/>
    <w:rsid w:val="005A6AF9"/>
    <w:rsid w:val="005A76DE"/>
    <w:rsid w:val="005A77AB"/>
    <w:rsid w:val="005B019B"/>
    <w:rsid w:val="005B0C34"/>
    <w:rsid w:val="005B1319"/>
    <w:rsid w:val="005B27BD"/>
    <w:rsid w:val="005B2AEA"/>
    <w:rsid w:val="005B2C57"/>
    <w:rsid w:val="005B2CB4"/>
    <w:rsid w:val="005B3180"/>
    <w:rsid w:val="005B31EA"/>
    <w:rsid w:val="005B3855"/>
    <w:rsid w:val="005B4118"/>
    <w:rsid w:val="005B43E9"/>
    <w:rsid w:val="005B5062"/>
    <w:rsid w:val="005B59D6"/>
    <w:rsid w:val="005B5B12"/>
    <w:rsid w:val="005B5E26"/>
    <w:rsid w:val="005B613E"/>
    <w:rsid w:val="005B6369"/>
    <w:rsid w:val="005B66D7"/>
    <w:rsid w:val="005B7652"/>
    <w:rsid w:val="005B7AF3"/>
    <w:rsid w:val="005B7EE6"/>
    <w:rsid w:val="005C041F"/>
    <w:rsid w:val="005C0873"/>
    <w:rsid w:val="005C0C12"/>
    <w:rsid w:val="005C1234"/>
    <w:rsid w:val="005C12EC"/>
    <w:rsid w:val="005C1C61"/>
    <w:rsid w:val="005C1E5A"/>
    <w:rsid w:val="005C2078"/>
    <w:rsid w:val="005C381B"/>
    <w:rsid w:val="005C425F"/>
    <w:rsid w:val="005C4378"/>
    <w:rsid w:val="005C43E6"/>
    <w:rsid w:val="005C46F8"/>
    <w:rsid w:val="005C4C1C"/>
    <w:rsid w:val="005C4D07"/>
    <w:rsid w:val="005C50EA"/>
    <w:rsid w:val="005C556E"/>
    <w:rsid w:val="005C56F3"/>
    <w:rsid w:val="005C5BC8"/>
    <w:rsid w:val="005C63B3"/>
    <w:rsid w:val="005C6C17"/>
    <w:rsid w:val="005C6F12"/>
    <w:rsid w:val="005C7255"/>
    <w:rsid w:val="005C7346"/>
    <w:rsid w:val="005C73B5"/>
    <w:rsid w:val="005C7AAA"/>
    <w:rsid w:val="005D0531"/>
    <w:rsid w:val="005D0A01"/>
    <w:rsid w:val="005D10E3"/>
    <w:rsid w:val="005D1683"/>
    <w:rsid w:val="005D1FA0"/>
    <w:rsid w:val="005D2016"/>
    <w:rsid w:val="005D235E"/>
    <w:rsid w:val="005D27DE"/>
    <w:rsid w:val="005D3A03"/>
    <w:rsid w:val="005D3DD1"/>
    <w:rsid w:val="005D451D"/>
    <w:rsid w:val="005D4CC4"/>
    <w:rsid w:val="005D615C"/>
    <w:rsid w:val="005D6ADC"/>
    <w:rsid w:val="005D6CF1"/>
    <w:rsid w:val="005D6DBD"/>
    <w:rsid w:val="005D7B54"/>
    <w:rsid w:val="005E0354"/>
    <w:rsid w:val="005E0798"/>
    <w:rsid w:val="005E1AA6"/>
    <w:rsid w:val="005E1D0E"/>
    <w:rsid w:val="005E2F85"/>
    <w:rsid w:val="005E43D5"/>
    <w:rsid w:val="005E46B7"/>
    <w:rsid w:val="005E4877"/>
    <w:rsid w:val="005E4A26"/>
    <w:rsid w:val="005E4A34"/>
    <w:rsid w:val="005E4AE0"/>
    <w:rsid w:val="005E4D6D"/>
    <w:rsid w:val="005E4E69"/>
    <w:rsid w:val="005E4F9A"/>
    <w:rsid w:val="005E5267"/>
    <w:rsid w:val="005E6253"/>
    <w:rsid w:val="005E6795"/>
    <w:rsid w:val="005E6AF0"/>
    <w:rsid w:val="005E72C1"/>
    <w:rsid w:val="005E7396"/>
    <w:rsid w:val="005E74B7"/>
    <w:rsid w:val="005E77ED"/>
    <w:rsid w:val="005F0966"/>
    <w:rsid w:val="005F2860"/>
    <w:rsid w:val="005F2A46"/>
    <w:rsid w:val="005F2FAF"/>
    <w:rsid w:val="005F3023"/>
    <w:rsid w:val="005F3596"/>
    <w:rsid w:val="005F3B52"/>
    <w:rsid w:val="005F3F53"/>
    <w:rsid w:val="005F500F"/>
    <w:rsid w:val="005F55D6"/>
    <w:rsid w:val="005F602E"/>
    <w:rsid w:val="005F61EA"/>
    <w:rsid w:val="005F66D0"/>
    <w:rsid w:val="005F68A1"/>
    <w:rsid w:val="00601C37"/>
    <w:rsid w:val="00602742"/>
    <w:rsid w:val="00602A88"/>
    <w:rsid w:val="00602FFC"/>
    <w:rsid w:val="0060319F"/>
    <w:rsid w:val="00603B53"/>
    <w:rsid w:val="00603CF3"/>
    <w:rsid w:val="00603E79"/>
    <w:rsid w:val="00603FCB"/>
    <w:rsid w:val="00604D47"/>
    <w:rsid w:val="006052C6"/>
    <w:rsid w:val="00605A6C"/>
    <w:rsid w:val="00605BF1"/>
    <w:rsid w:val="00605D5D"/>
    <w:rsid w:val="0060632E"/>
    <w:rsid w:val="00606696"/>
    <w:rsid w:val="0060669C"/>
    <w:rsid w:val="00607612"/>
    <w:rsid w:val="00610353"/>
    <w:rsid w:val="006104BC"/>
    <w:rsid w:val="00610A1E"/>
    <w:rsid w:val="00610C4A"/>
    <w:rsid w:val="00611CB1"/>
    <w:rsid w:val="00611F7D"/>
    <w:rsid w:val="006152AD"/>
    <w:rsid w:val="00615946"/>
    <w:rsid w:val="00615A4C"/>
    <w:rsid w:val="00616570"/>
    <w:rsid w:val="0061666D"/>
    <w:rsid w:val="00616AB7"/>
    <w:rsid w:val="0061703E"/>
    <w:rsid w:val="00617886"/>
    <w:rsid w:val="006179DB"/>
    <w:rsid w:val="00617F19"/>
    <w:rsid w:val="006200FC"/>
    <w:rsid w:val="00620270"/>
    <w:rsid w:val="006207B4"/>
    <w:rsid w:val="006208E1"/>
    <w:rsid w:val="00620FDB"/>
    <w:rsid w:val="0062193C"/>
    <w:rsid w:val="00621C7F"/>
    <w:rsid w:val="0062216E"/>
    <w:rsid w:val="0062311F"/>
    <w:rsid w:val="0062386D"/>
    <w:rsid w:val="006256DE"/>
    <w:rsid w:val="00625B1D"/>
    <w:rsid w:val="00625C22"/>
    <w:rsid w:val="006260DC"/>
    <w:rsid w:val="00626151"/>
    <w:rsid w:val="00626559"/>
    <w:rsid w:val="006268E9"/>
    <w:rsid w:val="00626E32"/>
    <w:rsid w:val="00626E66"/>
    <w:rsid w:val="00627E81"/>
    <w:rsid w:val="00630F08"/>
    <w:rsid w:val="00632016"/>
    <w:rsid w:val="00632A4C"/>
    <w:rsid w:val="0063308F"/>
    <w:rsid w:val="006333AA"/>
    <w:rsid w:val="00633D8F"/>
    <w:rsid w:val="00633EB4"/>
    <w:rsid w:val="00633EEA"/>
    <w:rsid w:val="00633F52"/>
    <w:rsid w:val="006340A7"/>
    <w:rsid w:val="006340FB"/>
    <w:rsid w:val="006347FB"/>
    <w:rsid w:val="00634800"/>
    <w:rsid w:val="00634827"/>
    <w:rsid w:val="00634E4C"/>
    <w:rsid w:val="0063510E"/>
    <w:rsid w:val="00635CFE"/>
    <w:rsid w:val="00637D26"/>
    <w:rsid w:val="00637E9F"/>
    <w:rsid w:val="0064069D"/>
    <w:rsid w:val="00640B1A"/>
    <w:rsid w:val="00640E3F"/>
    <w:rsid w:val="00641021"/>
    <w:rsid w:val="0064108E"/>
    <w:rsid w:val="00641F6E"/>
    <w:rsid w:val="00642117"/>
    <w:rsid w:val="006442ED"/>
    <w:rsid w:val="006459E0"/>
    <w:rsid w:val="00646D7F"/>
    <w:rsid w:val="006472B6"/>
    <w:rsid w:val="00651EA6"/>
    <w:rsid w:val="00653A7C"/>
    <w:rsid w:val="006556A5"/>
    <w:rsid w:val="006558C1"/>
    <w:rsid w:val="006560C6"/>
    <w:rsid w:val="006567AC"/>
    <w:rsid w:val="0065693F"/>
    <w:rsid w:val="006569CB"/>
    <w:rsid w:val="00656B37"/>
    <w:rsid w:val="00656EE3"/>
    <w:rsid w:val="00660BE5"/>
    <w:rsid w:val="006613F7"/>
    <w:rsid w:val="006616DD"/>
    <w:rsid w:val="00661D21"/>
    <w:rsid w:val="00661F23"/>
    <w:rsid w:val="00662899"/>
    <w:rsid w:val="00662921"/>
    <w:rsid w:val="00662F56"/>
    <w:rsid w:val="00664155"/>
    <w:rsid w:val="00665062"/>
    <w:rsid w:val="00665A90"/>
    <w:rsid w:val="006660A7"/>
    <w:rsid w:val="0066680F"/>
    <w:rsid w:val="00667A27"/>
    <w:rsid w:val="00667A7C"/>
    <w:rsid w:val="00667E1C"/>
    <w:rsid w:val="0067004A"/>
    <w:rsid w:val="0067023F"/>
    <w:rsid w:val="0067050D"/>
    <w:rsid w:val="006707AB"/>
    <w:rsid w:val="00671382"/>
    <w:rsid w:val="00671C5D"/>
    <w:rsid w:val="00672F08"/>
    <w:rsid w:val="006733F0"/>
    <w:rsid w:val="00673F8E"/>
    <w:rsid w:val="0067482F"/>
    <w:rsid w:val="006754EA"/>
    <w:rsid w:val="00675BDB"/>
    <w:rsid w:val="0067604E"/>
    <w:rsid w:val="00677C8A"/>
    <w:rsid w:val="0068006B"/>
    <w:rsid w:val="00680547"/>
    <w:rsid w:val="0068064D"/>
    <w:rsid w:val="006809D2"/>
    <w:rsid w:val="00681327"/>
    <w:rsid w:val="00681DBC"/>
    <w:rsid w:val="00681E9E"/>
    <w:rsid w:val="006828D1"/>
    <w:rsid w:val="00683456"/>
    <w:rsid w:val="00685838"/>
    <w:rsid w:val="00685D0C"/>
    <w:rsid w:val="00685D60"/>
    <w:rsid w:val="0068612B"/>
    <w:rsid w:val="0068636D"/>
    <w:rsid w:val="00686504"/>
    <w:rsid w:val="00686630"/>
    <w:rsid w:val="006867A5"/>
    <w:rsid w:val="00686DC6"/>
    <w:rsid w:val="00686E47"/>
    <w:rsid w:val="006909A5"/>
    <w:rsid w:val="00690A96"/>
    <w:rsid w:val="006910CE"/>
    <w:rsid w:val="006910F0"/>
    <w:rsid w:val="00691698"/>
    <w:rsid w:val="006921CC"/>
    <w:rsid w:val="00692288"/>
    <w:rsid w:val="00692794"/>
    <w:rsid w:val="00692930"/>
    <w:rsid w:val="00693451"/>
    <w:rsid w:val="00693703"/>
    <w:rsid w:val="00693C7C"/>
    <w:rsid w:val="00693E3C"/>
    <w:rsid w:val="00694146"/>
    <w:rsid w:val="00694F3F"/>
    <w:rsid w:val="00694F8E"/>
    <w:rsid w:val="006953D7"/>
    <w:rsid w:val="00695749"/>
    <w:rsid w:val="0069617B"/>
    <w:rsid w:val="0069626E"/>
    <w:rsid w:val="0069630E"/>
    <w:rsid w:val="006964D0"/>
    <w:rsid w:val="00696BF0"/>
    <w:rsid w:val="00696D31"/>
    <w:rsid w:val="00697410"/>
    <w:rsid w:val="006A0519"/>
    <w:rsid w:val="006A0F60"/>
    <w:rsid w:val="006A1B2E"/>
    <w:rsid w:val="006A30ED"/>
    <w:rsid w:val="006A355B"/>
    <w:rsid w:val="006A3D3F"/>
    <w:rsid w:val="006A4B35"/>
    <w:rsid w:val="006A554B"/>
    <w:rsid w:val="006A5EFF"/>
    <w:rsid w:val="006A6000"/>
    <w:rsid w:val="006A6422"/>
    <w:rsid w:val="006A6B26"/>
    <w:rsid w:val="006A6BAE"/>
    <w:rsid w:val="006A6CDA"/>
    <w:rsid w:val="006A6EEB"/>
    <w:rsid w:val="006A709A"/>
    <w:rsid w:val="006A735D"/>
    <w:rsid w:val="006B0158"/>
    <w:rsid w:val="006B064C"/>
    <w:rsid w:val="006B0B21"/>
    <w:rsid w:val="006B1314"/>
    <w:rsid w:val="006B186D"/>
    <w:rsid w:val="006B25CC"/>
    <w:rsid w:val="006B35EF"/>
    <w:rsid w:val="006B3C36"/>
    <w:rsid w:val="006B3F05"/>
    <w:rsid w:val="006B3F6B"/>
    <w:rsid w:val="006B409A"/>
    <w:rsid w:val="006B41BA"/>
    <w:rsid w:val="006B4D1C"/>
    <w:rsid w:val="006B60C1"/>
    <w:rsid w:val="006B7DEA"/>
    <w:rsid w:val="006C1A1A"/>
    <w:rsid w:val="006C1A46"/>
    <w:rsid w:val="006C1C7D"/>
    <w:rsid w:val="006C24C4"/>
    <w:rsid w:val="006C37DC"/>
    <w:rsid w:val="006C3EDF"/>
    <w:rsid w:val="006C474C"/>
    <w:rsid w:val="006C47FF"/>
    <w:rsid w:val="006C57AA"/>
    <w:rsid w:val="006C5D85"/>
    <w:rsid w:val="006C61DB"/>
    <w:rsid w:val="006C65D7"/>
    <w:rsid w:val="006C76F4"/>
    <w:rsid w:val="006C7B07"/>
    <w:rsid w:val="006D0160"/>
    <w:rsid w:val="006D0F50"/>
    <w:rsid w:val="006D112A"/>
    <w:rsid w:val="006D1394"/>
    <w:rsid w:val="006D1524"/>
    <w:rsid w:val="006D187F"/>
    <w:rsid w:val="006D279B"/>
    <w:rsid w:val="006D28AC"/>
    <w:rsid w:val="006D2AB3"/>
    <w:rsid w:val="006D3250"/>
    <w:rsid w:val="006D3B3A"/>
    <w:rsid w:val="006D3BA0"/>
    <w:rsid w:val="006D3EC2"/>
    <w:rsid w:val="006D53FB"/>
    <w:rsid w:val="006D6AE6"/>
    <w:rsid w:val="006E02D2"/>
    <w:rsid w:val="006E034B"/>
    <w:rsid w:val="006E0422"/>
    <w:rsid w:val="006E09AD"/>
    <w:rsid w:val="006E1514"/>
    <w:rsid w:val="006E40CF"/>
    <w:rsid w:val="006E45A2"/>
    <w:rsid w:val="006E509A"/>
    <w:rsid w:val="006E50D9"/>
    <w:rsid w:val="006E54D5"/>
    <w:rsid w:val="006E57F3"/>
    <w:rsid w:val="006E673F"/>
    <w:rsid w:val="006E6FAC"/>
    <w:rsid w:val="006E74FC"/>
    <w:rsid w:val="006E7573"/>
    <w:rsid w:val="006F06B1"/>
    <w:rsid w:val="006F0C45"/>
    <w:rsid w:val="006F136B"/>
    <w:rsid w:val="006F20D3"/>
    <w:rsid w:val="006F211D"/>
    <w:rsid w:val="006F21FC"/>
    <w:rsid w:val="006F3519"/>
    <w:rsid w:val="006F3851"/>
    <w:rsid w:val="006F45B5"/>
    <w:rsid w:val="006F4F66"/>
    <w:rsid w:val="006F564B"/>
    <w:rsid w:val="006F5EE3"/>
    <w:rsid w:val="006F7807"/>
    <w:rsid w:val="0070204E"/>
    <w:rsid w:val="007045E5"/>
    <w:rsid w:val="00704B67"/>
    <w:rsid w:val="00705236"/>
    <w:rsid w:val="00705CD5"/>
    <w:rsid w:val="00705F2D"/>
    <w:rsid w:val="00706460"/>
    <w:rsid w:val="00706E1B"/>
    <w:rsid w:val="00706FC9"/>
    <w:rsid w:val="007070EF"/>
    <w:rsid w:val="00707BF8"/>
    <w:rsid w:val="00707C79"/>
    <w:rsid w:val="00707CE0"/>
    <w:rsid w:val="00707D09"/>
    <w:rsid w:val="0071046C"/>
    <w:rsid w:val="00711612"/>
    <w:rsid w:val="007117FD"/>
    <w:rsid w:val="00711BB9"/>
    <w:rsid w:val="00711D00"/>
    <w:rsid w:val="00711D64"/>
    <w:rsid w:val="007123F3"/>
    <w:rsid w:val="00712466"/>
    <w:rsid w:val="007132E0"/>
    <w:rsid w:val="00713FAC"/>
    <w:rsid w:val="00713FDB"/>
    <w:rsid w:val="007140DF"/>
    <w:rsid w:val="007148D6"/>
    <w:rsid w:val="0071536B"/>
    <w:rsid w:val="00715636"/>
    <w:rsid w:val="007158A4"/>
    <w:rsid w:val="0071677C"/>
    <w:rsid w:val="00716EFD"/>
    <w:rsid w:val="00717557"/>
    <w:rsid w:val="007179F7"/>
    <w:rsid w:val="00717BA9"/>
    <w:rsid w:val="00717C0E"/>
    <w:rsid w:val="0072015F"/>
    <w:rsid w:val="007205F7"/>
    <w:rsid w:val="0072203D"/>
    <w:rsid w:val="00722042"/>
    <w:rsid w:val="00722DD1"/>
    <w:rsid w:val="00723156"/>
    <w:rsid w:val="00724084"/>
    <w:rsid w:val="00724B7A"/>
    <w:rsid w:val="007252E6"/>
    <w:rsid w:val="00725EE4"/>
    <w:rsid w:val="007267A9"/>
    <w:rsid w:val="00730A33"/>
    <w:rsid w:val="00730D83"/>
    <w:rsid w:val="00730F88"/>
    <w:rsid w:val="00731174"/>
    <w:rsid w:val="00731FEB"/>
    <w:rsid w:val="00731FF1"/>
    <w:rsid w:val="007322FC"/>
    <w:rsid w:val="00732A0E"/>
    <w:rsid w:val="00732BC7"/>
    <w:rsid w:val="00732BD3"/>
    <w:rsid w:val="00732E86"/>
    <w:rsid w:val="00733180"/>
    <w:rsid w:val="00734B08"/>
    <w:rsid w:val="007355A9"/>
    <w:rsid w:val="00735C74"/>
    <w:rsid w:val="00737A31"/>
    <w:rsid w:val="00740543"/>
    <w:rsid w:val="0074112D"/>
    <w:rsid w:val="007417A3"/>
    <w:rsid w:val="007420C8"/>
    <w:rsid w:val="00742BA6"/>
    <w:rsid w:val="00742D49"/>
    <w:rsid w:val="00743D4B"/>
    <w:rsid w:val="00743ECE"/>
    <w:rsid w:val="007444FA"/>
    <w:rsid w:val="00744CDB"/>
    <w:rsid w:val="007463B7"/>
    <w:rsid w:val="00747094"/>
    <w:rsid w:val="00747CB1"/>
    <w:rsid w:val="00750133"/>
    <w:rsid w:val="0075098A"/>
    <w:rsid w:val="00750FDA"/>
    <w:rsid w:val="007516B7"/>
    <w:rsid w:val="00752C93"/>
    <w:rsid w:val="00752F58"/>
    <w:rsid w:val="007534B1"/>
    <w:rsid w:val="00753E07"/>
    <w:rsid w:val="00754735"/>
    <w:rsid w:val="00754F19"/>
    <w:rsid w:val="00755784"/>
    <w:rsid w:val="00755F54"/>
    <w:rsid w:val="007564D0"/>
    <w:rsid w:val="007571C2"/>
    <w:rsid w:val="00757718"/>
    <w:rsid w:val="00757BFF"/>
    <w:rsid w:val="00757E18"/>
    <w:rsid w:val="0076000D"/>
    <w:rsid w:val="00760B0B"/>
    <w:rsid w:val="00760FB2"/>
    <w:rsid w:val="0076180B"/>
    <w:rsid w:val="0076215B"/>
    <w:rsid w:val="007625E0"/>
    <w:rsid w:val="0076276A"/>
    <w:rsid w:val="007627F8"/>
    <w:rsid w:val="0076303A"/>
    <w:rsid w:val="007635BE"/>
    <w:rsid w:val="0076390F"/>
    <w:rsid w:val="007641A9"/>
    <w:rsid w:val="00764CEC"/>
    <w:rsid w:val="00764CEF"/>
    <w:rsid w:val="00764D51"/>
    <w:rsid w:val="007659A8"/>
    <w:rsid w:val="0076606F"/>
    <w:rsid w:val="00766FD6"/>
    <w:rsid w:val="00767072"/>
    <w:rsid w:val="0076707F"/>
    <w:rsid w:val="007677E3"/>
    <w:rsid w:val="00770230"/>
    <w:rsid w:val="007712C8"/>
    <w:rsid w:val="00772156"/>
    <w:rsid w:val="00772C1C"/>
    <w:rsid w:val="00772E68"/>
    <w:rsid w:val="00773192"/>
    <w:rsid w:val="00773512"/>
    <w:rsid w:val="0077365C"/>
    <w:rsid w:val="00773B55"/>
    <w:rsid w:val="00773B80"/>
    <w:rsid w:val="00773DC8"/>
    <w:rsid w:val="00774427"/>
    <w:rsid w:val="00774950"/>
    <w:rsid w:val="00774DD0"/>
    <w:rsid w:val="0077548B"/>
    <w:rsid w:val="00775E8D"/>
    <w:rsid w:val="007762ED"/>
    <w:rsid w:val="0077654E"/>
    <w:rsid w:val="00777A1A"/>
    <w:rsid w:val="00777F84"/>
    <w:rsid w:val="00777F93"/>
    <w:rsid w:val="0078003D"/>
    <w:rsid w:val="007801A0"/>
    <w:rsid w:val="00780D53"/>
    <w:rsid w:val="00781827"/>
    <w:rsid w:val="00781C76"/>
    <w:rsid w:val="00782C29"/>
    <w:rsid w:val="00782E4B"/>
    <w:rsid w:val="00783049"/>
    <w:rsid w:val="00783478"/>
    <w:rsid w:val="0078362C"/>
    <w:rsid w:val="0078388C"/>
    <w:rsid w:val="0078460F"/>
    <w:rsid w:val="00784641"/>
    <w:rsid w:val="0078499F"/>
    <w:rsid w:val="007851FA"/>
    <w:rsid w:val="007865B4"/>
    <w:rsid w:val="0078663B"/>
    <w:rsid w:val="007874FC"/>
    <w:rsid w:val="0078762F"/>
    <w:rsid w:val="00787A39"/>
    <w:rsid w:val="00790823"/>
    <w:rsid w:val="0079097E"/>
    <w:rsid w:val="00790E66"/>
    <w:rsid w:val="007911A2"/>
    <w:rsid w:val="00791D3B"/>
    <w:rsid w:val="007926D8"/>
    <w:rsid w:val="00792843"/>
    <w:rsid w:val="00792A8B"/>
    <w:rsid w:val="00792B0E"/>
    <w:rsid w:val="007939A9"/>
    <w:rsid w:val="00794FFE"/>
    <w:rsid w:val="00795151"/>
    <w:rsid w:val="007955BD"/>
    <w:rsid w:val="00795B3A"/>
    <w:rsid w:val="00795DE2"/>
    <w:rsid w:val="00795F5A"/>
    <w:rsid w:val="00796015"/>
    <w:rsid w:val="00796CC3"/>
    <w:rsid w:val="00797441"/>
    <w:rsid w:val="00797AB5"/>
    <w:rsid w:val="007A0A99"/>
    <w:rsid w:val="007A13C7"/>
    <w:rsid w:val="007A1A8C"/>
    <w:rsid w:val="007A1C35"/>
    <w:rsid w:val="007A2025"/>
    <w:rsid w:val="007A23BE"/>
    <w:rsid w:val="007A28D7"/>
    <w:rsid w:val="007A2F8C"/>
    <w:rsid w:val="007A3021"/>
    <w:rsid w:val="007A3AA4"/>
    <w:rsid w:val="007A43C3"/>
    <w:rsid w:val="007A4697"/>
    <w:rsid w:val="007A480D"/>
    <w:rsid w:val="007A49E9"/>
    <w:rsid w:val="007A4B8B"/>
    <w:rsid w:val="007A4DAE"/>
    <w:rsid w:val="007A500A"/>
    <w:rsid w:val="007A5020"/>
    <w:rsid w:val="007A506F"/>
    <w:rsid w:val="007A52DB"/>
    <w:rsid w:val="007A5942"/>
    <w:rsid w:val="007A5AD8"/>
    <w:rsid w:val="007A5DE4"/>
    <w:rsid w:val="007A5F1A"/>
    <w:rsid w:val="007A60A5"/>
    <w:rsid w:val="007A63B7"/>
    <w:rsid w:val="007A6740"/>
    <w:rsid w:val="007A680C"/>
    <w:rsid w:val="007A688A"/>
    <w:rsid w:val="007A6CCD"/>
    <w:rsid w:val="007A79E8"/>
    <w:rsid w:val="007A7A4F"/>
    <w:rsid w:val="007A7E8C"/>
    <w:rsid w:val="007B0421"/>
    <w:rsid w:val="007B110B"/>
    <w:rsid w:val="007B112B"/>
    <w:rsid w:val="007B1231"/>
    <w:rsid w:val="007B1B41"/>
    <w:rsid w:val="007B1FF7"/>
    <w:rsid w:val="007B3041"/>
    <w:rsid w:val="007B37A2"/>
    <w:rsid w:val="007B3CC3"/>
    <w:rsid w:val="007B5081"/>
    <w:rsid w:val="007B50EC"/>
    <w:rsid w:val="007B5231"/>
    <w:rsid w:val="007B544B"/>
    <w:rsid w:val="007B7E47"/>
    <w:rsid w:val="007C016B"/>
    <w:rsid w:val="007C0A16"/>
    <w:rsid w:val="007C1B29"/>
    <w:rsid w:val="007C26DF"/>
    <w:rsid w:val="007C3C36"/>
    <w:rsid w:val="007C3F37"/>
    <w:rsid w:val="007C3F69"/>
    <w:rsid w:val="007C46D9"/>
    <w:rsid w:val="007C4759"/>
    <w:rsid w:val="007C48F0"/>
    <w:rsid w:val="007C4A22"/>
    <w:rsid w:val="007C4B35"/>
    <w:rsid w:val="007C593B"/>
    <w:rsid w:val="007C5D2D"/>
    <w:rsid w:val="007C5FBE"/>
    <w:rsid w:val="007C7FCC"/>
    <w:rsid w:val="007D06FB"/>
    <w:rsid w:val="007D14E3"/>
    <w:rsid w:val="007D1685"/>
    <w:rsid w:val="007D1748"/>
    <w:rsid w:val="007D3210"/>
    <w:rsid w:val="007D3837"/>
    <w:rsid w:val="007D3945"/>
    <w:rsid w:val="007D396D"/>
    <w:rsid w:val="007D3D79"/>
    <w:rsid w:val="007D4C71"/>
    <w:rsid w:val="007D4D7F"/>
    <w:rsid w:val="007D6255"/>
    <w:rsid w:val="007D6EFC"/>
    <w:rsid w:val="007D75B2"/>
    <w:rsid w:val="007E1138"/>
    <w:rsid w:val="007E13C2"/>
    <w:rsid w:val="007E1C57"/>
    <w:rsid w:val="007E326D"/>
    <w:rsid w:val="007E34A2"/>
    <w:rsid w:val="007E38FE"/>
    <w:rsid w:val="007E424F"/>
    <w:rsid w:val="007E4AF3"/>
    <w:rsid w:val="007E4BB7"/>
    <w:rsid w:val="007E4D42"/>
    <w:rsid w:val="007E5266"/>
    <w:rsid w:val="007E5351"/>
    <w:rsid w:val="007E5523"/>
    <w:rsid w:val="007E5597"/>
    <w:rsid w:val="007E58CD"/>
    <w:rsid w:val="007E6F3B"/>
    <w:rsid w:val="007E75F4"/>
    <w:rsid w:val="007F0201"/>
    <w:rsid w:val="007F0D0C"/>
    <w:rsid w:val="007F13D0"/>
    <w:rsid w:val="007F1A3E"/>
    <w:rsid w:val="007F2125"/>
    <w:rsid w:val="007F4063"/>
    <w:rsid w:val="007F40FC"/>
    <w:rsid w:val="007F472B"/>
    <w:rsid w:val="007F4979"/>
    <w:rsid w:val="007F5080"/>
    <w:rsid w:val="007F5453"/>
    <w:rsid w:val="007F6078"/>
    <w:rsid w:val="007F66AC"/>
    <w:rsid w:val="007F6B92"/>
    <w:rsid w:val="007F72BD"/>
    <w:rsid w:val="007F7E1A"/>
    <w:rsid w:val="008002C0"/>
    <w:rsid w:val="00800FD7"/>
    <w:rsid w:val="008010A9"/>
    <w:rsid w:val="00801721"/>
    <w:rsid w:val="008019E3"/>
    <w:rsid w:val="0080357F"/>
    <w:rsid w:val="00804325"/>
    <w:rsid w:val="008049BE"/>
    <w:rsid w:val="00804B29"/>
    <w:rsid w:val="00806265"/>
    <w:rsid w:val="008069D0"/>
    <w:rsid w:val="00806FC5"/>
    <w:rsid w:val="008076DA"/>
    <w:rsid w:val="00807C6C"/>
    <w:rsid w:val="00810D00"/>
    <w:rsid w:val="00810DE2"/>
    <w:rsid w:val="00811274"/>
    <w:rsid w:val="008126CF"/>
    <w:rsid w:val="00813E3D"/>
    <w:rsid w:val="00814254"/>
    <w:rsid w:val="00814437"/>
    <w:rsid w:val="008144B2"/>
    <w:rsid w:val="00814E54"/>
    <w:rsid w:val="00817CC9"/>
    <w:rsid w:val="00817CCD"/>
    <w:rsid w:val="00817CE4"/>
    <w:rsid w:val="00817D38"/>
    <w:rsid w:val="00820174"/>
    <w:rsid w:val="00820211"/>
    <w:rsid w:val="008208A8"/>
    <w:rsid w:val="00820CA6"/>
    <w:rsid w:val="0082111D"/>
    <w:rsid w:val="00821645"/>
    <w:rsid w:val="008221EE"/>
    <w:rsid w:val="00822A86"/>
    <w:rsid w:val="00823058"/>
    <w:rsid w:val="008233E4"/>
    <w:rsid w:val="00824708"/>
    <w:rsid w:val="00824B69"/>
    <w:rsid w:val="00824C5E"/>
    <w:rsid w:val="00824E3D"/>
    <w:rsid w:val="00824FB3"/>
    <w:rsid w:val="0082520B"/>
    <w:rsid w:val="008259C1"/>
    <w:rsid w:val="00825ACA"/>
    <w:rsid w:val="00826374"/>
    <w:rsid w:val="00827112"/>
    <w:rsid w:val="00827B06"/>
    <w:rsid w:val="00830455"/>
    <w:rsid w:val="00830BED"/>
    <w:rsid w:val="0083131F"/>
    <w:rsid w:val="00831682"/>
    <w:rsid w:val="00831DE4"/>
    <w:rsid w:val="0083226D"/>
    <w:rsid w:val="00832510"/>
    <w:rsid w:val="0083265A"/>
    <w:rsid w:val="00832EF6"/>
    <w:rsid w:val="00832F42"/>
    <w:rsid w:val="00833F4A"/>
    <w:rsid w:val="00834160"/>
    <w:rsid w:val="00834D7D"/>
    <w:rsid w:val="00834D96"/>
    <w:rsid w:val="00835343"/>
    <w:rsid w:val="00835DF0"/>
    <w:rsid w:val="008369F6"/>
    <w:rsid w:val="0083790B"/>
    <w:rsid w:val="00837B8A"/>
    <w:rsid w:val="0084033E"/>
    <w:rsid w:val="0084091D"/>
    <w:rsid w:val="00840B78"/>
    <w:rsid w:val="00840C14"/>
    <w:rsid w:val="00840E50"/>
    <w:rsid w:val="0084147A"/>
    <w:rsid w:val="00841B2A"/>
    <w:rsid w:val="00842052"/>
    <w:rsid w:val="00842C3C"/>
    <w:rsid w:val="008435BD"/>
    <w:rsid w:val="0084396C"/>
    <w:rsid w:val="0084409B"/>
    <w:rsid w:val="00844B32"/>
    <w:rsid w:val="00844DD2"/>
    <w:rsid w:val="00845905"/>
    <w:rsid w:val="0084766B"/>
    <w:rsid w:val="0085011F"/>
    <w:rsid w:val="0085025A"/>
    <w:rsid w:val="008506A5"/>
    <w:rsid w:val="008508AB"/>
    <w:rsid w:val="008518BB"/>
    <w:rsid w:val="00851A09"/>
    <w:rsid w:val="00851D73"/>
    <w:rsid w:val="00851EC8"/>
    <w:rsid w:val="008522D6"/>
    <w:rsid w:val="008523CE"/>
    <w:rsid w:val="00852A93"/>
    <w:rsid w:val="00852DB0"/>
    <w:rsid w:val="00853184"/>
    <w:rsid w:val="00854189"/>
    <w:rsid w:val="00854472"/>
    <w:rsid w:val="008545FE"/>
    <w:rsid w:val="00854C64"/>
    <w:rsid w:val="00854DB8"/>
    <w:rsid w:val="0085651C"/>
    <w:rsid w:val="0085658B"/>
    <w:rsid w:val="00856769"/>
    <w:rsid w:val="00856F51"/>
    <w:rsid w:val="008571F6"/>
    <w:rsid w:val="00860778"/>
    <w:rsid w:val="00860E01"/>
    <w:rsid w:val="008617AB"/>
    <w:rsid w:val="008623CB"/>
    <w:rsid w:val="008636F5"/>
    <w:rsid w:val="008640A6"/>
    <w:rsid w:val="008644E5"/>
    <w:rsid w:val="00864645"/>
    <w:rsid w:val="00864A97"/>
    <w:rsid w:val="00864AD7"/>
    <w:rsid w:val="008651DE"/>
    <w:rsid w:val="008679AB"/>
    <w:rsid w:val="00871C3A"/>
    <w:rsid w:val="00872055"/>
    <w:rsid w:val="00872390"/>
    <w:rsid w:val="008725CB"/>
    <w:rsid w:val="008725ED"/>
    <w:rsid w:val="00872A58"/>
    <w:rsid w:val="00873B59"/>
    <w:rsid w:val="008750C3"/>
    <w:rsid w:val="008751BF"/>
    <w:rsid w:val="00875477"/>
    <w:rsid w:val="008755C6"/>
    <w:rsid w:val="00875A73"/>
    <w:rsid w:val="008765FF"/>
    <w:rsid w:val="00876935"/>
    <w:rsid w:val="00876BB4"/>
    <w:rsid w:val="00877D61"/>
    <w:rsid w:val="00880295"/>
    <w:rsid w:val="00881D60"/>
    <w:rsid w:val="0088288A"/>
    <w:rsid w:val="00882978"/>
    <w:rsid w:val="00883818"/>
    <w:rsid w:val="00883901"/>
    <w:rsid w:val="00884B99"/>
    <w:rsid w:val="00884BF9"/>
    <w:rsid w:val="00884E68"/>
    <w:rsid w:val="00885052"/>
    <w:rsid w:val="0088544F"/>
    <w:rsid w:val="008855CE"/>
    <w:rsid w:val="00885D74"/>
    <w:rsid w:val="00885F42"/>
    <w:rsid w:val="00886543"/>
    <w:rsid w:val="008867EB"/>
    <w:rsid w:val="008906F8"/>
    <w:rsid w:val="0089161A"/>
    <w:rsid w:val="00891DD2"/>
    <w:rsid w:val="0089275B"/>
    <w:rsid w:val="00892782"/>
    <w:rsid w:val="00892A85"/>
    <w:rsid w:val="00892F0A"/>
    <w:rsid w:val="00892F38"/>
    <w:rsid w:val="008933B4"/>
    <w:rsid w:val="0089346C"/>
    <w:rsid w:val="008937CB"/>
    <w:rsid w:val="00893B91"/>
    <w:rsid w:val="00894AA0"/>
    <w:rsid w:val="008950C8"/>
    <w:rsid w:val="00895448"/>
    <w:rsid w:val="00895B58"/>
    <w:rsid w:val="008961CF"/>
    <w:rsid w:val="0089754C"/>
    <w:rsid w:val="00897571"/>
    <w:rsid w:val="00897741"/>
    <w:rsid w:val="008A021B"/>
    <w:rsid w:val="008A13B3"/>
    <w:rsid w:val="008A13F3"/>
    <w:rsid w:val="008A1CC3"/>
    <w:rsid w:val="008A1EC2"/>
    <w:rsid w:val="008A2059"/>
    <w:rsid w:val="008A2A09"/>
    <w:rsid w:val="008A2CAF"/>
    <w:rsid w:val="008A2FE1"/>
    <w:rsid w:val="008A36E8"/>
    <w:rsid w:val="008A3D90"/>
    <w:rsid w:val="008A4732"/>
    <w:rsid w:val="008A59A6"/>
    <w:rsid w:val="008A59D0"/>
    <w:rsid w:val="008A5E75"/>
    <w:rsid w:val="008A6643"/>
    <w:rsid w:val="008A7491"/>
    <w:rsid w:val="008A7749"/>
    <w:rsid w:val="008A783E"/>
    <w:rsid w:val="008A7E6A"/>
    <w:rsid w:val="008B0432"/>
    <w:rsid w:val="008B0C71"/>
    <w:rsid w:val="008B0CC8"/>
    <w:rsid w:val="008B1CC4"/>
    <w:rsid w:val="008B2551"/>
    <w:rsid w:val="008B28B1"/>
    <w:rsid w:val="008B39A7"/>
    <w:rsid w:val="008B3B78"/>
    <w:rsid w:val="008B3E03"/>
    <w:rsid w:val="008B523D"/>
    <w:rsid w:val="008B5F5F"/>
    <w:rsid w:val="008B618F"/>
    <w:rsid w:val="008B6630"/>
    <w:rsid w:val="008C112C"/>
    <w:rsid w:val="008C1D24"/>
    <w:rsid w:val="008C25EA"/>
    <w:rsid w:val="008C2983"/>
    <w:rsid w:val="008C2B02"/>
    <w:rsid w:val="008C30D9"/>
    <w:rsid w:val="008C320A"/>
    <w:rsid w:val="008C3344"/>
    <w:rsid w:val="008C3605"/>
    <w:rsid w:val="008C3FE6"/>
    <w:rsid w:val="008C5323"/>
    <w:rsid w:val="008C6032"/>
    <w:rsid w:val="008C6DC7"/>
    <w:rsid w:val="008C760D"/>
    <w:rsid w:val="008C7763"/>
    <w:rsid w:val="008C77A7"/>
    <w:rsid w:val="008D0CCF"/>
    <w:rsid w:val="008D12AB"/>
    <w:rsid w:val="008D1432"/>
    <w:rsid w:val="008D342D"/>
    <w:rsid w:val="008D4772"/>
    <w:rsid w:val="008D5CE5"/>
    <w:rsid w:val="008D688D"/>
    <w:rsid w:val="008D6B30"/>
    <w:rsid w:val="008D6C7E"/>
    <w:rsid w:val="008D6D7F"/>
    <w:rsid w:val="008E303A"/>
    <w:rsid w:val="008E3B52"/>
    <w:rsid w:val="008E44F3"/>
    <w:rsid w:val="008E465A"/>
    <w:rsid w:val="008E48A0"/>
    <w:rsid w:val="008E4CD9"/>
    <w:rsid w:val="008E5270"/>
    <w:rsid w:val="008E5528"/>
    <w:rsid w:val="008E56AE"/>
    <w:rsid w:val="008E56CE"/>
    <w:rsid w:val="008E570F"/>
    <w:rsid w:val="008E588E"/>
    <w:rsid w:val="008E5AD3"/>
    <w:rsid w:val="008E5D2E"/>
    <w:rsid w:val="008E5ED3"/>
    <w:rsid w:val="008E669B"/>
    <w:rsid w:val="008E67B7"/>
    <w:rsid w:val="008E6AB4"/>
    <w:rsid w:val="008E6D39"/>
    <w:rsid w:val="008E6E42"/>
    <w:rsid w:val="008F0260"/>
    <w:rsid w:val="008F0BE4"/>
    <w:rsid w:val="008F2247"/>
    <w:rsid w:val="008F23F1"/>
    <w:rsid w:val="008F2EA4"/>
    <w:rsid w:val="008F567F"/>
    <w:rsid w:val="008F5C48"/>
    <w:rsid w:val="008F6C82"/>
    <w:rsid w:val="008F6E07"/>
    <w:rsid w:val="008F7344"/>
    <w:rsid w:val="008F7C60"/>
    <w:rsid w:val="009001DA"/>
    <w:rsid w:val="00900E52"/>
    <w:rsid w:val="00900F8C"/>
    <w:rsid w:val="00901165"/>
    <w:rsid w:val="0090214C"/>
    <w:rsid w:val="00902376"/>
    <w:rsid w:val="00902692"/>
    <w:rsid w:val="009027D7"/>
    <w:rsid w:val="00902BCB"/>
    <w:rsid w:val="00902F87"/>
    <w:rsid w:val="00903AB9"/>
    <w:rsid w:val="00904305"/>
    <w:rsid w:val="0090435E"/>
    <w:rsid w:val="009043A4"/>
    <w:rsid w:val="009047F9"/>
    <w:rsid w:val="00904958"/>
    <w:rsid w:val="00905299"/>
    <w:rsid w:val="0090568F"/>
    <w:rsid w:val="00905E29"/>
    <w:rsid w:val="0090660E"/>
    <w:rsid w:val="00906975"/>
    <w:rsid w:val="00907A5D"/>
    <w:rsid w:val="009103C8"/>
    <w:rsid w:val="009118B1"/>
    <w:rsid w:val="00911C76"/>
    <w:rsid w:val="009123BE"/>
    <w:rsid w:val="00912A98"/>
    <w:rsid w:val="00912EA0"/>
    <w:rsid w:val="00913281"/>
    <w:rsid w:val="00913398"/>
    <w:rsid w:val="009134B1"/>
    <w:rsid w:val="00914707"/>
    <w:rsid w:val="00914D36"/>
    <w:rsid w:val="0091506D"/>
    <w:rsid w:val="009151F6"/>
    <w:rsid w:val="00915B6C"/>
    <w:rsid w:val="00915D69"/>
    <w:rsid w:val="00916CBD"/>
    <w:rsid w:val="009202A2"/>
    <w:rsid w:val="009203DC"/>
    <w:rsid w:val="00920711"/>
    <w:rsid w:val="009208CF"/>
    <w:rsid w:val="00920F54"/>
    <w:rsid w:val="0092168C"/>
    <w:rsid w:val="00921997"/>
    <w:rsid w:val="00921B16"/>
    <w:rsid w:val="00922454"/>
    <w:rsid w:val="00923300"/>
    <w:rsid w:val="009235E6"/>
    <w:rsid w:val="00923617"/>
    <w:rsid w:val="00923672"/>
    <w:rsid w:val="00923E54"/>
    <w:rsid w:val="00923EF8"/>
    <w:rsid w:val="0092458D"/>
    <w:rsid w:val="00924C7C"/>
    <w:rsid w:val="00924FBC"/>
    <w:rsid w:val="00924FC8"/>
    <w:rsid w:val="00925E60"/>
    <w:rsid w:val="0092610A"/>
    <w:rsid w:val="00926832"/>
    <w:rsid w:val="009272C1"/>
    <w:rsid w:val="009279E7"/>
    <w:rsid w:val="00927F65"/>
    <w:rsid w:val="00930123"/>
    <w:rsid w:val="009301E9"/>
    <w:rsid w:val="009303AD"/>
    <w:rsid w:val="0093103B"/>
    <w:rsid w:val="009310AE"/>
    <w:rsid w:val="00931CFB"/>
    <w:rsid w:val="0093390C"/>
    <w:rsid w:val="009340A9"/>
    <w:rsid w:val="00934AB7"/>
    <w:rsid w:val="00934D74"/>
    <w:rsid w:val="009356BD"/>
    <w:rsid w:val="00935A24"/>
    <w:rsid w:val="00935BDE"/>
    <w:rsid w:val="009365C0"/>
    <w:rsid w:val="009368F6"/>
    <w:rsid w:val="00937056"/>
    <w:rsid w:val="00937AC3"/>
    <w:rsid w:val="00937B1B"/>
    <w:rsid w:val="00937C8D"/>
    <w:rsid w:val="009404B9"/>
    <w:rsid w:val="009404D7"/>
    <w:rsid w:val="00940B81"/>
    <w:rsid w:val="00940F17"/>
    <w:rsid w:val="009411A8"/>
    <w:rsid w:val="00942FF3"/>
    <w:rsid w:val="0094327C"/>
    <w:rsid w:val="0094370B"/>
    <w:rsid w:val="0094399C"/>
    <w:rsid w:val="009439B1"/>
    <w:rsid w:val="00944A93"/>
    <w:rsid w:val="0094547F"/>
    <w:rsid w:val="009458BB"/>
    <w:rsid w:val="0094598F"/>
    <w:rsid w:val="00945BA1"/>
    <w:rsid w:val="009473AE"/>
    <w:rsid w:val="00947EAA"/>
    <w:rsid w:val="009500E4"/>
    <w:rsid w:val="00951125"/>
    <w:rsid w:val="0095219E"/>
    <w:rsid w:val="0095240F"/>
    <w:rsid w:val="009532E7"/>
    <w:rsid w:val="009532F9"/>
    <w:rsid w:val="00953535"/>
    <w:rsid w:val="00953C0A"/>
    <w:rsid w:val="0095532C"/>
    <w:rsid w:val="00956513"/>
    <w:rsid w:val="009574CB"/>
    <w:rsid w:val="00957966"/>
    <w:rsid w:val="00962609"/>
    <w:rsid w:val="00962D4F"/>
    <w:rsid w:val="00963ACD"/>
    <w:rsid w:val="00963F28"/>
    <w:rsid w:val="00964B43"/>
    <w:rsid w:val="00964CDC"/>
    <w:rsid w:val="00965B59"/>
    <w:rsid w:val="00965CFE"/>
    <w:rsid w:val="009664AE"/>
    <w:rsid w:val="00966973"/>
    <w:rsid w:val="00966E3F"/>
    <w:rsid w:val="00967574"/>
    <w:rsid w:val="00967D83"/>
    <w:rsid w:val="00967DBE"/>
    <w:rsid w:val="009700BE"/>
    <w:rsid w:val="00970A77"/>
    <w:rsid w:val="0097106D"/>
    <w:rsid w:val="00971147"/>
    <w:rsid w:val="00971258"/>
    <w:rsid w:val="009715FC"/>
    <w:rsid w:val="00971B81"/>
    <w:rsid w:val="00973E1D"/>
    <w:rsid w:val="00974371"/>
    <w:rsid w:val="0097442F"/>
    <w:rsid w:val="0097476A"/>
    <w:rsid w:val="00974D38"/>
    <w:rsid w:val="00975066"/>
    <w:rsid w:val="009757BC"/>
    <w:rsid w:val="00975B55"/>
    <w:rsid w:val="009762CE"/>
    <w:rsid w:val="0097643A"/>
    <w:rsid w:val="0097689D"/>
    <w:rsid w:val="00976937"/>
    <w:rsid w:val="00976E04"/>
    <w:rsid w:val="00977CDC"/>
    <w:rsid w:val="00977EC7"/>
    <w:rsid w:val="00977F59"/>
    <w:rsid w:val="009801A6"/>
    <w:rsid w:val="009804B9"/>
    <w:rsid w:val="0098078E"/>
    <w:rsid w:val="009809C3"/>
    <w:rsid w:val="00980BEF"/>
    <w:rsid w:val="00980DDA"/>
    <w:rsid w:val="00981D0B"/>
    <w:rsid w:val="009826CA"/>
    <w:rsid w:val="00982B9B"/>
    <w:rsid w:val="00982BAB"/>
    <w:rsid w:val="00982BCD"/>
    <w:rsid w:val="00983188"/>
    <w:rsid w:val="0098321E"/>
    <w:rsid w:val="009836C2"/>
    <w:rsid w:val="00983A23"/>
    <w:rsid w:val="00984498"/>
    <w:rsid w:val="00984A21"/>
    <w:rsid w:val="00984F7A"/>
    <w:rsid w:val="00986810"/>
    <w:rsid w:val="009869FD"/>
    <w:rsid w:val="00986E18"/>
    <w:rsid w:val="00987110"/>
    <w:rsid w:val="009874DB"/>
    <w:rsid w:val="0098773F"/>
    <w:rsid w:val="0099029E"/>
    <w:rsid w:val="0099041D"/>
    <w:rsid w:val="00991FC0"/>
    <w:rsid w:val="00992419"/>
    <w:rsid w:val="00992CA1"/>
    <w:rsid w:val="009931EB"/>
    <w:rsid w:val="00993511"/>
    <w:rsid w:val="0099373F"/>
    <w:rsid w:val="00993FDA"/>
    <w:rsid w:val="009945E5"/>
    <w:rsid w:val="00994669"/>
    <w:rsid w:val="009952CB"/>
    <w:rsid w:val="00995768"/>
    <w:rsid w:val="009957FE"/>
    <w:rsid w:val="009965EC"/>
    <w:rsid w:val="00997259"/>
    <w:rsid w:val="009A008A"/>
    <w:rsid w:val="009A0359"/>
    <w:rsid w:val="009A2000"/>
    <w:rsid w:val="009A22BD"/>
    <w:rsid w:val="009A37F8"/>
    <w:rsid w:val="009A4037"/>
    <w:rsid w:val="009A450F"/>
    <w:rsid w:val="009A4F03"/>
    <w:rsid w:val="009A4F3B"/>
    <w:rsid w:val="009A5F36"/>
    <w:rsid w:val="009A6152"/>
    <w:rsid w:val="009A64FB"/>
    <w:rsid w:val="009A6A3B"/>
    <w:rsid w:val="009A743B"/>
    <w:rsid w:val="009B03D1"/>
    <w:rsid w:val="009B0691"/>
    <w:rsid w:val="009B0E00"/>
    <w:rsid w:val="009B12EC"/>
    <w:rsid w:val="009B1624"/>
    <w:rsid w:val="009B17E2"/>
    <w:rsid w:val="009B19F3"/>
    <w:rsid w:val="009B2067"/>
    <w:rsid w:val="009B21D5"/>
    <w:rsid w:val="009B23FB"/>
    <w:rsid w:val="009B2661"/>
    <w:rsid w:val="009B26D3"/>
    <w:rsid w:val="009B2B66"/>
    <w:rsid w:val="009B3400"/>
    <w:rsid w:val="009B388D"/>
    <w:rsid w:val="009B4B80"/>
    <w:rsid w:val="009B4DB3"/>
    <w:rsid w:val="009B4F0C"/>
    <w:rsid w:val="009B50A3"/>
    <w:rsid w:val="009B5564"/>
    <w:rsid w:val="009B58C2"/>
    <w:rsid w:val="009B6449"/>
    <w:rsid w:val="009B75C1"/>
    <w:rsid w:val="009B7797"/>
    <w:rsid w:val="009B7C40"/>
    <w:rsid w:val="009C042A"/>
    <w:rsid w:val="009C0AFB"/>
    <w:rsid w:val="009C0AFD"/>
    <w:rsid w:val="009C11F4"/>
    <w:rsid w:val="009C1B44"/>
    <w:rsid w:val="009C1FBC"/>
    <w:rsid w:val="009C3010"/>
    <w:rsid w:val="009C4545"/>
    <w:rsid w:val="009C4952"/>
    <w:rsid w:val="009C49E4"/>
    <w:rsid w:val="009C4EDF"/>
    <w:rsid w:val="009C5742"/>
    <w:rsid w:val="009C5E2C"/>
    <w:rsid w:val="009C637D"/>
    <w:rsid w:val="009D0430"/>
    <w:rsid w:val="009D07EE"/>
    <w:rsid w:val="009D0FED"/>
    <w:rsid w:val="009D1372"/>
    <w:rsid w:val="009D2157"/>
    <w:rsid w:val="009D23AA"/>
    <w:rsid w:val="009D29C6"/>
    <w:rsid w:val="009D3A8A"/>
    <w:rsid w:val="009D4DC8"/>
    <w:rsid w:val="009D56CE"/>
    <w:rsid w:val="009D5E8C"/>
    <w:rsid w:val="009D6CDE"/>
    <w:rsid w:val="009D7683"/>
    <w:rsid w:val="009E0262"/>
    <w:rsid w:val="009E06E7"/>
    <w:rsid w:val="009E06E9"/>
    <w:rsid w:val="009E13D7"/>
    <w:rsid w:val="009E2BDA"/>
    <w:rsid w:val="009E3091"/>
    <w:rsid w:val="009E32C5"/>
    <w:rsid w:val="009E32FD"/>
    <w:rsid w:val="009E3638"/>
    <w:rsid w:val="009E36C4"/>
    <w:rsid w:val="009E41C0"/>
    <w:rsid w:val="009E4A2B"/>
    <w:rsid w:val="009E52CD"/>
    <w:rsid w:val="009E55E6"/>
    <w:rsid w:val="009E5D74"/>
    <w:rsid w:val="009E677D"/>
    <w:rsid w:val="009F0337"/>
    <w:rsid w:val="009F0B7F"/>
    <w:rsid w:val="009F1219"/>
    <w:rsid w:val="009F18D0"/>
    <w:rsid w:val="009F211A"/>
    <w:rsid w:val="009F2134"/>
    <w:rsid w:val="009F235D"/>
    <w:rsid w:val="009F26E1"/>
    <w:rsid w:val="009F38FD"/>
    <w:rsid w:val="009F4D2B"/>
    <w:rsid w:val="009F4D8F"/>
    <w:rsid w:val="009F5932"/>
    <w:rsid w:val="009F61CB"/>
    <w:rsid w:val="009F621C"/>
    <w:rsid w:val="009F6A13"/>
    <w:rsid w:val="009F6C46"/>
    <w:rsid w:val="009F6CA3"/>
    <w:rsid w:val="009F71C8"/>
    <w:rsid w:val="009F7B7A"/>
    <w:rsid w:val="00A00151"/>
    <w:rsid w:val="00A0048E"/>
    <w:rsid w:val="00A00A11"/>
    <w:rsid w:val="00A00AB4"/>
    <w:rsid w:val="00A00ADD"/>
    <w:rsid w:val="00A00F08"/>
    <w:rsid w:val="00A01739"/>
    <w:rsid w:val="00A01C10"/>
    <w:rsid w:val="00A02378"/>
    <w:rsid w:val="00A02E5C"/>
    <w:rsid w:val="00A02F5A"/>
    <w:rsid w:val="00A031FB"/>
    <w:rsid w:val="00A043EB"/>
    <w:rsid w:val="00A04448"/>
    <w:rsid w:val="00A054B1"/>
    <w:rsid w:val="00A0653F"/>
    <w:rsid w:val="00A066D5"/>
    <w:rsid w:val="00A076CA"/>
    <w:rsid w:val="00A07CAC"/>
    <w:rsid w:val="00A10027"/>
    <w:rsid w:val="00A102C8"/>
    <w:rsid w:val="00A10A79"/>
    <w:rsid w:val="00A122F4"/>
    <w:rsid w:val="00A135D8"/>
    <w:rsid w:val="00A13E1A"/>
    <w:rsid w:val="00A13EC8"/>
    <w:rsid w:val="00A14F4F"/>
    <w:rsid w:val="00A15436"/>
    <w:rsid w:val="00A154C0"/>
    <w:rsid w:val="00A16674"/>
    <w:rsid w:val="00A1685C"/>
    <w:rsid w:val="00A16C36"/>
    <w:rsid w:val="00A20565"/>
    <w:rsid w:val="00A20949"/>
    <w:rsid w:val="00A215BF"/>
    <w:rsid w:val="00A21D71"/>
    <w:rsid w:val="00A22A42"/>
    <w:rsid w:val="00A22B58"/>
    <w:rsid w:val="00A24087"/>
    <w:rsid w:val="00A24490"/>
    <w:rsid w:val="00A246B2"/>
    <w:rsid w:val="00A24CB6"/>
    <w:rsid w:val="00A25DF7"/>
    <w:rsid w:val="00A26702"/>
    <w:rsid w:val="00A2687C"/>
    <w:rsid w:val="00A26CB7"/>
    <w:rsid w:val="00A27C48"/>
    <w:rsid w:val="00A3051D"/>
    <w:rsid w:val="00A31248"/>
    <w:rsid w:val="00A3124D"/>
    <w:rsid w:val="00A32D0B"/>
    <w:rsid w:val="00A32FC9"/>
    <w:rsid w:val="00A33EF6"/>
    <w:rsid w:val="00A3452C"/>
    <w:rsid w:val="00A3499A"/>
    <w:rsid w:val="00A34C6B"/>
    <w:rsid w:val="00A34DC3"/>
    <w:rsid w:val="00A35408"/>
    <w:rsid w:val="00A35E8A"/>
    <w:rsid w:val="00A35F11"/>
    <w:rsid w:val="00A36C50"/>
    <w:rsid w:val="00A3743A"/>
    <w:rsid w:val="00A37DFD"/>
    <w:rsid w:val="00A40869"/>
    <w:rsid w:val="00A41A21"/>
    <w:rsid w:val="00A425A3"/>
    <w:rsid w:val="00A425E5"/>
    <w:rsid w:val="00A42729"/>
    <w:rsid w:val="00A42B4B"/>
    <w:rsid w:val="00A42C9F"/>
    <w:rsid w:val="00A42E44"/>
    <w:rsid w:val="00A43254"/>
    <w:rsid w:val="00A43499"/>
    <w:rsid w:val="00A4499C"/>
    <w:rsid w:val="00A4549A"/>
    <w:rsid w:val="00A45C16"/>
    <w:rsid w:val="00A4614D"/>
    <w:rsid w:val="00A466E5"/>
    <w:rsid w:val="00A47154"/>
    <w:rsid w:val="00A473BB"/>
    <w:rsid w:val="00A5036A"/>
    <w:rsid w:val="00A50DC8"/>
    <w:rsid w:val="00A5159D"/>
    <w:rsid w:val="00A520E3"/>
    <w:rsid w:val="00A538B2"/>
    <w:rsid w:val="00A54576"/>
    <w:rsid w:val="00A54808"/>
    <w:rsid w:val="00A5533B"/>
    <w:rsid w:val="00A558AE"/>
    <w:rsid w:val="00A5610F"/>
    <w:rsid w:val="00A56273"/>
    <w:rsid w:val="00A569BD"/>
    <w:rsid w:val="00A56E4A"/>
    <w:rsid w:val="00A57492"/>
    <w:rsid w:val="00A575A1"/>
    <w:rsid w:val="00A57729"/>
    <w:rsid w:val="00A579C8"/>
    <w:rsid w:val="00A60DB8"/>
    <w:rsid w:val="00A613D1"/>
    <w:rsid w:val="00A61CA8"/>
    <w:rsid w:val="00A61CCC"/>
    <w:rsid w:val="00A6227C"/>
    <w:rsid w:val="00A62371"/>
    <w:rsid w:val="00A629BE"/>
    <w:rsid w:val="00A62D0D"/>
    <w:rsid w:val="00A637C0"/>
    <w:rsid w:val="00A641B4"/>
    <w:rsid w:val="00A643DF"/>
    <w:rsid w:val="00A64712"/>
    <w:rsid w:val="00A64AFC"/>
    <w:rsid w:val="00A66631"/>
    <w:rsid w:val="00A66A84"/>
    <w:rsid w:val="00A670C9"/>
    <w:rsid w:val="00A70CA5"/>
    <w:rsid w:val="00A70E0F"/>
    <w:rsid w:val="00A72BA7"/>
    <w:rsid w:val="00A73509"/>
    <w:rsid w:val="00A73839"/>
    <w:rsid w:val="00A740B5"/>
    <w:rsid w:val="00A7480A"/>
    <w:rsid w:val="00A757BB"/>
    <w:rsid w:val="00A77104"/>
    <w:rsid w:val="00A773C6"/>
    <w:rsid w:val="00A7749F"/>
    <w:rsid w:val="00A77E05"/>
    <w:rsid w:val="00A82EC0"/>
    <w:rsid w:val="00A83BFB"/>
    <w:rsid w:val="00A83EC0"/>
    <w:rsid w:val="00A84ABA"/>
    <w:rsid w:val="00A84EAF"/>
    <w:rsid w:val="00A85215"/>
    <w:rsid w:val="00A85247"/>
    <w:rsid w:val="00A85460"/>
    <w:rsid w:val="00A857AF"/>
    <w:rsid w:val="00A87B2E"/>
    <w:rsid w:val="00A90541"/>
    <w:rsid w:val="00A90955"/>
    <w:rsid w:val="00A9189B"/>
    <w:rsid w:val="00A92B05"/>
    <w:rsid w:val="00A935B3"/>
    <w:rsid w:val="00A93AC3"/>
    <w:rsid w:val="00A940EF"/>
    <w:rsid w:val="00A9427C"/>
    <w:rsid w:val="00A94C24"/>
    <w:rsid w:val="00A94CAD"/>
    <w:rsid w:val="00A95A52"/>
    <w:rsid w:val="00A95B8B"/>
    <w:rsid w:val="00A95F6F"/>
    <w:rsid w:val="00A96DBE"/>
    <w:rsid w:val="00A97300"/>
    <w:rsid w:val="00A97E1A"/>
    <w:rsid w:val="00AA0449"/>
    <w:rsid w:val="00AA0474"/>
    <w:rsid w:val="00AA0AEC"/>
    <w:rsid w:val="00AA23CC"/>
    <w:rsid w:val="00AA27E1"/>
    <w:rsid w:val="00AA3022"/>
    <w:rsid w:val="00AA3730"/>
    <w:rsid w:val="00AA39EA"/>
    <w:rsid w:val="00AA3ABF"/>
    <w:rsid w:val="00AA3D38"/>
    <w:rsid w:val="00AA4323"/>
    <w:rsid w:val="00AA4698"/>
    <w:rsid w:val="00AA4B61"/>
    <w:rsid w:val="00AA5C24"/>
    <w:rsid w:val="00AA5C65"/>
    <w:rsid w:val="00AA612F"/>
    <w:rsid w:val="00AA6324"/>
    <w:rsid w:val="00AA64EA"/>
    <w:rsid w:val="00AA6BCC"/>
    <w:rsid w:val="00AA6C72"/>
    <w:rsid w:val="00AA7AB3"/>
    <w:rsid w:val="00AA7F46"/>
    <w:rsid w:val="00AB02CD"/>
    <w:rsid w:val="00AB0BE6"/>
    <w:rsid w:val="00AB17FE"/>
    <w:rsid w:val="00AB1B53"/>
    <w:rsid w:val="00AB1BB0"/>
    <w:rsid w:val="00AB2062"/>
    <w:rsid w:val="00AB2063"/>
    <w:rsid w:val="00AB227E"/>
    <w:rsid w:val="00AB3B6B"/>
    <w:rsid w:val="00AB43BB"/>
    <w:rsid w:val="00AB5925"/>
    <w:rsid w:val="00AB5D29"/>
    <w:rsid w:val="00AB5EEC"/>
    <w:rsid w:val="00AB62E5"/>
    <w:rsid w:val="00AB63D3"/>
    <w:rsid w:val="00AB6F46"/>
    <w:rsid w:val="00AB779F"/>
    <w:rsid w:val="00AB7B44"/>
    <w:rsid w:val="00AC0A01"/>
    <w:rsid w:val="00AC1606"/>
    <w:rsid w:val="00AC2097"/>
    <w:rsid w:val="00AC227A"/>
    <w:rsid w:val="00AC25D3"/>
    <w:rsid w:val="00AC2891"/>
    <w:rsid w:val="00AC504B"/>
    <w:rsid w:val="00AC525D"/>
    <w:rsid w:val="00AC5C1E"/>
    <w:rsid w:val="00AC64C2"/>
    <w:rsid w:val="00AC64FF"/>
    <w:rsid w:val="00AC6D13"/>
    <w:rsid w:val="00AC7222"/>
    <w:rsid w:val="00AC73EC"/>
    <w:rsid w:val="00AC7828"/>
    <w:rsid w:val="00AC7866"/>
    <w:rsid w:val="00AC7C36"/>
    <w:rsid w:val="00AD06A9"/>
    <w:rsid w:val="00AD0B49"/>
    <w:rsid w:val="00AD0BA7"/>
    <w:rsid w:val="00AD0EDE"/>
    <w:rsid w:val="00AD2E2A"/>
    <w:rsid w:val="00AD3A7A"/>
    <w:rsid w:val="00AD3D50"/>
    <w:rsid w:val="00AD3ECF"/>
    <w:rsid w:val="00AD4F3F"/>
    <w:rsid w:val="00AD571B"/>
    <w:rsid w:val="00AD5796"/>
    <w:rsid w:val="00AD6296"/>
    <w:rsid w:val="00AD63B7"/>
    <w:rsid w:val="00AD6CD5"/>
    <w:rsid w:val="00AE0984"/>
    <w:rsid w:val="00AE0E3F"/>
    <w:rsid w:val="00AE0FAB"/>
    <w:rsid w:val="00AE284C"/>
    <w:rsid w:val="00AE2E00"/>
    <w:rsid w:val="00AE353A"/>
    <w:rsid w:val="00AE39FA"/>
    <w:rsid w:val="00AE3AF5"/>
    <w:rsid w:val="00AE3E61"/>
    <w:rsid w:val="00AE4581"/>
    <w:rsid w:val="00AE5CCA"/>
    <w:rsid w:val="00AE633D"/>
    <w:rsid w:val="00AE63B5"/>
    <w:rsid w:val="00AE7A7D"/>
    <w:rsid w:val="00AF0D62"/>
    <w:rsid w:val="00AF15C1"/>
    <w:rsid w:val="00AF1E47"/>
    <w:rsid w:val="00AF2244"/>
    <w:rsid w:val="00AF22C3"/>
    <w:rsid w:val="00AF29EB"/>
    <w:rsid w:val="00AF3400"/>
    <w:rsid w:val="00AF393C"/>
    <w:rsid w:val="00AF39E9"/>
    <w:rsid w:val="00AF47F4"/>
    <w:rsid w:val="00AF4A3E"/>
    <w:rsid w:val="00AF5218"/>
    <w:rsid w:val="00AF55BF"/>
    <w:rsid w:val="00AF5BB1"/>
    <w:rsid w:val="00AF6C06"/>
    <w:rsid w:val="00AF7436"/>
    <w:rsid w:val="00AF7BD8"/>
    <w:rsid w:val="00B01ACD"/>
    <w:rsid w:val="00B020A6"/>
    <w:rsid w:val="00B03CC5"/>
    <w:rsid w:val="00B04BAD"/>
    <w:rsid w:val="00B05373"/>
    <w:rsid w:val="00B054D3"/>
    <w:rsid w:val="00B05935"/>
    <w:rsid w:val="00B05A4B"/>
    <w:rsid w:val="00B05BC4"/>
    <w:rsid w:val="00B06969"/>
    <w:rsid w:val="00B06DD9"/>
    <w:rsid w:val="00B0709F"/>
    <w:rsid w:val="00B07265"/>
    <w:rsid w:val="00B07270"/>
    <w:rsid w:val="00B075C2"/>
    <w:rsid w:val="00B10028"/>
    <w:rsid w:val="00B10730"/>
    <w:rsid w:val="00B10DFA"/>
    <w:rsid w:val="00B11239"/>
    <w:rsid w:val="00B112C8"/>
    <w:rsid w:val="00B113F8"/>
    <w:rsid w:val="00B11A86"/>
    <w:rsid w:val="00B1245D"/>
    <w:rsid w:val="00B132A8"/>
    <w:rsid w:val="00B13DF8"/>
    <w:rsid w:val="00B14569"/>
    <w:rsid w:val="00B14576"/>
    <w:rsid w:val="00B14A6F"/>
    <w:rsid w:val="00B14B74"/>
    <w:rsid w:val="00B1592C"/>
    <w:rsid w:val="00B16103"/>
    <w:rsid w:val="00B17BBE"/>
    <w:rsid w:val="00B17DEA"/>
    <w:rsid w:val="00B17EBA"/>
    <w:rsid w:val="00B20627"/>
    <w:rsid w:val="00B21221"/>
    <w:rsid w:val="00B215C5"/>
    <w:rsid w:val="00B218EA"/>
    <w:rsid w:val="00B2224E"/>
    <w:rsid w:val="00B22926"/>
    <w:rsid w:val="00B22FDF"/>
    <w:rsid w:val="00B2356D"/>
    <w:rsid w:val="00B24301"/>
    <w:rsid w:val="00B245D1"/>
    <w:rsid w:val="00B2499C"/>
    <w:rsid w:val="00B25347"/>
    <w:rsid w:val="00B256DA"/>
    <w:rsid w:val="00B25D95"/>
    <w:rsid w:val="00B26211"/>
    <w:rsid w:val="00B26907"/>
    <w:rsid w:val="00B3013D"/>
    <w:rsid w:val="00B30986"/>
    <w:rsid w:val="00B30BF1"/>
    <w:rsid w:val="00B31550"/>
    <w:rsid w:val="00B31F38"/>
    <w:rsid w:val="00B33189"/>
    <w:rsid w:val="00B33A89"/>
    <w:rsid w:val="00B34C19"/>
    <w:rsid w:val="00B3514E"/>
    <w:rsid w:val="00B356B6"/>
    <w:rsid w:val="00B35B35"/>
    <w:rsid w:val="00B36587"/>
    <w:rsid w:val="00B36C58"/>
    <w:rsid w:val="00B3725C"/>
    <w:rsid w:val="00B3768C"/>
    <w:rsid w:val="00B3771B"/>
    <w:rsid w:val="00B378F7"/>
    <w:rsid w:val="00B37DEB"/>
    <w:rsid w:val="00B401AF"/>
    <w:rsid w:val="00B401CE"/>
    <w:rsid w:val="00B41269"/>
    <w:rsid w:val="00B4140A"/>
    <w:rsid w:val="00B416AF"/>
    <w:rsid w:val="00B42631"/>
    <w:rsid w:val="00B4321C"/>
    <w:rsid w:val="00B4418B"/>
    <w:rsid w:val="00B45E25"/>
    <w:rsid w:val="00B462F3"/>
    <w:rsid w:val="00B46A76"/>
    <w:rsid w:val="00B475A5"/>
    <w:rsid w:val="00B508B3"/>
    <w:rsid w:val="00B51D33"/>
    <w:rsid w:val="00B52511"/>
    <w:rsid w:val="00B525B1"/>
    <w:rsid w:val="00B53204"/>
    <w:rsid w:val="00B53973"/>
    <w:rsid w:val="00B53C85"/>
    <w:rsid w:val="00B540C0"/>
    <w:rsid w:val="00B55ECB"/>
    <w:rsid w:val="00B56541"/>
    <w:rsid w:val="00B5659E"/>
    <w:rsid w:val="00B56A55"/>
    <w:rsid w:val="00B56B8C"/>
    <w:rsid w:val="00B5713B"/>
    <w:rsid w:val="00B5763D"/>
    <w:rsid w:val="00B57B70"/>
    <w:rsid w:val="00B60095"/>
    <w:rsid w:val="00B6060B"/>
    <w:rsid w:val="00B61355"/>
    <w:rsid w:val="00B6190D"/>
    <w:rsid w:val="00B61A8E"/>
    <w:rsid w:val="00B61D1D"/>
    <w:rsid w:val="00B62969"/>
    <w:rsid w:val="00B62DCD"/>
    <w:rsid w:val="00B636A6"/>
    <w:rsid w:val="00B63C06"/>
    <w:rsid w:val="00B646FB"/>
    <w:rsid w:val="00B6539A"/>
    <w:rsid w:val="00B667B1"/>
    <w:rsid w:val="00B674E8"/>
    <w:rsid w:val="00B70305"/>
    <w:rsid w:val="00B7037E"/>
    <w:rsid w:val="00B703DA"/>
    <w:rsid w:val="00B7047E"/>
    <w:rsid w:val="00B705E6"/>
    <w:rsid w:val="00B7074A"/>
    <w:rsid w:val="00B71299"/>
    <w:rsid w:val="00B727EF"/>
    <w:rsid w:val="00B72E9F"/>
    <w:rsid w:val="00B7405D"/>
    <w:rsid w:val="00B748D3"/>
    <w:rsid w:val="00B74FAC"/>
    <w:rsid w:val="00B753BE"/>
    <w:rsid w:val="00B7571A"/>
    <w:rsid w:val="00B75782"/>
    <w:rsid w:val="00B75A99"/>
    <w:rsid w:val="00B75B27"/>
    <w:rsid w:val="00B75C39"/>
    <w:rsid w:val="00B7693E"/>
    <w:rsid w:val="00B76D40"/>
    <w:rsid w:val="00B778B8"/>
    <w:rsid w:val="00B8003C"/>
    <w:rsid w:val="00B803F4"/>
    <w:rsid w:val="00B8087D"/>
    <w:rsid w:val="00B821BB"/>
    <w:rsid w:val="00B821FC"/>
    <w:rsid w:val="00B823AA"/>
    <w:rsid w:val="00B84974"/>
    <w:rsid w:val="00B860EA"/>
    <w:rsid w:val="00B86378"/>
    <w:rsid w:val="00B864D4"/>
    <w:rsid w:val="00B86CF3"/>
    <w:rsid w:val="00B870D3"/>
    <w:rsid w:val="00B879D9"/>
    <w:rsid w:val="00B903BF"/>
    <w:rsid w:val="00B90D4C"/>
    <w:rsid w:val="00B90FFD"/>
    <w:rsid w:val="00B9147D"/>
    <w:rsid w:val="00B91763"/>
    <w:rsid w:val="00B917BD"/>
    <w:rsid w:val="00B91BA9"/>
    <w:rsid w:val="00B93A42"/>
    <w:rsid w:val="00B93C85"/>
    <w:rsid w:val="00B9489F"/>
    <w:rsid w:val="00B95148"/>
    <w:rsid w:val="00B955D7"/>
    <w:rsid w:val="00B96308"/>
    <w:rsid w:val="00B96BE3"/>
    <w:rsid w:val="00B96C1A"/>
    <w:rsid w:val="00B96C6E"/>
    <w:rsid w:val="00B96D6F"/>
    <w:rsid w:val="00B97552"/>
    <w:rsid w:val="00B978AA"/>
    <w:rsid w:val="00B97FA6"/>
    <w:rsid w:val="00BA0BBB"/>
    <w:rsid w:val="00BA2042"/>
    <w:rsid w:val="00BA3213"/>
    <w:rsid w:val="00BA3A4B"/>
    <w:rsid w:val="00BA3D68"/>
    <w:rsid w:val="00BA4148"/>
    <w:rsid w:val="00BA45DB"/>
    <w:rsid w:val="00BA4981"/>
    <w:rsid w:val="00BA60F2"/>
    <w:rsid w:val="00BA64D2"/>
    <w:rsid w:val="00BA6F6D"/>
    <w:rsid w:val="00BA7B0B"/>
    <w:rsid w:val="00BB0E15"/>
    <w:rsid w:val="00BB0F74"/>
    <w:rsid w:val="00BB1131"/>
    <w:rsid w:val="00BB18E4"/>
    <w:rsid w:val="00BB26BD"/>
    <w:rsid w:val="00BB27E1"/>
    <w:rsid w:val="00BB343B"/>
    <w:rsid w:val="00BB3FEC"/>
    <w:rsid w:val="00BB4507"/>
    <w:rsid w:val="00BB4972"/>
    <w:rsid w:val="00BB4F09"/>
    <w:rsid w:val="00BB657E"/>
    <w:rsid w:val="00BB6DFF"/>
    <w:rsid w:val="00BB7253"/>
    <w:rsid w:val="00BB7EE6"/>
    <w:rsid w:val="00BC0059"/>
    <w:rsid w:val="00BC012F"/>
    <w:rsid w:val="00BC0EF0"/>
    <w:rsid w:val="00BC133A"/>
    <w:rsid w:val="00BC14FE"/>
    <w:rsid w:val="00BC1ABB"/>
    <w:rsid w:val="00BC2BBD"/>
    <w:rsid w:val="00BC2C65"/>
    <w:rsid w:val="00BC32C4"/>
    <w:rsid w:val="00BC3B27"/>
    <w:rsid w:val="00BC3F6C"/>
    <w:rsid w:val="00BC4185"/>
    <w:rsid w:val="00BC43DD"/>
    <w:rsid w:val="00BC4475"/>
    <w:rsid w:val="00BC49DD"/>
    <w:rsid w:val="00BC58A3"/>
    <w:rsid w:val="00BC59A8"/>
    <w:rsid w:val="00BC59B8"/>
    <w:rsid w:val="00BC7EF8"/>
    <w:rsid w:val="00BD0A45"/>
    <w:rsid w:val="00BD0A7F"/>
    <w:rsid w:val="00BD20A8"/>
    <w:rsid w:val="00BD23E9"/>
    <w:rsid w:val="00BD2C3A"/>
    <w:rsid w:val="00BD3591"/>
    <w:rsid w:val="00BD43F0"/>
    <w:rsid w:val="00BD4E94"/>
    <w:rsid w:val="00BD60B8"/>
    <w:rsid w:val="00BD6F4C"/>
    <w:rsid w:val="00BD7497"/>
    <w:rsid w:val="00BD7D78"/>
    <w:rsid w:val="00BE022F"/>
    <w:rsid w:val="00BE0627"/>
    <w:rsid w:val="00BE067D"/>
    <w:rsid w:val="00BE0AD2"/>
    <w:rsid w:val="00BE14C2"/>
    <w:rsid w:val="00BE18B2"/>
    <w:rsid w:val="00BE196B"/>
    <w:rsid w:val="00BE23B8"/>
    <w:rsid w:val="00BE2A1C"/>
    <w:rsid w:val="00BE2C18"/>
    <w:rsid w:val="00BE34B8"/>
    <w:rsid w:val="00BE3E27"/>
    <w:rsid w:val="00BE3F93"/>
    <w:rsid w:val="00BE40E3"/>
    <w:rsid w:val="00BE4BDF"/>
    <w:rsid w:val="00BE50D3"/>
    <w:rsid w:val="00BE6339"/>
    <w:rsid w:val="00BE69F5"/>
    <w:rsid w:val="00BE6E88"/>
    <w:rsid w:val="00BE70D7"/>
    <w:rsid w:val="00BE7B33"/>
    <w:rsid w:val="00BF1503"/>
    <w:rsid w:val="00BF1E14"/>
    <w:rsid w:val="00BF1EA7"/>
    <w:rsid w:val="00BF257B"/>
    <w:rsid w:val="00BF2BAC"/>
    <w:rsid w:val="00BF33D7"/>
    <w:rsid w:val="00BF3D40"/>
    <w:rsid w:val="00BF3F2F"/>
    <w:rsid w:val="00BF4184"/>
    <w:rsid w:val="00BF5960"/>
    <w:rsid w:val="00BF6413"/>
    <w:rsid w:val="00BF6848"/>
    <w:rsid w:val="00BF68EE"/>
    <w:rsid w:val="00BF691A"/>
    <w:rsid w:val="00BF6937"/>
    <w:rsid w:val="00BF6C07"/>
    <w:rsid w:val="00BF6D3C"/>
    <w:rsid w:val="00BF78A9"/>
    <w:rsid w:val="00BF7C1A"/>
    <w:rsid w:val="00C00330"/>
    <w:rsid w:val="00C005CB"/>
    <w:rsid w:val="00C008E2"/>
    <w:rsid w:val="00C00DD1"/>
    <w:rsid w:val="00C00EF3"/>
    <w:rsid w:val="00C010E5"/>
    <w:rsid w:val="00C01A80"/>
    <w:rsid w:val="00C01EE3"/>
    <w:rsid w:val="00C023EE"/>
    <w:rsid w:val="00C02717"/>
    <w:rsid w:val="00C02AC3"/>
    <w:rsid w:val="00C02E7F"/>
    <w:rsid w:val="00C037CD"/>
    <w:rsid w:val="00C04390"/>
    <w:rsid w:val="00C046E6"/>
    <w:rsid w:val="00C057DA"/>
    <w:rsid w:val="00C0601E"/>
    <w:rsid w:val="00C061AA"/>
    <w:rsid w:val="00C06597"/>
    <w:rsid w:val="00C0694C"/>
    <w:rsid w:val="00C073A7"/>
    <w:rsid w:val="00C07AF4"/>
    <w:rsid w:val="00C07C1F"/>
    <w:rsid w:val="00C07DCC"/>
    <w:rsid w:val="00C1028D"/>
    <w:rsid w:val="00C11183"/>
    <w:rsid w:val="00C114A3"/>
    <w:rsid w:val="00C119E3"/>
    <w:rsid w:val="00C11B02"/>
    <w:rsid w:val="00C11F32"/>
    <w:rsid w:val="00C123FE"/>
    <w:rsid w:val="00C12D2D"/>
    <w:rsid w:val="00C131B7"/>
    <w:rsid w:val="00C131BE"/>
    <w:rsid w:val="00C136FF"/>
    <w:rsid w:val="00C137B1"/>
    <w:rsid w:val="00C14819"/>
    <w:rsid w:val="00C15316"/>
    <w:rsid w:val="00C15E50"/>
    <w:rsid w:val="00C161C6"/>
    <w:rsid w:val="00C16296"/>
    <w:rsid w:val="00C1636C"/>
    <w:rsid w:val="00C16D80"/>
    <w:rsid w:val="00C16DDF"/>
    <w:rsid w:val="00C1726C"/>
    <w:rsid w:val="00C211C0"/>
    <w:rsid w:val="00C21539"/>
    <w:rsid w:val="00C21BAC"/>
    <w:rsid w:val="00C21E2C"/>
    <w:rsid w:val="00C22A23"/>
    <w:rsid w:val="00C22DE7"/>
    <w:rsid w:val="00C238DA"/>
    <w:rsid w:val="00C23BC3"/>
    <w:rsid w:val="00C2410E"/>
    <w:rsid w:val="00C24167"/>
    <w:rsid w:val="00C24545"/>
    <w:rsid w:val="00C24672"/>
    <w:rsid w:val="00C24F71"/>
    <w:rsid w:val="00C2507E"/>
    <w:rsid w:val="00C254C9"/>
    <w:rsid w:val="00C25547"/>
    <w:rsid w:val="00C269F6"/>
    <w:rsid w:val="00C272A3"/>
    <w:rsid w:val="00C27A2A"/>
    <w:rsid w:val="00C303B3"/>
    <w:rsid w:val="00C30F60"/>
    <w:rsid w:val="00C31177"/>
    <w:rsid w:val="00C31344"/>
    <w:rsid w:val="00C317D7"/>
    <w:rsid w:val="00C31D30"/>
    <w:rsid w:val="00C31D74"/>
    <w:rsid w:val="00C32202"/>
    <w:rsid w:val="00C323B4"/>
    <w:rsid w:val="00C335D6"/>
    <w:rsid w:val="00C3413A"/>
    <w:rsid w:val="00C346FE"/>
    <w:rsid w:val="00C34B32"/>
    <w:rsid w:val="00C353DC"/>
    <w:rsid w:val="00C361D2"/>
    <w:rsid w:val="00C36FB0"/>
    <w:rsid w:val="00C37568"/>
    <w:rsid w:val="00C378D2"/>
    <w:rsid w:val="00C4026F"/>
    <w:rsid w:val="00C40813"/>
    <w:rsid w:val="00C40B92"/>
    <w:rsid w:val="00C41DB5"/>
    <w:rsid w:val="00C42138"/>
    <w:rsid w:val="00C434EA"/>
    <w:rsid w:val="00C4439E"/>
    <w:rsid w:val="00C444FB"/>
    <w:rsid w:val="00C4474F"/>
    <w:rsid w:val="00C44A0F"/>
    <w:rsid w:val="00C44DE0"/>
    <w:rsid w:val="00C4552F"/>
    <w:rsid w:val="00C45F22"/>
    <w:rsid w:val="00C469DD"/>
    <w:rsid w:val="00C46BF2"/>
    <w:rsid w:val="00C470A8"/>
    <w:rsid w:val="00C470B8"/>
    <w:rsid w:val="00C4790C"/>
    <w:rsid w:val="00C508F7"/>
    <w:rsid w:val="00C50BE6"/>
    <w:rsid w:val="00C51174"/>
    <w:rsid w:val="00C51435"/>
    <w:rsid w:val="00C51DEF"/>
    <w:rsid w:val="00C51FE3"/>
    <w:rsid w:val="00C530D0"/>
    <w:rsid w:val="00C53B6B"/>
    <w:rsid w:val="00C53D95"/>
    <w:rsid w:val="00C54154"/>
    <w:rsid w:val="00C55A78"/>
    <w:rsid w:val="00C56488"/>
    <w:rsid w:val="00C5648F"/>
    <w:rsid w:val="00C57262"/>
    <w:rsid w:val="00C575EF"/>
    <w:rsid w:val="00C57A59"/>
    <w:rsid w:val="00C57A5A"/>
    <w:rsid w:val="00C57AFC"/>
    <w:rsid w:val="00C6004B"/>
    <w:rsid w:val="00C6014B"/>
    <w:rsid w:val="00C60FF7"/>
    <w:rsid w:val="00C61446"/>
    <w:rsid w:val="00C61D64"/>
    <w:rsid w:val="00C624A0"/>
    <w:rsid w:val="00C634A3"/>
    <w:rsid w:val="00C63C52"/>
    <w:rsid w:val="00C63EFD"/>
    <w:rsid w:val="00C6442C"/>
    <w:rsid w:val="00C64670"/>
    <w:rsid w:val="00C64E7D"/>
    <w:rsid w:val="00C6512F"/>
    <w:rsid w:val="00C670FC"/>
    <w:rsid w:val="00C67271"/>
    <w:rsid w:val="00C675DF"/>
    <w:rsid w:val="00C6774F"/>
    <w:rsid w:val="00C67DC4"/>
    <w:rsid w:val="00C70ABC"/>
    <w:rsid w:val="00C70C8E"/>
    <w:rsid w:val="00C70E96"/>
    <w:rsid w:val="00C70F48"/>
    <w:rsid w:val="00C71264"/>
    <w:rsid w:val="00C719AB"/>
    <w:rsid w:val="00C71AA3"/>
    <w:rsid w:val="00C7286F"/>
    <w:rsid w:val="00C72EFD"/>
    <w:rsid w:val="00C73C19"/>
    <w:rsid w:val="00C73CB9"/>
    <w:rsid w:val="00C740B7"/>
    <w:rsid w:val="00C74806"/>
    <w:rsid w:val="00C74978"/>
    <w:rsid w:val="00C74A9F"/>
    <w:rsid w:val="00C753B3"/>
    <w:rsid w:val="00C75C3D"/>
    <w:rsid w:val="00C75D51"/>
    <w:rsid w:val="00C75FCE"/>
    <w:rsid w:val="00C76736"/>
    <w:rsid w:val="00C774DB"/>
    <w:rsid w:val="00C779B0"/>
    <w:rsid w:val="00C77A72"/>
    <w:rsid w:val="00C77D9F"/>
    <w:rsid w:val="00C801F7"/>
    <w:rsid w:val="00C80C45"/>
    <w:rsid w:val="00C81EF5"/>
    <w:rsid w:val="00C82706"/>
    <w:rsid w:val="00C82963"/>
    <w:rsid w:val="00C82C81"/>
    <w:rsid w:val="00C82F59"/>
    <w:rsid w:val="00C83EFF"/>
    <w:rsid w:val="00C83FB7"/>
    <w:rsid w:val="00C845B3"/>
    <w:rsid w:val="00C84E0E"/>
    <w:rsid w:val="00C8524E"/>
    <w:rsid w:val="00C85CC3"/>
    <w:rsid w:val="00C85DF8"/>
    <w:rsid w:val="00C86255"/>
    <w:rsid w:val="00C8650D"/>
    <w:rsid w:val="00C8650E"/>
    <w:rsid w:val="00C86D53"/>
    <w:rsid w:val="00C87B99"/>
    <w:rsid w:val="00C90258"/>
    <w:rsid w:val="00C906B4"/>
    <w:rsid w:val="00C911C1"/>
    <w:rsid w:val="00C93907"/>
    <w:rsid w:val="00C93F7C"/>
    <w:rsid w:val="00C94839"/>
    <w:rsid w:val="00C951A1"/>
    <w:rsid w:val="00C9558E"/>
    <w:rsid w:val="00C95C93"/>
    <w:rsid w:val="00C95E71"/>
    <w:rsid w:val="00C96B4B"/>
    <w:rsid w:val="00C96CBF"/>
    <w:rsid w:val="00C9738D"/>
    <w:rsid w:val="00C9768C"/>
    <w:rsid w:val="00C979B8"/>
    <w:rsid w:val="00C97BAE"/>
    <w:rsid w:val="00CA074E"/>
    <w:rsid w:val="00CA07AA"/>
    <w:rsid w:val="00CA0860"/>
    <w:rsid w:val="00CA0891"/>
    <w:rsid w:val="00CA0B42"/>
    <w:rsid w:val="00CA0C07"/>
    <w:rsid w:val="00CA0EED"/>
    <w:rsid w:val="00CA19B8"/>
    <w:rsid w:val="00CA2BB7"/>
    <w:rsid w:val="00CA2E01"/>
    <w:rsid w:val="00CA4938"/>
    <w:rsid w:val="00CA55CB"/>
    <w:rsid w:val="00CA655A"/>
    <w:rsid w:val="00CA758E"/>
    <w:rsid w:val="00CA7F15"/>
    <w:rsid w:val="00CA7F69"/>
    <w:rsid w:val="00CB006C"/>
    <w:rsid w:val="00CB02CD"/>
    <w:rsid w:val="00CB08EE"/>
    <w:rsid w:val="00CB0A11"/>
    <w:rsid w:val="00CB0A4E"/>
    <w:rsid w:val="00CB0BC4"/>
    <w:rsid w:val="00CB0EE0"/>
    <w:rsid w:val="00CB13F7"/>
    <w:rsid w:val="00CB18DD"/>
    <w:rsid w:val="00CB19FB"/>
    <w:rsid w:val="00CB1F75"/>
    <w:rsid w:val="00CB3328"/>
    <w:rsid w:val="00CB410C"/>
    <w:rsid w:val="00CB45B8"/>
    <w:rsid w:val="00CB48AE"/>
    <w:rsid w:val="00CB4A3E"/>
    <w:rsid w:val="00CB4E18"/>
    <w:rsid w:val="00CB577F"/>
    <w:rsid w:val="00CB662B"/>
    <w:rsid w:val="00CB6E72"/>
    <w:rsid w:val="00CB7E56"/>
    <w:rsid w:val="00CC05D7"/>
    <w:rsid w:val="00CC0B21"/>
    <w:rsid w:val="00CC108A"/>
    <w:rsid w:val="00CC131C"/>
    <w:rsid w:val="00CC1AFD"/>
    <w:rsid w:val="00CC245A"/>
    <w:rsid w:val="00CC2616"/>
    <w:rsid w:val="00CC28FD"/>
    <w:rsid w:val="00CC3343"/>
    <w:rsid w:val="00CC3DCC"/>
    <w:rsid w:val="00CC4364"/>
    <w:rsid w:val="00CC46AC"/>
    <w:rsid w:val="00CC4B6B"/>
    <w:rsid w:val="00CC50E2"/>
    <w:rsid w:val="00CC57C1"/>
    <w:rsid w:val="00CC6DC1"/>
    <w:rsid w:val="00CC7C97"/>
    <w:rsid w:val="00CD013D"/>
    <w:rsid w:val="00CD051A"/>
    <w:rsid w:val="00CD0D70"/>
    <w:rsid w:val="00CD0F14"/>
    <w:rsid w:val="00CD1CA4"/>
    <w:rsid w:val="00CD3732"/>
    <w:rsid w:val="00CD4786"/>
    <w:rsid w:val="00CD48AB"/>
    <w:rsid w:val="00CD5301"/>
    <w:rsid w:val="00CD545F"/>
    <w:rsid w:val="00CD54CB"/>
    <w:rsid w:val="00CD568C"/>
    <w:rsid w:val="00CD5835"/>
    <w:rsid w:val="00CD6B61"/>
    <w:rsid w:val="00CD6E39"/>
    <w:rsid w:val="00CD72CA"/>
    <w:rsid w:val="00CD774F"/>
    <w:rsid w:val="00CD7B98"/>
    <w:rsid w:val="00CD7CFA"/>
    <w:rsid w:val="00CD7FC8"/>
    <w:rsid w:val="00CE0403"/>
    <w:rsid w:val="00CE04B7"/>
    <w:rsid w:val="00CE065A"/>
    <w:rsid w:val="00CE0EEE"/>
    <w:rsid w:val="00CE1961"/>
    <w:rsid w:val="00CE1C0F"/>
    <w:rsid w:val="00CE1C96"/>
    <w:rsid w:val="00CE2B4E"/>
    <w:rsid w:val="00CE3274"/>
    <w:rsid w:val="00CE3310"/>
    <w:rsid w:val="00CE35ED"/>
    <w:rsid w:val="00CE3979"/>
    <w:rsid w:val="00CE52AD"/>
    <w:rsid w:val="00CE5452"/>
    <w:rsid w:val="00CE56D9"/>
    <w:rsid w:val="00CE573F"/>
    <w:rsid w:val="00CE5A30"/>
    <w:rsid w:val="00CE5AE6"/>
    <w:rsid w:val="00CE6288"/>
    <w:rsid w:val="00CE62B0"/>
    <w:rsid w:val="00CE648C"/>
    <w:rsid w:val="00CE69C2"/>
    <w:rsid w:val="00CE7F43"/>
    <w:rsid w:val="00CF0765"/>
    <w:rsid w:val="00CF0EDC"/>
    <w:rsid w:val="00CF0F5D"/>
    <w:rsid w:val="00CF1AFC"/>
    <w:rsid w:val="00CF252B"/>
    <w:rsid w:val="00CF2C78"/>
    <w:rsid w:val="00CF2DB5"/>
    <w:rsid w:val="00CF2E6F"/>
    <w:rsid w:val="00CF326D"/>
    <w:rsid w:val="00CF412C"/>
    <w:rsid w:val="00CF4D65"/>
    <w:rsid w:val="00CF516E"/>
    <w:rsid w:val="00CF5877"/>
    <w:rsid w:val="00CF6761"/>
    <w:rsid w:val="00CF6AC0"/>
    <w:rsid w:val="00CF6E91"/>
    <w:rsid w:val="00CF7403"/>
    <w:rsid w:val="00CF7B59"/>
    <w:rsid w:val="00D00572"/>
    <w:rsid w:val="00D01727"/>
    <w:rsid w:val="00D017B0"/>
    <w:rsid w:val="00D029C4"/>
    <w:rsid w:val="00D0304E"/>
    <w:rsid w:val="00D03B1A"/>
    <w:rsid w:val="00D03D2D"/>
    <w:rsid w:val="00D03DAB"/>
    <w:rsid w:val="00D0440A"/>
    <w:rsid w:val="00D04CF2"/>
    <w:rsid w:val="00D050A2"/>
    <w:rsid w:val="00D050D7"/>
    <w:rsid w:val="00D052D4"/>
    <w:rsid w:val="00D05BB7"/>
    <w:rsid w:val="00D066E6"/>
    <w:rsid w:val="00D06FB8"/>
    <w:rsid w:val="00D0757B"/>
    <w:rsid w:val="00D07CF5"/>
    <w:rsid w:val="00D107BA"/>
    <w:rsid w:val="00D124A0"/>
    <w:rsid w:val="00D12DFA"/>
    <w:rsid w:val="00D135C0"/>
    <w:rsid w:val="00D1425C"/>
    <w:rsid w:val="00D15010"/>
    <w:rsid w:val="00D172A8"/>
    <w:rsid w:val="00D17FDD"/>
    <w:rsid w:val="00D20319"/>
    <w:rsid w:val="00D203DE"/>
    <w:rsid w:val="00D20871"/>
    <w:rsid w:val="00D20EA5"/>
    <w:rsid w:val="00D20F31"/>
    <w:rsid w:val="00D21161"/>
    <w:rsid w:val="00D21F05"/>
    <w:rsid w:val="00D23001"/>
    <w:rsid w:val="00D23818"/>
    <w:rsid w:val="00D240CE"/>
    <w:rsid w:val="00D244C9"/>
    <w:rsid w:val="00D24852"/>
    <w:rsid w:val="00D25224"/>
    <w:rsid w:val="00D25326"/>
    <w:rsid w:val="00D25F2A"/>
    <w:rsid w:val="00D27B3C"/>
    <w:rsid w:val="00D27DE3"/>
    <w:rsid w:val="00D30E84"/>
    <w:rsid w:val="00D30F8D"/>
    <w:rsid w:val="00D30FFD"/>
    <w:rsid w:val="00D3147F"/>
    <w:rsid w:val="00D329DC"/>
    <w:rsid w:val="00D32B21"/>
    <w:rsid w:val="00D3307E"/>
    <w:rsid w:val="00D3363D"/>
    <w:rsid w:val="00D34298"/>
    <w:rsid w:val="00D344B1"/>
    <w:rsid w:val="00D34D33"/>
    <w:rsid w:val="00D35016"/>
    <w:rsid w:val="00D35B2E"/>
    <w:rsid w:val="00D35F77"/>
    <w:rsid w:val="00D36087"/>
    <w:rsid w:val="00D3688E"/>
    <w:rsid w:val="00D37A09"/>
    <w:rsid w:val="00D4026A"/>
    <w:rsid w:val="00D40331"/>
    <w:rsid w:val="00D407B9"/>
    <w:rsid w:val="00D40F5D"/>
    <w:rsid w:val="00D40FAB"/>
    <w:rsid w:val="00D41225"/>
    <w:rsid w:val="00D41DB2"/>
    <w:rsid w:val="00D43740"/>
    <w:rsid w:val="00D43B0E"/>
    <w:rsid w:val="00D43D99"/>
    <w:rsid w:val="00D44323"/>
    <w:rsid w:val="00D44985"/>
    <w:rsid w:val="00D44AC9"/>
    <w:rsid w:val="00D4505A"/>
    <w:rsid w:val="00D45EB0"/>
    <w:rsid w:val="00D45F31"/>
    <w:rsid w:val="00D46551"/>
    <w:rsid w:val="00D46762"/>
    <w:rsid w:val="00D46BB9"/>
    <w:rsid w:val="00D46F95"/>
    <w:rsid w:val="00D503AB"/>
    <w:rsid w:val="00D508BE"/>
    <w:rsid w:val="00D51069"/>
    <w:rsid w:val="00D511C5"/>
    <w:rsid w:val="00D5152B"/>
    <w:rsid w:val="00D51953"/>
    <w:rsid w:val="00D5219E"/>
    <w:rsid w:val="00D53295"/>
    <w:rsid w:val="00D53776"/>
    <w:rsid w:val="00D53E6E"/>
    <w:rsid w:val="00D543AA"/>
    <w:rsid w:val="00D556FD"/>
    <w:rsid w:val="00D55B5E"/>
    <w:rsid w:val="00D55F4E"/>
    <w:rsid w:val="00D55FF9"/>
    <w:rsid w:val="00D56799"/>
    <w:rsid w:val="00D569E9"/>
    <w:rsid w:val="00D56D5B"/>
    <w:rsid w:val="00D5773F"/>
    <w:rsid w:val="00D57B42"/>
    <w:rsid w:val="00D60DC7"/>
    <w:rsid w:val="00D61232"/>
    <w:rsid w:val="00D612AB"/>
    <w:rsid w:val="00D622D8"/>
    <w:rsid w:val="00D623A7"/>
    <w:rsid w:val="00D628BA"/>
    <w:rsid w:val="00D63C23"/>
    <w:rsid w:val="00D63FC3"/>
    <w:rsid w:val="00D642CC"/>
    <w:rsid w:val="00D647AC"/>
    <w:rsid w:val="00D64890"/>
    <w:rsid w:val="00D64D24"/>
    <w:rsid w:val="00D64E0F"/>
    <w:rsid w:val="00D6592E"/>
    <w:rsid w:val="00D66DDC"/>
    <w:rsid w:val="00D719C7"/>
    <w:rsid w:val="00D71D25"/>
    <w:rsid w:val="00D72796"/>
    <w:rsid w:val="00D72AF0"/>
    <w:rsid w:val="00D72E70"/>
    <w:rsid w:val="00D74D6C"/>
    <w:rsid w:val="00D7522B"/>
    <w:rsid w:val="00D7532B"/>
    <w:rsid w:val="00D75AE7"/>
    <w:rsid w:val="00D76167"/>
    <w:rsid w:val="00D761B4"/>
    <w:rsid w:val="00D77099"/>
    <w:rsid w:val="00D777C6"/>
    <w:rsid w:val="00D77CDE"/>
    <w:rsid w:val="00D8010F"/>
    <w:rsid w:val="00D806E7"/>
    <w:rsid w:val="00D8099F"/>
    <w:rsid w:val="00D809BA"/>
    <w:rsid w:val="00D80E0A"/>
    <w:rsid w:val="00D82691"/>
    <w:rsid w:val="00D82722"/>
    <w:rsid w:val="00D827C5"/>
    <w:rsid w:val="00D827F9"/>
    <w:rsid w:val="00D8416A"/>
    <w:rsid w:val="00D85B68"/>
    <w:rsid w:val="00D85E67"/>
    <w:rsid w:val="00D86A23"/>
    <w:rsid w:val="00D86DE6"/>
    <w:rsid w:val="00D86F91"/>
    <w:rsid w:val="00D8733D"/>
    <w:rsid w:val="00D87E5D"/>
    <w:rsid w:val="00D90003"/>
    <w:rsid w:val="00D90BB5"/>
    <w:rsid w:val="00D92181"/>
    <w:rsid w:val="00D92A91"/>
    <w:rsid w:val="00D92D5E"/>
    <w:rsid w:val="00D93BB2"/>
    <w:rsid w:val="00D93D52"/>
    <w:rsid w:val="00D93FCC"/>
    <w:rsid w:val="00D940B1"/>
    <w:rsid w:val="00D95033"/>
    <w:rsid w:val="00D9565A"/>
    <w:rsid w:val="00D959F8"/>
    <w:rsid w:val="00D962D6"/>
    <w:rsid w:val="00D97F56"/>
    <w:rsid w:val="00DA0C18"/>
    <w:rsid w:val="00DA1398"/>
    <w:rsid w:val="00DA164C"/>
    <w:rsid w:val="00DA2274"/>
    <w:rsid w:val="00DA2B30"/>
    <w:rsid w:val="00DA3F04"/>
    <w:rsid w:val="00DA431B"/>
    <w:rsid w:val="00DA4532"/>
    <w:rsid w:val="00DA4885"/>
    <w:rsid w:val="00DA4A28"/>
    <w:rsid w:val="00DA5887"/>
    <w:rsid w:val="00DA58AE"/>
    <w:rsid w:val="00DA5BE3"/>
    <w:rsid w:val="00DA646D"/>
    <w:rsid w:val="00DA64B5"/>
    <w:rsid w:val="00DA64D3"/>
    <w:rsid w:val="00DA675E"/>
    <w:rsid w:val="00DA6DC5"/>
    <w:rsid w:val="00DA79C0"/>
    <w:rsid w:val="00DB07D1"/>
    <w:rsid w:val="00DB0CFD"/>
    <w:rsid w:val="00DB1147"/>
    <w:rsid w:val="00DB1208"/>
    <w:rsid w:val="00DB19CC"/>
    <w:rsid w:val="00DB1C0C"/>
    <w:rsid w:val="00DB3986"/>
    <w:rsid w:val="00DB3BF5"/>
    <w:rsid w:val="00DB3E81"/>
    <w:rsid w:val="00DB4410"/>
    <w:rsid w:val="00DB4854"/>
    <w:rsid w:val="00DB5362"/>
    <w:rsid w:val="00DB546F"/>
    <w:rsid w:val="00DB5D57"/>
    <w:rsid w:val="00DB6D46"/>
    <w:rsid w:val="00DB7977"/>
    <w:rsid w:val="00DC02C8"/>
    <w:rsid w:val="00DC0BAD"/>
    <w:rsid w:val="00DC0FF5"/>
    <w:rsid w:val="00DC14F8"/>
    <w:rsid w:val="00DC2B2A"/>
    <w:rsid w:val="00DC2BA2"/>
    <w:rsid w:val="00DC335C"/>
    <w:rsid w:val="00DC38AF"/>
    <w:rsid w:val="00DC3F4D"/>
    <w:rsid w:val="00DC3FA4"/>
    <w:rsid w:val="00DC54A2"/>
    <w:rsid w:val="00DC57B8"/>
    <w:rsid w:val="00DC5935"/>
    <w:rsid w:val="00DC661C"/>
    <w:rsid w:val="00DC671E"/>
    <w:rsid w:val="00DC6F9C"/>
    <w:rsid w:val="00DC745E"/>
    <w:rsid w:val="00DD0A33"/>
    <w:rsid w:val="00DD0F87"/>
    <w:rsid w:val="00DD1109"/>
    <w:rsid w:val="00DD1B47"/>
    <w:rsid w:val="00DD2429"/>
    <w:rsid w:val="00DD25F4"/>
    <w:rsid w:val="00DD2CE9"/>
    <w:rsid w:val="00DD321A"/>
    <w:rsid w:val="00DD3947"/>
    <w:rsid w:val="00DD3BD3"/>
    <w:rsid w:val="00DD4ECA"/>
    <w:rsid w:val="00DD4FAD"/>
    <w:rsid w:val="00DD5FA7"/>
    <w:rsid w:val="00DD6132"/>
    <w:rsid w:val="00DD69E9"/>
    <w:rsid w:val="00DD7B17"/>
    <w:rsid w:val="00DD7BDF"/>
    <w:rsid w:val="00DD7EED"/>
    <w:rsid w:val="00DE0DD3"/>
    <w:rsid w:val="00DE0E8B"/>
    <w:rsid w:val="00DE15E1"/>
    <w:rsid w:val="00DE249F"/>
    <w:rsid w:val="00DE2694"/>
    <w:rsid w:val="00DE3045"/>
    <w:rsid w:val="00DE486E"/>
    <w:rsid w:val="00DE51A0"/>
    <w:rsid w:val="00DE550A"/>
    <w:rsid w:val="00DE5563"/>
    <w:rsid w:val="00DE5C60"/>
    <w:rsid w:val="00DE603B"/>
    <w:rsid w:val="00DE6D75"/>
    <w:rsid w:val="00DE6EA9"/>
    <w:rsid w:val="00DE7BB2"/>
    <w:rsid w:val="00DF098C"/>
    <w:rsid w:val="00DF1E97"/>
    <w:rsid w:val="00DF20F7"/>
    <w:rsid w:val="00DF268D"/>
    <w:rsid w:val="00DF2EA8"/>
    <w:rsid w:val="00DF350A"/>
    <w:rsid w:val="00DF3DD1"/>
    <w:rsid w:val="00DF3F88"/>
    <w:rsid w:val="00DF3FE4"/>
    <w:rsid w:val="00DF3FEA"/>
    <w:rsid w:val="00DF489E"/>
    <w:rsid w:val="00DF50C9"/>
    <w:rsid w:val="00DF5240"/>
    <w:rsid w:val="00DF5C3E"/>
    <w:rsid w:val="00DF5CAA"/>
    <w:rsid w:val="00DF634D"/>
    <w:rsid w:val="00DF66E0"/>
    <w:rsid w:val="00DF7478"/>
    <w:rsid w:val="00DF74BF"/>
    <w:rsid w:val="00DF75D6"/>
    <w:rsid w:val="00DF7AF8"/>
    <w:rsid w:val="00DF7F02"/>
    <w:rsid w:val="00E00277"/>
    <w:rsid w:val="00E0066C"/>
    <w:rsid w:val="00E01066"/>
    <w:rsid w:val="00E010F6"/>
    <w:rsid w:val="00E01475"/>
    <w:rsid w:val="00E019FA"/>
    <w:rsid w:val="00E02E70"/>
    <w:rsid w:val="00E02ECC"/>
    <w:rsid w:val="00E03380"/>
    <w:rsid w:val="00E04218"/>
    <w:rsid w:val="00E0445F"/>
    <w:rsid w:val="00E048D4"/>
    <w:rsid w:val="00E05920"/>
    <w:rsid w:val="00E05FB7"/>
    <w:rsid w:val="00E06100"/>
    <w:rsid w:val="00E063F5"/>
    <w:rsid w:val="00E07096"/>
    <w:rsid w:val="00E10FBA"/>
    <w:rsid w:val="00E11BDB"/>
    <w:rsid w:val="00E11CBC"/>
    <w:rsid w:val="00E1283B"/>
    <w:rsid w:val="00E136C3"/>
    <w:rsid w:val="00E14225"/>
    <w:rsid w:val="00E14A1F"/>
    <w:rsid w:val="00E15249"/>
    <w:rsid w:val="00E154BA"/>
    <w:rsid w:val="00E17276"/>
    <w:rsid w:val="00E176F4"/>
    <w:rsid w:val="00E177D7"/>
    <w:rsid w:val="00E17C34"/>
    <w:rsid w:val="00E20BDD"/>
    <w:rsid w:val="00E20CFF"/>
    <w:rsid w:val="00E20DF7"/>
    <w:rsid w:val="00E21E10"/>
    <w:rsid w:val="00E21F22"/>
    <w:rsid w:val="00E2229D"/>
    <w:rsid w:val="00E22B0D"/>
    <w:rsid w:val="00E22D94"/>
    <w:rsid w:val="00E2408E"/>
    <w:rsid w:val="00E2415F"/>
    <w:rsid w:val="00E241F9"/>
    <w:rsid w:val="00E246DF"/>
    <w:rsid w:val="00E24BF3"/>
    <w:rsid w:val="00E24DC6"/>
    <w:rsid w:val="00E24EBA"/>
    <w:rsid w:val="00E25EA2"/>
    <w:rsid w:val="00E26011"/>
    <w:rsid w:val="00E26E6C"/>
    <w:rsid w:val="00E27409"/>
    <w:rsid w:val="00E27623"/>
    <w:rsid w:val="00E277CD"/>
    <w:rsid w:val="00E278B0"/>
    <w:rsid w:val="00E27AC9"/>
    <w:rsid w:val="00E27FB0"/>
    <w:rsid w:val="00E30BB0"/>
    <w:rsid w:val="00E30FC9"/>
    <w:rsid w:val="00E30FF9"/>
    <w:rsid w:val="00E312F6"/>
    <w:rsid w:val="00E322CA"/>
    <w:rsid w:val="00E3243E"/>
    <w:rsid w:val="00E32AD9"/>
    <w:rsid w:val="00E33C78"/>
    <w:rsid w:val="00E341D7"/>
    <w:rsid w:val="00E3443B"/>
    <w:rsid w:val="00E361F3"/>
    <w:rsid w:val="00E368AF"/>
    <w:rsid w:val="00E36908"/>
    <w:rsid w:val="00E36D06"/>
    <w:rsid w:val="00E3726F"/>
    <w:rsid w:val="00E375FD"/>
    <w:rsid w:val="00E41AFF"/>
    <w:rsid w:val="00E4268F"/>
    <w:rsid w:val="00E43E8B"/>
    <w:rsid w:val="00E4493A"/>
    <w:rsid w:val="00E44B0A"/>
    <w:rsid w:val="00E4527A"/>
    <w:rsid w:val="00E453F6"/>
    <w:rsid w:val="00E45898"/>
    <w:rsid w:val="00E46878"/>
    <w:rsid w:val="00E46CB5"/>
    <w:rsid w:val="00E46E47"/>
    <w:rsid w:val="00E46EA0"/>
    <w:rsid w:val="00E47028"/>
    <w:rsid w:val="00E47C03"/>
    <w:rsid w:val="00E47C85"/>
    <w:rsid w:val="00E50167"/>
    <w:rsid w:val="00E50730"/>
    <w:rsid w:val="00E50BDE"/>
    <w:rsid w:val="00E51AC3"/>
    <w:rsid w:val="00E520CA"/>
    <w:rsid w:val="00E52105"/>
    <w:rsid w:val="00E529B0"/>
    <w:rsid w:val="00E5387B"/>
    <w:rsid w:val="00E5533E"/>
    <w:rsid w:val="00E554DF"/>
    <w:rsid w:val="00E5589E"/>
    <w:rsid w:val="00E55E6B"/>
    <w:rsid w:val="00E5619D"/>
    <w:rsid w:val="00E57186"/>
    <w:rsid w:val="00E6004D"/>
    <w:rsid w:val="00E602F5"/>
    <w:rsid w:val="00E602FD"/>
    <w:rsid w:val="00E61C58"/>
    <w:rsid w:val="00E62106"/>
    <w:rsid w:val="00E624B8"/>
    <w:rsid w:val="00E62ACF"/>
    <w:rsid w:val="00E64CD1"/>
    <w:rsid w:val="00E6543E"/>
    <w:rsid w:val="00E65AD7"/>
    <w:rsid w:val="00E6667A"/>
    <w:rsid w:val="00E66CE3"/>
    <w:rsid w:val="00E675B6"/>
    <w:rsid w:val="00E7056F"/>
    <w:rsid w:val="00E70C43"/>
    <w:rsid w:val="00E716E4"/>
    <w:rsid w:val="00E71B22"/>
    <w:rsid w:val="00E71F2C"/>
    <w:rsid w:val="00E723FC"/>
    <w:rsid w:val="00E72A0E"/>
    <w:rsid w:val="00E7369A"/>
    <w:rsid w:val="00E73F1F"/>
    <w:rsid w:val="00E740D8"/>
    <w:rsid w:val="00E746F6"/>
    <w:rsid w:val="00E74FF4"/>
    <w:rsid w:val="00E757D1"/>
    <w:rsid w:val="00E76AC8"/>
    <w:rsid w:val="00E76D80"/>
    <w:rsid w:val="00E77926"/>
    <w:rsid w:val="00E80556"/>
    <w:rsid w:val="00E8056C"/>
    <w:rsid w:val="00E80B00"/>
    <w:rsid w:val="00E81978"/>
    <w:rsid w:val="00E82D71"/>
    <w:rsid w:val="00E83162"/>
    <w:rsid w:val="00E831E8"/>
    <w:rsid w:val="00E83268"/>
    <w:rsid w:val="00E83A77"/>
    <w:rsid w:val="00E840F5"/>
    <w:rsid w:val="00E84752"/>
    <w:rsid w:val="00E85621"/>
    <w:rsid w:val="00E85ADB"/>
    <w:rsid w:val="00E87139"/>
    <w:rsid w:val="00E8776D"/>
    <w:rsid w:val="00E879CD"/>
    <w:rsid w:val="00E87ADC"/>
    <w:rsid w:val="00E9023C"/>
    <w:rsid w:val="00E90DE7"/>
    <w:rsid w:val="00E917F3"/>
    <w:rsid w:val="00E92030"/>
    <w:rsid w:val="00E927F3"/>
    <w:rsid w:val="00E930BB"/>
    <w:rsid w:val="00E93378"/>
    <w:rsid w:val="00E93870"/>
    <w:rsid w:val="00E9390B"/>
    <w:rsid w:val="00E940D8"/>
    <w:rsid w:val="00E94421"/>
    <w:rsid w:val="00E948E3"/>
    <w:rsid w:val="00E94A17"/>
    <w:rsid w:val="00E94D1C"/>
    <w:rsid w:val="00E94E73"/>
    <w:rsid w:val="00E95149"/>
    <w:rsid w:val="00E95621"/>
    <w:rsid w:val="00E956D3"/>
    <w:rsid w:val="00E95AF9"/>
    <w:rsid w:val="00E95D70"/>
    <w:rsid w:val="00E96E95"/>
    <w:rsid w:val="00E96F6F"/>
    <w:rsid w:val="00E97638"/>
    <w:rsid w:val="00E979C0"/>
    <w:rsid w:val="00E97AB0"/>
    <w:rsid w:val="00EA0E9C"/>
    <w:rsid w:val="00EA1D2E"/>
    <w:rsid w:val="00EA28F1"/>
    <w:rsid w:val="00EA2AEA"/>
    <w:rsid w:val="00EA3574"/>
    <w:rsid w:val="00EA3F1C"/>
    <w:rsid w:val="00EA470E"/>
    <w:rsid w:val="00EA5D65"/>
    <w:rsid w:val="00EA7F73"/>
    <w:rsid w:val="00EB02BC"/>
    <w:rsid w:val="00EB0744"/>
    <w:rsid w:val="00EB0E7F"/>
    <w:rsid w:val="00EB122B"/>
    <w:rsid w:val="00EB168B"/>
    <w:rsid w:val="00EB22EB"/>
    <w:rsid w:val="00EB2612"/>
    <w:rsid w:val="00EB2A87"/>
    <w:rsid w:val="00EB2EE7"/>
    <w:rsid w:val="00EB3F7E"/>
    <w:rsid w:val="00EB40AD"/>
    <w:rsid w:val="00EB433D"/>
    <w:rsid w:val="00EB47B9"/>
    <w:rsid w:val="00EB5095"/>
    <w:rsid w:val="00EB518E"/>
    <w:rsid w:val="00EB5E97"/>
    <w:rsid w:val="00EB6713"/>
    <w:rsid w:val="00EB6EC6"/>
    <w:rsid w:val="00EB79AD"/>
    <w:rsid w:val="00EC0799"/>
    <w:rsid w:val="00EC2A64"/>
    <w:rsid w:val="00EC2AC0"/>
    <w:rsid w:val="00EC301A"/>
    <w:rsid w:val="00EC32F0"/>
    <w:rsid w:val="00EC3799"/>
    <w:rsid w:val="00EC3867"/>
    <w:rsid w:val="00EC3A0C"/>
    <w:rsid w:val="00EC4B94"/>
    <w:rsid w:val="00EC4ECC"/>
    <w:rsid w:val="00EC5656"/>
    <w:rsid w:val="00EC5D88"/>
    <w:rsid w:val="00EC7499"/>
    <w:rsid w:val="00EC7C2F"/>
    <w:rsid w:val="00ED00DC"/>
    <w:rsid w:val="00ED09A8"/>
    <w:rsid w:val="00ED09DE"/>
    <w:rsid w:val="00ED0E32"/>
    <w:rsid w:val="00ED0F65"/>
    <w:rsid w:val="00ED1713"/>
    <w:rsid w:val="00ED1E66"/>
    <w:rsid w:val="00ED29F6"/>
    <w:rsid w:val="00ED2FB8"/>
    <w:rsid w:val="00ED3324"/>
    <w:rsid w:val="00ED33F1"/>
    <w:rsid w:val="00ED47B2"/>
    <w:rsid w:val="00ED4E96"/>
    <w:rsid w:val="00ED50CD"/>
    <w:rsid w:val="00ED53C4"/>
    <w:rsid w:val="00ED54E1"/>
    <w:rsid w:val="00ED5576"/>
    <w:rsid w:val="00ED69BF"/>
    <w:rsid w:val="00ED6BA1"/>
    <w:rsid w:val="00ED6BA2"/>
    <w:rsid w:val="00ED705E"/>
    <w:rsid w:val="00ED75DC"/>
    <w:rsid w:val="00ED78E1"/>
    <w:rsid w:val="00EE06AE"/>
    <w:rsid w:val="00EE09E6"/>
    <w:rsid w:val="00EE0BCE"/>
    <w:rsid w:val="00EE11C8"/>
    <w:rsid w:val="00EE2012"/>
    <w:rsid w:val="00EE2CEF"/>
    <w:rsid w:val="00EE3503"/>
    <w:rsid w:val="00EE38C0"/>
    <w:rsid w:val="00EE4927"/>
    <w:rsid w:val="00EE5747"/>
    <w:rsid w:val="00EE63EC"/>
    <w:rsid w:val="00EE6DE0"/>
    <w:rsid w:val="00EE7526"/>
    <w:rsid w:val="00EE7B03"/>
    <w:rsid w:val="00EE7E96"/>
    <w:rsid w:val="00EF0288"/>
    <w:rsid w:val="00EF02C8"/>
    <w:rsid w:val="00EF1234"/>
    <w:rsid w:val="00EF2376"/>
    <w:rsid w:val="00EF23FC"/>
    <w:rsid w:val="00EF3007"/>
    <w:rsid w:val="00EF303D"/>
    <w:rsid w:val="00EF323A"/>
    <w:rsid w:val="00EF37CE"/>
    <w:rsid w:val="00EF3E0F"/>
    <w:rsid w:val="00EF428A"/>
    <w:rsid w:val="00EF4500"/>
    <w:rsid w:val="00EF4FEF"/>
    <w:rsid w:val="00EF51E3"/>
    <w:rsid w:val="00EF550C"/>
    <w:rsid w:val="00EF55BD"/>
    <w:rsid w:val="00EF6613"/>
    <w:rsid w:val="00EF6D2E"/>
    <w:rsid w:val="00EF71A9"/>
    <w:rsid w:val="00EF7729"/>
    <w:rsid w:val="00EF7E6C"/>
    <w:rsid w:val="00F003DE"/>
    <w:rsid w:val="00F004FD"/>
    <w:rsid w:val="00F005A6"/>
    <w:rsid w:val="00F00771"/>
    <w:rsid w:val="00F0093A"/>
    <w:rsid w:val="00F01DDA"/>
    <w:rsid w:val="00F02309"/>
    <w:rsid w:val="00F03519"/>
    <w:rsid w:val="00F03719"/>
    <w:rsid w:val="00F039EF"/>
    <w:rsid w:val="00F04E21"/>
    <w:rsid w:val="00F051EA"/>
    <w:rsid w:val="00F05887"/>
    <w:rsid w:val="00F059D3"/>
    <w:rsid w:val="00F05C49"/>
    <w:rsid w:val="00F060A4"/>
    <w:rsid w:val="00F0637D"/>
    <w:rsid w:val="00F0695C"/>
    <w:rsid w:val="00F06EB8"/>
    <w:rsid w:val="00F070B1"/>
    <w:rsid w:val="00F07DE2"/>
    <w:rsid w:val="00F07EF8"/>
    <w:rsid w:val="00F105CD"/>
    <w:rsid w:val="00F10F08"/>
    <w:rsid w:val="00F1144D"/>
    <w:rsid w:val="00F11482"/>
    <w:rsid w:val="00F115A0"/>
    <w:rsid w:val="00F115A9"/>
    <w:rsid w:val="00F11BA2"/>
    <w:rsid w:val="00F11DA1"/>
    <w:rsid w:val="00F11FB9"/>
    <w:rsid w:val="00F124B9"/>
    <w:rsid w:val="00F12696"/>
    <w:rsid w:val="00F12873"/>
    <w:rsid w:val="00F1370E"/>
    <w:rsid w:val="00F138F6"/>
    <w:rsid w:val="00F13B43"/>
    <w:rsid w:val="00F13BFE"/>
    <w:rsid w:val="00F13EF2"/>
    <w:rsid w:val="00F1425E"/>
    <w:rsid w:val="00F14A9C"/>
    <w:rsid w:val="00F15188"/>
    <w:rsid w:val="00F160F9"/>
    <w:rsid w:val="00F16D7B"/>
    <w:rsid w:val="00F2080A"/>
    <w:rsid w:val="00F20F6E"/>
    <w:rsid w:val="00F21C7A"/>
    <w:rsid w:val="00F224DC"/>
    <w:rsid w:val="00F224F5"/>
    <w:rsid w:val="00F229C2"/>
    <w:rsid w:val="00F237E1"/>
    <w:rsid w:val="00F257AE"/>
    <w:rsid w:val="00F26BE3"/>
    <w:rsid w:val="00F27EDB"/>
    <w:rsid w:val="00F30F6C"/>
    <w:rsid w:val="00F313D4"/>
    <w:rsid w:val="00F32F3A"/>
    <w:rsid w:val="00F33BA6"/>
    <w:rsid w:val="00F33DC0"/>
    <w:rsid w:val="00F3464C"/>
    <w:rsid w:val="00F35FF7"/>
    <w:rsid w:val="00F36F00"/>
    <w:rsid w:val="00F370D9"/>
    <w:rsid w:val="00F375A0"/>
    <w:rsid w:val="00F375C9"/>
    <w:rsid w:val="00F379B7"/>
    <w:rsid w:val="00F37E27"/>
    <w:rsid w:val="00F41391"/>
    <w:rsid w:val="00F415C4"/>
    <w:rsid w:val="00F43C33"/>
    <w:rsid w:val="00F45291"/>
    <w:rsid w:val="00F45A82"/>
    <w:rsid w:val="00F46419"/>
    <w:rsid w:val="00F46696"/>
    <w:rsid w:val="00F47976"/>
    <w:rsid w:val="00F47DC0"/>
    <w:rsid w:val="00F47FB0"/>
    <w:rsid w:val="00F50BCF"/>
    <w:rsid w:val="00F51665"/>
    <w:rsid w:val="00F516E4"/>
    <w:rsid w:val="00F518E4"/>
    <w:rsid w:val="00F525FA"/>
    <w:rsid w:val="00F52B21"/>
    <w:rsid w:val="00F53E92"/>
    <w:rsid w:val="00F54FF9"/>
    <w:rsid w:val="00F55318"/>
    <w:rsid w:val="00F55F30"/>
    <w:rsid w:val="00F56C5A"/>
    <w:rsid w:val="00F603CB"/>
    <w:rsid w:val="00F6204E"/>
    <w:rsid w:val="00F634E6"/>
    <w:rsid w:val="00F63651"/>
    <w:rsid w:val="00F63809"/>
    <w:rsid w:val="00F63D09"/>
    <w:rsid w:val="00F63DCF"/>
    <w:rsid w:val="00F646C3"/>
    <w:rsid w:val="00F64B6C"/>
    <w:rsid w:val="00F65074"/>
    <w:rsid w:val="00F652F9"/>
    <w:rsid w:val="00F65356"/>
    <w:rsid w:val="00F6548A"/>
    <w:rsid w:val="00F65E0B"/>
    <w:rsid w:val="00F66324"/>
    <w:rsid w:val="00F66C14"/>
    <w:rsid w:val="00F67051"/>
    <w:rsid w:val="00F67963"/>
    <w:rsid w:val="00F67C0C"/>
    <w:rsid w:val="00F67CE6"/>
    <w:rsid w:val="00F7090C"/>
    <w:rsid w:val="00F71371"/>
    <w:rsid w:val="00F71DA5"/>
    <w:rsid w:val="00F72178"/>
    <w:rsid w:val="00F721ED"/>
    <w:rsid w:val="00F72202"/>
    <w:rsid w:val="00F7291F"/>
    <w:rsid w:val="00F73435"/>
    <w:rsid w:val="00F74519"/>
    <w:rsid w:val="00F74E13"/>
    <w:rsid w:val="00F751D8"/>
    <w:rsid w:val="00F759BD"/>
    <w:rsid w:val="00F765F9"/>
    <w:rsid w:val="00F7718E"/>
    <w:rsid w:val="00F777B6"/>
    <w:rsid w:val="00F80AF7"/>
    <w:rsid w:val="00F80B03"/>
    <w:rsid w:val="00F81486"/>
    <w:rsid w:val="00F81535"/>
    <w:rsid w:val="00F8227A"/>
    <w:rsid w:val="00F82833"/>
    <w:rsid w:val="00F82B12"/>
    <w:rsid w:val="00F83556"/>
    <w:rsid w:val="00F836EA"/>
    <w:rsid w:val="00F85793"/>
    <w:rsid w:val="00F85D2F"/>
    <w:rsid w:val="00F86083"/>
    <w:rsid w:val="00F86C04"/>
    <w:rsid w:val="00F86C37"/>
    <w:rsid w:val="00F87CD4"/>
    <w:rsid w:val="00F907E2"/>
    <w:rsid w:val="00F90948"/>
    <w:rsid w:val="00F9094C"/>
    <w:rsid w:val="00F9170D"/>
    <w:rsid w:val="00F91B12"/>
    <w:rsid w:val="00F91DF4"/>
    <w:rsid w:val="00F92624"/>
    <w:rsid w:val="00F93DEB"/>
    <w:rsid w:val="00F946BD"/>
    <w:rsid w:val="00F9479A"/>
    <w:rsid w:val="00F94F97"/>
    <w:rsid w:val="00F95F25"/>
    <w:rsid w:val="00F9664A"/>
    <w:rsid w:val="00F96D26"/>
    <w:rsid w:val="00F97997"/>
    <w:rsid w:val="00F97A48"/>
    <w:rsid w:val="00F97BC3"/>
    <w:rsid w:val="00F97D05"/>
    <w:rsid w:val="00FA00AB"/>
    <w:rsid w:val="00FA00E5"/>
    <w:rsid w:val="00FA0905"/>
    <w:rsid w:val="00FA0964"/>
    <w:rsid w:val="00FA0A3C"/>
    <w:rsid w:val="00FA23FD"/>
    <w:rsid w:val="00FA2E30"/>
    <w:rsid w:val="00FA35D7"/>
    <w:rsid w:val="00FA626C"/>
    <w:rsid w:val="00FA6DDD"/>
    <w:rsid w:val="00FA7EA2"/>
    <w:rsid w:val="00FB0024"/>
    <w:rsid w:val="00FB0503"/>
    <w:rsid w:val="00FB2003"/>
    <w:rsid w:val="00FB21A8"/>
    <w:rsid w:val="00FB420D"/>
    <w:rsid w:val="00FB56A8"/>
    <w:rsid w:val="00FB6191"/>
    <w:rsid w:val="00FB6774"/>
    <w:rsid w:val="00FB70AB"/>
    <w:rsid w:val="00FB7499"/>
    <w:rsid w:val="00FB7D58"/>
    <w:rsid w:val="00FB7E7B"/>
    <w:rsid w:val="00FC03E4"/>
    <w:rsid w:val="00FC0CCE"/>
    <w:rsid w:val="00FC125C"/>
    <w:rsid w:val="00FC145E"/>
    <w:rsid w:val="00FC165B"/>
    <w:rsid w:val="00FC265B"/>
    <w:rsid w:val="00FC26D2"/>
    <w:rsid w:val="00FC475B"/>
    <w:rsid w:val="00FC48E1"/>
    <w:rsid w:val="00FC4929"/>
    <w:rsid w:val="00FC4FC2"/>
    <w:rsid w:val="00FC55DD"/>
    <w:rsid w:val="00FC5617"/>
    <w:rsid w:val="00FC5FC2"/>
    <w:rsid w:val="00FC690D"/>
    <w:rsid w:val="00FC7093"/>
    <w:rsid w:val="00FC7F63"/>
    <w:rsid w:val="00FD04AA"/>
    <w:rsid w:val="00FD1323"/>
    <w:rsid w:val="00FD160E"/>
    <w:rsid w:val="00FD2C38"/>
    <w:rsid w:val="00FD3537"/>
    <w:rsid w:val="00FD3E37"/>
    <w:rsid w:val="00FD3FEE"/>
    <w:rsid w:val="00FD43AE"/>
    <w:rsid w:val="00FD486D"/>
    <w:rsid w:val="00FD4CCE"/>
    <w:rsid w:val="00FD5262"/>
    <w:rsid w:val="00FD6710"/>
    <w:rsid w:val="00FD678C"/>
    <w:rsid w:val="00FD6B1C"/>
    <w:rsid w:val="00FD6E26"/>
    <w:rsid w:val="00FD73C6"/>
    <w:rsid w:val="00FD7D05"/>
    <w:rsid w:val="00FE0A72"/>
    <w:rsid w:val="00FE0D73"/>
    <w:rsid w:val="00FE14B4"/>
    <w:rsid w:val="00FE1A70"/>
    <w:rsid w:val="00FE28EA"/>
    <w:rsid w:val="00FE2EC9"/>
    <w:rsid w:val="00FE34EE"/>
    <w:rsid w:val="00FE525A"/>
    <w:rsid w:val="00FE5561"/>
    <w:rsid w:val="00FE5562"/>
    <w:rsid w:val="00FE5F1A"/>
    <w:rsid w:val="00FE6DBE"/>
    <w:rsid w:val="00FE7099"/>
    <w:rsid w:val="00FE7638"/>
    <w:rsid w:val="00FE7BAE"/>
    <w:rsid w:val="00FE7D43"/>
    <w:rsid w:val="00FF1693"/>
    <w:rsid w:val="00FF2002"/>
    <w:rsid w:val="00FF2029"/>
    <w:rsid w:val="00FF2255"/>
    <w:rsid w:val="00FF2AC1"/>
    <w:rsid w:val="00FF346A"/>
    <w:rsid w:val="00FF3D06"/>
    <w:rsid w:val="00FF4582"/>
    <w:rsid w:val="00FF4E04"/>
    <w:rsid w:val="00FF5BE7"/>
    <w:rsid w:val="00FF69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319D9A2"/>
  <w14:defaultImageDpi w14:val="32767"/>
  <w15:docId w15:val="{ECF1D8B0-9040-4447-B697-D82E72729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4"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lsdException w:name="heading 7" w:semiHidden="1" w:uiPriority="0"/>
    <w:lsdException w:name="heading 8" w:semiHidden="1" w:uiPriority="0"/>
    <w:lsdException w:name="heading 9" w:semiHidden="1" w:uiPriority="0"/>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uiPriority="0"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4D33"/>
    <w:pPr>
      <w:widowControl w:val="0"/>
      <w:suppressAutoHyphens/>
      <w:autoSpaceDN w:val="0"/>
      <w:spacing w:before="120" w:after="120" w:line="360" w:lineRule="auto"/>
      <w:ind w:firstLine="578"/>
      <w:jc w:val="both"/>
      <w:textAlignment w:val="baseline"/>
    </w:pPr>
    <w:rPr>
      <w:rFonts w:asciiTheme="majorHAnsi" w:eastAsia="Calibri" w:hAnsiTheme="majorHAnsi" w:cstheme="majorHAnsi"/>
      <w:bCs/>
      <w:sz w:val="20"/>
      <w:szCs w:val="20"/>
      <w:lang w:val="en-GB" w:eastAsia="en-GB"/>
    </w:rPr>
  </w:style>
  <w:style w:type="paragraph" w:styleId="Heading1">
    <w:name w:val="heading 1"/>
    <w:basedOn w:val="Normal"/>
    <w:next w:val="Normal"/>
    <w:link w:val="Heading1Char"/>
    <w:uiPriority w:val="4"/>
    <w:qFormat/>
    <w:rsid w:val="003A4A0F"/>
    <w:pPr>
      <w:ind w:firstLine="0"/>
      <w:jc w:val="center"/>
      <w:outlineLvl w:val="0"/>
    </w:pPr>
    <w:rPr>
      <w:b/>
      <w:bCs w:val="0"/>
      <w:sz w:val="24"/>
    </w:rPr>
  </w:style>
  <w:style w:type="paragraph" w:styleId="Heading2">
    <w:name w:val="heading 2"/>
    <w:basedOn w:val="Normal"/>
    <w:next w:val="Normal"/>
    <w:link w:val="Heading2Char"/>
    <w:uiPriority w:val="4"/>
    <w:unhideWhenUsed/>
    <w:qFormat/>
    <w:rsid w:val="008F5C48"/>
    <w:pPr>
      <w:keepNext/>
      <w:keepLines/>
      <w:widowControl/>
      <w:suppressAutoHyphens w:val="0"/>
      <w:autoSpaceDN/>
      <w:spacing w:before="0"/>
      <w:ind w:firstLine="0"/>
      <w:jc w:val="left"/>
      <w:textAlignment w:val="auto"/>
      <w:outlineLvl w:val="1"/>
    </w:pPr>
    <w:rPr>
      <w:rFonts w:eastAsiaTheme="majorEastAsia"/>
      <w:b/>
      <w:kern w:val="24"/>
      <w:lang w:eastAsia="ja-JP"/>
    </w:rPr>
  </w:style>
  <w:style w:type="paragraph" w:styleId="Heading3">
    <w:name w:val="heading 3"/>
    <w:basedOn w:val="Normal"/>
    <w:next w:val="Normal"/>
    <w:link w:val="Heading3Char"/>
    <w:uiPriority w:val="9"/>
    <w:unhideWhenUsed/>
    <w:qFormat/>
    <w:rsid w:val="00796CC3"/>
    <w:pPr>
      <w:keepNext/>
      <w:keepLines/>
      <w:widowControl/>
      <w:suppressAutoHyphens w:val="0"/>
      <w:autoSpaceDN/>
      <w:spacing w:before="0" w:after="0"/>
      <w:ind w:firstLine="0"/>
      <w:jc w:val="left"/>
      <w:textAlignment w:val="auto"/>
      <w:outlineLvl w:val="2"/>
    </w:pPr>
    <w:rPr>
      <w:rFonts w:eastAsiaTheme="majorEastAsia" w:cstheme="majorBidi"/>
      <w:b/>
      <w:i/>
      <w:iCs/>
      <w:kern w:val="24"/>
      <w:lang w:val="en-US" w:eastAsia="ja-JP"/>
    </w:rPr>
  </w:style>
  <w:style w:type="paragraph" w:styleId="Heading4">
    <w:name w:val="heading 4"/>
    <w:aliases w:val="Footnote"/>
    <w:basedOn w:val="Normal"/>
    <w:next w:val="Normal"/>
    <w:link w:val="Heading4Char"/>
    <w:uiPriority w:val="9"/>
    <w:unhideWhenUsed/>
    <w:qFormat/>
    <w:rsid w:val="00173AC0"/>
    <w:pPr>
      <w:ind w:firstLine="0"/>
      <w:outlineLvl w:val="3"/>
    </w:pPr>
    <w:rPr>
      <w:b/>
      <w:bCs w:val="0"/>
      <w:i/>
      <w:iCs/>
    </w:rPr>
  </w:style>
  <w:style w:type="paragraph" w:styleId="Heading5">
    <w:name w:val="heading 5"/>
    <w:aliases w:val="Italics heading"/>
    <w:basedOn w:val="Normal"/>
    <w:next w:val="Normal"/>
    <w:link w:val="Heading5Char"/>
    <w:uiPriority w:val="9"/>
    <w:unhideWhenUsed/>
    <w:rsid w:val="00C31D30"/>
    <w:pPr>
      <w:outlineLvl w:val="4"/>
    </w:pPr>
    <w:rPr>
      <w:i/>
      <w:iCs/>
    </w:rPr>
  </w:style>
  <w:style w:type="paragraph" w:styleId="Heading6">
    <w:name w:val="heading 6"/>
    <w:basedOn w:val="Normal"/>
    <w:next w:val="Normal"/>
    <w:link w:val="Heading6Char"/>
    <w:uiPriority w:val="9"/>
    <w:rsid w:val="009A6A3B"/>
    <w:pPr>
      <w:spacing w:before="40"/>
      <w:ind w:firstLine="0"/>
      <w:outlineLvl w:val="5"/>
    </w:pPr>
    <w:rPr>
      <w:color w:val="6E6E6E" w:themeColor="accent1" w:themeShade="7F"/>
    </w:rPr>
  </w:style>
  <w:style w:type="paragraph" w:styleId="Heading7">
    <w:name w:val="heading 7"/>
    <w:basedOn w:val="Normal"/>
    <w:next w:val="Normal"/>
    <w:link w:val="Heading7Char"/>
    <w:rsid w:val="009A6A3B"/>
    <w:pPr>
      <w:spacing w:before="40"/>
      <w:ind w:firstLine="0"/>
      <w:outlineLvl w:val="6"/>
    </w:pPr>
    <w:rPr>
      <w:i/>
      <w:iCs/>
      <w:color w:val="6E6E6E" w:themeColor="accent1" w:themeShade="7F"/>
    </w:rPr>
  </w:style>
  <w:style w:type="paragraph" w:styleId="Heading8">
    <w:name w:val="heading 8"/>
    <w:basedOn w:val="Normal"/>
    <w:next w:val="Normal"/>
    <w:link w:val="Heading8Char"/>
    <w:rsid w:val="009A6A3B"/>
    <w:pPr>
      <w:spacing w:before="40"/>
      <w:ind w:firstLine="0"/>
      <w:outlineLvl w:val="7"/>
    </w:pPr>
    <w:rPr>
      <w:color w:val="272727" w:themeColor="text1" w:themeTint="D8"/>
      <w:szCs w:val="21"/>
    </w:rPr>
  </w:style>
  <w:style w:type="paragraph" w:styleId="Heading9">
    <w:name w:val="heading 9"/>
    <w:basedOn w:val="Normal"/>
    <w:next w:val="Normal"/>
    <w:link w:val="Heading9Char"/>
    <w:rsid w:val="009A6A3B"/>
    <w:pPr>
      <w:spacing w:before="40"/>
      <w:ind w:firstLine="0"/>
      <w:outlineLvl w:val="8"/>
    </w:pPr>
    <w:rPr>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unningHead">
    <w:name w:val="Running Head"/>
    <w:basedOn w:val="Normal"/>
    <w:qFormat/>
    <w:rsid w:val="00C470A8"/>
    <w:pPr>
      <w:ind w:firstLine="0"/>
    </w:pPr>
    <w:rPr>
      <w:b/>
      <w:lang w:val="en-US"/>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paragraph" w:styleId="Title">
    <w:name w:val="Title"/>
    <w:basedOn w:val="Titlepage"/>
    <w:next w:val="Normal"/>
    <w:link w:val="TitleChar"/>
    <w:uiPriority w:val="10"/>
    <w:qFormat/>
    <w:rsid w:val="00C470A8"/>
    <w:rPr>
      <w:rFonts w:eastAsiaTheme="majorEastAsia" w:cstheme="majorBidi"/>
      <w:b w:val="0"/>
      <w:kern w:val="24"/>
      <w:lang w:val="en-US" w:eastAsia="ja-JP"/>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uiPriority w:val="1"/>
    <w:qFormat/>
    <w:rsid w:val="00C470A8"/>
    <w:pPr>
      <w:widowControl w:val="0"/>
      <w:suppressAutoHyphens/>
      <w:autoSpaceDN w:val="0"/>
      <w:spacing w:line="240" w:lineRule="auto"/>
      <w:ind w:firstLine="578"/>
      <w:jc w:val="both"/>
      <w:textAlignment w:val="baseline"/>
    </w:pPr>
    <w:rPr>
      <w:rFonts w:asciiTheme="majorHAnsi" w:eastAsia="Calibri" w:hAnsiTheme="majorHAnsi" w:cstheme="majorHAnsi"/>
      <w:bCs/>
      <w:sz w:val="22"/>
      <w:szCs w:val="22"/>
      <w:lang w:val="en-GB" w:eastAsia="en-GB"/>
    </w:rPr>
  </w:style>
  <w:style w:type="character" w:customStyle="1" w:styleId="Heading1Char">
    <w:name w:val="Heading 1 Char"/>
    <w:basedOn w:val="DefaultParagraphFont"/>
    <w:link w:val="Heading1"/>
    <w:uiPriority w:val="4"/>
    <w:rsid w:val="003A4A0F"/>
    <w:rPr>
      <w:rFonts w:asciiTheme="majorHAnsi" w:eastAsiaTheme="majorEastAsia" w:hAnsiTheme="majorHAnsi" w:cstheme="majorBidi"/>
      <w:b/>
      <w:kern w:val="24"/>
    </w:rPr>
  </w:style>
  <w:style w:type="character" w:customStyle="1" w:styleId="Heading2Char">
    <w:name w:val="Heading 2 Char"/>
    <w:basedOn w:val="DefaultParagraphFont"/>
    <w:link w:val="Heading2"/>
    <w:uiPriority w:val="4"/>
    <w:rsid w:val="008F5C48"/>
    <w:rPr>
      <w:rFonts w:ascii="Arial" w:eastAsiaTheme="majorEastAsia" w:hAnsi="Arial" w:cs="Arial"/>
      <w:b/>
      <w:bCs/>
      <w:kern w:val="24"/>
      <w:sz w:val="22"/>
      <w:szCs w:val="22"/>
      <w:lang w:val="en-GB"/>
    </w:rPr>
  </w:style>
  <w:style w:type="character" w:customStyle="1" w:styleId="TitleChar">
    <w:name w:val="Title Char"/>
    <w:basedOn w:val="DefaultParagraphFont"/>
    <w:link w:val="Title"/>
    <w:uiPriority w:val="10"/>
    <w:rsid w:val="00C470A8"/>
    <w:rPr>
      <w:rFonts w:asciiTheme="majorHAnsi" w:eastAsiaTheme="majorEastAsia" w:hAnsiTheme="majorHAnsi" w:cstheme="majorBidi"/>
      <w:b/>
      <w:bCs/>
      <w:kern w:val="24"/>
    </w:rPr>
  </w:style>
  <w:style w:type="paragraph" w:customStyle="1" w:styleId="Affiliations">
    <w:name w:val="Affiliations"/>
    <w:basedOn w:val="ListParagraph"/>
    <w:qFormat/>
    <w:rsid w:val="005030E4"/>
    <w:pPr>
      <w:numPr>
        <w:numId w:val="13"/>
      </w:numPr>
      <w:spacing w:line="240" w:lineRule="auto"/>
      <w:contextualSpacing w:val="0"/>
    </w:pPr>
    <w:rPr>
      <w:lang w:val="en-US"/>
    </w:rPr>
  </w:style>
  <w:style w:type="paragraph" w:customStyle="1" w:styleId="SectionTitle">
    <w:name w:val="Section Title"/>
    <w:basedOn w:val="Normal"/>
    <w:next w:val="Normal"/>
    <w:uiPriority w:val="2"/>
    <w:qFormat/>
    <w:rsid w:val="005030E4"/>
    <w:pPr>
      <w:pageBreakBefore/>
      <w:widowControl/>
      <w:suppressAutoHyphens w:val="0"/>
      <w:autoSpaceDN/>
      <w:spacing w:before="0" w:after="0"/>
      <w:ind w:firstLine="0"/>
      <w:jc w:val="center"/>
      <w:textAlignment w:val="auto"/>
      <w:outlineLvl w:val="0"/>
    </w:pPr>
    <w:rPr>
      <w:rFonts w:eastAsiaTheme="majorEastAsia" w:cstheme="majorBidi"/>
      <w:b/>
      <w:kern w:val="24"/>
      <w:sz w:val="24"/>
      <w:szCs w:val="24"/>
      <w:lang w:val="en-US" w:eastAsia="ja-JP"/>
    </w:rPr>
  </w:style>
  <w:style w:type="character" w:customStyle="1" w:styleId="Heading3Char">
    <w:name w:val="Heading 3 Char"/>
    <w:basedOn w:val="DefaultParagraphFont"/>
    <w:link w:val="Heading3"/>
    <w:uiPriority w:val="9"/>
    <w:rsid w:val="00796CC3"/>
    <w:rPr>
      <w:rFonts w:asciiTheme="majorHAnsi" w:eastAsiaTheme="majorEastAsia" w:hAnsiTheme="majorHAnsi" w:cstheme="majorBidi"/>
      <w:b/>
      <w:bCs/>
      <w:i/>
      <w:iCs/>
      <w:kern w:val="24"/>
      <w:sz w:val="20"/>
      <w:szCs w:val="20"/>
    </w:rPr>
  </w:style>
  <w:style w:type="character" w:customStyle="1" w:styleId="Heading4Char">
    <w:name w:val="Heading 4 Char"/>
    <w:aliases w:val="Footnote Char"/>
    <w:basedOn w:val="DefaultParagraphFont"/>
    <w:link w:val="Heading4"/>
    <w:uiPriority w:val="9"/>
    <w:rsid w:val="00173AC0"/>
    <w:rPr>
      <w:rFonts w:asciiTheme="majorHAnsi" w:eastAsia="Calibri" w:hAnsiTheme="majorHAnsi" w:cstheme="majorHAnsi"/>
      <w:b/>
      <w:i/>
      <w:iCs/>
      <w:sz w:val="20"/>
      <w:szCs w:val="20"/>
      <w:lang w:val="en-GB" w:eastAsia="en-GB"/>
    </w:rPr>
  </w:style>
  <w:style w:type="character" w:customStyle="1" w:styleId="Heading5Char">
    <w:name w:val="Heading 5 Char"/>
    <w:aliases w:val="Italics heading Char"/>
    <w:basedOn w:val="DefaultParagraphFont"/>
    <w:link w:val="Heading5"/>
    <w:uiPriority w:val="9"/>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pPr>
      <w:spacing w:line="240" w:lineRule="auto"/>
      <w:ind w:firstLine="0"/>
    </w:pPr>
    <w:rPr>
      <w:rFonts w:ascii="Segoe UI" w:hAnsi="Segoe UI" w:cs="Segoe UI"/>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pPr>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ind w:firstLine="0"/>
    </w:pPr>
    <w:rPr>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ind w:left="360" w:firstLine="0"/>
    </w:pPr>
    <w:rPr>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rsid w:val="00FF2002"/>
    <w:pPr>
      <w:spacing w:line="240" w:lineRule="auto"/>
      <w:ind w:firstLine="0"/>
    </w:pPr>
  </w:style>
  <w:style w:type="character" w:customStyle="1" w:styleId="CommentTextChar">
    <w:name w:val="Comment Text Char"/>
    <w:basedOn w:val="DefaultParagraphFont"/>
    <w:link w:val="CommentText"/>
    <w:uiPriority w:val="99"/>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val="0"/>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spacing w:line="240" w:lineRule="auto"/>
      <w:ind w:firstLine="0"/>
    </w:pPr>
    <w:rPr>
      <w:rFonts w:ascii="Segoe UI" w:hAnsi="Segoe UI" w:cs="Segoe UI"/>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unhideWhenUsed/>
    <w:qFormat/>
    <w:rsid w:val="00D806E7"/>
    <w:pPr>
      <w:spacing w:after="0" w:line="240" w:lineRule="auto"/>
      <w:ind w:firstLine="0"/>
    </w:pPr>
    <w:rPr>
      <w:sz w:val="16"/>
    </w:rPr>
  </w:style>
  <w:style w:type="character" w:customStyle="1" w:styleId="FootnoteTextChar">
    <w:name w:val="Footnote Text Char"/>
    <w:basedOn w:val="DefaultParagraphFont"/>
    <w:link w:val="FootnoteText"/>
    <w:uiPriority w:val="99"/>
    <w:rsid w:val="00D806E7"/>
    <w:rPr>
      <w:rFonts w:ascii="Helvetica" w:eastAsia="Calibri" w:hAnsi="Helvetica" w:cs="Helvetica"/>
      <w:sz w:val="16"/>
      <w:szCs w:val="20"/>
      <w:lang w:val="en-GB" w:eastAsia="en-GB"/>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style>
  <w:style w:type="paragraph" w:styleId="EnvelopeReturn">
    <w:name w:val="envelope return"/>
    <w:basedOn w:val="Normal"/>
    <w:uiPriority w:val="99"/>
    <w:semiHidden/>
    <w:unhideWhenUsed/>
    <w:rsid w:val="00FF2002"/>
    <w:pPr>
      <w:spacing w:line="240" w:lineRule="auto"/>
      <w:ind w:firstLine="0"/>
    </w:pPr>
  </w:style>
  <w:style w:type="paragraph" w:styleId="Footer">
    <w:name w:val="footer"/>
    <w:basedOn w:val="Normal"/>
    <w:link w:val="FooterChar"/>
    <w:uiPriority w:val="99"/>
    <w:unhideWhenUsed/>
    <w:rsid w:val="008002C0"/>
    <w:pPr>
      <w:spacing w:line="240" w:lineRule="auto"/>
      <w:ind w:firstLine="0"/>
    </w:p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spacing w:line="240" w:lineRule="auto"/>
      <w:ind w:firstLine="0"/>
    </w:pPr>
    <w:rPr>
      <w:rFonts w:ascii="Consolas" w:hAnsi="Consolas" w:cs="Consolas"/>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b/>
      <w:bCs w:val="0"/>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2">
    <w:name w:val="List Bullet 2"/>
    <w:basedOn w:val="Normal"/>
    <w:uiPriority w:val="99"/>
    <w:semiHidden/>
    <w:unhideWhenUsed/>
    <w:pPr>
      <w:numPr>
        <w:numId w:val="1"/>
      </w:numPr>
      <w:ind w:firstLine="0"/>
      <w:contextualSpacing/>
    </w:pPr>
  </w:style>
  <w:style w:type="paragraph" w:styleId="ListBullet3">
    <w:name w:val="List Bullet 3"/>
    <w:basedOn w:val="Normal"/>
    <w:uiPriority w:val="99"/>
    <w:semiHidden/>
    <w:unhideWhenUsed/>
    <w:pPr>
      <w:numPr>
        <w:numId w:val="2"/>
      </w:numPr>
      <w:ind w:firstLine="0"/>
      <w:contextualSpacing/>
    </w:pPr>
  </w:style>
  <w:style w:type="paragraph" w:styleId="ListBullet4">
    <w:name w:val="List Bullet 4"/>
    <w:basedOn w:val="Normal"/>
    <w:uiPriority w:val="99"/>
    <w:semiHidden/>
    <w:unhideWhenUsed/>
    <w:pPr>
      <w:numPr>
        <w:numId w:val="3"/>
      </w:numPr>
      <w:ind w:firstLine="0"/>
      <w:contextualSpacing/>
    </w:pPr>
  </w:style>
  <w:style w:type="paragraph" w:styleId="ListBullet5">
    <w:name w:val="List Bullet 5"/>
    <w:basedOn w:val="Normal"/>
    <w:uiPriority w:val="99"/>
    <w:semiHidden/>
    <w:unhideWhenUsed/>
    <w:pPr>
      <w:numPr>
        <w:numId w:val="4"/>
      </w:numPr>
      <w:ind w:firstLine="0"/>
      <w:contextualSpacing/>
    </w:pPr>
  </w:style>
  <w:style w:type="paragraph" w:styleId="ListContinue">
    <w:name w:val="List Continue"/>
    <w:basedOn w:val="Normal"/>
    <w:uiPriority w:val="99"/>
    <w:semiHidden/>
    <w:unhideWhenUsed/>
    <w:pPr>
      <w:ind w:left="360" w:firstLine="0"/>
      <w:contextualSpacing/>
    </w:pPr>
  </w:style>
  <w:style w:type="paragraph" w:styleId="ListContinue2">
    <w:name w:val="List Continue 2"/>
    <w:basedOn w:val="Normal"/>
    <w:uiPriority w:val="99"/>
    <w:semiHidden/>
    <w:unhideWhenUsed/>
    <w:pPr>
      <w:ind w:left="720" w:firstLine="0"/>
      <w:contextualSpacing/>
    </w:pPr>
  </w:style>
  <w:style w:type="paragraph" w:styleId="ListContinue3">
    <w:name w:val="List Continue 3"/>
    <w:basedOn w:val="Normal"/>
    <w:uiPriority w:val="99"/>
    <w:semiHidden/>
    <w:unhideWhenUsed/>
    <w:pPr>
      <w:ind w:left="1080" w:firstLine="0"/>
      <w:contextualSpacing/>
    </w:pPr>
  </w:style>
  <w:style w:type="paragraph" w:styleId="ListContinue4">
    <w:name w:val="List Continue 4"/>
    <w:basedOn w:val="Normal"/>
    <w:uiPriority w:val="99"/>
    <w:semiHidden/>
    <w:unhideWhenUsed/>
    <w:pPr>
      <w:ind w:left="1440" w:firstLine="0"/>
      <w:contextualSpacing/>
    </w:pPr>
  </w:style>
  <w:style w:type="paragraph" w:styleId="ListContinue5">
    <w:name w:val="List Continue 5"/>
    <w:basedOn w:val="Normal"/>
    <w:uiPriority w:val="99"/>
    <w:semiHidden/>
    <w:unhideWhenUsed/>
    <w:pPr>
      <w:ind w:left="1800" w:firstLine="0"/>
      <w:contextualSpacing/>
    </w:pPr>
  </w:style>
  <w:style w:type="paragraph" w:styleId="ListNumber">
    <w:name w:val="List Number"/>
    <w:basedOn w:val="Normal"/>
    <w:uiPriority w:val="9"/>
    <w:unhideWhenUsed/>
    <w:qFormat/>
    <w:pPr>
      <w:numPr>
        <w:numId w:val="5"/>
      </w:numPr>
      <w:contextualSpacing/>
    </w:pPr>
  </w:style>
  <w:style w:type="paragraph" w:styleId="ListNumber2">
    <w:name w:val="List Number 2"/>
    <w:basedOn w:val="Normal"/>
    <w:uiPriority w:val="99"/>
    <w:semiHidden/>
    <w:unhideWhenUsed/>
    <w:pPr>
      <w:numPr>
        <w:numId w:val="6"/>
      </w:numPr>
      <w:ind w:firstLine="0"/>
      <w:contextualSpacing/>
    </w:pPr>
  </w:style>
  <w:style w:type="paragraph" w:styleId="ListNumber3">
    <w:name w:val="List Number 3"/>
    <w:basedOn w:val="Normal"/>
    <w:uiPriority w:val="99"/>
    <w:semiHidden/>
    <w:unhideWhenUsed/>
    <w:pPr>
      <w:numPr>
        <w:numId w:val="7"/>
      </w:numPr>
      <w:ind w:firstLine="0"/>
      <w:contextualSpacing/>
    </w:pPr>
  </w:style>
  <w:style w:type="paragraph" w:styleId="ListNumber4">
    <w:name w:val="List Number 4"/>
    <w:basedOn w:val="Normal"/>
    <w:uiPriority w:val="99"/>
    <w:semiHidden/>
    <w:unhideWhenUsed/>
    <w:pPr>
      <w:numPr>
        <w:numId w:val="8"/>
      </w:numPr>
      <w:ind w:firstLine="0"/>
      <w:contextualSpacing/>
    </w:pPr>
  </w:style>
  <w:style w:type="paragraph" w:styleId="ListNumber5">
    <w:name w:val="List Number 5"/>
    <w:basedOn w:val="Normal"/>
    <w:uiPriority w:val="99"/>
    <w:semiHidden/>
    <w:unhideWhenUsed/>
    <w:pPr>
      <w:numPr>
        <w:numId w:val="9"/>
      </w:numPr>
      <w:ind w:firstLine="0"/>
      <w:contextualSpacing/>
    </w:pPr>
  </w:style>
  <w:style w:type="paragraph" w:styleId="ListParagraph">
    <w:name w:val="List Paragraph"/>
    <w:basedOn w:val="Normal"/>
    <w:link w:val="ListParagraphChar"/>
    <w:uiPriority w:val="34"/>
    <w:unhideWhenUsed/>
    <w:qFormat/>
    <w:pPr>
      <w:ind w:left="720" w:firstLine="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pPr>
      <w:spacing w:line="240" w:lineRule="auto"/>
      <w:ind w:firstLine="0"/>
    </w:pPr>
    <w:rPr>
      <w:rFonts w:ascii="Consolas" w:hAnsi="Consolas" w:cs="Consolas"/>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unhideWhenUsed/>
    <w:pPr>
      <w:ind w:firstLine="0"/>
    </w:pPr>
  </w:style>
  <w:style w:type="paragraph" w:styleId="TOAHeading">
    <w:name w:val="toa heading"/>
    <w:basedOn w:val="Normal"/>
    <w:next w:val="Normal"/>
    <w:uiPriority w:val="99"/>
    <w:semiHidden/>
    <w:unhideWhenUsed/>
    <w:pPr>
      <w:ind w:firstLine="0"/>
    </w:pPr>
    <w:rPr>
      <w:b/>
      <w:bCs w:val="0"/>
    </w:rPr>
  </w:style>
  <w:style w:type="paragraph" w:styleId="TOC4">
    <w:name w:val="toc 4"/>
    <w:basedOn w:val="Normal"/>
    <w:next w:val="Normal"/>
    <w:autoRedefine/>
    <w:uiPriority w:val="39"/>
    <w:unhideWhenUsed/>
    <w:pPr>
      <w:spacing w:after="100"/>
      <w:ind w:left="720" w:firstLine="0"/>
    </w:pPr>
  </w:style>
  <w:style w:type="paragraph" w:styleId="TOC5">
    <w:name w:val="toc 5"/>
    <w:basedOn w:val="Normal"/>
    <w:next w:val="Normal"/>
    <w:autoRedefine/>
    <w:uiPriority w:val="39"/>
    <w:unhideWhenUsed/>
    <w:pPr>
      <w:spacing w:after="100"/>
      <w:ind w:left="960" w:firstLine="0"/>
    </w:pPr>
  </w:style>
  <w:style w:type="paragraph" w:styleId="TOC6">
    <w:name w:val="toc 6"/>
    <w:basedOn w:val="Normal"/>
    <w:next w:val="Normal"/>
    <w:autoRedefine/>
    <w:uiPriority w:val="39"/>
    <w:unhideWhenUsed/>
    <w:pPr>
      <w:spacing w:after="100"/>
      <w:ind w:left="1200" w:firstLine="0"/>
    </w:pPr>
  </w:style>
  <w:style w:type="paragraph" w:styleId="TOC7">
    <w:name w:val="toc 7"/>
    <w:basedOn w:val="Normal"/>
    <w:next w:val="Normal"/>
    <w:autoRedefine/>
    <w:uiPriority w:val="39"/>
    <w:unhideWhenUsed/>
    <w:pPr>
      <w:spacing w:after="100"/>
      <w:ind w:left="1440" w:firstLine="0"/>
    </w:pPr>
  </w:style>
  <w:style w:type="paragraph" w:styleId="TOC8">
    <w:name w:val="toc 8"/>
    <w:basedOn w:val="Normal"/>
    <w:next w:val="Normal"/>
    <w:autoRedefine/>
    <w:uiPriority w:val="39"/>
    <w:unhideWhenUsed/>
    <w:pPr>
      <w:spacing w:after="100"/>
      <w:ind w:left="1680" w:firstLine="0"/>
    </w:pPr>
  </w:style>
  <w:style w:type="paragraph" w:styleId="TOC9">
    <w:name w:val="toc 9"/>
    <w:basedOn w:val="Normal"/>
    <w:next w:val="Normal"/>
    <w:autoRedefine/>
    <w:uiPriority w:val="39"/>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99"/>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table" w:customStyle="1" w:styleId="PlainTable11">
    <w:name w:val="Plain Table 1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spacing w:line="240" w:lineRule="auto"/>
    </w:p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Reference">
    <w:name w:val="Intense Reference"/>
    <w:basedOn w:val="DefaultParagraphFont"/>
    <w:uiPriority w:val="32"/>
    <w:unhideWhenUsed/>
    <w:qFormat/>
    <w:rsid w:val="00BA45DB"/>
    <w:rPr>
      <w:b/>
      <w:bCs/>
      <w:caps w:val="0"/>
      <w:smallCaps/>
      <w:color w:val="595959" w:themeColor="text1" w:themeTint="A6"/>
      <w:spacing w:val="5"/>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link w:val="Title2Char"/>
    <w:uiPriority w:val="1"/>
    <w:qFormat/>
    <w:rsid w:val="00431618"/>
    <w:pPr>
      <w:spacing w:line="240" w:lineRule="auto"/>
      <w:ind w:firstLine="0"/>
    </w:pPr>
  </w:style>
  <w:style w:type="character" w:styleId="Hyperlink">
    <w:name w:val="Hyperlink"/>
    <w:basedOn w:val="DefaultParagraphFont"/>
    <w:uiPriority w:val="99"/>
    <w:unhideWhenUsed/>
    <w:qFormat/>
    <w:rsid w:val="0030758B"/>
    <w:rPr>
      <w:color w:val="5F5F5F" w:themeColor="hyperlink"/>
      <w:u w:val="single"/>
    </w:rPr>
  </w:style>
  <w:style w:type="character" w:customStyle="1" w:styleId="UnresolvedMention1">
    <w:name w:val="Unresolved Mention1"/>
    <w:basedOn w:val="DefaultParagraphFont"/>
    <w:uiPriority w:val="99"/>
    <w:semiHidden/>
    <w:unhideWhenUsed/>
    <w:rsid w:val="0030758B"/>
    <w:rPr>
      <w:color w:val="605E5C"/>
      <w:shd w:val="clear" w:color="auto" w:fill="E1DFDD"/>
    </w:rPr>
  </w:style>
  <w:style w:type="paragraph" w:customStyle="1" w:styleId="Tablecaption">
    <w:name w:val="Table caption"/>
    <w:basedOn w:val="Normal"/>
    <w:qFormat/>
    <w:rsid w:val="006D1524"/>
    <w:pPr>
      <w:keepNext/>
      <w:widowControl/>
      <w:suppressAutoHyphens w:val="0"/>
      <w:autoSpaceDN/>
      <w:spacing w:before="0" w:after="200" w:line="240" w:lineRule="auto"/>
      <w:ind w:firstLine="0"/>
      <w:jc w:val="left"/>
      <w:textAlignment w:val="auto"/>
    </w:pPr>
    <w:rPr>
      <w:b/>
      <w:lang w:eastAsia="en-US"/>
    </w:rPr>
  </w:style>
  <w:style w:type="paragraph" w:customStyle="1" w:styleId="Tablelegend">
    <w:name w:val="Table legend"/>
    <w:basedOn w:val="Normal"/>
    <w:qFormat/>
    <w:rsid w:val="00977CDC"/>
    <w:pPr>
      <w:keepNext/>
      <w:widowControl/>
      <w:suppressAutoHyphens w:val="0"/>
      <w:autoSpaceDN/>
      <w:spacing w:after="200" w:line="240" w:lineRule="auto"/>
      <w:ind w:firstLine="0"/>
      <w:jc w:val="left"/>
      <w:textAlignment w:val="auto"/>
    </w:pPr>
    <w:rPr>
      <w:bCs w:val="0"/>
      <w:sz w:val="16"/>
      <w:szCs w:val="16"/>
      <w:lang w:eastAsia="en-US"/>
    </w:rPr>
  </w:style>
  <w:style w:type="paragraph" w:customStyle="1" w:styleId="Titlepage">
    <w:name w:val="Title page"/>
    <w:basedOn w:val="Title2"/>
    <w:link w:val="TitlepageChar"/>
    <w:qFormat/>
    <w:rsid w:val="00851D73"/>
    <w:pPr>
      <w:jc w:val="center"/>
    </w:pPr>
    <w:rPr>
      <w:b/>
      <w:bCs w:val="0"/>
      <w:sz w:val="24"/>
      <w:szCs w:val="24"/>
    </w:rPr>
  </w:style>
  <w:style w:type="character" w:customStyle="1" w:styleId="ListParagraphChar">
    <w:name w:val="List Paragraph Char"/>
    <w:link w:val="ListParagraph"/>
    <w:uiPriority w:val="34"/>
    <w:locked/>
    <w:rsid w:val="00E30FF9"/>
    <w:rPr>
      <w:rFonts w:asciiTheme="majorHAnsi" w:eastAsiaTheme="majorEastAsia" w:hAnsiTheme="majorHAnsi" w:cstheme="majorBidi"/>
      <w:bCs/>
      <w:kern w:val="24"/>
      <w:sz w:val="22"/>
    </w:rPr>
  </w:style>
  <w:style w:type="character" w:customStyle="1" w:styleId="Title2Char">
    <w:name w:val="Title 2 Char"/>
    <w:basedOn w:val="DefaultParagraphFont"/>
    <w:link w:val="Title2"/>
    <w:uiPriority w:val="1"/>
    <w:rsid w:val="00E30FF9"/>
    <w:rPr>
      <w:rFonts w:asciiTheme="majorHAnsi" w:eastAsiaTheme="majorEastAsia" w:hAnsiTheme="majorHAnsi" w:cstheme="majorBidi"/>
      <w:bCs/>
      <w:kern w:val="24"/>
      <w:sz w:val="22"/>
      <w:lang w:eastAsia="en-GB"/>
    </w:rPr>
  </w:style>
  <w:style w:type="character" w:customStyle="1" w:styleId="TitlepageChar">
    <w:name w:val="Title page Char"/>
    <w:basedOn w:val="Title2Char"/>
    <w:link w:val="Titlepage"/>
    <w:rsid w:val="00851D73"/>
    <w:rPr>
      <w:rFonts w:ascii="Arial" w:eastAsia="Calibri" w:hAnsi="Arial" w:cs="Arial"/>
      <w:b/>
      <w:bCs w:val="0"/>
      <w:kern w:val="24"/>
      <w:sz w:val="22"/>
      <w:lang w:val="en-GB" w:eastAsia="en-GB"/>
    </w:rPr>
  </w:style>
  <w:style w:type="numbering" w:customStyle="1" w:styleId="NoList1">
    <w:name w:val="No List1"/>
    <w:next w:val="NoList"/>
    <w:uiPriority w:val="99"/>
    <w:unhideWhenUsed/>
    <w:rsid w:val="006B186D"/>
  </w:style>
  <w:style w:type="numbering" w:customStyle="1" w:styleId="WWOutlineListStyle1">
    <w:name w:val="WW_OutlineListStyle_1"/>
    <w:basedOn w:val="NoList"/>
    <w:rsid w:val="006B186D"/>
    <w:pPr>
      <w:numPr>
        <w:numId w:val="10"/>
      </w:numPr>
    </w:pPr>
  </w:style>
  <w:style w:type="paragraph" w:styleId="TOC2">
    <w:name w:val="toc 2"/>
    <w:basedOn w:val="Normal"/>
    <w:next w:val="Normal"/>
    <w:autoRedefine/>
    <w:uiPriority w:val="39"/>
    <w:rsid w:val="006B186D"/>
    <w:pPr>
      <w:tabs>
        <w:tab w:val="left" w:pos="1021"/>
        <w:tab w:val="right" w:leader="dot" w:pos="9015"/>
      </w:tabs>
      <w:spacing w:after="0"/>
      <w:ind w:left="794" w:hanging="454"/>
      <w:jc w:val="left"/>
    </w:pPr>
    <w:rPr>
      <w:rFonts w:eastAsia="Times New Roman" w:cs="Times New Roman"/>
      <w:lang w:val="en-US"/>
    </w:rPr>
  </w:style>
  <w:style w:type="paragraph" w:styleId="TOC1">
    <w:name w:val="toc 1"/>
    <w:basedOn w:val="Normal"/>
    <w:next w:val="Normal"/>
    <w:autoRedefine/>
    <w:uiPriority w:val="39"/>
    <w:rsid w:val="006B186D"/>
    <w:pPr>
      <w:tabs>
        <w:tab w:val="left" w:pos="284"/>
        <w:tab w:val="left" w:pos="397"/>
        <w:tab w:val="right" w:leader="dot" w:pos="9015"/>
      </w:tabs>
      <w:spacing w:line="240" w:lineRule="auto"/>
      <w:ind w:left="397" w:hanging="397"/>
      <w:jc w:val="left"/>
    </w:pPr>
    <w:rPr>
      <w:rFonts w:eastAsia="Times New Roman" w:cs="Times New Roman"/>
      <w:noProof/>
      <w:lang w:val="en-US"/>
    </w:rPr>
  </w:style>
  <w:style w:type="paragraph" w:styleId="TOC3">
    <w:name w:val="toc 3"/>
    <w:basedOn w:val="Normal"/>
    <w:next w:val="Normal"/>
    <w:autoRedefine/>
    <w:uiPriority w:val="39"/>
    <w:rsid w:val="00880295"/>
    <w:pPr>
      <w:tabs>
        <w:tab w:val="left" w:pos="1474"/>
        <w:tab w:val="right" w:leader="dot" w:pos="9015"/>
      </w:tabs>
      <w:spacing w:after="0" w:line="240" w:lineRule="auto"/>
      <w:ind w:left="1814" w:hanging="907"/>
      <w:jc w:val="left"/>
    </w:pPr>
    <w:rPr>
      <w:rFonts w:eastAsia="Times New Roman" w:cs="Times New Roman"/>
      <w:lang w:val="en-US"/>
    </w:rPr>
  </w:style>
  <w:style w:type="paragraph" w:customStyle="1" w:styleId="Textintable">
    <w:name w:val="Text in table"/>
    <w:basedOn w:val="Normal"/>
    <w:qFormat/>
    <w:rsid w:val="006D1524"/>
    <w:pPr>
      <w:spacing w:before="0" w:after="0" w:line="240" w:lineRule="auto"/>
      <w:ind w:firstLine="0"/>
      <w:jc w:val="left"/>
    </w:pPr>
    <w:rPr>
      <w:rFonts w:eastAsia="Times New Roman"/>
      <w:sz w:val="16"/>
      <w:szCs w:val="16"/>
      <w:lang w:eastAsia="en-US"/>
    </w:rPr>
  </w:style>
  <w:style w:type="numbering" w:customStyle="1" w:styleId="WWOutlineListStyle">
    <w:name w:val="WW_OutlineListStyle"/>
    <w:basedOn w:val="NoList"/>
    <w:rsid w:val="006B186D"/>
    <w:pPr>
      <w:numPr>
        <w:numId w:val="11"/>
      </w:numPr>
    </w:pPr>
  </w:style>
  <w:style w:type="table" w:customStyle="1" w:styleId="TableGrid1">
    <w:name w:val="Table Grid1"/>
    <w:basedOn w:val="TableNormal"/>
    <w:next w:val="TableGrid"/>
    <w:uiPriority w:val="39"/>
    <w:rsid w:val="006B186D"/>
    <w:pPr>
      <w:spacing w:line="240" w:lineRule="auto"/>
      <w:ind w:firstLine="0"/>
    </w:pPr>
    <w:rPr>
      <w:rFonts w:ascii="Times New Roman" w:eastAsia="Times New Roman" w:hAnsi="Times New Roman" w:cs="Helvetica"/>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6B186D"/>
    <w:pPr>
      <w:spacing w:line="240" w:lineRule="auto"/>
      <w:ind w:firstLine="0"/>
    </w:pPr>
    <w:rPr>
      <w:rFonts w:ascii="Helvetica" w:eastAsia="Calibri" w:hAnsi="Helvetica"/>
      <w:sz w:val="20"/>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WWOutlineListStyle6">
    <w:name w:val="WW_OutlineListStyle_6"/>
    <w:basedOn w:val="NoList"/>
    <w:rsid w:val="006B186D"/>
    <w:pPr>
      <w:numPr>
        <w:numId w:val="12"/>
      </w:numPr>
    </w:pPr>
  </w:style>
  <w:style w:type="paragraph" w:customStyle="1" w:styleId="Revision1">
    <w:name w:val="Revision1"/>
    <w:next w:val="Revision"/>
    <w:hidden/>
    <w:uiPriority w:val="99"/>
    <w:semiHidden/>
    <w:rsid w:val="006B186D"/>
    <w:pPr>
      <w:spacing w:line="240" w:lineRule="auto"/>
      <w:ind w:firstLine="0"/>
    </w:pPr>
    <w:rPr>
      <w:rFonts w:ascii="Times New Roman" w:eastAsia="Calibri" w:hAnsi="Times New Roman" w:cs="Times New Roman"/>
      <w:lang w:val="en-GB" w:eastAsia="en-GB"/>
    </w:rPr>
  </w:style>
  <w:style w:type="character" w:styleId="PageNumber">
    <w:name w:val="page number"/>
    <w:basedOn w:val="DefaultParagraphFont"/>
    <w:uiPriority w:val="99"/>
    <w:semiHidden/>
    <w:unhideWhenUsed/>
    <w:rsid w:val="006B186D"/>
  </w:style>
  <w:style w:type="character" w:customStyle="1" w:styleId="UnresolvedMention2">
    <w:name w:val="Unresolved Mention2"/>
    <w:basedOn w:val="DefaultParagraphFont"/>
    <w:uiPriority w:val="99"/>
    <w:semiHidden/>
    <w:unhideWhenUsed/>
    <w:rsid w:val="006B186D"/>
    <w:rPr>
      <w:color w:val="808080"/>
      <w:shd w:val="clear" w:color="auto" w:fill="E6E6E6"/>
    </w:rPr>
  </w:style>
  <w:style w:type="character" w:customStyle="1" w:styleId="UnresolvedMention10">
    <w:name w:val="Unresolved Mention1"/>
    <w:basedOn w:val="DefaultParagraphFont"/>
    <w:uiPriority w:val="99"/>
    <w:semiHidden/>
    <w:unhideWhenUsed/>
    <w:rsid w:val="006B186D"/>
    <w:rPr>
      <w:color w:val="605E5C"/>
      <w:shd w:val="clear" w:color="auto" w:fill="E1DFDD"/>
    </w:rPr>
  </w:style>
  <w:style w:type="paragraph" w:customStyle="1" w:styleId="Referencelist">
    <w:name w:val="Reference list"/>
    <w:basedOn w:val="Normal"/>
    <w:qFormat/>
    <w:rsid w:val="006B186D"/>
    <w:pPr>
      <w:autoSpaceDE w:val="0"/>
      <w:adjustRightInd w:val="0"/>
      <w:ind w:left="480" w:hanging="480"/>
      <w:jc w:val="left"/>
    </w:pPr>
  </w:style>
  <w:style w:type="character" w:customStyle="1" w:styleId="UnresolvedMention3">
    <w:name w:val="Unresolved Mention3"/>
    <w:basedOn w:val="DefaultParagraphFont"/>
    <w:uiPriority w:val="99"/>
    <w:semiHidden/>
    <w:unhideWhenUsed/>
    <w:rsid w:val="006B186D"/>
    <w:rPr>
      <w:color w:val="605E5C"/>
      <w:shd w:val="clear" w:color="auto" w:fill="E1DFDD"/>
    </w:rPr>
  </w:style>
  <w:style w:type="character" w:customStyle="1" w:styleId="UnresolvedMention4">
    <w:name w:val="Unresolved Mention4"/>
    <w:basedOn w:val="DefaultParagraphFont"/>
    <w:uiPriority w:val="99"/>
    <w:semiHidden/>
    <w:unhideWhenUsed/>
    <w:rsid w:val="006B186D"/>
    <w:rPr>
      <w:color w:val="605E5C"/>
      <w:shd w:val="clear" w:color="auto" w:fill="E1DFDD"/>
    </w:rPr>
  </w:style>
  <w:style w:type="character" w:styleId="SubtleEmphasis">
    <w:name w:val="Subtle Emphasis"/>
    <w:rsid w:val="006B186D"/>
  </w:style>
  <w:style w:type="character" w:customStyle="1" w:styleId="UnresolvedMention5">
    <w:name w:val="Unresolved Mention5"/>
    <w:basedOn w:val="DefaultParagraphFont"/>
    <w:uiPriority w:val="99"/>
    <w:semiHidden/>
    <w:unhideWhenUsed/>
    <w:rsid w:val="006B186D"/>
    <w:rPr>
      <w:color w:val="605E5C"/>
      <w:shd w:val="clear" w:color="auto" w:fill="E1DFDD"/>
    </w:rPr>
  </w:style>
  <w:style w:type="numbering" w:customStyle="1" w:styleId="NoList11">
    <w:name w:val="No List11"/>
    <w:next w:val="NoList"/>
    <w:uiPriority w:val="99"/>
    <w:unhideWhenUsed/>
    <w:rsid w:val="006B186D"/>
  </w:style>
  <w:style w:type="character" w:customStyle="1" w:styleId="UnresolvedMention6">
    <w:name w:val="Unresolved Mention6"/>
    <w:basedOn w:val="DefaultParagraphFont"/>
    <w:uiPriority w:val="99"/>
    <w:semiHidden/>
    <w:unhideWhenUsed/>
    <w:rsid w:val="006B186D"/>
    <w:rPr>
      <w:color w:val="605E5C"/>
      <w:shd w:val="clear" w:color="auto" w:fill="E1DFDD"/>
    </w:rPr>
  </w:style>
  <w:style w:type="table" w:customStyle="1" w:styleId="TableGrid2">
    <w:name w:val="Table Grid2"/>
    <w:basedOn w:val="TableNormal"/>
    <w:next w:val="TableGrid"/>
    <w:uiPriority w:val="39"/>
    <w:rsid w:val="006B186D"/>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B186D"/>
    <w:pPr>
      <w:spacing w:line="240" w:lineRule="auto"/>
      <w:ind w:firstLine="0"/>
    </w:pPr>
    <w:rPr>
      <w:rFonts w:ascii="Helvetica" w:eastAsia="Calibri" w:hAnsi="Helvetica" w:cs="Helvetica"/>
      <w:sz w:val="20"/>
      <w:szCs w:val="20"/>
      <w:lang w:val="en-GB" w:eastAsia="en-GB"/>
    </w:rPr>
  </w:style>
  <w:style w:type="numbering" w:customStyle="1" w:styleId="NoList2">
    <w:name w:val="No List2"/>
    <w:next w:val="NoList"/>
    <w:uiPriority w:val="99"/>
    <w:semiHidden/>
    <w:unhideWhenUsed/>
    <w:rsid w:val="006B186D"/>
  </w:style>
  <w:style w:type="numbering" w:customStyle="1" w:styleId="WWOutlineListStyle11">
    <w:name w:val="WW_OutlineListStyle_11"/>
    <w:basedOn w:val="NoList"/>
    <w:rsid w:val="006B186D"/>
  </w:style>
  <w:style w:type="numbering" w:customStyle="1" w:styleId="WWOutlineListStyle10">
    <w:name w:val="WW_OutlineListStyle1"/>
    <w:basedOn w:val="NoList"/>
    <w:rsid w:val="006B186D"/>
  </w:style>
  <w:style w:type="table" w:customStyle="1" w:styleId="TableGrid3">
    <w:name w:val="Table Grid3"/>
    <w:basedOn w:val="TableNormal"/>
    <w:next w:val="TableGrid"/>
    <w:uiPriority w:val="39"/>
    <w:rsid w:val="006B186D"/>
    <w:pPr>
      <w:spacing w:line="240" w:lineRule="auto"/>
      <w:ind w:firstLine="0"/>
    </w:pPr>
    <w:rPr>
      <w:rFonts w:ascii="Times New Roman" w:eastAsia="Times New Roman" w:hAnsi="Times New Roman" w:cs="Helvetica"/>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6B186D"/>
    <w:pPr>
      <w:spacing w:line="240" w:lineRule="auto"/>
      <w:ind w:firstLine="0"/>
    </w:pPr>
    <w:rPr>
      <w:rFonts w:ascii="Helvetica" w:eastAsia="Calibri" w:hAnsi="Helvetica"/>
      <w:sz w:val="20"/>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WWOutlineListStyle61">
    <w:name w:val="WW_OutlineListStyle_61"/>
    <w:basedOn w:val="NoList"/>
    <w:rsid w:val="006B186D"/>
  </w:style>
  <w:style w:type="numbering" w:customStyle="1" w:styleId="NoList12">
    <w:name w:val="No List12"/>
    <w:next w:val="NoList"/>
    <w:uiPriority w:val="99"/>
    <w:unhideWhenUsed/>
    <w:rsid w:val="006B186D"/>
  </w:style>
  <w:style w:type="table" w:customStyle="1" w:styleId="TableGrid21">
    <w:name w:val="Table Grid21"/>
    <w:basedOn w:val="TableNormal"/>
    <w:next w:val="TableGrid"/>
    <w:uiPriority w:val="39"/>
    <w:rsid w:val="006B186D"/>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463448"/>
  </w:style>
  <w:style w:type="numbering" w:customStyle="1" w:styleId="WWOutlineListStyle12">
    <w:name w:val="WW_OutlineListStyle_12"/>
    <w:basedOn w:val="NoList"/>
    <w:rsid w:val="00463448"/>
  </w:style>
  <w:style w:type="numbering" w:customStyle="1" w:styleId="WWOutlineListStyle2">
    <w:name w:val="WW_OutlineListStyle2"/>
    <w:basedOn w:val="NoList"/>
    <w:rsid w:val="00463448"/>
  </w:style>
  <w:style w:type="table" w:customStyle="1" w:styleId="TableGrid4">
    <w:name w:val="Table Grid4"/>
    <w:basedOn w:val="TableNormal"/>
    <w:next w:val="TableGrid"/>
    <w:uiPriority w:val="39"/>
    <w:rsid w:val="00463448"/>
    <w:pPr>
      <w:spacing w:line="240" w:lineRule="auto"/>
      <w:ind w:firstLine="0"/>
    </w:pPr>
    <w:rPr>
      <w:rFonts w:ascii="Times New Roman" w:eastAsia="Times New Roman" w:hAnsi="Times New Roman" w:cs="Helvetica"/>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463448"/>
    <w:pPr>
      <w:spacing w:line="240" w:lineRule="auto"/>
      <w:ind w:firstLine="0"/>
    </w:pPr>
    <w:rPr>
      <w:rFonts w:ascii="Helvetica" w:eastAsia="Calibri" w:hAnsi="Helvetica"/>
      <w:sz w:val="20"/>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WWOutlineListStyle62">
    <w:name w:val="WW_OutlineListStyle_62"/>
    <w:basedOn w:val="NoList"/>
    <w:rsid w:val="00463448"/>
  </w:style>
  <w:style w:type="numbering" w:customStyle="1" w:styleId="NoList13">
    <w:name w:val="No List13"/>
    <w:next w:val="NoList"/>
    <w:uiPriority w:val="99"/>
    <w:unhideWhenUsed/>
    <w:rsid w:val="00463448"/>
  </w:style>
  <w:style w:type="table" w:customStyle="1" w:styleId="TableGrid22">
    <w:name w:val="Table Grid22"/>
    <w:basedOn w:val="TableNormal"/>
    <w:next w:val="TableGrid"/>
    <w:uiPriority w:val="39"/>
    <w:rsid w:val="00463448"/>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AB7B44"/>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AB7B44"/>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BF78A9"/>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C023EE"/>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egend">
    <w:name w:val="Legend"/>
    <w:basedOn w:val="Normal"/>
    <w:qFormat/>
    <w:rsid w:val="00C470A8"/>
    <w:pPr>
      <w:keepNext/>
      <w:spacing w:after="200" w:line="240" w:lineRule="auto"/>
      <w:ind w:firstLine="0"/>
    </w:pPr>
    <w:rPr>
      <w:rFonts w:asciiTheme="minorHAnsi" w:eastAsiaTheme="minorEastAsia" w:hAnsiTheme="minorHAnsi" w:cstheme="minorBidi"/>
      <w:bCs w:val="0"/>
      <w:iCs/>
      <w:kern w:val="24"/>
      <w:sz w:val="24"/>
      <w:szCs w:val="24"/>
      <w:lang w:val="en-US" w:eastAsia="ja-JP"/>
    </w:rPr>
  </w:style>
  <w:style w:type="table" w:customStyle="1" w:styleId="TableGrid9">
    <w:name w:val="Table Grid9"/>
    <w:basedOn w:val="TableNormal"/>
    <w:next w:val="TableGrid"/>
    <w:uiPriority w:val="39"/>
    <w:rsid w:val="00940B81"/>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18078F"/>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053420"/>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053420"/>
    <w:pPr>
      <w:spacing w:before="0" w:after="200" w:line="240" w:lineRule="auto"/>
    </w:pPr>
    <w:rPr>
      <w:i/>
      <w:iCs/>
      <w:color w:val="000000" w:themeColor="text2"/>
      <w:sz w:val="18"/>
      <w:szCs w:val="18"/>
    </w:rPr>
  </w:style>
  <w:style w:type="table" w:customStyle="1" w:styleId="TableGrid15">
    <w:name w:val="Table Grid15"/>
    <w:basedOn w:val="TableNormal"/>
    <w:next w:val="TableGrid"/>
    <w:uiPriority w:val="39"/>
    <w:rsid w:val="002B3D23"/>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lainTable31">
    <w:name w:val="Plain Table 31"/>
    <w:uiPriority w:val="19"/>
    <w:qFormat/>
    <w:rsid w:val="008B523D"/>
    <w:rPr>
      <w:i/>
      <w:iCs/>
      <w:color w:val="808080"/>
    </w:rPr>
  </w:style>
  <w:style w:type="paragraph" w:customStyle="1" w:styleId="LongQuote">
    <w:name w:val="Long Quote"/>
    <w:basedOn w:val="Normal"/>
    <w:qFormat/>
    <w:rsid w:val="00B636A6"/>
    <w:pPr>
      <w:spacing w:line="240" w:lineRule="auto"/>
      <w:ind w:left="578" w:firstLine="0"/>
    </w:pPr>
  </w:style>
  <w:style w:type="paragraph" w:styleId="TOCHeading">
    <w:name w:val="TOC Heading"/>
    <w:basedOn w:val="Heading1"/>
    <w:next w:val="Normal"/>
    <w:uiPriority w:val="39"/>
    <w:unhideWhenUsed/>
    <w:qFormat/>
    <w:rsid w:val="00880295"/>
    <w:pPr>
      <w:keepNext/>
      <w:keepLines/>
      <w:widowControl/>
      <w:suppressAutoHyphens w:val="0"/>
      <w:autoSpaceDN/>
      <w:spacing w:before="240" w:after="0" w:line="259" w:lineRule="auto"/>
      <w:jc w:val="left"/>
      <w:textAlignment w:val="auto"/>
      <w:outlineLvl w:val="9"/>
    </w:pPr>
    <w:rPr>
      <w:rFonts w:eastAsiaTheme="majorEastAsia" w:cstheme="majorBidi"/>
      <w:b w:val="0"/>
      <w:color w:val="A5A5A5" w:themeColor="accent1" w:themeShade="BF"/>
      <w:sz w:val="32"/>
      <w:szCs w:val="32"/>
      <w:lang w:val="en-US" w:eastAsia="en-US"/>
    </w:rPr>
  </w:style>
  <w:style w:type="character" w:styleId="Emphasis">
    <w:name w:val="Emphasis"/>
    <w:basedOn w:val="DefaultParagraphFont"/>
    <w:uiPriority w:val="20"/>
    <w:qFormat/>
    <w:rsid w:val="00914707"/>
    <w:rPr>
      <w:i/>
      <w:iCs/>
    </w:rPr>
  </w:style>
  <w:style w:type="character" w:customStyle="1" w:styleId="UnresolvedMention7">
    <w:name w:val="Unresolved Mention7"/>
    <w:basedOn w:val="DefaultParagraphFont"/>
    <w:uiPriority w:val="99"/>
    <w:semiHidden/>
    <w:unhideWhenUsed/>
    <w:rsid w:val="003032B2"/>
    <w:rPr>
      <w:color w:val="605E5C"/>
      <w:shd w:val="clear" w:color="auto" w:fill="E1DFDD"/>
    </w:rPr>
  </w:style>
  <w:style w:type="character" w:customStyle="1" w:styleId="orcid-id-https">
    <w:name w:val="orcid-id-https"/>
    <w:basedOn w:val="DefaultParagraphFont"/>
    <w:rsid w:val="00374698"/>
  </w:style>
  <w:style w:type="paragraph" w:customStyle="1" w:styleId="Default">
    <w:name w:val="Default"/>
    <w:rsid w:val="00C434EA"/>
    <w:pPr>
      <w:autoSpaceDE w:val="0"/>
      <w:autoSpaceDN w:val="0"/>
      <w:adjustRightInd w:val="0"/>
      <w:spacing w:line="240" w:lineRule="auto"/>
      <w:ind w:firstLine="0"/>
    </w:pPr>
    <w:rPr>
      <w:rFonts w:ascii="Arial" w:hAnsi="Arial" w:cs="Arial"/>
      <w:color w:val="000000"/>
      <w:lang w:val="en-GB"/>
    </w:rPr>
  </w:style>
  <w:style w:type="paragraph" w:styleId="IntenseQuote">
    <w:name w:val="Intense Quote"/>
    <w:aliases w:val="no indent"/>
    <w:basedOn w:val="Normal"/>
    <w:next w:val="Normal"/>
    <w:link w:val="IntenseQuoteChar"/>
    <w:qFormat/>
    <w:rsid w:val="00796CC3"/>
    <w:pPr>
      <w:ind w:firstLine="0"/>
    </w:pPr>
    <w:rPr>
      <w:b/>
      <w:lang w:eastAsia="en-US"/>
    </w:rPr>
  </w:style>
  <w:style w:type="character" w:customStyle="1" w:styleId="IntenseQuoteChar">
    <w:name w:val="Intense Quote Char"/>
    <w:aliases w:val="no indent Char"/>
    <w:basedOn w:val="DefaultParagraphFont"/>
    <w:link w:val="IntenseQuote"/>
    <w:rsid w:val="00796CC3"/>
    <w:rPr>
      <w:rFonts w:asciiTheme="majorHAnsi" w:eastAsia="Calibri" w:hAnsiTheme="majorHAnsi" w:cstheme="majorHAnsi"/>
      <w:b/>
      <w:bCs/>
      <w:sz w:val="20"/>
      <w:szCs w:val="20"/>
      <w:lang w:val="en-GB" w:eastAsia="en-US"/>
    </w:rPr>
  </w:style>
  <w:style w:type="table" w:customStyle="1" w:styleId="TableGrid16">
    <w:name w:val="Table Grid16"/>
    <w:basedOn w:val="TableNormal"/>
    <w:next w:val="TableGrid"/>
    <w:uiPriority w:val="39"/>
    <w:rsid w:val="00420610"/>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938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8222">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31872489">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170803551">
      <w:bodyDiv w:val="1"/>
      <w:marLeft w:val="0"/>
      <w:marRight w:val="0"/>
      <w:marTop w:val="0"/>
      <w:marBottom w:val="0"/>
      <w:divBdr>
        <w:top w:val="none" w:sz="0" w:space="0" w:color="auto"/>
        <w:left w:val="none" w:sz="0" w:space="0" w:color="auto"/>
        <w:bottom w:val="none" w:sz="0" w:space="0" w:color="auto"/>
        <w:right w:val="none" w:sz="0" w:space="0" w:color="auto"/>
      </w:divBdr>
    </w:div>
    <w:div w:id="243610141">
      <w:bodyDiv w:val="1"/>
      <w:marLeft w:val="0"/>
      <w:marRight w:val="0"/>
      <w:marTop w:val="0"/>
      <w:marBottom w:val="0"/>
      <w:divBdr>
        <w:top w:val="none" w:sz="0" w:space="0" w:color="auto"/>
        <w:left w:val="none" w:sz="0" w:space="0" w:color="auto"/>
        <w:bottom w:val="none" w:sz="0" w:space="0" w:color="auto"/>
        <w:right w:val="none" w:sz="0" w:space="0" w:color="auto"/>
      </w:divBdr>
      <w:divsChild>
        <w:div w:id="1637754531">
          <w:marLeft w:val="446"/>
          <w:marRight w:val="0"/>
          <w:marTop w:val="0"/>
          <w:marBottom w:val="120"/>
          <w:divBdr>
            <w:top w:val="none" w:sz="0" w:space="0" w:color="auto"/>
            <w:left w:val="none" w:sz="0" w:space="0" w:color="auto"/>
            <w:bottom w:val="none" w:sz="0" w:space="0" w:color="auto"/>
            <w:right w:val="none" w:sz="0" w:space="0" w:color="auto"/>
          </w:divBdr>
        </w:div>
        <w:div w:id="424763045">
          <w:marLeft w:val="446"/>
          <w:marRight w:val="0"/>
          <w:marTop w:val="0"/>
          <w:marBottom w:val="120"/>
          <w:divBdr>
            <w:top w:val="none" w:sz="0" w:space="0" w:color="auto"/>
            <w:left w:val="none" w:sz="0" w:space="0" w:color="auto"/>
            <w:bottom w:val="none" w:sz="0" w:space="0" w:color="auto"/>
            <w:right w:val="none" w:sz="0" w:space="0" w:color="auto"/>
          </w:divBdr>
        </w:div>
      </w:divsChild>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63614243">
      <w:bodyDiv w:val="1"/>
      <w:marLeft w:val="0"/>
      <w:marRight w:val="0"/>
      <w:marTop w:val="0"/>
      <w:marBottom w:val="0"/>
      <w:divBdr>
        <w:top w:val="none" w:sz="0" w:space="0" w:color="auto"/>
        <w:left w:val="none" w:sz="0" w:space="0" w:color="auto"/>
        <w:bottom w:val="none" w:sz="0" w:space="0" w:color="auto"/>
        <w:right w:val="none" w:sz="0" w:space="0" w:color="auto"/>
      </w:divBdr>
      <w:divsChild>
        <w:div w:id="550190853">
          <w:marLeft w:val="274"/>
          <w:marRight w:val="0"/>
          <w:marTop w:val="0"/>
          <w:marBottom w:val="120"/>
          <w:divBdr>
            <w:top w:val="none" w:sz="0" w:space="0" w:color="auto"/>
            <w:left w:val="none" w:sz="0" w:space="0" w:color="auto"/>
            <w:bottom w:val="none" w:sz="0" w:space="0" w:color="auto"/>
            <w:right w:val="none" w:sz="0" w:space="0" w:color="auto"/>
          </w:divBdr>
        </w:div>
        <w:div w:id="1906257884">
          <w:marLeft w:val="274"/>
          <w:marRight w:val="0"/>
          <w:marTop w:val="0"/>
          <w:marBottom w:val="120"/>
          <w:divBdr>
            <w:top w:val="none" w:sz="0" w:space="0" w:color="auto"/>
            <w:left w:val="none" w:sz="0" w:space="0" w:color="auto"/>
            <w:bottom w:val="none" w:sz="0" w:space="0" w:color="auto"/>
            <w:right w:val="none" w:sz="0" w:space="0" w:color="auto"/>
          </w:divBdr>
        </w:div>
      </w:divsChild>
    </w:div>
    <w:div w:id="279578867">
      <w:bodyDiv w:val="1"/>
      <w:marLeft w:val="0"/>
      <w:marRight w:val="0"/>
      <w:marTop w:val="0"/>
      <w:marBottom w:val="0"/>
      <w:divBdr>
        <w:top w:val="none" w:sz="0" w:space="0" w:color="auto"/>
        <w:left w:val="none" w:sz="0" w:space="0" w:color="auto"/>
        <w:bottom w:val="none" w:sz="0" w:space="0" w:color="auto"/>
        <w:right w:val="none" w:sz="0" w:space="0" w:color="auto"/>
      </w:divBdr>
    </w:div>
    <w:div w:id="292755793">
      <w:bodyDiv w:val="1"/>
      <w:marLeft w:val="0"/>
      <w:marRight w:val="0"/>
      <w:marTop w:val="0"/>
      <w:marBottom w:val="0"/>
      <w:divBdr>
        <w:top w:val="none" w:sz="0" w:space="0" w:color="auto"/>
        <w:left w:val="none" w:sz="0" w:space="0" w:color="auto"/>
        <w:bottom w:val="none" w:sz="0" w:space="0" w:color="auto"/>
        <w:right w:val="none" w:sz="0" w:space="0" w:color="auto"/>
      </w:divBdr>
      <w:divsChild>
        <w:div w:id="824664101">
          <w:marLeft w:val="360"/>
          <w:marRight w:val="0"/>
          <w:marTop w:val="0"/>
          <w:marBottom w:val="0"/>
          <w:divBdr>
            <w:top w:val="none" w:sz="0" w:space="0" w:color="auto"/>
            <w:left w:val="none" w:sz="0" w:space="0" w:color="auto"/>
            <w:bottom w:val="none" w:sz="0" w:space="0" w:color="auto"/>
            <w:right w:val="none" w:sz="0" w:space="0" w:color="auto"/>
          </w:divBdr>
        </w:div>
      </w:divsChild>
    </w:div>
    <w:div w:id="29317289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14327851">
      <w:bodyDiv w:val="1"/>
      <w:marLeft w:val="0"/>
      <w:marRight w:val="0"/>
      <w:marTop w:val="0"/>
      <w:marBottom w:val="0"/>
      <w:divBdr>
        <w:top w:val="none" w:sz="0" w:space="0" w:color="auto"/>
        <w:left w:val="none" w:sz="0" w:space="0" w:color="auto"/>
        <w:bottom w:val="none" w:sz="0" w:space="0" w:color="auto"/>
        <w:right w:val="none" w:sz="0" w:space="0" w:color="auto"/>
      </w:divBdr>
      <w:divsChild>
        <w:div w:id="1613516943">
          <w:marLeft w:val="360"/>
          <w:marRight w:val="0"/>
          <w:marTop w:val="0"/>
          <w:marBottom w:val="0"/>
          <w:divBdr>
            <w:top w:val="none" w:sz="0" w:space="0" w:color="auto"/>
            <w:left w:val="none" w:sz="0" w:space="0" w:color="auto"/>
            <w:bottom w:val="none" w:sz="0" w:space="0" w:color="auto"/>
            <w:right w:val="none" w:sz="0" w:space="0" w:color="auto"/>
          </w:divBdr>
        </w:div>
      </w:divsChild>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87669046">
      <w:bodyDiv w:val="1"/>
      <w:marLeft w:val="0"/>
      <w:marRight w:val="0"/>
      <w:marTop w:val="0"/>
      <w:marBottom w:val="0"/>
      <w:divBdr>
        <w:top w:val="none" w:sz="0" w:space="0" w:color="auto"/>
        <w:left w:val="none" w:sz="0" w:space="0" w:color="auto"/>
        <w:bottom w:val="none" w:sz="0" w:space="0" w:color="auto"/>
        <w:right w:val="none" w:sz="0" w:space="0" w:color="auto"/>
      </w:divBdr>
    </w:div>
    <w:div w:id="545022412">
      <w:bodyDiv w:val="1"/>
      <w:marLeft w:val="0"/>
      <w:marRight w:val="0"/>
      <w:marTop w:val="0"/>
      <w:marBottom w:val="0"/>
      <w:divBdr>
        <w:top w:val="none" w:sz="0" w:space="0" w:color="auto"/>
        <w:left w:val="none" w:sz="0" w:space="0" w:color="auto"/>
        <w:bottom w:val="none" w:sz="0" w:space="0" w:color="auto"/>
        <w:right w:val="none" w:sz="0" w:space="0" w:color="auto"/>
      </w:divBdr>
    </w:div>
    <w:div w:id="564342824">
      <w:bodyDiv w:val="1"/>
      <w:marLeft w:val="0"/>
      <w:marRight w:val="0"/>
      <w:marTop w:val="0"/>
      <w:marBottom w:val="0"/>
      <w:divBdr>
        <w:top w:val="none" w:sz="0" w:space="0" w:color="auto"/>
        <w:left w:val="none" w:sz="0" w:space="0" w:color="auto"/>
        <w:bottom w:val="none" w:sz="0" w:space="0" w:color="auto"/>
        <w:right w:val="none" w:sz="0" w:space="0" w:color="auto"/>
      </w:divBdr>
    </w:div>
    <w:div w:id="589431932">
      <w:bodyDiv w:val="1"/>
      <w:marLeft w:val="0"/>
      <w:marRight w:val="0"/>
      <w:marTop w:val="0"/>
      <w:marBottom w:val="0"/>
      <w:divBdr>
        <w:top w:val="none" w:sz="0" w:space="0" w:color="auto"/>
        <w:left w:val="none" w:sz="0" w:space="0" w:color="auto"/>
        <w:bottom w:val="none" w:sz="0" w:space="0" w:color="auto"/>
        <w:right w:val="none" w:sz="0" w:space="0" w:color="auto"/>
      </w:divBdr>
    </w:div>
    <w:div w:id="600796396">
      <w:bodyDiv w:val="1"/>
      <w:marLeft w:val="0"/>
      <w:marRight w:val="0"/>
      <w:marTop w:val="0"/>
      <w:marBottom w:val="0"/>
      <w:divBdr>
        <w:top w:val="none" w:sz="0" w:space="0" w:color="auto"/>
        <w:left w:val="none" w:sz="0" w:space="0" w:color="auto"/>
        <w:bottom w:val="none" w:sz="0" w:space="0" w:color="auto"/>
        <w:right w:val="none" w:sz="0" w:space="0" w:color="auto"/>
      </w:divBdr>
    </w:div>
    <w:div w:id="634019256">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695230784">
      <w:bodyDiv w:val="1"/>
      <w:marLeft w:val="0"/>
      <w:marRight w:val="0"/>
      <w:marTop w:val="0"/>
      <w:marBottom w:val="0"/>
      <w:divBdr>
        <w:top w:val="none" w:sz="0" w:space="0" w:color="auto"/>
        <w:left w:val="none" w:sz="0" w:space="0" w:color="auto"/>
        <w:bottom w:val="none" w:sz="0" w:space="0" w:color="auto"/>
        <w:right w:val="none" w:sz="0" w:space="0" w:color="auto"/>
      </w:divBdr>
    </w:div>
    <w:div w:id="703284936">
      <w:bodyDiv w:val="1"/>
      <w:marLeft w:val="0"/>
      <w:marRight w:val="0"/>
      <w:marTop w:val="0"/>
      <w:marBottom w:val="0"/>
      <w:divBdr>
        <w:top w:val="none" w:sz="0" w:space="0" w:color="auto"/>
        <w:left w:val="none" w:sz="0" w:space="0" w:color="auto"/>
        <w:bottom w:val="none" w:sz="0" w:space="0" w:color="auto"/>
        <w:right w:val="none" w:sz="0" w:space="0" w:color="auto"/>
      </w:divBdr>
    </w:div>
    <w:div w:id="716125153">
      <w:bodyDiv w:val="1"/>
      <w:marLeft w:val="0"/>
      <w:marRight w:val="0"/>
      <w:marTop w:val="0"/>
      <w:marBottom w:val="0"/>
      <w:divBdr>
        <w:top w:val="none" w:sz="0" w:space="0" w:color="auto"/>
        <w:left w:val="none" w:sz="0" w:space="0" w:color="auto"/>
        <w:bottom w:val="none" w:sz="0" w:space="0" w:color="auto"/>
        <w:right w:val="none" w:sz="0" w:space="0" w:color="auto"/>
      </w:divBdr>
    </w:div>
    <w:div w:id="742221633">
      <w:bodyDiv w:val="1"/>
      <w:marLeft w:val="0"/>
      <w:marRight w:val="0"/>
      <w:marTop w:val="0"/>
      <w:marBottom w:val="0"/>
      <w:divBdr>
        <w:top w:val="none" w:sz="0" w:space="0" w:color="auto"/>
        <w:left w:val="none" w:sz="0" w:space="0" w:color="auto"/>
        <w:bottom w:val="none" w:sz="0" w:space="0" w:color="auto"/>
        <w:right w:val="none" w:sz="0" w:space="0" w:color="auto"/>
      </w:divBdr>
    </w:div>
    <w:div w:id="750127470">
      <w:bodyDiv w:val="1"/>
      <w:marLeft w:val="0"/>
      <w:marRight w:val="0"/>
      <w:marTop w:val="0"/>
      <w:marBottom w:val="0"/>
      <w:divBdr>
        <w:top w:val="none" w:sz="0" w:space="0" w:color="auto"/>
        <w:left w:val="none" w:sz="0" w:space="0" w:color="auto"/>
        <w:bottom w:val="none" w:sz="0" w:space="0" w:color="auto"/>
        <w:right w:val="none" w:sz="0" w:space="0" w:color="auto"/>
      </w:divBdr>
    </w:div>
    <w:div w:id="750128117">
      <w:bodyDiv w:val="1"/>
      <w:marLeft w:val="0"/>
      <w:marRight w:val="0"/>
      <w:marTop w:val="0"/>
      <w:marBottom w:val="0"/>
      <w:divBdr>
        <w:top w:val="none" w:sz="0" w:space="0" w:color="auto"/>
        <w:left w:val="none" w:sz="0" w:space="0" w:color="auto"/>
        <w:bottom w:val="none" w:sz="0" w:space="0" w:color="auto"/>
        <w:right w:val="none" w:sz="0" w:space="0" w:color="auto"/>
      </w:divBdr>
    </w:div>
    <w:div w:id="819005227">
      <w:bodyDiv w:val="1"/>
      <w:marLeft w:val="0"/>
      <w:marRight w:val="0"/>
      <w:marTop w:val="0"/>
      <w:marBottom w:val="0"/>
      <w:divBdr>
        <w:top w:val="none" w:sz="0" w:space="0" w:color="auto"/>
        <w:left w:val="none" w:sz="0" w:space="0" w:color="auto"/>
        <w:bottom w:val="none" w:sz="0" w:space="0" w:color="auto"/>
        <w:right w:val="none" w:sz="0" w:space="0" w:color="auto"/>
      </w:divBdr>
    </w:div>
    <w:div w:id="870531562">
      <w:bodyDiv w:val="1"/>
      <w:marLeft w:val="0"/>
      <w:marRight w:val="0"/>
      <w:marTop w:val="0"/>
      <w:marBottom w:val="0"/>
      <w:divBdr>
        <w:top w:val="none" w:sz="0" w:space="0" w:color="auto"/>
        <w:left w:val="none" w:sz="0" w:space="0" w:color="auto"/>
        <w:bottom w:val="none" w:sz="0" w:space="0" w:color="auto"/>
        <w:right w:val="none" w:sz="0" w:space="0" w:color="auto"/>
      </w:divBdr>
    </w:div>
    <w:div w:id="913515756">
      <w:bodyDiv w:val="1"/>
      <w:marLeft w:val="0"/>
      <w:marRight w:val="0"/>
      <w:marTop w:val="0"/>
      <w:marBottom w:val="0"/>
      <w:divBdr>
        <w:top w:val="none" w:sz="0" w:space="0" w:color="auto"/>
        <w:left w:val="none" w:sz="0" w:space="0" w:color="auto"/>
        <w:bottom w:val="none" w:sz="0" w:space="0" w:color="auto"/>
        <w:right w:val="none" w:sz="0" w:space="0" w:color="auto"/>
      </w:divBdr>
    </w:div>
    <w:div w:id="940719596">
      <w:bodyDiv w:val="1"/>
      <w:marLeft w:val="0"/>
      <w:marRight w:val="0"/>
      <w:marTop w:val="0"/>
      <w:marBottom w:val="0"/>
      <w:divBdr>
        <w:top w:val="none" w:sz="0" w:space="0" w:color="auto"/>
        <w:left w:val="none" w:sz="0" w:space="0" w:color="auto"/>
        <w:bottom w:val="none" w:sz="0" w:space="0" w:color="auto"/>
        <w:right w:val="none" w:sz="0" w:space="0" w:color="auto"/>
      </w:divBdr>
      <w:divsChild>
        <w:div w:id="848830918">
          <w:marLeft w:val="274"/>
          <w:marRight w:val="0"/>
          <w:marTop w:val="0"/>
          <w:marBottom w:val="120"/>
          <w:divBdr>
            <w:top w:val="none" w:sz="0" w:space="0" w:color="auto"/>
            <w:left w:val="none" w:sz="0" w:space="0" w:color="auto"/>
            <w:bottom w:val="none" w:sz="0" w:space="0" w:color="auto"/>
            <w:right w:val="none" w:sz="0" w:space="0" w:color="auto"/>
          </w:divBdr>
        </w:div>
        <w:div w:id="86192641">
          <w:marLeft w:val="274"/>
          <w:marRight w:val="0"/>
          <w:marTop w:val="0"/>
          <w:marBottom w:val="120"/>
          <w:divBdr>
            <w:top w:val="none" w:sz="0" w:space="0" w:color="auto"/>
            <w:left w:val="none" w:sz="0" w:space="0" w:color="auto"/>
            <w:bottom w:val="none" w:sz="0" w:space="0" w:color="auto"/>
            <w:right w:val="none" w:sz="0" w:space="0" w:color="auto"/>
          </w:divBdr>
        </w:div>
        <w:div w:id="587740398">
          <w:marLeft w:val="274"/>
          <w:marRight w:val="0"/>
          <w:marTop w:val="0"/>
          <w:marBottom w:val="120"/>
          <w:divBdr>
            <w:top w:val="none" w:sz="0" w:space="0" w:color="auto"/>
            <w:left w:val="none" w:sz="0" w:space="0" w:color="auto"/>
            <w:bottom w:val="none" w:sz="0" w:space="0" w:color="auto"/>
            <w:right w:val="none" w:sz="0" w:space="0" w:color="auto"/>
          </w:divBdr>
        </w:div>
      </w:divsChild>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36545660">
      <w:bodyDiv w:val="1"/>
      <w:marLeft w:val="0"/>
      <w:marRight w:val="0"/>
      <w:marTop w:val="0"/>
      <w:marBottom w:val="0"/>
      <w:divBdr>
        <w:top w:val="none" w:sz="0" w:space="0" w:color="auto"/>
        <w:left w:val="none" w:sz="0" w:space="0" w:color="auto"/>
        <w:bottom w:val="none" w:sz="0" w:space="0" w:color="auto"/>
        <w:right w:val="none" w:sz="0" w:space="0" w:color="auto"/>
      </w:divBdr>
      <w:divsChild>
        <w:div w:id="963148476">
          <w:marLeft w:val="360"/>
          <w:marRight w:val="0"/>
          <w:marTop w:val="0"/>
          <w:marBottom w:val="0"/>
          <w:divBdr>
            <w:top w:val="none" w:sz="0" w:space="0" w:color="auto"/>
            <w:left w:val="none" w:sz="0" w:space="0" w:color="auto"/>
            <w:bottom w:val="none" w:sz="0" w:space="0" w:color="auto"/>
            <w:right w:val="none" w:sz="0" w:space="0" w:color="auto"/>
          </w:divBdr>
        </w:div>
      </w:divsChild>
    </w:div>
    <w:div w:id="1055395333">
      <w:bodyDiv w:val="1"/>
      <w:marLeft w:val="0"/>
      <w:marRight w:val="0"/>
      <w:marTop w:val="0"/>
      <w:marBottom w:val="0"/>
      <w:divBdr>
        <w:top w:val="none" w:sz="0" w:space="0" w:color="auto"/>
        <w:left w:val="none" w:sz="0" w:space="0" w:color="auto"/>
        <w:bottom w:val="none" w:sz="0" w:space="0" w:color="auto"/>
        <w:right w:val="none" w:sz="0" w:space="0" w:color="auto"/>
      </w:divBdr>
    </w:div>
    <w:div w:id="1062829947">
      <w:bodyDiv w:val="1"/>
      <w:marLeft w:val="0"/>
      <w:marRight w:val="0"/>
      <w:marTop w:val="0"/>
      <w:marBottom w:val="0"/>
      <w:divBdr>
        <w:top w:val="none" w:sz="0" w:space="0" w:color="auto"/>
        <w:left w:val="none" w:sz="0" w:space="0" w:color="auto"/>
        <w:bottom w:val="none" w:sz="0" w:space="0" w:color="auto"/>
        <w:right w:val="none" w:sz="0" w:space="0" w:color="auto"/>
      </w:divBdr>
      <w:divsChild>
        <w:div w:id="1115709391">
          <w:marLeft w:val="360"/>
          <w:marRight w:val="0"/>
          <w:marTop w:val="0"/>
          <w:marBottom w:val="0"/>
          <w:divBdr>
            <w:top w:val="none" w:sz="0" w:space="0" w:color="auto"/>
            <w:left w:val="none" w:sz="0" w:space="0" w:color="auto"/>
            <w:bottom w:val="none" w:sz="0" w:space="0" w:color="auto"/>
            <w:right w:val="none" w:sz="0" w:space="0" w:color="auto"/>
          </w:divBdr>
        </w:div>
      </w:divsChild>
    </w:div>
    <w:div w:id="1165240768">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63150072">
      <w:bodyDiv w:val="1"/>
      <w:marLeft w:val="0"/>
      <w:marRight w:val="0"/>
      <w:marTop w:val="0"/>
      <w:marBottom w:val="0"/>
      <w:divBdr>
        <w:top w:val="none" w:sz="0" w:space="0" w:color="auto"/>
        <w:left w:val="none" w:sz="0" w:space="0" w:color="auto"/>
        <w:bottom w:val="none" w:sz="0" w:space="0" w:color="auto"/>
        <w:right w:val="none" w:sz="0" w:space="0" w:color="auto"/>
      </w:divBdr>
    </w:div>
    <w:div w:id="1276332833">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312446997">
      <w:bodyDiv w:val="1"/>
      <w:marLeft w:val="0"/>
      <w:marRight w:val="0"/>
      <w:marTop w:val="0"/>
      <w:marBottom w:val="0"/>
      <w:divBdr>
        <w:top w:val="none" w:sz="0" w:space="0" w:color="auto"/>
        <w:left w:val="none" w:sz="0" w:space="0" w:color="auto"/>
        <w:bottom w:val="none" w:sz="0" w:space="0" w:color="auto"/>
        <w:right w:val="none" w:sz="0" w:space="0" w:color="auto"/>
      </w:divBdr>
    </w:div>
    <w:div w:id="1323390700">
      <w:bodyDiv w:val="1"/>
      <w:marLeft w:val="0"/>
      <w:marRight w:val="0"/>
      <w:marTop w:val="0"/>
      <w:marBottom w:val="0"/>
      <w:divBdr>
        <w:top w:val="none" w:sz="0" w:space="0" w:color="auto"/>
        <w:left w:val="none" w:sz="0" w:space="0" w:color="auto"/>
        <w:bottom w:val="none" w:sz="0" w:space="0" w:color="auto"/>
        <w:right w:val="none" w:sz="0" w:space="0" w:color="auto"/>
      </w:divBdr>
    </w:div>
    <w:div w:id="1329214577">
      <w:bodyDiv w:val="1"/>
      <w:marLeft w:val="0"/>
      <w:marRight w:val="0"/>
      <w:marTop w:val="0"/>
      <w:marBottom w:val="0"/>
      <w:divBdr>
        <w:top w:val="none" w:sz="0" w:space="0" w:color="auto"/>
        <w:left w:val="none" w:sz="0" w:space="0" w:color="auto"/>
        <w:bottom w:val="none" w:sz="0" w:space="0" w:color="auto"/>
        <w:right w:val="none" w:sz="0" w:space="0" w:color="auto"/>
      </w:divBdr>
      <w:divsChild>
        <w:div w:id="641812917">
          <w:marLeft w:val="547"/>
          <w:marRight w:val="0"/>
          <w:marTop w:val="0"/>
          <w:marBottom w:val="0"/>
          <w:divBdr>
            <w:top w:val="none" w:sz="0" w:space="0" w:color="auto"/>
            <w:left w:val="none" w:sz="0" w:space="0" w:color="auto"/>
            <w:bottom w:val="none" w:sz="0" w:space="0" w:color="auto"/>
            <w:right w:val="none" w:sz="0" w:space="0" w:color="auto"/>
          </w:divBdr>
        </w:div>
      </w:divsChild>
    </w:div>
    <w:div w:id="1339188300">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32320011">
      <w:bodyDiv w:val="1"/>
      <w:marLeft w:val="0"/>
      <w:marRight w:val="0"/>
      <w:marTop w:val="0"/>
      <w:marBottom w:val="0"/>
      <w:divBdr>
        <w:top w:val="none" w:sz="0" w:space="0" w:color="auto"/>
        <w:left w:val="none" w:sz="0" w:space="0" w:color="auto"/>
        <w:bottom w:val="none" w:sz="0" w:space="0" w:color="auto"/>
        <w:right w:val="none" w:sz="0" w:space="0" w:color="auto"/>
      </w:divBdr>
    </w:div>
    <w:div w:id="1468232889">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19583347">
      <w:bodyDiv w:val="1"/>
      <w:marLeft w:val="0"/>
      <w:marRight w:val="0"/>
      <w:marTop w:val="0"/>
      <w:marBottom w:val="0"/>
      <w:divBdr>
        <w:top w:val="none" w:sz="0" w:space="0" w:color="auto"/>
        <w:left w:val="none" w:sz="0" w:space="0" w:color="auto"/>
        <w:bottom w:val="none" w:sz="0" w:space="0" w:color="auto"/>
        <w:right w:val="none" w:sz="0" w:space="0" w:color="auto"/>
      </w:divBdr>
    </w:div>
    <w:div w:id="1522089485">
      <w:bodyDiv w:val="1"/>
      <w:marLeft w:val="0"/>
      <w:marRight w:val="0"/>
      <w:marTop w:val="0"/>
      <w:marBottom w:val="0"/>
      <w:divBdr>
        <w:top w:val="none" w:sz="0" w:space="0" w:color="auto"/>
        <w:left w:val="none" w:sz="0" w:space="0" w:color="auto"/>
        <w:bottom w:val="none" w:sz="0" w:space="0" w:color="auto"/>
        <w:right w:val="none" w:sz="0" w:space="0" w:color="auto"/>
      </w:divBdr>
    </w:div>
    <w:div w:id="1532306059">
      <w:bodyDiv w:val="1"/>
      <w:marLeft w:val="0"/>
      <w:marRight w:val="0"/>
      <w:marTop w:val="0"/>
      <w:marBottom w:val="0"/>
      <w:divBdr>
        <w:top w:val="none" w:sz="0" w:space="0" w:color="auto"/>
        <w:left w:val="none" w:sz="0" w:space="0" w:color="auto"/>
        <w:bottom w:val="none" w:sz="0" w:space="0" w:color="auto"/>
        <w:right w:val="none" w:sz="0" w:space="0" w:color="auto"/>
      </w:divBdr>
      <w:divsChild>
        <w:div w:id="2030836753">
          <w:marLeft w:val="360"/>
          <w:marRight w:val="0"/>
          <w:marTop w:val="0"/>
          <w:marBottom w:val="0"/>
          <w:divBdr>
            <w:top w:val="none" w:sz="0" w:space="0" w:color="auto"/>
            <w:left w:val="none" w:sz="0" w:space="0" w:color="auto"/>
            <w:bottom w:val="none" w:sz="0" w:space="0" w:color="auto"/>
            <w:right w:val="none" w:sz="0" w:space="0" w:color="auto"/>
          </w:divBdr>
        </w:div>
      </w:divsChild>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97901426">
      <w:bodyDiv w:val="1"/>
      <w:marLeft w:val="0"/>
      <w:marRight w:val="0"/>
      <w:marTop w:val="0"/>
      <w:marBottom w:val="0"/>
      <w:divBdr>
        <w:top w:val="none" w:sz="0" w:space="0" w:color="auto"/>
        <w:left w:val="none" w:sz="0" w:space="0" w:color="auto"/>
        <w:bottom w:val="none" w:sz="0" w:space="0" w:color="auto"/>
        <w:right w:val="none" w:sz="0" w:space="0" w:color="auto"/>
      </w:divBdr>
    </w:div>
    <w:div w:id="1602840598">
      <w:bodyDiv w:val="1"/>
      <w:marLeft w:val="0"/>
      <w:marRight w:val="0"/>
      <w:marTop w:val="0"/>
      <w:marBottom w:val="0"/>
      <w:divBdr>
        <w:top w:val="none" w:sz="0" w:space="0" w:color="auto"/>
        <w:left w:val="none" w:sz="0" w:space="0" w:color="auto"/>
        <w:bottom w:val="none" w:sz="0" w:space="0" w:color="auto"/>
        <w:right w:val="none" w:sz="0" w:space="0" w:color="auto"/>
      </w:divBdr>
      <w:divsChild>
        <w:div w:id="833954073">
          <w:marLeft w:val="547"/>
          <w:marRight w:val="0"/>
          <w:marTop w:val="0"/>
          <w:marBottom w:val="0"/>
          <w:divBdr>
            <w:top w:val="none" w:sz="0" w:space="0" w:color="auto"/>
            <w:left w:val="none" w:sz="0" w:space="0" w:color="auto"/>
            <w:bottom w:val="none" w:sz="0" w:space="0" w:color="auto"/>
            <w:right w:val="none" w:sz="0" w:space="0" w:color="auto"/>
          </w:divBdr>
        </w:div>
      </w:divsChild>
    </w:div>
    <w:div w:id="1619601197">
      <w:bodyDiv w:val="1"/>
      <w:marLeft w:val="0"/>
      <w:marRight w:val="0"/>
      <w:marTop w:val="0"/>
      <w:marBottom w:val="0"/>
      <w:divBdr>
        <w:top w:val="none" w:sz="0" w:space="0" w:color="auto"/>
        <w:left w:val="none" w:sz="0" w:space="0" w:color="auto"/>
        <w:bottom w:val="none" w:sz="0" w:space="0" w:color="auto"/>
        <w:right w:val="none" w:sz="0" w:space="0" w:color="auto"/>
      </w:divBdr>
    </w:div>
    <w:div w:id="1623145259">
      <w:bodyDiv w:val="1"/>
      <w:marLeft w:val="0"/>
      <w:marRight w:val="0"/>
      <w:marTop w:val="0"/>
      <w:marBottom w:val="0"/>
      <w:divBdr>
        <w:top w:val="none" w:sz="0" w:space="0" w:color="auto"/>
        <w:left w:val="none" w:sz="0" w:space="0" w:color="auto"/>
        <w:bottom w:val="none" w:sz="0" w:space="0" w:color="auto"/>
        <w:right w:val="none" w:sz="0" w:space="0" w:color="auto"/>
      </w:divBdr>
    </w:div>
    <w:div w:id="1670601743">
      <w:bodyDiv w:val="1"/>
      <w:marLeft w:val="0"/>
      <w:marRight w:val="0"/>
      <w:marTop w:val="0"/>
      <w:marBottom w:val="0"/>
      <w:divBdr>
        <w:top w:val="none" w:sz="0" w:space="0" w:color="auto"/>
        <w:left w:val="none" w:sz="0" w:space="0" w:color="auto"/>
        <w:bottom w:val="none" w:sz="0" w:space="0" w:color="auto"/>
        <w:right w:val="none" w:sz="0" w:space="0" w:color="auto"/>
      </w:divBdr>
      <w:divsChild>
        <w:div w:id="1779522742">
          <w:marLeft w:val="446"/>
          <w:marRight w:val="0"/>
          <w:marTop w:val="0"/>
          <w:marBottom w:val="0"/>
          <w:divBdr>
            <w:top w:val="none" w:sz="0" w:space="0" w:color="auto"/>
            <w:left w:val="none" w:sz="0" w:space="0" w:color="auto"/>
            <w:bottom w:val="none" w:sz="0" w:space="0" w:color="auto"/>
            <w:right w:val="none" w:sz="0" w:space="0" w:color="auto"/>
          </w:divBdr>
        </w:div>
      </w:divsChild>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692954971">
      <w:bodyDiv w:val="1"/>
      <w:marLeft w:val="0"/>
      <w:marRight w:val="0"/>
      <w:marTop w:val="0"/>
      <w:marBottom w:val="0"/>
      <w:divBdr>
        <w:top w:val="none" w:sz="0" w:space="0" w:color="auto"/>
        <w:left w:val="none" w:sz="0" w:space="0" w:color="auto"/>
        <w:bottom w:val="none" w:sz="0" w:space="0" w:color="auto"/>
        <w:right w:val="none" w:sz="0" w:space="0" w:color="auto"/>
      </w:divBdr>
      <w:divsChild>
        <w:div w:id="692152773">
          <w:marLeft w:val="360"/>
          <w:marRight w:val="0"/>
          <w:marTop w:val="0"/>
          <w:marBottom w:val="0"/>
          <w:divBdr>
            <w:top w:val="none" w:sz="0" w:space="0" w:color="auto"/>
            <w:left w:val="none" w:sz="0" w:space="0" w:color="auto"/>
            <w:bottom w:val="none" w:sz="0" w:space="0" w:color="auto"/>
            <w:right w:val="none" w:sz="0" w:space="0" w:color="auto"/>
          </w:divBdr>
        </w:div>
      </w:divsChild>
    </w:div>
    <w:div w:id="1693801947">
      <w:bodyDiv w:val="1"/>
      <w:marLeft w:val="0"/>
      <w:marRight w:val="0"/>
      <w:marTop w:val="0"/>
      <w:marBottom w:val="0"/>
      <w:divBdr>
        <w:top w:val="none" w:sz="0" w:space="0" w:color="auto"/>
        <w:left w:val="none" w:sz="0" w:space="0" w:color="auto"/>
        <w:bottom w:val="none" w:sz="0" w:space="0" w:color="auto"/>
        <w:right w:val="none" w:sz="0" w:space="0" w:color="auto"/>
      </w:divBdr>
    </w:div>
    <w:div w:id="1694765687">
      <w:bodyDiv w:val="1"/>
      <w:marLeft w:val="0"/>
      <w:marRight w:val="0"/>
      <w:marTop w:val="0"/>
      <w:marBottom w:val="0"/>
      <w:divBdr>
        <w:top w:val="none" w:sz="0" w:space="0" w:color="auto"/>
        <w:left w:val="none" w:sz="0" w:space="0" w:color="auto"/>
        <w:bottom w:val="none" w:sz="0" w:space="0" w:color="auto"/>
        <w:right w:val="none" w:sz="0" w:space="0" w:color="auto"/>
      </w:divBdr>
    </w:div>
    <w:div w:id="1725105890">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2459666">
      <w:bodyDiv w:val="1"/>
      <w:marLeft w:val="0"/>
      <w:marRight w:val="0"/>
      <w:marTop w:val="0"/>
      <w:marBottom w:val="0"/>
      <w:divBdr>
        <w:top w:val="none" w:sz="0" w:space="0" w:color="auto"/>
        <w:left w:val="none" w:sz="0" w:space="0" w:color="auto"/>
        <w:bottom w:val="none" w:sz="0" w:space="0" w:color="auto"/>
        <w:right w:val="none" w:sz="0" w:space="0" w:color="auto"/>
      </w:divBdr>
    </w:div>
    <w:div w:id="17827269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33715034">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1987471457">
      <w:bodyDiv w:val="1"/>
      <w:marLeft w:val="0"/>
      <w:marRight w:val="0"/>
      <w:marTop w:val="0"/>
      <w:marBottom w:val="0"/>
      <w:divBdr>
        <w:top w:val="none" w:sz="0" w:space="0" w:color="auto"/>
        <w:left w:val="none" w:sz="0" w:space="0" w:color="auto"/>
        <w:bottom w:val="none" w:sz="0" w:space="0" w:color="auto"/>
        <w:right w:val="none" w:sz="0" w:space="0" w:color="auto"/>
      </w:divBdr>
    </w:div>
    <w:div w:id="198766681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72343418">
      <w:bodyDiv w:val="1"/>
      <w:marLeft w:val="0"/>
      <w:marRight w:val="0"/>
      <w:marTop w:val="0"/>
      <w:marBottom w:val="0"/>
      <w:divBdr>
        <w:top w:val="none" w:sz="0" w:space="0" w:color="auto"/>
        <w:left w:val="none" w:sz="0" w:space="0" w:color="auto"/>
        <w:bottom w:val="none" w:sz="0" w:space="0" w:color="auto"/>
        <w:right w:val="none" w:sz="0" w:space="0" w:color="auto"/>
      </w:divBdr>
      <w:divsChild>
        <w:div w:id="2146239581">
          <w:marLeft w:val="0"/>
          <w:marRight w:val="0"/>
          <w:marTop w:val="0"/>
          <w:marBottom w:val="0"/>
          <w:divBdr>
            <w:top w:val="none" w:sz="0" w:space="0" w:color="auto"/>
            <w:left w:val="none" w:sz="0" w:space="0" w:color="auto"/>
            <w:bottom w:val="none" w:sz="0" w:space="0" w:color="auto"/>
            <w:right w:val="none" w:sz="0" w:space="0" w:color="auto"/>
          </w:divBdr>
        </w:div>
      </w:divsChild>
    </w:div>
    <w:div w:id="2086686351">
      <w:bodyDiv w:val="1"/>
      <w:marLeft w:val="0"/>
      <w:marRight w:val="0"/>
      <w:marTop w:val="0"/>
      <w:marBottom w:val="0"/>
      <w:divBdr>
        <w:top w:val="none" w:sz="0" w:space="0" w:color="auto"/>
        <w:left w:val="none" w:sz="0" w:space="0" w:color="auto"/>
        <w:bottom w:val="none" w:sz="0" w:space="0" w:color="auto"/>
        <w:right w:val="none" w:sz="0" w:space="0" w:color="auto"/>
      </w:divBdr>
    </w:div>
    <w:div w:id="2092047477">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 w:id="2111658428">
      <w:bodyDiv w:val="1"/>
      <w:marLeft w:val="0"/>
      <w:marRight w:val="0"/>
      <w:marTop w:val="0"/>
      <w:marBottom w:val="0"/>
      <w:divBdr>
        <w:top w:val="none" w:sz="0" w:space="0" w:color="auto"/>
        <w:left w:val="none" w:sz="0" w:space="0" w:color="auto"/>
        <w:bottom w:val="none" w:sz="0" w:space="0" w:color="auto"/>
        <w:right w:val="none" w:sz="0" w:space="0" w:color="auto"/>
      </w:divBdr>
      <w:divsChild>
        <w:div w:id="806555037">
          <w:marLeft w:val="547"/>
          <w:marRight w:val="0"/>
          <w:marTop w:val="0"/>
          <w:marBottom w:val="0"/>
          <w:divBdr>
            <w:top w:val="none" w:sz="0" w:space="0" w:color="auto"/>
            <w:left w:val="none" w:sz="0" w:space="0" w:color="auto"/>
            <w:bottom w:val="none" w:sz="0" w:space="0" w:color="auto"/>
            <w:right w:val="none" w:sz="0" w:space="0" w:color="auto"/>
          </w:divBdr>
        </w:div>
        <w:div w:id="700743191">
          <w:marLeft w:val="547"/>
          <w:marRight w:val="0"/>
          <w:marTop w:val="0"/>
          <w:marBottom w:val="0"/>
          <w:divBdr>
            <w:top w:val="none" w:sz="0" w:space="0" w:color="auto"/>
            <w:left w:val="none" w:sz="0" w:space="0" w:color="auto"/>
            <w:bottom w:val="none" w:sz="0" w:space="0" w:color="auto"/>
            <w:right w:val="none" w:sz="0" w:space="0" w:color="auto"/>
          </w:divBdr>
        </w:div>
        <w:div w:id="787546215">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header" Target="header4.xml"/><Relationship Id="rId3" Type="http://schemas.openxmlformats.org/officeDocument/2006/relationships/customXml" Target="../customXml/item3.xml"/><Relationship Id="rId21" Type="http://schemas.openxmlformats.org/officeDocument/2006/relationships/header" Target="header6.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header" Target="header8.xml"/><Relationship Id="rId10" Type="http://schemas.openxmlformats.org/officeDocument/2006/relationships/footnotes" Target="footnotes.xml"/><Relationship Id="rId19" Type="http://schemas.openxmlformats.org/officeDocument/2006/relationships/footer" Target="footer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 Id="rId22" Type="http://schemas.openxmlformats.org/officeDocument/2006/relationships/header" Target="header7.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Krause\OneDrive%20-%20The%20Anna%20Freud%20Centre\Documents\Custom%20Office%20Templates\ECAP.dotx" TargetMode="Externa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STANDARD SET FOR YOUTH DEPRESSION &amp; ANXIETY</Abstract>
  <CompanyAddress/>
  <CompanyPhone/>
  <CompanyFax/>
  <CompanyEmail/>
</CoverPage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4.xml><?xml version="1.0" encoding="utf-8"?>
<ct:contentTypeSchema xmlns:ct="http://schemas.microsoft.com/office/2006/metadata/contentType" xmlns:ma="http://schemas.microsoft.com/office/2006/metadata/properties/metaAttributes" ct:_="" ma:_="" ma:contentTypeName="Document" ma:contentTypeID="0x0101002FE5EF0ABB0A0F4D840DA41DF1B31BEF" ma:contentTypeVersion="10" ma:contentTypeDescription="Create a new document." ma:contentTypeScope="" ma:versionID="527ceff04071d2d2a6fda180b9cb82e6">
  <xsd:schema xmlns:xsd="http://www.w3.org/2001/XMLSchema" xmlns:xs="http://www.w3.org/2001/XMLSchema" xmlns:p="http://schemas.microsoft.com/office/2006/metadata/properties" xmlns:ns3="e5ec15dd-3f3f-4d98-a424-c60cf42cddca" targetNamespace="http://schemas.microsoft.com/office/2006/metadata/properties" ma:root="true" ma:fieldsID="b7e4987f45bfa644e735a87d522fe6ec" ns3:_="">
    <xsd:import namespace="e5ec15dd-3f3f-4d98-a424-c60cf42cddc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ec15dd-3f3f-4d98-a424-c60cf42cdd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F13FF77F-CC22-4ABA-8A3C-2930482C7C50}">
  <ds:schemaRefs>
    <ds:schemaRef ds:uri="http://schemas.microsoft.com/sharepoint/v3/contenttype/forms"/>
  </ds:schemaRefs>
</ds:datastoreItem>
</file>

<file path=customXml/itemProps3.xml><?xml version="1.0" encoding="utf-8"?>
<ds:datastoreItem xmlns:ds="http://schemas.openxmlformats.org/officeDocument/2006/customXml" ds:itemID="{36D09BFB-7B98-4749-94FD-B01342102A8C}">
  <ds:schemaRefs>
    <ds:schemaRef ds:uri="http://schemas.openxmlformats.org/officeDocument/2006/bibliography"/>
  </ds:schemaRefs>
</ds:datastoreItem>
</file>

<file path=customXml/itemProps4.xml><?xml version="1.0" encoding="utf-8"?>
<ds:datastoreItem xmlns:ds="http://schemas.openxmlformats.org/officeDocument/2006/customXml" ds:itemID="{DAD3E4A1-CE0F-4E76-A063-11ECDCD568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ec15dd-3f3f-4d98-a424-c60cf42cdd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31F620DC-6513-47C7-83FF-2A5FB6EFC0E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ECAP</Template>
  <TotalTime>0</TotalTime>
  <Pages>6</Pages>
  <Words>3858</Words>
  <Characters>21993</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A Standard Set of Outcomes in Pediatric Anxiety, Depression, OCD and PTSD</vt:lpstr>
    </vt:vector>
  </TitlesOfParts>
  <Company>CAMH</Company>
  <LinksUpToDate>false</LinksUpToDate>
  <CharactersWithSpaces>25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tandard Set of Outcomes in Pediatric Anxiety, Depression, OCD and PTSD</dc:title>
  <dc:creator>Karolin Krause</dc:creator>
  <cp:lastModifiedBy>Karolin Krause</cp:lastModifiedBy>
  <cp:revision>2</cp:revision>
  <cp:lastPrinted>2020-12-14T09:06:00Z</cp:lastPrinted>
  <dcterms:created xsi:type="dcterms:W3CDTF">2021-04-07T15:05:00Z</dcterms:created>
  <dcterms:modified xsi:type="dcterms:W3CDTF">2021-04-07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E5EF0ABB0A0F4D840DA41DF1B31BEF</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bmj-open</vt:lpwstr>
  </property>
  <property fmtid="{D5CDD505-2E9C-101B-9397-08002B2CF9AE}" pid="8" name="Mendeley Recent Style Name 2_1">
    <vt:lpwstr>BMJ Ope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journal-of-the-international-aids-society</vt:lpwstr>
  </property>
  <property fmtid="{D5CDD505-2E9C-101B-9397-08002B2CF9AE}" pid="16" name="Mendeley Recent Style Name 6_1">
    <vt:lpwstr>Journal of the International AIDS Society</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springer-basic-brackets</vt:lpwstr>
  </property>
  <property fmtid="{D5CDD505-2E9C-101B-9397-08002B2CF9AE}" pid="20" name="Mendeley Recent Style Name 8_1">
    <vt:lpwstr>Springer - Basic (numeric, brackets)</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Citation Style_1">
    <vt:lpwstr>http://www.zotero.org/styles/vancouver</vt:lpwstr>
  </property>
  <property fmtid="{D5CDD505-2E9C-101B-9397-08002B2CF9AE}" pid="25" name="Mendeley Unique User Id_1">
    <vt:lpwstr>98f254a8-3101-3419-8130-d5ae5656f4b4</vt:lpwstr>
  </property>
</Properties>
</file>